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AF8C4" w14:textId="77777777" w:rsidR="00E66514" w:rsidRDefault="00E66514" w:rsidP="00E66514"/>
    <w:p w14:paraId="0A22031A" w14:textId="2979C499" w:rsidR="002F3079" w:rsidRPr="00507A62" w:rsidRDefault="002F3079" w:rsidP="004C62DB">
      <w:pPr>
        <w:pStyle w:val="Heading1"/>
        <w:rPr>
          <w:b w:val="0"/>
          <w:lang w:val="en-US"/>
        </w:rPr>
      </w:pPr>
      <w:r w:rsidRPr="00507A62">
        <w:rPr>
          <w:lang w:val="en-US"/>
        </w:rPr>
        <w:t xml:space="preserve">Supplementary </w:t>
      </w:r>
      <w:r w:rsidR="005457B4">
        <w:rPr>
          <w:lang w:val="en-US"/>
        </w:rPr>
        <w:t>Tables</w:t>
      </w:r>
    </w:p>
    <w:p w14:paraId="1EEB5A39" w14:textId="77777777" w:rsidR="004C39A7" w:rsidRDefault="004C39A7" w:rsidP="00E66514"/>
    <w:p w14:paraId="671F261D" w14:textId="627C5096" w:rsidR="004C62DB" w:rsidRPr="00DA5418" w:rsidRDefault="004C62DB" w:rsidP="004C62DB">
      <w:pPr>
        <w:jc w:val="both"/>
        <w:rPr>
          <w:rFonts w:cs="Times New Roman"/>
          <w:b/>
          <w:bCs/>
          <w:color w:val="262626" w:themeColor="text1" w:themeTint="D9"/>
          <w:szCs w:val="24"/>
        </w:rPr>
      </w:pPr>
      <w:r w:rsidRPr="00DA5418">
        <w:rPr>
          <w:rFonts w:cs="Times New Roman"/>
          <w:b/>
          <w:bCs/>
          <w:color w:val="262626" w:themeColor="text1" w:themeTint="D9"/>
          <w:szCs w:val="24"/>
        </w:rPr>
        <w:t>Active vaccine safety surveillance: Experience from a prospective cohort event monitoring study of COVID-19 vaccines in Kenya</w:t>
      </w:r>
    </w:p>
    <w:p w14:paraId="310625C4" w14:textId="77777777" w:rsidR="004C62DB" w:rsidRPr="00DA5418" w:rsidRDefault="004C62DB" w:rsidP="004C62DB">
      <w:pPr>
        <w:jc w:val="both"/>
        <w:rPr>
          <w:rFonts w:cs="Times New Roman"/>
          <w:b/>
          <w:bCs/>
          <w:color w:val="262626" w:themeColor="text1" w:themeTint="D9"/>
          <w:szCs w:val="24"/>
        </w:rPr>
      </w:pPr>
    </w:p>
    <w:p w14:paraId="53E39403" w14:textId="77777777" w:rsidR="004C62DB" w:rsidRPr="00DA5418" w:rsidRDefault="004C62DB" w:rsidP="004C62DB">
      <w:pPr>
        <w:spacing w:line="240" w:lineRule="auto"/>
        <w:rPr>
          <w:rFonts w:cs="Times New Roman"/>
          <w:b/>
          <w:bCs/>
          <w:szCs w:val="24"/>
          <w:vertAlign w:val="superscript"/>
          <w:lang w:val="en-GB"/>
        </w:rPr>
      </w:pPr>
      <w:r w:rsidRPr="00DA5418">
        <w:rPr>
          <w:rFonts w:cs="Times New Roman"/>
          <w:b/>
          <w:bCs/>
          <w:szCs w:val="24"/>
        </w:rPr>
        <w:t>Don B Odhiambo,</w:t>
      </w:r>
      <w:r w:rsidRPr="00DA5418">
        <w:rPr>
          <w:rFonts w:cs="Times New Roman"/>
          <w:b/>
          <w:bCs/>
          <w:szCs w:val="24"/>
          <w:vertAlign w:val="superscript"/>
        </w:rPr>
        <w:t>1</w:t>
      </w:r>
      <w:r w:rsidRPr="00DA5418">
        <w:rPr>
          <w:rFonts w:cs="Times New Roman"/>
          <w:b/>
          <w:bCs/>
          <w:szCs w:val="24"/>
        </w:rPr>
        <w:t xml:space="preserve"> Donald Akech,</w:t>
      </w:r>
      <w:r w:rsidRPr="00DA5418">
        <w:rPr>
          <w:rFonts w:cs="Times New Roman"/>
          <w:b/>
          <w:bCs/>
          <w:szCs w:val="24"/>
          <w:vertAlign w:val="superscript"/>
        </w:rPr>
        <w:t>1</w:t>
      </w:r>
      <w:r w:rsidRPr="00DA5418">
        <w:rPr>
          <w:rFonts w:cs="Times New Roman"/>
          <w:b/>
          <w:bCs/>
          <w:szCs w:val="24"/>
        </w:rPr>
        <w:t xml:space="preserve"> Boniface Karia,</w:t>
      </w:r>
      <w:r w:rsidRPr="00DA5418">
        <w:rPr>
          <w:rFonts w:cs="Times New Roman"/>
          <w:b/>
          <w:bCs/>
          <w:szCs w:val="24"/>
          <w:vertAlign w:val="superscript"/>
        </w:rPr>
        <w:t>1</w:t>
      </w:r>
      <w:r w:rsidRPr="00DA5418">
        <w:rPr>
          <w:rFonts w:cs="Times New Roman"/>
          <w:b/>
          <w:bCs/>
          <w:szCs w:val="24"/>
        </w:rPr>
        <w:t xml:space="preserve"> Makobu Kimani,</w:t>
      </w:r>
      <w:r w:rsidRPr="00DA5418">
        <w:rPr>
          <w:rFonts w:cs="Times New Roman"/>
          <w:b/>
          <w:bCs/>
          <w:szCs w:val="24"/>
          <w:vertAlign w:val="superscript"/>
        </w:rPr>
        <w:t>1</w:t>
      </w:r>
      <w:r w:rsidRPr="00DA5418">
        <w:rPr>
          <w:rFonts w:cs="Times New Roman"/>
          <w:b/>
          <w:bCs/>
          <w:szCs w:val="24"/>
        </w:rPr>
        <w:t xml:space="preserve"> Samuel Sang,</w:t>
      </w:r>
      <w:r w:rsidRPr="00DA5418">
        <w:rPr>
          <w:rFonts w:cs="Times New Roman"/>
          <w:b/>
          <w:bCs/>
          <w:szCs w:val="24"/>
          <w:vertAlign w:val="superscript"/>
        </w:rPr>
        <w:t>1</w:t>
      </w:r>
      <w:r w:rsidRPr="00DA5418">
        <w:rPr>
          <w:rFonts w:cs="Times New Roman"/>
          <w:b/>
          <w:bCs/>
          <w:szCs w:val="24"/>
        </w:rPr>
        <w:t xml:space="preserve"> Antipa Sigilai,</w:t>
      </w:r>
      <w:r w:rsidRPr="00DA5418">
        <w:rPr>
          <w:rFonts w:cs="Times New Roman"/>
          <w:b/>
          <w:bCs/>
          <w:szCs w:val="24"/>
          <w:vertAlign w:val="superscript"/>
        </w:rPr>
        <w:t>1</w:t>
      </w:r>
      <w:r w:rsidRPr="00DA5418">
        <w:rPr>
          <w:rFonts w:cs="Times New Roman"/>
          <w:b/>
          <w:bCs/>
          <w:szCs w:val="24"/>
        </w:rPr>
        <w:t xml:space="preserve"> Shirine Voller,</w:t>
      </w:r>
      <w:r w:rsidRPr="00DA5418">
        <w:rPr>
          <w:rFonts w:cs="Times New Roman"/>
          <w:b/>
          <w:bCs/>
          <w:szCs w:val="24"/>
          <w:vertAlign w:val="superscript"/>
        </w:rPr>
        <w:t>1,2</w:t>
      </w:r>
      <w:r w:rsidRPr="00DA5418">
        <w:rPr>
          <w:rFonts w:cs="Times New Roman"/>
          <w:b/>
          <w:bCs/>
          <w:szCs w:val="24"/>
        </w:rPr>
        <w:t xml:space="preserve"> Christine Mataza,</w:t>
      </w:r>
      <w:r w:rsidRPr="00DA5418">
        <w:rPr>
          <w:rFonts w:cs="Times New Roman"/>
          <w:b/>
          <w:bCs/>
          <w:szCs w:val="24"/>
          <w:vertAlign w:val="superscript"/>
        </w:rPr>
        <w:t>3</w:t>
      </w:r>
      <w:r w:rsidRPr="00DA5418">
        <w:rPr>
          <w:rFonts w:cs="Times New Roman"/>
          <w:b/>
          <w:bCs/>
          <w:szCs w:val="24"/>
        </w:rPr>
        <w:t xml:space="preserve"> David Mang’ong’o,</w:t>
      </w:r>
      <w:r w:rsidRPr="00DA5418">
        <w:rPr>
          <w:rFonts w:cs="Times New Roman"/>
          <w:b/>
          <w:bCs/>
          <w:szCs w:val="24"/>
          <w:vertAlign w:val="superscript"/>
        </w:rPr>
        <w:t>3</w:t>
      </w:r>
      <w:r w:rsidRPr="00DA5418">
        <w:rPr>
          <w:rFonts w:cs="Times New Roman"/>
          <w:b/>
          <w:bCs/>
          <w:szCs w:val="24"/>
        </w:rPr>
        <w:t xml:space="preserve"> Rose Jalang’o,</w:t>
      </w:r>
      <w:r w:rsidRPr="00DA5418">
        <w:rPr>
          <w:rFonts w:cs="Times New Roman"/>
          <w:b/>
          <w:bCs/>
          <w:szCs w:val="24"/>
          <w:vertAlign w:val="superscript"/>
        </w:rPr>
        <w:t>4</w:t>
      </w:r>
      <w:r w:rsidRPr="00DA5418">
        <w:rPr>
          <w:rFonts w:cs="Times New Roman"/>
          <w:b/>
          <w:bCs/>
          <w:szCs w:val="24"/>
        </w:rPr>
        <w:t xml:space="preserve"> Martha Mandale,</w:t>
      </w:r>
      <w:r w:rsidRPr="00DA5418">
        <w:rPr>
          <w:rFonts w:cs="Times New Roman"/>
          <w:b/>
          <w:bCs/>
          <w:szCs w:val="24"/>
          <w:vertAlign w:val="superscript"/>
        </w:rPr>
        <w:t>5</w:t>
      </w:r>
      <w:r w:rsidRPr="00DA5418">
        <w:rPr>
          <w:rFonts w:cs="Times New Roman"/>
          <w:b/>
          <w:bCs/>
          <w:szCs w:val="24"/>
        </w:rPr>
        <w:t xml:space="preserve"> Anthony O Etyang,</w:t>
      </w:r>
      <w:r w:rsidRPr="00DA5418">
        <w:rPr>
          <w:rFonts w:cs="Times New Roman"/>
          <w:b/>
          <w:bCs/>
          <w:szCs w:val="24"/>
          <w:vertAlign w:val="superscript"/>
        </w:rPr>
        <w:t>1</w:t>
      </w:r>
      <w:r w:rsidRPr="00DA5418">
        <w:rPr>
          <w:rFonts w:cs="Times New Roman"/>
          <w:b/>
          <w:bCs/>
          <w:szCs w:val="24"/>
        </w:rPr>
        <w:t xml:space="preserve"> </w:t>
      </w:r>
      <w:r w:rsidRPr="00DA5418">
        <w:rPr>
          <w:rFonts w:cs="Times New Roman"/>
          <w:b/>
          <w:bCs/>
          <w:szCs w:val="24"/>
          <w:lang w:val="en-GB"/>
        </w:rPr>
        <w:t>J Anthony G Scott,</w:t>
      </w:r>
      <w:r w:rsidRPr="00DA5418">
        <w:rPr>
          <w:rFonts w:cs="Times New Roman"/>
          <w:b/>
          <w:bCs/>
          <w:szCs w:val="24"/>
          <w:vertAlign w:val="superscript"/>
          <w:lang w:val="en-GB"/>
        </w:rPr>
        <w:t>1,2</w:t>
      </w:r>
      <w:r w:rsidRPr="00DA5418">
        <w:rPr>
          <w:rFonts w:cs="Times New Roman"/>
          <w:b/>
          <w:bCs/>
          <w:szCs w:val="24"/>
          <w:lang w:val="en-GB"/>
        </w:rPr>
        <w:t xml:space="preserve"> Ambrose Agweyu,</w:t>
      </w:r>
      <w:r w:rsidRPr="00DA5418">
        <w:rPr>
          <w:rFonts w:cs="Times New Roman"/>
          <w:b/>
          <w:bCs/>
          <w:szCs w:val="24"/>
          <w:vertAlign w:val="superscript"/>
          <w:lang w:val="en-GB"/>
        </w:rPr>
        <w:t>1,2</w:t>
      </w:r>
      <w:r w:rsidRPr="00DA5418">
        <w:rPr>
          <w:rFonts w:cs="Times New Roman"/>
          <w:b/>
          <w:bCs/>
          <w:szCs w:val="24"/>
          <w:lang w:val="en-GB"/>
        </w:rPr>
        <w:t xml:space="preserve"> E Wangeci Kagucia</w:t>
      </w:r>
      <w:r w:rsidRPr="00DA5418">
        <w:rPr>
          <w:rFonts w:cs="Times New Roman"/>
          <w:b/>
          <w:bCs/>
          <w:szCs w:val="24"/>
          <w:vertAlign w:val="superscript"/>
          <w:lang w:val="en-GB"/>
        </w:rPr>
        <w:t>1</w:t>
      </w:r>
    </w:p>
    <w:p w14:paraId="5CB21FB0" w14:textId="77777777" w:rsidR="004C62DB" w:rsidRPr="00DA5418" w:rsidRDefault="004C62DB" w:rsidP="004C62DB">
      <w:pPr>
        <w:spacing w:line="240" w:lineRule="auto"/>
        <w:rPr>
          <w:rFonts w:cs="Times New Roman"/>
          <w:b/>
          <w:bCs/>
          <w:szCs w:val="24"/>
          <w:lang w:val="en-GB"/>
        </w:rPr>
      </w:pPr>
    </w:p>
    <w:p w14:paraId="387692A8" w14:textId="77777777" w:rsidR="004C62DB" w:rsidRPr="00DA5418" w:rsidRDefault="004C62DB" w:rsidP="004C62DB">
      <w:pPr>
        <w:spacing w:line="240" w:lineRule="auto"/>
        <w:contextualSpacing/>
        <w:rPr>
          <w:rFonts w:cs="Times New Roman"/>
          <w:szCs w:val="24"/>
        </w:rPr>
      </w:pPr>
      <w:r w:rsidRPr="00DA5418">
        <w:rPr>
          <w:rFonts w:cs="Times New Roman"/>
          <w:szCs w:val="24"/>
          <w:vertAlign w:val="superscript"/>
        </w:rPr>
        <w:t>1</w:t>
      </w:r>
      <w:r w:rsidRPr="00DA5418">
        <w:rPr>
          <w:rFonts w:cs="Times New Roman"/>
          <w:szCs w:val="24"/>
        </w:rPr>
        <w:t>KEMRI-Wellcome Trust Research Programme, Kilifi, Kenya</w:t>
      </w:r>
    </w:p>
    <w:p w14:paraId="37E50A34" w14:textId="77777777" w:rsidR="004C62DB" w:rsidRPr="00DA5418" w:rsidRDefault="004C62DB" w:rsidP="004C62DB">
      <w:pPr>
        <w:spacing w:line="240" w:lineRule="auto"/>
        <w:contextualSpacing/>
        <w:rPr>
          <w:rFonts w:cs="Times New Roman"/>
          <w:szCs w:val="24"/>
        </w:rPr>
      </w:pPr>
      <w:r w:rsidRPr="00DA5418">
        <w:rPr>
          <w:rFonts w:cs="Times New Roman"/>
          <w:szCs w:val="24"/>
          <w:vertAlign w:val="superscript"/>
        </w:rPr>
        <w:t>2</w:t>
      </w:r>
      <w:r w:rsidRPr="00DA5418">
        <w:rPr>
          <w:rFonts w:cs="Times New Roman"/>
          <w:szCs w:val="24"/>
        </w:rPr>
        <w:t xml:space="preserve"> London School of Hygiene and Tropical Medicine, London, UK</w:t>
      </w:r>
    </w:p>
    <w:p w14:paraId="68C53831" w14:textId="77777777" w:rsidR="004C62DB" w:rsidRPr="00DA5418" w:rsidRDefault="004C62DB" w:rsidP="004C62DB">
      <w:pPr>
        <w:spacing w:line="240" w:lineRule="auto"/>
        <w:contextualSpacing/>
        <w:rPr>
          <w:rFonts w:cs="Times New Roman"/>
          <w:szCs w:val="24"/>
        </w:rPr>
      </w:pPr>
      <w:r w:rsidRPr="00DA5418">
        <w:rPr>
          <w:rFonts w:cs="Times New Roman"/>
          <w:szCs w:val="24"/>
          <w:vertAlign w:val="superscript"/>
        </w:rPr>
        <w:t>3</w:t>
      </w:r>
      <w:r w:rsidRPr="00DA5418">
        <w:rPr>
          <w:rFonts w:cs="Times New Roman"/>
          <w:szCs w:val="24"/>
        </w:rPr>
        <w:t xml:space="preserve"> Department of Health, Kilifi County, Kenya </w:t>
      </w:r>
    </w:p>
    <w:p w14:paraId="71099EB1" w14:textId="77777777" w:rsidR="004C62DB" w:rsidRPr="00DA5418" w:rsidRDefault="004C62DB" w:rsidP="004C62DB">
      <w:pPr>
        <w:spacing w:line="240" w:lineRule="auto"/>
        <w:contextualSpacing/>
        <w:rPr>
          <w:rFonts w:cs="Times New Roman"/>
          <w:szCs w:val="24"/>
        </w:rPr>
      </w:pPr>
      <w:r w:rsidRPr="00DA5418">
        <w:rPr>
          <w:rFonts w:cs="Times New Roman"/>
          <w:szCs w:val="24"/>
          <w:vertAlign w:val="superscript"/>
        </w:rPr>
        <w:t>4</w:t>
      </w:r>
      <w:r w:rsidRPr="00DA5418">
        <w:rPr>
          <w:rFonts w:cs="Times New Roman"/>
          <w:szCs w:val="24"/>
        </w:rPr>
        <w:t xml:space="preserve"> National Vaccination and Immunization Programme, Ministry of Health, Government of Kenya </w:t>
      </w:r>
    </w:p>
    <w:p w14:paraId="1919E5E9" w14:textId="77777777" w:rsidR="004C62DB" w:rsidRPr="00DA5418" w:rsidRDefault="004C62DB" w:rsidP="004C62DB">
      <w:pPr>
        <w:spacing w:line="240" w:lineRule="auto"/>
        <w:contextualSpacing/>
        <w:rPr>
          <w:rFonts w:cs="Times New Roman"/>
          <w:szCs w:val="24"/>
        </w:rPr>
      </w:pPr>
      <w:r w:rsidRPr="00DA5418">
        <w:rPr>
          <w:rFonts w:cs="Times New Roman"/>
          <w:szCs w:val="24"/>
          <w:vertAlign w:val="superscript"/>
        </w:rPr>
        <w:t>5</w:t>
      </w:r>
      <w:r w:rsidRPr="00DA5418">
        <w:rPr>
          <w:rFonts w:cs="Times New Roman"/>
          <w:szCs w:val="24"/>
        </w:rPr>
        <w:t xml:space="preserve"> Pharmacy and Poisons Board, Ministry of Health, Government of Kenya</w:t>
      </w:r>
      <w:r w:rsidRPr="00DA5418" w:rsidDel="00204149">
        <w:rPr>
          <w:rFonts w:cs="Times New Roman"/>
          <w:szCs w:val="24"/>
        </w:rPr>
        <w:t xml:space="preserve"> </w:t>
      </w:r>
    </w:p>
    <w:p w14:paraId="4EF201E9" w14:textId="77777777" w:rsidR="004C62DB" w:rsidRDefault="004C62DB">
      <w:pPr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br w:type="page"/>
      </w:r>
    </w:p>
    <w:p w14:paraId="3D0E78CD" w14:textId="05EF7898" w:rsidR="00CE5C80" w:rsidRDefault="009C1EE6" w:rsidP="006052B1">
      <w:pPr>
        <w:spacing w:after="120"/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="00CE5C80">
        <w:rPr>
          <w:rFonts w:cs="Times New Roman"/>
          <w:b/>
          <w:bCs/>
          <w:sz w:val="24"/>
          <w:szCs w:val="24"/>
          <w:lang w:val="en-US"/>
        </w:rPr>
        <w:t xml:space="preserve">. </w:t>
      </w:r>
      <w:r w:rsidR="00CE5C80" w:rsidRPr="001E24CF">
        <w:rPr>
          <w:rFonts w:cs="Times New Roman"/>
          <w:sz w:val="24"/>
          <w:szCs w:val="24"/>
          <w:lang w:val="en-US"/>
        </w:rPr>
        <w:t xml:space="preserve">Sample sizes needed to rule out various levels of an increase in the risk of adverse events of special interest (AESI) if no event is observed within </w:t>
      </w:r>
      <w:r w:rsidR="00303A22" w:rsidRPr="001E24CF">
        <w:rPr>
          <w:rFonts w:cs="Times New Roman"/>
          <w:sz w:val="24"/>
          <w:szCs w:val="24"/>
          <w:lang w:val="en-US"/>
        </w:rPr>
        <w:t>a 42-day</w:t>
      </w:r>
      <w:r w:rsidR="00CE5C80" w:rsidRPr="001E24CF">
        <w:rPr>
          <w:rFonts w:cs="Times New Roman"/>
          <w:sz w:val="24"/>
          <w:szCs w:val="24"/>
          <w:lang w:val="en-US"/>
        </w:rPr>
        <w:t xml:space="preserve"> risk window.</w:t>
      </w:r>
      <w:r w:rsidR="00251147" w:rsidRPr="001E24CF">
        <w:rPr>
          <w:rFonts w:cs="Times New Roman"/>
          <w:sz w:val="24"/>
          <w:szCs w:val="24"/>
          <w:lang w:val="en-US"/>
        </w:rPr>
        <w:t xml:space="preserve"> Cells with a sample size of ≤10,000 are shaded.</w:t>
      </w:r>
      <w:r w:rsidR="00E304D0">
        <w:rPr>
          <w:rFonts w:cs="Times New Roman"/>
          <w:sz w:val="24"/>
          <w:szCs w:val="24"/>
          <w:lang w:val="en-US"/>
        </w:rPr>
        <w:t xml:space="preserve"> The </w:t>
      </w:r>
      <w:r w:rsidR="0070215A">
        <w:rPr>
          <w:rFonts w:cs="Times New Roman"/>
          <w:sz w:val="24"/>
          <w:szCs w:val="24"/>
          <w:lang w:val="en-US"/>
        </w:rPr>
        <w:t>calculation</w:t>
      </w:r>
      <w:r w:rsidR="00E304D0">
        <w:rPr>
          <w:rFonts w:cs="Times New Roman"/>
          <w:sz w:val="24"/>
          <w:szCs w:val="24"/>
          <w:lang w:val="en-US"/>
        </w:rPr>
        <w:t xml:space="preserve"> of the 95% CI if no event is observed is based on the methods proposed by Eypasch et al., 1995.</w:t>
      </w:r>
    </w:p>
    <w:p w14:paraId="331ED632" w14:textId="77777777" w:rsidR="00303A22" w:rsidRDefault="009C1EE6" w:rsidP="006052B1">
      <w:pPr>
        <w:spacing w:after="120"/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4"/>
        <w:gridCol w:w="1966"/>
        <w:gridCol w:w="1771"/>
        <w:gridCol w:w="1924"/>
        <w:gridCol w:w="1577"/>
        <w:gridCol w:w="1694"/>
      </w:tblGrid>
      <w:tr w:rsidR="002F2589" w:rsidRPr="002F2589" w14:paraId="452D3D6C" w14:textId="77777777" w:rsidTr="002F2589">
        <w:tc>
          <w:tcPr>
            <w:tcW w:w="729" w:type="pct"/>
          </w:tcPr>
          <w:p w14:paraId="7C457ABB" w14:textId="38ADC17F" w:rsidR="00251147" w:rsidRPr="001E24CF" w:rsidRDefault="00251147" w:rsidP="006052B1">
            <w:pPr>
              <w:spacing w:after="120"/>
              <w:rPr>
                <w:rFonts w:cs="Times New Roman"/>
                <w:b/>
                <w:bCs/>
                <w:lang w:val="en-US"/>
              </w:rPr>
            </w:pPr>
            <w:r w:rsidRPr="001E24CF">
              <w:rPr>
                <w:rFonts w:cs="Times New Roman"/>
                <w:b/>
                <w:bCs/>
                <w:lang w:val="en-US"/>
              </w:rPr>
              <w:t>AESI</w:t>
            </w:r>
          </w:p>
        </w:tc>
        <w:tc>
          <w:tcPr>
            <w:tcW w:w="940" w:type="pct"/>
          </w:tcPr>
          <w:p w14:paraId="711D77EA" w14:textId="1D52604F" w:rsidR="00251147" w:rsidRPr="001E24CF" w:rsidRDefault="00251147" w:rsidP="006052B1">
            <w:pPr>
              <w:spacing w:after="120"/>
              <w:rPr>
                <w:rFonts w:cs="Times New Roman"/>
                <w:b/>
                <w:bCs/>
                <w:lang w:val="en-US"/>
              </w:rPr>
            </w:pPr>
            <w:r w:rsidRPr="001E24CF">
              <w:rPr>
                <w:rFonts w:cs="Times New Roman"/>
                <w:b/>
                <w:bCs/>
                <w:lang w:val="en-US"/>
              </w:rPr>
              <w:t>Background rate per 100,000 person years</w:t>
            </w:r>
          </w:p>
        </w:tc>
        <w:tc>
          <w:tcPr>
            <w:tcW w:w="847" w:type="pct"/>
          </w:tcPr>
          <w:p w14:paraId="128E3895" w14:textId="7FF70399" w:rsidR="00251147" w:rsidRPr="001E24CF" w:rsidRDefault="00251147" w:rsidP="006052B1">
            <w:pPr>
              <w:spacing w:after="120"/>
              <w:rPr>
                <w:rFonts w:cs="Times New Roman"/>
                <w:b/>
                <w:bCs/>
                <w:lang w:val="en-US"/>
              </w:rPr>
            </w:pPr>
            <w:r w:rsidRPr="001E24CF">
              <w:rPr>
                <w:rFonts w:cs="Times New Roman"/>
                <w:b/>
                <w:bCs/>
                <w:lang w:val="en-US"/>
              </w:rPr>
              <w:t>Relative risk</w:t>
            </w:r>
          </w:p>
        </w:tc>
        <w:tc>
          <w:tcPr>
            <w:tcW w:w="920" w:type="pct"/>
          </w:tcPr>
          <w:p w14:paraId="15C74019" w14:textId="23BCA6E5" w:rsidR="00251147" w:rsidRPr="001E24CF" w:rsidRDefault="00D336B7" w:rsidP="006052B1">
            <w:pPr>
              <w:spacing w:after="120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Theoretical r</w:t>
            </w:r>
            <w:r w:rsidR="00251147" w:rsidRPr="001E24CF">
              <w:rPr>
                <w:rFonts w:cs="Times New Roman"/>
                <w:b/>
                <w:bCs/>
                <w:lang w:val="en-US"/>
              </w:rPr>
              <w:t xml:space="preserve">ate per 100,000 person years </w:t>
            </w:r>
            <w:r w:rsidR="001B6602" w:rsidRPr="001E24CF">
              <w:rPr>
                <w:rFonts w:cs="Times New Roman"/>
                <w:b/>
                <w:bCs/>
                <w:lang w:val="en-US"/>
              </w:rPr>
              <w:t>assuming</w:t>
            </w:r>
            <w:r w:rsidR="00251147" w:rsidRPr="001E24CF">
              <w:rPr>
                <w:rFonts w:cs="Times New Roman"/>
                <w:b/>
                <w:bCs/>
                <w:lang w:val="en-US"/>
              </w:rPr>
              <w:t xml:space="preserve"> increased risk (</w:t>
            </w:r>
            <w:r>
              <w:rPr>
                <w:rFonts w:cs="Times New Roman"/>
                <w:b/>
                <w:bCs/>
                <w:lang w:val="en-US"/>
              </w:rPr>
              <w:t xml:space="preserve">theoretical </w:t>
            </w:r>
            <w:r w:rsidR="00251147" w:rsidRPr="001E24CF">
              <w:rPr>
                <w:rFonts w:cs="Times New Roman"/>
                <w:b/>
                <w:bCs/>
                <w:lang w:val="en-US"/>
              </w:rPr>
              <w:t xml:space="preserve">95% </w:t>
            </w:r>
            <w:r w:rsidR="001B6602" w:rsidRPr="001E24CF">
              <w:rPr>
                <w:rFonts w:cs="Times New Roman"/>
                <w:b/>
                <w:bCs/>
                <w:lang w:val="en-US"/>
              </w:rPr>
              <w:t>CI</w:t>
            </w:r>
            <w:r w:rsidR="00251147" w:rsidRPr="001E24CF">
              <w:rPr>
                <w:rFonts w:cs="Times New Roman"/>
                <w:b/>
                <w:bCs/>
                <w:lang w:val="en-US"/>
              </w:rPr>
              <w:t>)</w:t>
            </w:r>
          </w:p>
        </w:tc>
        <w:tc>
          <w:tcPr>
            <w:tcW w:w="754" w:type="pct"/>
          </w:tcPr>
          <w:p w14:paraId="751D673F" w14:textId="54A5FC05" w:rsidR="00251147" w:rsidRPr="001E24CF" w:rsidRDefault="00251147" w:rsidP="006052B1">
            <w:pPr>
              <w:spacing w:after="120"/>
              <w:rPr>
                <w:rFonts w:cs="Times New Roman"/>
                <w:b/>
                <w:bCs/>
                <w:lang w:val="en-US"/>
              </w:rPr>
            </w:pPr>
            <w:r w:rsidRPr="001E24CF">
              <w:rPr>
                <w:rFonts w:cs="Times New Roman"/>
                <w:b/>
                <w:bCs/>
                <w:lang w:val="en-US"/>
              </w:rPr>
              <w:t>Sample size</w:t>
            </w:r>
          </w:p>
        </w:tc>
        <w:tc>
          <w:tcPr>
            <w:tcW w:w="810" w:type="pct"/>
          </w:tcPr>
          <w:p w14:paraId="040EC1CB" w14:textId="2E20D419" w:rsidR="00251147" w:rsidRPr="001E24CF" w:rsidRDefault="00251147" w:rsidP="006052B1">
            <w:pPr>
              <w:spacing w:after="120"/>
              <w:rPr>
                <w:rFonts w:cs="Times New Roman"/>
                <w:b/>
                <w:bCs/>
                <w:lang w:val="en-US"/>
              </w:rPr>
            </w:pPr>
            <w:r w:rsidRPr="001E24CF">
              <w:rPr>
                <w:rFonts w:cs="Times New Roman"/>
                <w:b/>
                <w:bCs/>
                <w:lang w:val="en-US"/>
              </w:rPr>
              <w:t xml:space="preserve">95% </w:t>
            </w:r>
            <w:r w:rsidR="001B6602" w:rsidRPr="001E24CF">
              <w:rPr>
                <w:rFonts w:cs="Times New Roman"/>
                <w:b/>
                <w:bCs/>
                <w:lang w:val="en-US"/>
              </w:rPr>
              <w:t>CI per 100,000 person years</w:t>
            </w:r>
            <w:r w:rsidRPr="001E24CF">
              <w:rPr>
                <w:rFonts w:cs="Times New Roman"/>
                <w:b/>
                <w:bCs/>
                <w:lang w:val="en-US"/>
              </w:rPr>
              <w:t xml:space="preserve"> if no event is observed</w:t>
            </w:r>
          </w:p>
        </w:tc>
      </w:tr>
      <w:tr w:rsidR="0071747B" w:rsidRPr="001E24CF" w14:paraId="7CE20A09" w14:textId="77777777" w:rsidTr="001E24CF">
        <w:trPr>
          <w:trHeight w:val="20"/>
        </w:trPr>
        <w:tc>
          <w:tcPr>
            <w:tcW w:w="729" w:type="pct"/>
          </w:tcPr>
          <w:p w14:paraId="3DF86F06" w14:textId="2D13C174" w:rsidR="0059479D" w:rsidRPr="001E24CF" w:rsidRDefault="0059479D" w:rsidP="001E24CF">
            <w:pPr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ARDS</w:t>
            </w:r>
          </w:p>
        </w:tc>
        <w:tc>
          <w:tcPr>
            <w:tcW w:w="940" w:type="pct"/>
          </w:tcPr>
          <w:p w14:paraId="739A264F" w14:textId="6A1E3BF5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39</w:t>
            </w:r>
          </w:p>
        </w:tc>
        <w:tc>
          <w:tcPr>
            <w:tcW w:w="847" w:type="pct"/>
          </w:tcPr>
          <w:p w14:paraId="7BBC88E0" w14:textId="4E1D0CCE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.5</w:t>
            </w:r>
          </w:p>
        </w:tc>
        <w:tc>
          <w:tcPr>
            <w:tcW w:w="920" w:type="pct"/>
          </w:tcPr>
          <w:p w14:paraId="282115B4" w14:textId="35F5844F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59</w:t>
            </w:r>
            <w:r w:rsidRPr="00E304D0">
              <w:rPr>
                <w:rFonts w:cs="Times New Roman"/>
              </w:rPr>
              <w:t xml:space="preserve"> (45, 76)</w:t>
            </w:r>
          </w:p>
        </w:tc>
        <w:tc>
          <w:tcPr>
            <w:tcW w:w="754" w:type="pct"/>
          </w:tcPr>
          <w:p w14:paraId="0ADBF409" w14:textId="01AADDF0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59,370 </w:t>
            </w:r>
          </w:p>
        </w:tc>
        <w:tc>
          <w:tcPr>
            <w:tcW w:w="810" w:type="pct"/>
          </w:tcPr>
          <w:p w14:paraId="332DBE15" w14:textId="0F77272D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44 </w:t>
            </w:r>
          </w:p>
        </w:tc>
      </w:tr>
      <w:tr w:rsidR="002F2589" w:rsidRPr="002F2589" w14:paraId="7B1DBEE4" w14:textId="77777777" w:rsidTr="002F2589">
        <w:trPr>
          <w:trHeight w:val="20"/>
        </w:trPr>
        <w:tc>
          <w:tcPr>
            <w:tcW w:w="729" w:type="pct"/>
          </w:tcPr>
          <w:p w14:paraId="448C3C89" w14:textId="77777777" w:rsidR="0059479D" w:rsidRPr="001E24CF" w:rsidRDefault="0059479D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52FB206C" w14:textId="77777777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</w:tcPr>
          <w:p w14:paraId="0717A21C" w14:textId="4B811AF8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</w:t>
            </w:r>
          </w:p>
        </w:tc>
        <w:tc>
          <w:tcPr>
            <w:tcW w:w="920" w:type="pct"/>
          </w:tcPr>
          <w:p w14:paraId="30B2BB9A" w14:textId="26E1A699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78</w:t>
            </w:r>
            <w:r w:rsidRPr="00E304D0">
              <w:rPr>
                <w:rFonts w:cs="Times New Roman"/>
              </w:rPr>
              <w:t xml:space="preserve"> (62, 97)</w:t>
            </w:r>
          </w:p>
        </w:tc>
        <w:tc>
          <w:tcPr>
            <w:tcW w:w="754" w:type="pct"/>
          </w:tcPr>
          <w:p w14:paraId="53D3DBF6" w14:textId="0D6EC647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42,983 </w:t>
            </w:r>
          </w:p>
        </w:tc>
        <w:tc>
          <w:tcPr>
            <w:tcW w:w="810" w:type="pct"/>
          </w:tcPr>
          <w:p w14:paraId="01AA3E1E" w14:textId="377B2B5A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61 </w:t>
            </w:r>
          </w:p>
        </w:tc>
      </w:tr>
      <w:tr w:rsidR="002F2589" w:rsidRPr="002F2589" w14:paraId="38378AEF" w14:textId="77777777" w:rsidTr="002F2589">
        <w:trPr>
          <w:trHeight w:val="20"/>
        </w:trPr>
        <w:tc>
          <w:tcPr>
            <w:tcW w:w="729" w:type="pct"/>
          </w:tcPr>
          <w:p w14:paraId="551EEF96" w14:textId="77777777" w:rsidR="0059479D" w:rsidRPr="001E24CF" w:rsidRDefault="0059479D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1EDA2DC8" w14:textId="77777777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</w:tcPr>
          <w:p w14:paraId="331B056F" w14:textId="32F477A8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</w:t>
            </w:r>
          </w:p>
        </w:tc>
        <w:tc>
          <w:tcPr>
            <w:tcW w:w="920" w:type="pct"/>
          </w:tcPr>
          <w:p w14:paraId="2EAC3A82" w14:textId="39C10949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117</w:t>
            </w:r>
            <w:r w:rsidRPr="00E304D0">
              <w:rPr>
                <w:rFonts w:cs="Times New Roman"/>
              </w:rPr>
              <w:t xml:space="preserve"> (97, 140)</w:t>
            </w:r>
          </w:p>
        </w:tc>
        <w:tc>
          <w:tcPr>
            <w:tcW w:w="754" w:type="pct"/>
          </w:tcPr>
          <w:p w14:paraId="204D5622" w14:textId="7A74B946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27,225 </w:t>
            </w:r>
          </w:p>
        </w:tc>
        <w:tc>
          <w:tcPr>
            <w:tcW w:w="810" w:type="pct"/>
          </w:tcPr>
          <w:p w14:paraId="51EE2613" w14:textId="119E27C3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96 </w:t>
            </w:r>
          </w:p>
        </w:tc>
      </w:tr>
      <w:tr w:rsidR="002F2589" w:rsidRPr="002F2589" w14:paraId="3A1805EC" w14:textId="77777777" w:rsidTr="002F2589">
        <w:trPr>
          <w:trHeight w:val="20"/>
        </w:trPr>
        <w:tc>
          <w:tcPr>
            <w:tcW w:w="729" w:type="pct"/>
          </w:tcPr>
          <w:p w14:paraId="66BDFC47" w14:textId="77777777" w:rsidR="0059479D" w:rsidRPr="001E24CF" w:rsidRDefault="0059479D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21841732" w14:textId="77777777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</w:tcPr>
          <w:p w14:paraId="637AA61D" w14:textId="679F4085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</w:t>
            </w:r>
          </w:p>
        </w:tc>
        <w:tc>
          <w:tcPr>
            <w:tcW w:w="920" w:type="pct"/>
          </w:tcPr>
          <w:p w14:paraId="73439547" w14:textId="3D8DF6DC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156</w:t>
            </w:r>
            <w:r w:rsidRPr="00E304D0">
              <w:rPr>
                <w:rFonts w:cs="Times New Roman"/>
              </w:rPr>
              <w:t xml:space="preserve"> (132, 182)</w:t>
            </w:r>
          </w:p>
        </w:tc>
        <w:tc>
          <w:tcPr>
            <w:tcW w:w="754" w:type="pct"/>
          </w:tcPr>
          <w:p w14:paraId="02C2B078" w14:textId="489E00CA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9,829 </w:t>
            </w:r>
          </w:p>
        </w:tc>
        <w:tc>
          <w:tcPr>
            <w:tcW w:w="810" w:type="pct"/>
          </w:tcPr>
          <w:p w14:paraId="01F89FD3" w14:textId="4B770053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31 </w:t>
            </w:r>
          </w:p>
        </w:tc>
      </w:tr>
      <w:tr w:rsidR="0071747B" w:rsidRPr="001E24CF" w14:paraId="69DF2655" w14:textId="77777777" w:rsidTr="001E24CF">
        <w:trPr>
          <w:trHeight w:val="20"/>
        </w:trPr>
        <w:tc>
          <w:tcPr>
            <w:tcW w:w="729" w:type="pct"/>
          </w:tcPr>
          <w:p w14:paraId="17C862E2" w14:textId="77777777" w:rsidR="0059479D" w:rsidRPr="001E24CF" w:rsidRDefault="0059479D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06A7F661" w14:textId="05006C90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</w:tcPr>
          <w:p w14:paraId="74A3AB7F" w14:textId="637B1C02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5</w:t>
            </w:r>
          </w:p>
        </w:tc>
        <w:tc>
          <w:tcPr>
            <w:tcW w:w="920" w:type="pct"/>
          </w:tcPr>
          <w:p w14:paraId="57B73E10" w14:textId="0A441863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195</w:t>
            </w:r>
            <w:r w:rsidRPr="00E304D0">
              <w:rPr>
                <w:rFonts w:cs="Times New Roman"/>
              </w:rPr>
              <w:t xml:space="preserve"> (169, 224)</w:t>
            </w:r>
          </w:p>
        </w:tc>
        <w:tc>
          <w:tcPr>
            <w:tcW w:w="754" w:type="pct"/>
          </w:tcPr>
          <w:p w14:paraId="45F7132F" w14:textId="087EF55E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5,557 </w:t>
            </w:r>
          </w:p>
        </w:tc>
        <w:tc>
          <w:tcPr>
            <w:tcW w:w="810" w:type="pct"/>
          </w:tcPr>
          <w:p w14:paraId="32A7C938" w14:textId="264518ED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68 </w:t>
            </w:r>
          </w:p>
        </w:tc>
      </w:tr>
      <w:tr w:rsidR="0071747B" w:rsidRPr="001E24CF" w14:paraId="0D8DEC7C" w14:textId="77777777" w:rsidTr="001E24CF">
        <w:trPr>
          <w:trHeight w:val="20"/>
        </w:trPr>
        <w:tc>
          <w:tcPr>
            <w:tcW w:w="729" w:type="pct"/>
          </w:tcPr>
          <w:p w14:paraId="4850E153" w14:textId="77777777" w:rsidR="0059479D" w:rsidRPr="001E24CF" w:rsidRDefault="0059479D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30CE858A" w14:textId="66C6703C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90</w:t>
            </w:r>
          </w:p>
        </w:tc>
        <w:tc>
          <w:tcPr>
            <w:tcW w:w="847" w:type="pct"/>
          </w:tcPr>
          <w:p w14:paraId="7DE5BFDE" w14:textId="268E9E5B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.5</w:t>
            </w:r>
          </w:p>
        </w:tc>
        <w:tc>
          <w:tcPr>
            <w:tcW w:w="920" w:type="pct"/>
          </w:tcPr>
          <w:p w14:paraId="34F598C4" w14:textId="31477DA0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135</w:t>
            </w:r>
            <w:r w:rsidRPr="00E304D0">
              <w:rPr>
                <w:rFonts w:cs="Times New Roman"/>
              </w:rPr>
              <w:t xml:space="preserve"> (113, 160)</w:t>
            </w:r>
          </w:p>
        </w:tc>
        <w:tc>
          <w:tcPr>
            <w:tcW w:w="754" w:type="pct"/>
          </w:tcPr>
          <w:p w14:paraId="71FEA573" w14:textId="2E415D0B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23,239 </w:t>
            </w:r>
          </w:p>
        </w:tc>
        <w:tc>
          <w:tcPr>
            <w:tcW w:w="810" w:type="pct"/>
          </w:tcPr>
          <w:p w14:paraId="511E2C14" w14:textId="1F1D2643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12 </w:t>
            </w:r>
          </w:p>
        </w:tc>
      </w:tr>
      <w:tr w:rsidR="0071747B" w:rsidRPr="001E24CF" w14:paraId="02259DD0" w14:textId="77777777" w:rsidTr="001E24CF">
        <w:trPr>
          <w:trHeight w:val="20"/>
        </w:trPr>
        <w:tc>
          <w:tcPr>
            <w:tcW w:w="729" w:type="pct"/>
          </w:tcPr>
          <w:p w14:paraId="3AE3AE31" w14:textId="77777777" w:rsidR="0059479D" w:rsidRPr="001E24CF" w:rsidRDefault="0059479D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18B61622" w14:textId="32171740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</w:tcPr>
          <w:p w14:paraId="1C7BDBF6" w14:textId="485DD197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</w:t>
            </w:r>
          </w:p>
        </w:tc>
        <w:tc>
          <w:tcPr>
            <w:tcW w:w="920" w:type="pct"/>
          </w:tcPr>
          <w:p w14:paraId="6E0A98FF" w14:textId="1EAB2F8E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180</w:t>
            </w:r>
            <w:r w:rsidRPr="00E304D0">
              <w:rPr>
                <w:rFonts w:cs="Times New Roman"/>
              </w:rPr>
              <w:t xml:space="preserve"> (155, 208)</w:t>
            </w:r>
          </w:p>
        </w:tc>
        <w:tc>
          <w:tcPr>
            <w:tcW w:w="754" w:type="pct"/>
          </w:tcPr>
          <w:p w14:paraId="56B23C64" w14:textId="1C9B48B0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6,967 </w:t>
            </w:r>
          </w:p>
        </w:tc>
        <w:tc>
          <w:tcPr>
            <w:tcW w:w="810" w:type="pct"/>
          </w:tcPr>
          <w:p w14:paraId="0EC3A1DF" w14:textId="328F8B4C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54 </w:t>
            </w:r>
          </w:p>
        </w:tc>
      </w:tr>
      <w:tr w:rsidR="0071747B" w:rsidRPr="001E24CF" w14:paraId="556C3426" w14:textId="77777777" w:rsidTr="001E24CF">
        <w:trPr>
          <w:trHeight w:val="20"/>
        </w:trPr>
        <w:tc>
          <w:tcPr>
            <w:tcW w:w="729" w:type="pct"/>
          </w:tcPr>
          <w:p w14:paraId="3D1B823F" w14:textId="77777777" w:rsidR="0059479D" w:rsidRPr="001E24CF" w:rsidRDefault="0059479D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7823F812" w14:textId="1B162F26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</w:tcPr>
          <w:p w14:paraId="16F0BDA2" w14:textId="523E611A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</w:t>
            </w:r>
          </w:p>
        </w:tc>
        <w:tc>
          <w:tcPr>
            <w:tcW w:w="920" w:type="pct"/>
          </w:tcPr>
          <w:p w14:paraId="52B59232" w14:textId="284C188E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270</w:t>
            </w:r>
            <w:r w:rsidRPr="00E304D0">
              <w:rPr>
                <w:rFonts w:cs="Times New Roman"/>
              </w:rPr>
              <w:t xml:space="preserve"> (239, 304)</w:t>
            </w:r>
          </w:p>
        </w:tc>
        <w:tc>
          <w:tcPr>
            <w:tcW w:w="754" w:type="pct"/>
          </w:tcPr>
          <w:p w14:paraId="2CA7BA68" w14:textId="0C404BAD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0,966 </w:t>
            </w:r>
          </w:p>
        </w:tc>
        <w:tc>
          <w:tcPr>
            <w:tcW w:w="810" w:type="pct"/>
          </w:tcPr>
          <w:p w14:paraId="39A6F75B" w14:textId="4B9A99FF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238 </w:t>
            </w:r>
          </w:p>
        </w:tc>
      </w:tr>
      <w:tr w:rsidR="00326B88" w:rsidRPr="001E24CF" w14:paraId="2BF94B5B" w14:textId="77777777" w:rsidTr="001E24CF">
        <w:trPr>
          <w:trHeight w:val="20"/>
        </w:trPr>
        <w:tc>
          <w:tcPr>
            <w:tcW w:w="729" w:type="pct"/>
          </w:tcPr>
          <w:p w14:paraId="6FB65D8E" w14:textId="77777777" w:rsidR="0059479D" w:rsidRPr="001E24CF" w:rsidRDefault="0059479D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33198AB2" w14:textId="37AC7FFA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75EA8FEC" w14:textId="3E1FF4B8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2110C45A" w14:textId="0A56BB62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360</w:t>
            </w:r>
            <w:r w:rsidRPr="00E304D0">
              <w:rPr>
                <w:rFonts w:cs="Times New Roman"/>
              </w:rPr>
              <w:t xml:space="preserve"> (324, 399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42A058F4" w14:textId="19A3E71E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8,077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1C816B2C" w14:textId="01DEC991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323 </w:t>
            </w:r>
          </w:p>
        </w:tc>
      </w:tr>
      <w:tr w:rsidR="00326B88" w:rsidRPr="001E24CF" w14:paraId="07C7A82E" w14:textId="77777777" w:rsidTr="001E24CF">
        <w:trPr>
          <w:trHeight w:val="20"/>
        </w:trPr>
        <w:tc>
          <w:tcPr>
            <w:tcW w:w="729" w:type="pct"/>
          </w:tcPr>
          <w:p w14:paraId="295FF6B6" w14:textId="77777777" w:rsidR="0059479D" w:rsidRPr="001E24CF" w:rsidRDefault="0059479D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15CCA9C5" w14:textId="0276F9F6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67999785" w14:textId="6AFBFB40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7D568ACC" w14:textId="3C5F5021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450</w:t>
            </w:r>
            <w:r w:rsidRPr="00E304D0">
              <w:rPr>
                <w:rFonts w:cs="Times New Roman"/>
              </w:rPr>
              <w:t xml:space="preserve"> (409, 494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0A56C8EC" w14:textId="3FE63760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6,384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3E66C606" w14:textId="50AA76FB" w:rsidR="0059479D" w:rsidRPr="001E24CF" w:rsidRDefault="0059479D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408 </w:t>
            </w:r>
          </w:p>
        </w:tc>
      </w:tr>
      <w:tr w:rsidR="002F2589" w:rsidRPr="002F2589" w14:paraId="31FC9BF5" w14:textId="77777777" w:rsidTr="002F2589">
        <w:trPr>
          <w:trHeight w:val="20"/>
        </w:trPr>
        <w:tc>
          <w:tcPr>
            <w:tcW w:w="729" w:type="pct"/>
          </w:tcPr>
          <w:p w14:paraId="0203979D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5EDC0759" w14:textId="3A11F71B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150</w:t>
            </w:r>
          </w:p>
        </w:tc>
        <w:tc>
          <w:tcPr>
            <w:tcW w:w="847" w:type="pct"/>
          </w:tcPr>
          <w:p w14:paraId="3A12CCB5" w14:textId="28023C90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.5</w:t>
            </w:r>
          </w:p>
        </w:tc>
        <w:tc>
          <w:tcPr>
            <w:tcW w:w="920" w:type="pct"/>
          </w:tcPr>
          <w:p w14:paraId="7E441165" w14:textId="12CABA3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225</w:t>
            </w:r>
            <w:r w:rsidRPr="00E304D0">
              <w:rPr>
                <w:rFonts w:cs="Times New Roman"/>
              </w:rPr>
              <w:t xml:space="preserve"> (197, 256)</w:t>
            </w:r>
          </w:p>
        </w:tc>
        <w:tc>
          <w:tcPr>
            <w:tcW w:w="754" w:type="pct"/>
          </w:tcPr>
          <w:p w14:paraId="145C4123" w14:textId="549C1954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3,332 </w:t>
            </w:r>
          </w:p>
        </w:tc>
        <w:tc>
          <w:tcPr>
            <w:tcW w:w="810" w:type="pct"/>
          </w:tcPr>
          <w:p w14:paraId="323B8F7E" w14:textId="4A0B2F5D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96 </w:t>
            </w:r>
          </w:p>
        </w:tc>
      </w:tr>
      <w:tr w:rsidR="00E304D0" w:rsidRPr="00E304D0" w14:paraId="5534D113" w14:textId="77777777" w:rsidTr="001E24CF">
        <w:trPr>
          <w:trHeight w:val="20"/>
        </w:trPr>
        <w:tc>
          <w:tcPr>
            <w:tcW w:w="729" w:type="pct"/>
          </w:tcPr>
          <w:p w14:paraId="5ECDCCE5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183A55B8" w14:textId="7777777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10F7363C" w14:textId="78DA1AD4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76E84CB9" w14:textId="06568A5A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300</w:t>
            </w:r>
            <w:r w:rsidRPr="00E304D0">
              <w:rPr>
                <w:rFonts w:cs="Times New Roman"/>
              </w:rPr>
              <w:t xml:space="preserve"> (267, 336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48D44680" w14:textId="0384868F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9,801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12A1688E" w14:textId="1044BA4F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266 </w:t>
            </w:r>
          </w:p>
        </w:tc>
      </w:tr>
      <w:tr w:rsidR="00E304D0" w:rsidRPr="00E304D0" w14:paraId="134BF33C" w14:textId="77777777" w:rsidTr="001E24CF">
        <w:trPr>
          <w:trHeight w:val="20"/>
        </w:trPr>
        <w:tc>
          <w:tcPr>
            <w:tcW w:w="729" w:type="pct"/>
          </w:tcPr>
          <w:p w14:paraId="0BE96E58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153ACDAF" w14:textId="7777777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0BF17065" w14:textId="624431E5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4871808C" w14:textId="4106654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450</w:t>
            </w:r>
            <w:r w:rsidRPr="00E304D0">
              <w:rPr>
                <w:rFonts w:cs="Times New Roman"/>
              </w:rPr>
              <w:t xml:space="preserve"> (409, 494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455D5AFE" w14:textId="0E2AC3AA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6,384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29789DD6" w14:textId="7BC98F0E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408 </w:t>
            </w:r>
          </w:p>
        </w:tc>
      </w:tr>
      <w:tr w:rsidR="00E304D0" w:rsidRPr="00E304D0" w14:paraId="15A15F5D" w14:textId="77777777" w:rsidTr="001E24CF">
        <w:trPr>
          <w:trHeight w:val="20"/>
        </w:trPr>
        <w:tc>
          <w:tcPr>
            <w:tcW w:w="729" w:type="pct"/>
          </w:tcPr>
          <w:p w14:paraId="400B1016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037505B8" w14:textId="7777777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3B6922A2" w14:textId="6D3B1A32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4B6282EF" w14:textId="2D6832AE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600</w:t>
            </w:r>
            <w:r w:rsidRPr="00E304D0">
              <w:rPr>
                <w:rFonts w:cs="Times New Roman"/>
              </w:rPr>
              <w:t xml:space="preserve"> (553, 650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1D45DBC0" w14:textId="19A10E94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4,724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1C0C0ED2" w14:textId="0A1CF29B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552 </w:t>
            </w:r>
          </w:p>
        </w:tc>
      </w:tr>
      <w:tr w:rsidR="00E304D0" w:rsidRPr="00E304D0" w14:paraId="7C57565B" w14:textId="77777777" w:rsidTr="001E24CF">
        <w:trPr>
          <w:trHeight w:val="20"/>
        </w:trPr>
        <w:tc>
          <w:tcPr>
            <w:tcW w:w="729" w:type="pct"/>
          </w:tcPr>
          <w:p w14:paraId="7DF22F62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4F10CA13" w14:textId="7777777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52250C59" w14:textId="0F68E19C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72579D2D" w14:textId="116D078B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750</w:t>
            </w:r>
            <w:r w:rsidRPr="00E304D0">
              <w:rPr>
                <w:rFonts w:cs="Times New Roman"/>
              </w:rPr>
              <w:t xml:space="preserve"> (697, 806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2635C84D" w14:textId="52B8F19F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3,744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7851FCAC" w14:textId="5DB4D52B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696 </w:t>
            </w:r>
          </w:p>
        </w:tc>
      </w:tr>
      <w:tr w:rsidR="002F2589" w:rsidRPr="002F2589" w14:paraId="025FC858" w14:textId="77777777" w:rsidTr="002F2589">
        <w:trPr>
          <w:trHeight w:val="20"/>
        </w:trPr>
        <w:tc>
          <w:tcPr>
            <w:tcW w:w="729" w:type="pct"/>
          </w:tcPr>
          <w:p w14:paraId="2E04A1FC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02C7015D" w14:textId="0E6BB865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193</w:t>
            </w:r>
          </w:p>
        </w:tc>
        <w:tc>
          <w:tcPr>
            <w:tcW w:w="847" w:type="pct"/>
          </w:tcPr>
          <w:p w14:paraId="278C04D5" w14:textId="2F628D40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.5</w:t>
            </w:r>
          </w:p>
        </w:tc>
        <w:tc>
          <w:tcPr>
            <w:tcW w:w="920" w:type="pct"/>
          </w:tcPr>
          <w:p w14:paraId="41A23420" w14:textId="4BB29BE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290</w:t>
            </w:r>
            <w:r w:rsidRPr="00E304D0">
              <w:rPr>
                <w:rFonts w:cs="Times New Roman"/>
              </w:rPr>
              <w:t xml:space="preserve"> (258, 325)</w:t>
            </w:r>
          </w:p>
        </w:tc>
        <w:tc>
          <w:tcPr>
            <w:tcW w:w="754" w:type="pct"/>
          </w:tcPr>
          <w:p w14:paraId="06B68AD1" w14:textId="2303C3CA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0,161 </w:t>
            </w:r>
          </w:p>
        </w:tc>
        <w:tc>
          <w:tcPr>
            <w:tcW w:w="810" w:type="pct"/>
          </w:tcPr>
          <w:p w14:paraId="23F82994" w14:textId="5D9351C5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257 </w:t>
            </w:r>
          </w:p>
        </w:tc>
      </w:tr>
      <w:tr w:rsidR="00E304D0" w:rsidRPr="00E304D0" w14:paraId="72FD5106" w14:textId="77777777" w:rsidTr="001E24CF">
        <w:trPr>
          <w:trHeight w:val="20"/>
        </w:trPr>
        <w:tc>
          <w:tcPr>
            <w:tcW w:w="729" w:type="pct"/>
          </w:tcPr>
          <w:p w14:paraId="4F91C29F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25E42009" w14:textId="7777777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3BADBDAE" w14:textId="72D195A1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13528FD5" w14:textId="1E13BEF8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386</w:t>
            </w:r>
            <w:r w:rsidRPr="00E304D0">
              <w:rPr>
                <w:rFonts w:cs="Times New Roman"/>
              </w:rPr>
              <w:t xml:space="preserve"> (348, 426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6164AD20" w14:textId="627AF399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7,504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6E52A127" w14:textId="45E7C672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347 </w:t>
            </w:r>
          </w:p>
        </w:tc>
      </w:tr>
      <w:tr w:rsidR="00E304D0" w:rsidRPr="00E304D0" w14:paraId="49EB0DEF" w14:textId="77777777" w:rsidTr="001E24CF">
        <w:trPr>
          <w:trHeight w:val="20"/>
        </w:trPr>
        <w:tc>
          <w:tcPr>
            <w:tcW w:w="729" w:type="pct"/>
          </w:tcPr>
          <w:p w14:paraId="27471343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6CBAA7E3" w14:textId="7777777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4FC7924B" w14:textId="6D664955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36443791" w14:textId="7691DF98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579</w:t>
            </w:r>
            <w:r w:rsidRPr="00E304D0">
              <w:rPr>
                <w:rFonts w:cs="Times New Roman"/>
              </w:rPr>
              <w:t xml:space="preserve"> (533, 628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721473DD" w14:textId="21E01EE8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4,903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15ADDC59" w14:textId="1DD8BF2F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532 </w:t>
            </w:r>
          </w:p>
        </w:tc>
      </w:tr>
      <w:tr w:rsidR="00E304D0" w:rsidRPr="00E304D0" w14:paraId="69DE40D9" w14:textId="77777777" w:rsidTr="001E24CF">
        <w:trPr>
          <w:trHeight w:val="20"/>
        </w:trPr>
        <w:tc>
          <w:tcPr>
            <w:tcW w:w="729" w:type="pct"/>
          </w:tcPr>
          <w:p w14:paraId="6AE15A07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6247BD3F" w14:textId="7777777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7533F9B8" w14:textId="081827DC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65FFEDE5" w14:textId="553BD090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772</w:t>
            </w:r>
            <w:r w:rsidRPr="00E304D0">
              <w:rPr>
                <w:rFonts w:cs="Times New Roman"/>
              </w:rPr>
              <w:t xml:space="preserve"> (718, 828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26565351" w14:textId="2E0E7A75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3,634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58C71E32" w14:textId="750838E5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717 </w:t>
            </w:r>
          </w:p>
        </w:tc>
      </w:tr>
      <w:tr w:rsidR="00E304D0" w:rsidRPr="00E304D0" w14:paraId="6ED6C13F" w14:textId="77777777" w:rsidTr="001E24CF">
        <w:trPr>
          <w:trHeight w:val="20"/>
        </w:trPr>
        <w:tc>
          <w:tcPr>
            <w:tcW w:w="729" w:type="pct"/>
          </w:tcPr>
          <w:p w14:paraId="6C213D90" w14:textId="77777777" w:rsidR="00326B88" w:rsidRPr="001E24CF" w:rsidRDefault="00326B88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5243B75F" w14:textId="77777777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0ADE8D4F" w14:textId="21BDDEA4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16DFC25B" w14:textId="72BD1860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965</w:t>
            </w:r>
            <w:r w:rsidRPr="00E304D0">
              <w:rPr>
                <w:rFonts w:cs="Times New Roman"/>
              </w:rPr>
              <w:t xml:space="preserve"> (905, 1028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212FC872" w14:textId="7C7C9B9D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2,884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41297769" w14:textId="0771B7B3" w:rsidR="00326B88" w:rsidRPr="001E24CF" w:rsidRDefault="00326B88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904 </w:t>
            </w:r>
          </w:p>
        </w:tc>
      </w:tr>
      <w:tr w:rsidR="002F2589" w:rsidRPr="002F2589" w14:paraId="69FEE3B2" w14:textId="77777777" w:rsidTr="002F2589">
        <w:trPr>
          <w:trHeight w:val="20"/>
        </w:trPr>
        <w:tc>
          <w:tcPr>
            <w:tcW w:w="729" w:type="pct"/>
          </w:tcPr>
          <w:p w14:paraId="03313C3B" w14:textId="615E852E" w:rsidR="0071747B" w:rsidRPr="001E24CF" w:rsidRDefault="0071747B" w:rsidP="001E24CF">
            <w:pPr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Thrombosis</w:t>
            </w:r>
          </w:p>
        </w:tc>
        <w:tc>
          <w:tcPr>
            <w:tcW w:w="940" w:type="pct"/>
          </w:tcPr>
          <w:p w14:paraId="12E05185" w14:textId="12617368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80</w:t>
            </w:r>
          </w:p>
        </w:tc>
        <w:tc>
          <w:tcPr>
            <w:tcW w:w="847" w:type="pct"/>
          </w:tcPr>
          <w:p w14:paraId="42A403A1" w14:textId="56C52E49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.5</w:t>
            </w:r>
          </w:p>
        </w:tc>
        <w:tc>
          <w:tcPr>
            <w:tcW w:w="920" w:type="pct"/>
          </w:tcPr>
          <w:p w14:paraId="292C1DB1" w14:textId="35E7C322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120</w:t>
            </w:r>
            <w:r w:rsidRPr="00E304D0">
              <w:rPr>
                <w:rFonts w:cs="Times New Roman"/>
              </w:rPr>
              <w:t xml:space="preserve"> (99, 143)</w:t>
            </w:r>
          </w:p>
        </w:tc>
        <w:tc>
          <w:tcPr>
            <w:tcW w:w="754" w:type="pct"/>
          </w:tcPr>
          <w:p w14:paraId="1C7BDFDA" w14:textId="0B43B656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26,471 </w:t>
            </w:r>
          </w:p>
        </w:tc>
        <w:tc>
          <w:tcPr>
            <w:tcW w:w="810" w:type="pct"/>
          </w:tcPr>
          <w:p w14:paraId="57476BC9" w14:textId="5561426D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0, 98 </w:t>
            </w:r>
          </w:p>
        </w:tc>
      </w:tr>
      <w:tr w:rsidR="002F2589" w:rsidRPr="002F2589" w14:paraId="0986CC38" w14:textId="77777777" w:rsidTr="002F2589">
        <w:trPr>
          <w:trHeight w:val="20"/>
        </w:trPr>
        <w:tc>
          <w:tcPr>
            <w:tcW w:w="729" w:type="pct"/>
          </w:tcPr>
          <w:p w14:paraId="34C257AC" w14:textId="77777777" w:rsidR="0071747B" w:rsidRPr="001E24CF" w:rsidRDefault="0071747B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1EAA3CC0" w14:textId="77777777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</w:tcPr>
          <w:p w14:paraId="03E94E5F" w14:textId="658D9689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</w:t>
            </w:r>
          </w:p>
        </w:tc>
        <w:tc>
          <w:tcPr>
            <w:tcW w:w="920" w:type="pct"/>
          </w:tcPr>
          <w:p w14:paraId="287043F7" w14:textId="1735B676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160</w:t>
            </w:r>
            <w:r w:rsidRPr="00E304D0">
              <w:rPr>
                <w:rFonts w:cs="Times New Roman"/>
              </w:rPr>
              <w:t xml:space="preserve"> (136, 187)</w:t>
            </w:r>
          </w:p>
        </w:tc>
        <w:tc>
          <w:tcPr>
            <w:tcW w:w="754" w:type="pct"/>
          </w:tcPr>
          <w:p w14:paraId="75EC3012" w14:textId="3FB6B338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9,288 </w:t>
            </w:r>
          </w:p>
        </w:tc>
        <w:tc>
          <w:tcPr>
            <w:tcW w:w="810" w:type="pct"/>
          </w:tcPr>
          <w:p w14:paraId="00FD1E7A" w14:textId="406CFD9E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35 </w:t>
            </w:r>
          </w:p>
        </w:tc>
      </w:tr>
      <w:tr w:rsidR="002F2589" w:rsidRPr="002F2589" w14:paraId="6D50354A" w14:textId="77777777" w:rsidTr="002F2589">
        <w:trPr>
          <w:trHeight w:val="20"/>
        </w:trPr>
        <w:tc>
          <w:tcPr>
            <w:tcW w:w="729" w:type="pct"/>
          </w:tcPr>
          <w:p w14:paraId="09B71354" w14:textId="77777777" w:rsidR="0071747B" w:rsidRPr="001E24CF" w:rsidRDefault="0071747B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4F6D2BF8" w14:textId="77777777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</w:tcPr>
          <w:p w14:paraId="2A3CBA9D" w14:textId="03D4F4D1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</w:t>
            </w:r>
          </w:p>
        </w:tc>
        <w:tc>
          <w:tcPr>
            <w:tcW w:w="920" w:type="pct"/>
          </w:tcPr>
          <w:p w14:paraId="76CFD3A0" w14:textId="02A58ECF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240</w:t>
            </w:r>
            <w:r w:rsidRPr="00E304D0">
              <w:rPr>
                <w:rFonts w:cs="Times New Roman"/>
              </w:rPr>
              <w:t xml:space="preserve"> (211, 272)</w:t>
            </w:r>
          </w:p>
        </w:tc>
        <w:tc>
          <w:tcPr>
            <w:tcW w:w="754" w:type="pct"/>
          </w:tcPr>
          <w:p w14:paraId="1DF6A2FA" w14:textId="5F064B1A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2,439 </w:t>
            </w:r>
          </w:p>
        </w:tc>
        <w:tc>
          <w:tcPr>
            <w:tcW w:w="810" w:type="pct"/>
          </w:tcPr>
          <w:p w14:paraId="19D7226B" w14:textId="0E09E4B8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210 </w:t>
            </w:r>
          </w:p>
        </w:tc>
      </w:tr>
      <w:tr w:rsidR="00E304D0" w:rsidRPr="00E304D0" w14:paraId="17EE8067" w14:textId="77777777" w:rsidTr="001E24CF">
        <w:trPr>
          <w:trHeight w:val="20"/>
        </w:trPr>
        <w:tc>
          <w:tcPr>
            <w:tcW w:w="729" w:type="pct"/>
          </w:tcPr>
          <w:p w14:paraId="44DE1FBF" w14:textId="77777777" w:rsidR="0071747B" w:rsidRPr="001E24CF" w:rsidRDefault="0071747B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1874B543" w14:textId="77777777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505A7AC5" w14:textId="1BC0B0BF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3A24B095" w14:textId="246448AF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320</w:t>
            </w:r>
            <w:r w:rsidRPr="00E304D0">
              <w:rPr>
                <w:rFonts w:cs="Times New Roman"/>
              </w:rPr>
              <w:t xml:space="preserve"> (286, 357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2C9715E1" w14:textId="0F7C0388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9,151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3B2F12BC" w14:textId="486C26C8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285 </w:t>
            </w:r>
          </w:p>
        </w:tc>
      </w:tr>
      <w:tr w:rsidR="00E304D0" w:rsidRPr="00E304D0" w14:paraId="02EF839F" w14:textId="77777777" w:rsidTr="001E24CF">
        <w:trPr>
          <w:trHeight w:val="20"/>
        </w:trPr>
        <w:tc>
          <w:tcPr>
            <w:tcW w:w="729" w:type="pct"/>
          </w:tcPr>
          <w:p w14:paraId="08A0F36E" w14:textId="77777777" w:rsidR="0071747B" w:rsidRPr="001E24CF" w:rsidRDefault="0071747B" w:rsidP="001E24CF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21A770E5" w14:textId="77777777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2FA2C1EE" w14:textId="4A49596A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11F69EE8" w14:textId="36451EDE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Style w:val="Strong"/>
                <w:rFonts w:cs="Times New Roman"/>
                <w:b w:val="0"/>
                <w:bCs w:val="0"/>
              </w:rPr>
              <w:t>400</w:t>
            </w:r>
            <w:r w:rsidRPr="00E304D0">
              <w:rPr>
                <w:rFonts w:cs="Times New Roman"/>
              </w:rPr>
              <w:t xml:space="preserve"> (362, 441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3D3ADCC9" w14:textId="23A03F24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7,227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1634CED5" w14:textId="74083923" w:rsidR="0071747B" w:rsidRPr="001E24CF" w:rsidRDefault="0071747B" w:rsidP="001E24CF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361 </w:t>
            </w:r>
          </w:p>
        </w:tc>
      </w:tr>
      <w:tr w:rsidR="0071747B" w:rsidRPr="001E24CF" w14:paraId="1E7D9A6C" w14:textId="77777777" w:rsidTr="001E24CF">
        <w:trPr>
          <w:trHeight w:val="20"/>
        </w:trPr>
        <w:tc>
          <w:tcPr>
            <w:tcW w:w="729" w:type="pct"/>
          </w:tcPr>
          <w:p w14:paraId="3C5E1B33" w14:textId="6092A465" w:rsidR="0071747B" w:rsidRPr="001E24CF" w:rsidRDefault="0071747B" w:rsidP="0071747B">
            <w:pPr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Acute aseptic arthritis</w:t>
            </w:r>
          </w:p>
        </w:tc>
        <w:tc>
          <w:tcPr>
            <w:tcW w:w="940" w:type="pct"/>
          </w:tcPr>
          <w:p w14:paraId="0146402F" w14:textId="32ADF15F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100</w:t>
            </w:r>
          </w:p>
        </w:tc>
        <w:tc>
          <w:tcPr>
            <w:tcW w:w="847" w:type="pct"/>
          </w:tcPr>
          <w:p w14:paraId="7F18F794" w14:textId="20EC90A3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.5</w:t>
            </w:r>
          </w:p>
        </w:tc>
        <w:tc>
          <w:tcPr>
            <w:tcW w:w="920" w:type="pct"/>
          </w:tcPr>
          <w:p w14:paraId="7BDEE4EB" w14:textId="0D117DC6" w:rsidR="0071747B" w:rsidRPr="001E24CF" w:rsidRDefault="0071747B" w:rsidP="0071747B">
            <w:pPr>
              <w:jc w:val="right"/>
              <w:rPr>
                <w:rFonts w:cs="Times New Roman"/>
                <w:bCs/>
                <w:lang w:val="en-US"/>
              </w:rPr>
            </w:pPr>
            <w:r w:rsidRPr="00E304D0">
              <w:rPr>
                <w:rFonts w:cs="Times New Roman"/>
              </w:rPr>
              <w:t>150 (127, 176)</w:t>
            </w:r>
          </w:p>
        </w:tc>
        <w:tc>
          <w:tcPr>
            <w:tcW w:w="754" w:type="pct"/>
          </w:tcPr>
          <w:p w14:paraId="3101165D" w14:textId="2E975B3E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20,699 </w:t>
            </w:r>
          </w:p>
        </w:tc>
        <w:tc>
          <w:tcPr>
            <w:tcW w:w="810" w:type="pct"/>
          </w:tcPr>
          <w:p w14:paraId="11C3C588" w14:textId="47B11CF5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26 </w:t>
            </w:r>
          </w:p>
        </w:tc>
      </w:tr>
      <w:tr w:rsidR="0071747B" w:rsidRPr="001E24CF" w14:paraId="5ED3EAB7" w14:textId="77777777" w:rsidTr="001E24CF">
        <w:trPr>
          <w:trHeight w:val="20"/>
        </w:trPr>
        <w:tc>
          <w:tcPr>
            <w:tcW w:w="729" w:type="pct"/>
          </w:tcPr>
          <w:p w14:paraId="4408E1DE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23CDE382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</w:tcPr>
          <w:p w14:paraId="2C9DAE3F" w14:textId="2E757C15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</w:t>
            </w:r>
          </w:p>
        </w:tc>
        <w:tc>
          <w:tcPr>
            <w:tcW w:w="920" w:type="pct"/>
          </w:tcPr>
          <w:p w14:paraId="38326D52" w14:textId="7312DDD5" w:rsidR="0071747B" w:rsidRPr="001E24CF" w:rsidRDefault="0071747B" w:rsidP="0071747B">
            <w:pPr>
              <w:jc w:val="right"/>
              <w:rPr>
                <w:rFonts w:cs="Times New Roman"/>
                <w:bCs/>
                <w:lang w:val="en-US"/>
              </w:rPr>
            </w:pPr>
            <w:r w:rsidRPr="00E304D0">
              <w:rPr>
                <w:rFonts w:cs="Times New Roman"/>
              </w:rPr>
              <w:t>200 (173, 230)</w:t>
            </w:r>
          </w:p>
        </w:tc>
        <w:tc>
          <w:tcPr>
            <w:tcW w:w="754" w:type="pct"/>
          </w:tcPr>
          <w:p w14:paraId="0198B2BE" w14:textId="7F942293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5,137 </w:t>
            </w:r>
          </w:p>
        </w:tc>
        <w:tc>
          <w:tcPr>
            <w:tcW w:w="810" w:type="pct"/>
          </w:tcPr>
          <w:p w14:paraId="5A0DCF3B" w14:textId="0D6EE141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72 </w:t>
            </w:r>
          </w:p>
        </w:tc>
      </w:tr>
      <w:tr w:rsidR="0071747B" w:rsidRPr="001E24CF" w14:paraId="41A5A8E1" w14:textId="77777777" w:rsidTr="001E24CF">
        <w:trPr>
          <w:trHeight w:val="20"/>
        </w:trPr>
        <w:tc>
          <w:tcPr>
            <w:tcW w:w="729" w:type="pct"/>
          </w:tcPr>
          <w:p w14:paraId="7DDBAF55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6FE2594B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5988978B" w14:textId="6C25F450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682A8EBA" w14:textId="35D52A78" w:rsidR="0071747B" w:rsidRPr="001E24CF" w:rsidRDefault="0071747B" w:rsidP="0071747B">
            <w:pPr>
              <w:jc w:val="right"/>
              <w:rPr>
                <w:rFonts w:cs="Times New Roman"/>
                <w:bCs/>
                <w:lang w:val="en-US"/>
              </w:rPr>
            </w:pPr>
            <w:r w:rsidRPr="00E304D0">
              <w:rPr>
                <w:rFonts w:cs="Times New Roman"/>
              </w:rPr>
              <w:t>300 (267, 336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43B2709A" w14:textId="70FF656C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9,801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2F96A787" w14:textId="77820AB5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266 </w:t>
            </w:r>
          </w:p>
        </w:tc>
      </w:tr>
      <w:tr w:rsidR="0071747B" w:rsidRPr="001E24CF" w14:paraId="24F89374" w14:textId="77777777" w:rsidTr="001E24CF">
        <w:trPr>
          <w:trHeight w:val="20"/>
        </w:trPr>
        <w:tc>
          <w:tcPr>
            <w:tcW w:w="729" w:type="pct"/>
          </w:tcPr>
          <w:p w14:paraId="7C7940E7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52BBD0B5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0A429416" w14:textId="071A943B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3737CBC9" w14:textId="4DCAFB42" w:rsidR="0071747B" w:rsidRPr="001E24CF" w:rsidRDefault="0071747B" w:rsidP="0071747B">
            <w:pPr>
              <w:jc w:val="right"/>
              <w:rPr>
                <w:rFonts w:cs="Times New Roman"/>
                <w:bCs/>
                <w:lang w:val="en-US"/>
              </w:rPr>
            </w:pPr>
            <w:r w:rsidRPr="00E304D0">
              <w:rPr>
                <w:rFonts w:cs="Times New Roman"/>
              </w:rPr>
              <w:t>400 (362, 441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7291B5E8" w14:textId="10E2E28A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7,227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5AFC87F4" w14:textId="4DDC8B14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361 </w:t>
            </w:r>
          </w:p>
        </w:tc>
      </w:tr>
      <w:tr w:rsidR="0071747B" w:rsidRPr="001E24CF" w14:paraId="78A2BCAE" w14:textId="77777777" w:rsidTr="001E24CF">
        <w:trPr>
          <w:trHeight w:val="20"/>
        </w:trPr>
        <w:tc>
          <w:tcPr>
            <w:tcW w:w="729" w:type="pct"/>
          </w:tcPr>
          <w:p w14:paraId="43B964F6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3A62FFBE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02F9F5B7" w14:textId="21B555F4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4A543137" w14:textId="7F15FF9E" w:rsidR="0071747B" w:rsidRPr="001E24CF" w:rsidRDefault="0071747B" w:rsidP="0071747B">
            <w:pPr>
              <w:jc w:val="right"/>
              <w:rPr>
                <w:rFonts w:cs="Times New Roman"/>
                <w:bCs/>
                <w:lang w:val="en-US"/>
              </w:rPr>
            </w:pPr>
            <w:r w:rsidRPr="00E304D0">
              <w:rPr>
                <w:rFonts w:cs="Times New Roman"/>
              </w:rPr>
              <w:t>500 (457, 546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1AF0EC9E" w14:textId="6B1976D0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5,716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27B22784" w14:textId="3C451143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456 </w:t>
            </w:r>
          </w:p>
        </w:tc>
      </w:tr>
      <w:tr w:rsidR="0071747B" w:rsidRPr="001E24CF" w14:paraId="736867DD" w14:textId="77777777" w:rsidTr="001E24CF">
        <w:trPr>
          <w:trHeight w:val="20"/>
        </w:trPr>
        <w:tc>
          <w:tcPr>
            <w:tcW w:w="729" w:type="pct"/>
          </w:tcPr>
          <w:p w14:paraId="3822B044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25D0EB2F" w14:textId="5F931632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500</w:t>
            </w:r>
          </w:p>
        </w:tc>
        <w:tc>
          <w:tcPr>
            <w:tcW w:w="847" w:type="pct"/>
            <w:shd w:val="clear" w:color="auto" w:fill="BFBFBF" w:themeFill="background1" w:themeFillShade="BF"/>
          </w:tcPr>
          <w:p w14:paraId="5ADB32AE" w14:textId="60192F7B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.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2634176D" w14:textId="30A34E13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750 (697, 806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37737EC0" w14:textId="2D47C862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3,744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64D25088" w14:textId="7738B5DD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696 </w:t>
            </w:r>
          </w:p>
        </w:tc>
      </w:tr>
      <w:tr w:rsidR="0071747B" w:rsidRPr="001E24CF" w14:paraId="76EF618F" w14:textId="77777777" w:rsidTr="001E24CF">
        <w:trPr>
          <w:trHeight w:val="20"/>
        </w:trPr>
        <w:tc>
          <w:tcPr>
            <w:tcW w:w="729" w:type="pct"/>
          </w:tcPr>
          <w:p w14:paraId="375AEA61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35DE5C3D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2E855133" w14:textId="413F6CFB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4B88DE7A" w14:textId="03F7042D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000 (939, 1064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5CCBDD10" w14:textId="35DF1F16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2,780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13EC9A7D" w14:textId="13A9C893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938 </w:t>
            </w:r>
          </w:p>
        </w:tc>
      </w:tr>
      <w:tr w:rsidR="0071747B" w:rsidRPr="001E24CF" w14:paraId="2CEF7A54" w14:textId="77777777" w:rsidTr="001E24CF">
        <w:trPr>
          <w:trHeight w:val="20"/>
        </w:trPr>
        <w:tc>
          <w:tcPr>
            <w:tcW w:w="729" w:type="pct"/>
          </w:tcPr>
          <w:p w14:paraId="02168D5C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3639A677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5CB3E4DE" w14:textId="3944B738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7C600DFC" w14:textId="3667DA96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500 (1425, 1578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0C05679F" w14:textId="4BB84D68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,831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466507F7" w14:textId="4E29D09B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,424 </w:t>
            </w:r>
          </w:p>
        </w:tc>
      </w:tr>
      <w:tr w:rsidR="0071747B" w:rsidRPr="001E24CF" w14:paraId="44AAB631" w14:textId="77777777" w:rsidTr="001E24CF">
        <w:trPr>
          <w:trHeight w:val="20"/>
        </w:trPr>
        <w:tc>
          <w:tcPr>
            <w:tcW w:w="729" w:type="pct"/>
          </w:tcPr>
          <w:p w14:paraId="13373E27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495823C7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55615951" w14:textId="1C35B79D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12AC51F8" w14:textId="493974B9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000 (1913, 2090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77D14CE4" w14:textId="787E7462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,363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337FB0B4" w14:textId="7B1F48C2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,912 </w:t>
            </w:r>
          </w:p>
        </w:tc>
      </w:tr>
      <w:tr w:rsidR="0071747B" w:rsidRPr="001E24CF" w14:paraId="6A334F78" w14:textId="77777777" w:rsidTr="001E24CF">
        <w:trPr>
          <w:trHeight w:val="20"/>
        </w:trPr>
        <w:tc>
          <w:tcPr>
            <w:tcW w:w="729" w:type="pct"/>
          </w:tcPr>
          <w:p w14:paraId="0DB3E89A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49EF1C75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75239D67" w14:textId="53D1B476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725A5DA5" w14:textId="3C3FBAF1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500 (2403, 2600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0FC76C12" w14:textId="2643B922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,085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70899C05" w14:textId="7328E4FA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2,402 </w:t>
            </w:r>
          </w:p>
        </w:tc>
      </w:tr>
      <w:tr w:rsidR="0071747B" w:rsidRPr="001E24CF" w14:paraId="5B47F780" w14:textId="77777777" w:rsidTr="001E24CF">
        <w:trPr>
          <w:trHeight w:val="20"/>
        </w:trPr>
        <w:tc>
          <w:tcPr>
            <w:tcW w:w="729" w:type="pct"/>
          </w:tcPr>
          <w:p w14:paraId="503FBAA5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37E830B9" w14:textId="5AD1C1C9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1000</w:t>
            </w:r>
          </w:p>
        </w:tc>
        <w:tc>
          <w:tcPr>
            <w:tcW w:w="847" w:type="pct"/>
            <w:shd w:val="clear" w:color="auto" w:fill="BFBFBF" w:themeFill="background1" w:themeFillShade="BF"/>
          </w:tcPr>
          <w:p w14:paraId="61A1E872" w14:textId="5AB44B3B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.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1B5F42F2" w14:textId="4F47FE85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500 (1425, 1578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3097F61D" w14:textId="78EE4DC1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,831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50C972DA" w14:textId="14DFE395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,424 </w:t>
            </w:r>
          </w:p>
        </w:tc>
      </w:tr>
      <w:tr w:rsidR="0071747B" w:rsidRPr="001E24CF" w14:paraId="6347A5A8" w14:textId="77777777" w:rsidTr="001E24CF">
        <w:trPr>
          <w:trHeight w:val="20"/>
        </w:trPr>
        <w:tc>
          <w:tcPr>
            <w:tcW w:w="729" w:type="pct"/>
          </w:tcPr>
          <w:p w14:paraId="0776D7D1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75422053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04DF0139" w14:textId="51B6F0A6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7A3E9EED" w14:textId="17FC1461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000 (1913, 2090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4F63E547" w14:textId="6929F0A1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,363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465FC64F" w14:textId="3D8CD41C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1,912 </w:t>
            </w:r>
          </w:p>
        </w:tc>
      </w:tr>
      <w:tr w:rsidR="0071747B" w:rsidRPr="001E24CF" w14:paraId="48DB7D2B" w14:textId="77777777" w:rsidTr="001E24CF">
        <w:trPr>
          <w:trHeight w:val="20"/>
        </w:trPr>
        <w:tc>
          <w:tcPr>
            <w:tcW w:w="729" w:type="pct"/>
          </w:tcPr>
          <w:p w14:paraId="2092AE03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362A63D6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1344CBCE" w14:textId="723ADE74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514B671D" w14:textId="3CA67B78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000 (2894, 3109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54BFB619" w14:textId="090132B9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901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59B9D2DE" w14:textId="0CB2E6D1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2,893 </w:t>
            </w:r>
          </w:p>
        </w:tc>
      </w:tr>
      <w:tr w:rsidR="0071747B" w:rsidRPr="001E24CF" w14:paraId="623F3D2A" w14:textId="77777777" w:rsidTr="001E24CF">
        <w:trPr>
          <w:trHeight w:val="20"/>
        </w:trPr>
        <w:tc>
          <w:tcPr>
            <w:tcW w:w="729" w:type="pct"/>
          </w:tcPr>
          <w:p w14:paraId="625C6AE6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0E7DF32B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10E66FFF" w14:textId="5774F349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73634607" w14:textId="59DB8734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000 (3877, 4126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428263D1" w14:textId="0E039BB5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673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1F3C2AB6" w14:textId="5B32664E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3,876 </w:t>
            </w:r>
          </w:p>
        </w:tc>
      </w:tr>
      <w:tr w:rsidR="0071747B" w:rsidRPr="001E24CF" w14:paraId="630A2B32" w14:textId="77777777" w:rsidTr="001E24CF">
        <w:trPr>
          <w:trHeight w:val="20"/>
        </w:trPr>
        <w:tc>
          <w:tcPr>
            <w:tcW w:w="729" w:type="pct"/>
          </w:tcPr>
          <w:p w14:paraId="7FB53A11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66819875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14C2AB21" w14:textId="3CA62E22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0B2BD6AD" w14:textId="55DEC336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500 (1425, 1578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2BD75B7A" w14:textId="3B792095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536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7FDD2CBC" w14:textId="257B2DD9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0, 4,861 </w:t>
            </w:r>
          </w:p>
        </w:tc>
      </w:tr>
      <w:tr w:rsidR="0071747B" w:rsidRPr="001E24CF" w14:paraId="73F60478" w14:textId="77777777" w:rsidTr="001E24CF">
        <w:trPr>
          <w:trHeight w:val="20"/>
        </w:trPr>
        <w:tc>
          <w:tcPr>
            <w:tcW w:w="729" w:type="pct"/>
          </w:tcPr>
          <w:p w14:paraId="51D4D924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6D9B2260" w14:textId="6024CE33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1E24CF">
              <w:rPr>
                <w:rFonts w:cs="Times New Roman"/>
                <w:lang w:val="en-US"/>
              </w:rPr>
              <w:t>1600</w:t>
            </w:r>
          </w:p>
        </w:tc>
        <w:tc>
          <w:tcPr>
            <w:tcW w:w="847" w:type="pct"/>
            <w:shd w:val="clear" w:color="auto" w:fill="BFBFBF" w:themeFill="background1" w:themeFillShade="BF"/>
          </w:tcPr>
          <w:p w14:paraId="7382B715" w14:textId="4E44966F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1.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78B6845B" w14:textId="49F56BBD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400 (2305, 2498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0D008E46" w14:textId="6D8786CF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1,132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695EC69B" w14:textId="6D54D5EC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2,304 </w:t>
            </w:r>
          </w:p>
        </w:tc>
      </w:tr>
      <w:tr w:rsidR="0071747B" w:rsidRPr="001E24CF" w14:paraId="37B0AD3F" w14:textId="77777777" w:rsidTr="001E24CF">
        <w:trPr>
          <w:trHeight w:val="20"/>
        </w:trPr>
        <w:tc>
          <w:tcPr>
            <w:tcW w:w="729" w:type="pct"/>
          </w:tcPr>
          <w:p w14:paraId="03AFFAE6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1138ED26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4FEE88FF" w14:textId="384BF020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2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0D0A6F57" w14:textId="67330714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200 (3090, 3313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645E01C5" w14:textId="034B9236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844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0576C002" w14:textId="6A9FA815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3,089 </w:t>
            </w:r>
          </w:p>
        </w:tc>
      </w:tr>
      <w:tr w:rsidR="0071747B" w:rsidRPr="001E24CF" w14:paraId="4F013493" w14:textId="77777777" w:rsidTr="001E24CF">
        <w:trPr>
          <w:trHeight w:val="20"/>
        </w:trPr>
        <w:tc>
          <w:tcPr>
            <w:tcW w:w="729" w:type="pct"/>
          </w:tcPr>
          <w:p w14:paraId="63988049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6C7E596B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46394319" w14:textId="5447C042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3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1DCFFF35" w14:textId="2BA366CE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800 (4665, 4938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4F7E6806" w14:textId="0534E163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559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3F698ADE" w14:textId="0A001675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4,664 </w:t>
            </w:r>
          </w:p>
        </w:tc>
      </w:tr>
      <w:tr w:rsidR="0071747B" w:rsidRPr="001E24CF" w14:paraId="70D1875A" w14:textId="77777777" w:rsidTr="001E24CF">
        <w:trPr>
          <w:trHeight w:val="20"/>
        </w:trPr>
        <w:tc>
          <w:tcPr>
            <w:tcW w:w="729" w:type="pct"/>
          </w:tcPr>
          <w:p w14:paraId="382A3961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46E80831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4E8F245B" w14:textId="5FA78C80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4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647287C1" w14:textId="36ABACD3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6400 (6244, 6559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18CEE902" w14:textId="58B7362F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418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54CDA8CC" w14:textId="406A3E6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6,243 </w:t>
            </w:r>
          </w:p>
        </w:tc>
      </w:tr>
      <w:tr w:rsidR="0071747B" w:rsidRPr="001E24CF" w14:paraId="4A8C51CF" w14:textId="77777777" w:rsidTr="001E24CF">
        <w:trPr>
          <w:trHeight w:val="20"/>
        </w:trPr>
        <w:tc>
          <w:tcPr>
            <w:tcW w:w="729" w:type="pct"/>
          </w:tcPr>
          <w:p w14:paraId="7CEA3F71" w14:textId="77777777" w:rsidR="0071747B" w:rsidRPr="001E24CF" w:rsidRDefault="0071747B" w:rsidP="0071747B">
            <w:pPr>
              <w:rPr>
                <w:rFonts w:cs="Times New Roman"/>
                <w:lang w:val="en-US"/>
              </w:rPr>
            </w:pPr>
          </w:p>
        </w:tc>
        <w:tc>
          <w:tcPr>
            <w:tcW w:w="940" w:type="pct"/>
          </w:tcPr>
          <w:p w14:paraId="4190C97D" w14:textId="77777777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 w:themeFill="background1" w:themeFillShade="BF"/>
          </w:tcPr>
          <w:p w14:paraId="6A8E8890" w14:textId="39C5F340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5</w:t>
            </w:r>
          </w:p>
        </w:tc>
        <w:tc>
          <w:tcPr>
            <w:tcW w:w="920" w:type="pct"/>
            <w:shd w:val="clear" w:color="auto" w:fill="BFBFBF" w:themeFill="background1" w:themeFillShade="BF"/>
          </w:tcPr>
          <w:p w14:paraId="7919F971" w14:textId="7311F922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>8000 (7826, 8177)</w:t>
            </w:r>
          </w:p>
        </w:tc>
        <w:tc>
          <w:tcPr>
            <w:tcW w:w="754" w:type="pct"/>
            <w:shd w:val="clear" w:color="auto" w:fill="BFBFBF" w:themeFill="background1" w:themeFillShade="BF"/>
          </w:tcPr>
          <w:p w14:paraId="74834AED" w14:textId="07A681C9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333 </w:t>
            </w:r>
          </w:p>
        </w:tc>
        <w:tc>
          <w:tcPr>
            <w:tcW w:w="810" w:type="pct"/>
            <w:shd w:val="clear" w:color="auto" w:fill="BFBFBF" w:themeFill="background1" w:themeFillShade="BF"/>
          </w:tcPr>
          <w:p w14:paraId="6BDE4F12" w14:textId="46E8BC3A" w:rsidR="0071747B" w:rsidRPr="001E24CF" w:rsidRDefault="0071747B" w:rsidP="0071747B">
            <w:pPr>
              <w:jc w:val="right"/>
              <w:rPr>
                <w:rFonts w:cs="Times New Roman"/>
                <w:lang w:val="en-US"/>
              </w:rPr>
            </w:pPr>
            <w:r w:rsidRPr="00E304D0">
              <w:rPr>
                <w:rFonts w:cs="Times New Roman"/>
              </w:rPr>
              <w:t xml:space="preserve"> 7,825 </w:t>
            </w:r>
          </w:p>
        </w:tc>
      </w:tr>
    </w:tbl>
    <w:p w14:paraId="5F36005B" w14:textId="4D683DFC" w:rsidR="009C1EE6" w:rsidRDefault="009C1EE6" w:rsidP="006052B1">
      <w:pPr>
        <w:spacing w:after="120"/>
        <w:rPr>
          <w:rFonts w:cs="Times New Roman"/>
          <w:b/>
          <w:bCs/>
          <w:sz w:val="24"/>
          <w:szCs w:val="24"/>
          <w:lang w:val="en-US"/>
        </w:rPr>
      </w:pPr>
    </w:p>
    <w:p w14:paraId="5FDF87DE" w14:textId="77777777" w:rsidR="009C1EE6" w:rsidRDefault="009C1EE6" w:rsidP="006052B1">
      <w:pPr>
        <w:spacing w:after="120"/>
        <w:rPr>
          <w:rFonts w:cs="Times New Roman"/>
          <w:b/>
          <w:bCs/>
          <w:sz w:val="24"/>
          <w:szCs w:val="24"/>
          <w:lang w:val="en-US"/>
        </w:rPr>
      </w:pPr>
    </w:p>
    <w:p w14:paraId="02403D25" w14:textId="77777777" w:rsidR="001B6602" w:rsidRDefault="001B6602">
      <w:pPr>
        <w:rPr>
          <w:rFonts w:cs="Times New Roman"/>
          <w:b/>
          <w:bCs/>
          <w:sz w:val="24"/>
          <w:szCs w:val="24"/>
          <w:highlight w:val="yellow"/>
          <w:lang w:val="en-US"/>
        </w:rPr>
      </w:pPr>
      <w:r>
        <w:rPr>
          <w:rFonts w:cs="Times New Roman"/>
          <w:b/>
          <w:bCs/>
          <w:sz w:val="24"/>
          <w:szCs w:val="24"/>
          <w:highlight w:val="yellow"/>
          <w:lang w:val="en-US"/>
        </w:rPr>
        <w:br w:type="page"/>
      </w:r>
    </w:p>
    <w:p w14:paraId="659C3632" w14:textId="5B82AEF0" w:rsidR="00C56A23" w:rsidRDefault="00C56A23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lastRenderedPageBreak/>
        <w:t xml:space="preserve">Supplementary Table 2. </w:t>
      </w:r>
      <w:r>
        <w:rPr>
          <w:rFonts w:cs="Times New Roman"/>
          <w:sz w:val="24"/>
          <w:szCs w:val="24"/>
          <w:lang w:val="en-US"/>
        </w:rPr>
        <w:t xml:space="preserve">Margins of error for different levels of reactogenicity prevalence for a sample size of 1,000. Margins of error are based on the width of the exact binomial </w:t>
      </w:r>
      <w:r w:rsidR="0059703A">
        <w:rPr>
          <w:rFonts w:cs="Times New Roman"/>
          <w:sz w:val="24"/>
          <w:szCs w:val="24"/>
          <w:lang w:val="en-US"/>
        </w:rPr>
        <w:t xml:space="preserve">95% </w:t>
      </w:r>
      <w:r>
        <w:rPr>
          <w:rFonts w:cs="Times New Roman"/>
          <w:sz w:val="24"/>
          <w:szCs w:val="24"/>
          <w:lang w:val="en-US"/>
        </w:rPr>
        <w:t>confidence intervals for a propor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1851"/>
      </w:tblGrid>
      <w:tr w:rsidR="00C56A23" w14:paraId="176C182B" w14:textId="77777777" w:rsidTr="00D336B7">
        <w:tc>
          <w:tcPr>
            <w:tcW w:w="0" w:type="auto"/>
          </w:tcPr>
          <w:p w14:paraId="08B66034" w14:textId="41966EA0" w:rsidR="00C56A23" w:rsidRPr="00D336B7" w:rsidRDefault="00C56A23">
            <w:pP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Prevalence estimate</w:t>
            </w:r>
          </w:p>
        </w:tc>
        <w:tc>
          <w:tcPr>
            <w:tcW w:w="0" w:type="auto"/>
          </w:tcPr>
          <w:p w14:paraId="5795585F" w14:textId="6FE67C98" w:rsidR="00C56A23" w:rsidRPr="00D336B7" w:rsidRDefault="00C56A23">
            <w:pP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Margin of error</w:t>
            </w:r>
          </w:p>
        </w:tc>
      </w:tr>
      <w:tr w:rsidR="00C56A23" w14:paraId="72BADDEB" w14:textId="77777777" w:rsidTr="00D336B7">
        <w:tc>
          <w:tcPr>
            <w:tcW w:w="0" w:type="auto"/>
          </w:tcPr>
          <w:p w14:paraId="28E7F36D" w14:textId="5CAB453A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0" w:type="auto"/>
          </w:tcPr>
          <w:p w14:paraId="65727336" w14:textId="00500B9F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±0.6%</w:t>
            </w:r>
          </w:p>
        </w:tc>
      </w:tr>
      <w:tr w:rsidR="00C56A23" w14:paraId="696FA302" w14:textId="77777777" w:rsidTr="00D336B7">
        <w:tc>
          <w:tcPr>
            <w:tcW w:w="0" w:type="auto"/>
          </w:tcPr>
          <w:p w14:paraId="05E07184" w14:textId="50DB78B0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%</w:t>
            </w:r>
          </w:p>
        </w:tc>
        <w:tc>
          <w:tcPr>
            <w:tcW w:w="0" w:type="auto"/>
          </w:tcPr>
          <w:p w14:paraId="0E6F9339" w14:textId="60463B04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±0.8%</w:t>
            </w:r>
          </w:p>
        </w:tc>
      </w:tr>
      <w:tr w:rsidR="00C56A23" w14:paraId="188017A4" w14:textId="77777777" w:rsidTr="00D336B7">
        <w:tc>
          <w:tcPr>
            <w:tcW w:w="0" w:type="auto"/>
          </w:tcPr>
          <w:p w14:paraId="7ACD717E" w14:textId="00810C8B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%</w:t>
            </w:r>
          </w:p>
        </w:tc>
        <w:tc>
          <w:tcPr>
            <w:tcW w:w="0" w:type="auto"/>
          </w:tcPr>
          <w:p w14:paraId="3687F2F3" w14:textId="777024FD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±1.3%</w:t>
            </w:r>
          </w:p>
        </w:tc>
      </w:tr>
      <w:tr w:rsidR="00C56A23" w14:paraId="0201955C" w14:textId="77777777" w:rsidTr="00D336B7">
        <w:tc>
          <w:tcPr>
            <w:tcW w:w="0" w:type="auto"/>
          </w:tcPr>
          <w:p w14:paraId="0517AD5F" w14:textId="530CB889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0" w:type="auto"/>
          </w:tcPr>
          <w:p w14:paraId="7862D13A" w14:textId="5C702821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±1.9%</w:t>
            </w:r>
          </w:p>
        </w:tc>
      </w:tr>
      <w:tr w:rsidR="00C56A23" w14:paraId="5714D1D7" w14:textId="77777777" w:rsidTr="00D336B7">
        <w:tc>
          <w:tcPr>
            <w:tcW w:w="0" w:type="auto"/>
          </w:tcPr>
          <w:p w14:paraId="11CBA47F" w14:textId="0D283BDC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0" w:type="auto"/>
          </w:tcPr>
          <w:p w14:paraId="4C7246D9" w14:textId="74B0EB3E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±2.7%</w:t>
            </w:r>
          </w:p>
        </w:tc>
      </w:tr>
      <w:tr w:rsidR="00C56A23" w14:paraId="6ED138F3" w14:textId="77777777" w:rsidTr="00D336B7">
        <w:tc>
          <w:tcPr>
            <w:tcW w:w="0" w:type="auto"/>
          </w:tcPr>
          <w:p w14:paraId="54C30B3B" w14:textId="487B30CB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0" w:type="auto"/>
          </w:tcPr>
          <w:p w14:paraId="5992C660" w14:textId="0CE0389C" w:rsidR="00C56A23" w:rsidRDefault="00C56A23" w:rsidP="00D336B7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±3.1%</w:t>
            </w:r>
          </w:p>
        </w:tc>
      </w:tr>
    </w:tbl>
    <w:p w14:paraId="43FD39A8" w14:textId="77777777" w:rsidR="00C56A23" w:rsidRDefault="00C56A23">
      <w:pPr>
        <w:rPr>
          <w:rFonts w:cs="Times New Roman"/>
          <w:sz w:val="24"/>
          <w:szCs w:val="24"/>
          <w:lang w:val="en-US"/>
        </w:rPr>
      </w:pPr>
    </w:p>
    <w:p w14:paraId="12252911" w14:textId="7CFBDEB8" w:rsidR="00C56A23" w:rsidRDefault="00C56A23">
      <w:pPr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br w:type="page"/>
      </w:r>
    </w:p>
    <w:p w14:paraId="6B6DB6DE" w14:textId="3E663CEF" w:rsidR="00D1679D" w:rsidRPr="00E56421" w:rsidRDefault="00D1679D" w:rsidP="00D1679D">
      <w:pPr>
        <w:spacing w:after="120"/>
        <w:rPr>
          <w:rFonts w:cs="Times New Roman"/>
          <w:b/>
          <w:bCs/>
          <w:sz w:val="24"/>
          <w:szCs w:val="24"/>
          <w:lang w:val="en-US"/>
        </w:rPr>
      </w:pPr>
      <w:r w:rsidRPr="00D1679D">
        <w:rPr>
          <w:rFonts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9703A">
        <w:rPr>
          <w:rFonts w:cs="Times New Roman"/>
          <w:b/>
          <w:bCs/>
          <w:sz w:val="24"/>
          <w:szCs w:val="24"/>
          <w:lang w:val="en-US"/>
        </w:rPr>
        <w:t>3</w:t>
      </w:r>
      <w:r w:rsidRPr="0075601D">
        <w:rPr>
          <w:rFonts w:cs="Times New Roman"/>
          <w:b/>
          <w:bCs/>
          <w:sz w:val="24"/>
          <w:szCs w:val="24"/>
          <w:lang w:val="en-US"/>
        </w:rPr>
        <w:t>.</w:t>
      </w:r>
      <w:r w:rsidRPr="00D1679D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75601D">
        <w:rPr>
          <w:rFonts w:cs="Times New Roman"/>
          <w:sz w:val="24"/>
          <w:szCs w:val="24"/>
          <w:lang w:val="en-US"/>
        </w:rPr>
        <w:t>Distribution of vaccines received by brand and dose among enrolled participants</w:t>
      </w:r>
      <w:r w:rsidR="00962221">
        <w:rPr>
          <w:rFonts w:cs="Times New Roman"/>
          <w:sz w:val="24"/>
          <w:szCs w:val="24"/>
          <w:lang w:val="en-US"/>
        </w:rPr>
        <w:t xml:space="preserve"> at baseline</w:t>
      </w:r>
      <w:r w:rsidR="00CC4A69">
        <w:rPr>
          <w:rFonts w:cs="Times New Roman"/>
          <w:sz w:val="24"/>
          <w:szCs w:val="24"/>
          <w:lang w:val="en-US"/>
        </w:rPr>
        <w:t xml:space="preserve"> (this excludes one </w:t>
      </w:r>
      <w:r w:rsidR="001177F2">
        <w:rPr>
          <w:rFonts w:cs="Times New Roman"/>
          <w:sz w:val="24"/>
          <w:szCs w:val="24"/>
          <w:lang w:val="en-US"/>
        </w:rPr>
        <w:t xml:space="preserve">re-enrolled </w:t>
      </w:r>
      <w:r w:rsidR="00CC4A69">
        <w:rPr>
          <w:rFonts w:cs="Times New Roman"/>
          <w:sz w:val="24"/>
          <w:szCs w:val="24"/>
          <w:lang w:val="en-US"/>
        </w:rPr>
        <w:t>participant</w:t>
      </w:r>
      <w:r w:rsidR="001177F2">
        <w:rPr>
          <w:rFonts w:cs="Times New Roman"/>
          <w:sz w:val="24"/>
          <w:szCs w:val="24"/>
          <w:lang w:val="en-US"/>
        </w:rPr>
        <w:t xml:space="preserve"> with follow up over two </w:t>
      </w:r>
      <w:r w:rsidR="00160341">
        <w:rPr>
          <w:rFonts w:cs="Times New Roman"/>
          <w:sz w:val="24"/>
          <w:szCs w:val="24"/>
          <w:lang w:val="en-US"/>
        </w:rPr>
        <w:t>doses)</w:t>
      </w:r>
      <w:r w:rsidRPr="0075601D">
        <w:rPr>
          <w:rFonts w:cs="Times New Roman"/>
          <w:sz w:val="24"/>
          <w:szCs w:val="24"/>
          <w:lang w:val="en-US"/>
        </w:rPr>
        <w:t>.</w:t>
      </w:r>
    </w:p>
    <w:tbl>
      <w:tblPr>
        <w:tblpPr w:leftFromText="180" w:rightFromText="180" w:vertAnchor="text" w:tblpY="1"/>
        <w:tblOverlap w:val="never"/>
        <w:tblW w:w="10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84"/>
        <w:gridCol w:w="1162"/>
        <w:gridCol w:w="2041"/>
        <w:gridCol w:w="2041"/>
        <w:gridCol w:w="2041"/>
      </w:tblGrid>
      <w:tr w:rsidR="007C16AF" w:rsidRPr="00B47A6C" w14:paraId="029FBE3A" w14:textId="77777777" w:rsidTr="007C16AF">
        <w:trPr>
          <w:cantSplit/>
          <w:trHeight w:val="1134"/>
        </w:trPr>
        <w:tc>
          <w:tcPr>
            <w:tcW w:w="3284" w:type="dxa"/>
            <w:noWrap/>
            <w:hideMark/>
          </w:tcPr>
          <w:p w14:paraId="6B0D52BD" w14:textId="1300D97C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1162" w:type="dxa"/>
            <w:noWrap/>
            <w:hideMark/>
          </w:tcPr>
          <w:p w14:paraId="792C12AB" w14:textId="77777777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2041" w:type="dxa"/>
            <w:hideMark/>
          </w:tcPr>
          <w:p w14:paraId="2AD52D9F" w14:textId="77777777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Reactogenicity </w:t>
            </w: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subset</w:t>
            </w:r>
          </w:p>
          <w:p w14:paraId="4F43FE35" w14:textId="77777777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N=1000                  </w:t>
            </w:r>
          </w:p>
          <w:p w14:paraId="7E7C2219" w14:textId="77777777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n (%)</w:t>
            </w:r>
          </w:p>
        </w:tc>
        <w:tc>
          <w:tcPr>
            <w:tcW w:w="2041" w:type="dxa"/>
            <w:hideMark/>
          </w:tcPr>
          <w:p w14:paraId="7B351A08" w14:textId="77777777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Non-reactogenicity </w:t>
            </w: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subset</w:t>
            </w: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           </w:t>
            </w:r>
          </w:p>
          <w:p w14:paraId="3F3495F9" w14:textId="562C6E25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N=14</w:t>
            </w:r>
            <w:r w:rsidR="00CC4A6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39</w:t>
            </w: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               </w:t>
            </w:r>
          </w:p>
          <w:p w14:paraId="5F6A4F0A" w14:textId="77777777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n (%)</w:t>
            </w:r>
          </w:p>
        </w:tc>
        <w:tc>
          <w:tcPr>
            <w:tcW w:w="2041" w:type="dxa"/>
            <w:hideMark/>
          </w:tcPr>
          <w:p w14:paraId="0C672DD2" w14:textId="018A719D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verall                     N=24</w:t>
            </w:r>
            <w:r w:rsidR="00CC4A6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39</w:t>
            </w:r>
          </w:p>
          <w:p w14:paraId="6D557614" w14:textId="77777777" w:rsidR="00D1679D" w:rsidRPr="00B47A6C" w:rsidRDefault="00D1679D" w:rsidP="007C16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n (%)</w:t>
            </w:r>
          </w:p>
        </w:tc>
      </w:tr>
      <w:tr w:rsidR="007C16AF" w:rsidRPr="00B47A6C" w14:paraId="093FBC91" w14:textId="77777777" w:rsidTr="00CC4A69">
        <w:trPr>
          <w:cantSplit/>
          <w:trHeight w:val="315"/>
        </w:trPr>
        <w:tc>
          <w:tcPr>
            <w:tcW w:w="3284" w:type="dxa"/>
            <w:vMerge w:val="restart"/>
            <w:noWrap/>
            <w:hideMark/>
          </w:tcPr>
          <w:p w14:paraId="45516C58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162" w:type="dxa"/>
            <w:noWrap/>
            <w:hideMark/>
          </w:tcPr>
          <w:p w14:paraId="5FB64B6E" w14:textId="25ADBD7A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st</w:t>
            </w:r>
          </w:p>
        </w:tc>
        <w:tc>
          <w:tcPr>
            <w:tcW w:w="2041" w:type="dxa"/>
            <w:noWrap/>
            <w:hideMark/>
          </w:tcPr>
          <w:p w14:paraId="6F78952C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08 (2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)</w:t>
            </w:r>
          </w:p>
        </w:tc>
        <w:tc>
          <w:tcPr>
            <w:tcW w:w="2041" w:type="dxa"/>
            <w:noWrap/>
            <w:hideMark/>
          </w:tcPr>
          <w:p w14:paraId="7FFFAD7F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67 (18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)</w:t>
            </w:r>
          </w:p>
        </w:tc>
        <w:tc>
          <w:tcPr>
            <w:tcW w:w="2041" w:type="dxa"/>
            <w:noWrap/>
            <w:hideMark/>
          </w:tcPr>
          <w:p w14:paraId="0EAFCC5D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75 (19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)</w:t>
            </w:r>
          </w:p>
        </w:tc>
      </w:tr>
      <w:tr w:rsidR="007C16AF" w:rsidRPr="00B47A6C" w14:paraId="54A3706E" w14:textId="77777777" w:rsidTr="00CC4A69">
        <w:trPr>
          <w:cantSplit/>
          <w:trHeight w:val="315"/>
        </w:trPr>
        <w:tc>
          <w:tcPr>
            <w:tcW w:w="3284" w:type="dxa"/>
            <w:vMerge/>
            <w:hideMark/>
          </w:tcPr>
          <w:p w14:paraId="6D31C3AA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292C4B6B" w14:textId="49C5DF17" w:rsidR="007C16AF" w:rsidRPr="007C16AF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2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nd</w:t>
            </w:r>
          </w:p>
        </w:tc>
        <w:tc>
          <w:tcPr>
            <w:tcW w:w="2041" w:type="dxa"/>
            <w:noWrap/>
            <w:hideMark/>
          </w:tcPr>
          <w:p w14:paraId="235608B0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08 (1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)</w:t>
            </w:r>
          </w:p>
        </w:tc>
        <w:tc>
          <w:tcPr>
            <w:tcW w:w="2041" w:type="dxa"/>
            <w:noWrap/>
            <w:hideMark/>
          </w:tcPr>
          <w:p w14:paraId="3697FFFC" w14:textId="3735444A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5</w:t>
            </w:r>
            <w:r w:rsidR="00CC4A6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(1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)</w:t>
            </w:r>
          </w:p>
        </w:tc>
        <w:tc>
          <w:tcPr>
            <w:tcW w:w="2041" w:type="dxa"/>
            <w:noWrap/>
            <w:hideMark/>
          </w:tcPr>
          <w:p w14:paraId="00443B4C" w14:textId="1189A3D4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6</w:t>
            </w:r>
            <w:r w:rsidR="00CC4A6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(1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)</w:t>
            </w:r>
          </w:p>
        </w:tc>
      </w:tr>
      <w:tr w:rsidR="007C16AF" w:rsidRPr="00B47A6C" w14:paraId="72A6047E" w14:textId="77777777" w:rsidTr="00CC4A69">
        <w:trPr>
          <w:cantSplit/>
          <w:trHeight w:val="315"/>
        </w:trPr>
        <w:tc>
          <w:tcPr>
            <w:tcW w:w="3284" w:type="dxa"/>
            <w:vMerge/>
            <w:hideMark/>
          </w:tcPr>
          <w:p w14:paraId="1D1D110B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7F239621" w14:textId="470C5C28" w:rsidR="007C16AF" w:rsidRPr="007C16AF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rd</w:t>
            </w:r>
          </w:p>
        </w:tc>
        <w:tc>
          <w:tcPr>
            <w:tcW w:w="2041" w:type="dxa"/>
            <w:noWrap/>
            <w:hideMark/>
          </w:tcPr>
          <w:p w14:paraId="1343669A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4 (6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)</w:t>
            </w:r>
          </w:p>
        </w:tc>
        <w:tc>
          <w:tcPr>
            <w:tcW w:w="2041" w:type="dxa"/>
            <w:noWrap/>
            <w:hideMark/>
          </w:tcPr>
          <w:p w14:paraId="1BC3EA1B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5 (5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)</w:t>
            </w:r>
          </w:p>
        </w:tc>
        <w:tc>
          <w:tcPr>
            <w:tcW w:w="2041" w:type="dxa"/>
            <w:noWrap/>
            <w:hideMark/>
          </w:tcPr>
          <w:p w14:paraId="45F8BE36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39 (5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)</w:t>
            </w:r>
          </w:p>
        </w:tc>
      </w:tr>
      <w:tr w:rsidR="007C16AF" w:rsidRPr="00B47A6C" w14:paraId="2AFDBD6B" w14:textId="77777777" w:rsidTr="00CC4A69">
        <w:trPr>
          <w:cantSplit/>
          <w:trHeight w:val="330"/>
        </w:trPr>
        <w:tc>
          <w:tcPr>
            <w:tcW w:w="3284" w:type="dxa"/>
            <w:vMerge/>
            <w:hideMark/>
          </w:tcPr>
          <w:p w14:paraId="66073EAC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3EFC31B6" w14:textId="40384C76" w:rsidR="007C16AF" w:rsidRPr="007C16AF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th</w:t>
            </w:r>
          </w:p>
        </w:tc>
        <w:tc>
          <w:tcPr>
            <w:tcW w:w="2041" w:type="dxa"/>
            <w:noWrap/>
            <w:hideMark/>
          </w:tcPr>
          <w:p w14:paraId="6C0BFC2A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)</w:t>
            </w:r>
          </w:p>
        </w:tc>
        <w:tc>
          <w:tcPr>
            <w:tcW w:w="2041" w:type="dxa"/>
            <w:noWrap/>
            <w:hideMark/>
          </w:tcPr>
          <w:p w14:paraId="22D5CA6D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)</w:t>
            </w:r>
          </w:p>
        </w:tc>
        <w:tc>
          <w:tcPr>
            <w:tcW w:w="2041" w:type="dxa"/>
            <w:noWrap/>
            <w:hideMark/>
          </w:tcPr>
          <w:p w14:paraId="7EC3721D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)</w:t>
            </w:r>
          </w:p>
        </w:tc>
      </w:tr>
      <w:tr w:rsidR="007C16AF" w:rsidRPr="00B47A6C" w14:paraId="324451BD" w14:textId="77777777" w:rsidTr="00CC4A69">
        <w:trPr>
          <w:cantSplit/>
          <w:trHeight w:val="315"/>
        </w:trPr>
        <w:tc>
          <w:tcPr>
            <w:tcW w:w="3284" w:type="dxa"/>
            <w:vMerge w:val="restart"/>
            <w:noWrap/>
            <w:hideMark/>
          </w:tcPr>
          <w:p w14:paraId="63588783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Johnson</w:t>
            </w:r>
            <w:r w:rsidRPr="00B47A6C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 &amp; Johnson</w:t>
            </w:r>
          </w:p>
        </w:tc>
        <w:tc>
          <w:tcPr>
            <w:tcW w:w="1162" w:type="dxa"/>
            <w:noWrap/>
            <w:hideMark/>
          </w:tcPr>
          <w:p w14:paraId="56539E08" w14:textId="2101351C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1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st</w:t>
            </w:r>
          </w:p>
        </w:tc>
        <w:tc>
          <w:tcPr>
            <w:tcW w:w="2041" w:type="dxa"/>
            <w:noWrap/>
            <w:hideMark/>
          </w:tcPr>
          <w:p w14:paraId="60E272E5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66 (36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)</w:t>
            </w:r>
          </w:p>
        </w:tc>
        <w:tc>
          <w:tcPr>
            <w:tcW w:w="2041" w:type="dxa"/>
            <w:noWrap/>
            <w:hideMark/>
          </w:tcPr>
          <w:p w14:paraId="6A5E9ACC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45 (3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)</w:t>
            </w:r>
          </w:p>
        </w:tc>
        <w:tc>
          <w:tcPr>
            <w:tcW w:w="2041" w:type="dxa"/>
            <w:noWrap/>
            <w:hideMark/>
          </w:tcPr>
          <w:p w14:paraId="4A657B9F" w14:textId="685EABE5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11 (33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1177F2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</w:tr>
      <w:tr w:rsidR="007C16AF" w:rsidRPr="00B47A6C" w14:paraId="7B6F5952" w14:textId="77777777" w:rsidTr="00CC4A69">
        <w:trPr>
          <w:cantSplit/>
          <w:trHeight w:val="315"/>
        </w:trPr>
        <w:tc>
          <w:tcPr>
            <w:tcW w:w="3284" w:type="dxa"/>
            <w:vMerge/>
            <w:hideMark/>
          </w:tcPr>
          <w:p w14:paraId="02008460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68E2F9A4" w14:textId="2DB07D6A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eastAsia="en-KE"/>
                <w14:ligatures w14:val="none"/>
              </w:rPr>
              <w:t>n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2041" w:type="dxa"/>
            <w:noWrap/>
            <w:hideMark/>
          </w:tcPr>
          <w:p w14:paraId="668FED35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7 (8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)</w:t>
            </w:r>
          </w:p>
        </w:tc>
        <w:tc>
          <w:tcPr>
            <w:tcW w:w="2041" w:type="dxa"/>
            <w:noWrap/>
            <w:hideMark/>
          </w:tcPr>
          <w:p w14:paraId="3A8BF8EC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43 (9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)</w:t>
            </w:r>
          </w:p>
        </w:tc>
        <w:tc>
          <w:tcPr>
            <w:tcW w:w="2041" w:type="dxa"/>
            <w:noWrap/>
            <w:hideMark/>
          </w:tcPr>
          <w:p w14:paraId="26D95A71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30 (9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)</w:t>
            </w:r>
          </w:p>
        </w:tc>
      </w:tr>
      <w:tr w:rsidR="007C16AF" w:rsidRPr="00B47A6C" w14:paraId="02410242" w14:textId="77777777" w:rsidTr="00CC4A69">
        <w:trPr>
          <w:cantSplit/>
          <w:trHeight w:val="315"/>
        </w:trPr>
        <w:tc>
          <w:tcPr>
            <w:tcW w:w="3284" w:type="dxa"/>
            <w:vMerge/>
            <w:hideMark/>
          </w:tcPr>
          <w:p w14:paraId="79C2886F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36F90F06" w14:textId="40DDBBA5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eastAsia="en-KE"/>
                <w14:ligatures w14:val="none"/>
              </w:rPr>
              <w:t>rd</w:t>
            </w:r>
          </w:p>
        </w:tc>
        <w:tc>
          <w:tcPr>
            <w:tcW w:w="2041" w:type="dxa"/>
            <w:noWrap/>
            <w:hideMark/>
          </w:tcPr>
          <w:p w14:paraId="0BC22709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6 (5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)</w:t>
            </w:r>
          </w:p>
        </w:tc>
        <w:tc>
          <w:tcPr>
            <w:tcW w:w="2041" w:type="dxa"/>
            <w:noWrap/>
            <w:hideMark/>
          </w:tcPr>
          <w:p w14:paraId="32602D2E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4 (4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)</w:t>
            </w:r>
          </w:p>
        </w:tc>
        <w:tc>
          <w:tcPr>
            <w:tcW w:w="2041" w:type="dxa"/>
            <w:noWrap/>
            <w:hideMark/>
          </w:tcPr>
          <w:p w14:paraId="2EB21E4B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20 (4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)</w:t>
            </w:r>
          </w:p>
        </w:tc>
      </w:tr>
      <w:tr w:rsidR="007C16AF" w:rsidRPr="00B47A6C" w14:paraId="5757984D" w14:textId="77777777" w:rsidTr="00CC4A69">
        <w:trPr>
          <w:cantSplit/>
          <w:trHeight w:val="330"/>
        </w:trPr>
        <w:tc>
          <w:tcPr>
            <w:tcW w:w="3284" w:type="dxa"/>
            <w:vMerge/>
            <w:hideMark/>
          </w:tcPr>
          <w:p w14:paraId="13005DBE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10190B9C" w14:textId="72B85ACD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eastAsia="en-KE"/>
                <w14:ligatures w14:val="none"/>
              </w:rPr>
              <w:t>th</w:t>
            </w:r>
          </w:p>
        </w:tc>
        <w:tc>
          <w:tcPr>
            <w:tcW w:w="2041" w:type="dxa"/>
            <w:noWrap/>
            <w:hideMark/>
          </w:tcPr>
          <w:p w14:paraId="2BDF1206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)</w:t>
            </w:r>
          </w:p>
        </w:tc>
        <w:tc>
          <w:tcPr>
            <w:tcW w:w="2041" w:type="dxa"/>
            <w:noWrap/>
            <w:hideMark/>
          </w:tcPr>
          <w:p w14:paraId="27C34C6B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)</w:t>
            </w:r>
          </w:p>
        </w:tc>
        <w:tc>
          <w:tcPr>
            <w:tcW w:w="2041" w:type="dxa"/>
            <w:noWrap/>
            <w:hideMark/>
          </w:tcPr>
          <w:p w14:paraId="0A576F5A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 (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)</w:t>
            </w:r>
          </w:p>
        </w:tc>
      </w:tr>
      <w:tr w:rsidR="007C16AF" w:rsidRPr="00B47A6C" w14:paraId="18AA431A" w14:textId="77777777" w:rsidTr="00CC4A69">
        <w:trPr>
          <w:cantSplit/>
          <w:trHeight w:val="315"/>
        </w:trPr>
        <w:tc>
          <w:tcPr>
            <w:tcW w:w="3284" w:type="dxa"/>
            <w:vMerge w:val="restart"/>
            <w:noWrap/>
            <w:hideMark/>
          </w:tcPr>
          <w:p w14:paraId="567A9C2F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162" w:type="dxa"/>
            <w:noWrap/>
            <w:hideMark/>
          </w:tcPr>
          <w:p w14:paraId="38C6AB97" w14:textId="21B15B46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eastAsia="en-KE"/>
                <w14:ligatures w14:val="none"/>
              </w:rPr>
              <w:t>st</w:t>
            </w:r>
          </w:p>
        </w:tc>
        <w:tc>
          <w:tcPr>
            <w:tcW w:w="2041" w:type="dxa"/>
            <w:noWrap/>
            <w:hideMark/>
          </w:tcPr>
          <w:p w14:paraId="38B184A4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8 (2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)</w:t>
            </w:r>
          </w:p>
        </w:tc>
        <w:tc>
          <w:tcPr>
            <w:tcW w:w="2041" w:type="dxa"/>
            <w:noWrap/>
            <w:hideMark/>
          </w:tcPr>
          <w:p w14:paraId="0D3A57AE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17 (8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)</w:t>
            </w:r>
          </w:p>
        </w:tc>
        <w:tc>
          <w:tcPr>
            <w:tcW w:w="2041" w:type="dxa"/>
            <w:noWrap/>
            <w:hideMark/>
          </w:tcPr>
          <w:p w14:paraId="1242685C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45 (5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)</w:t>
            </w:r>
          </w:p>
        </w:tc>
      </w:tr>
      <w:tr w:rsidR="007C16AF" w:rsidRPr="00B47A6C" w14:paraId="75FA9EFF" w14:textId="77777777" w:rsidTr="00CC4A69">
        <w:trPr>
          <w:cantSplit/>
          <w:trHeight w:val="315"/>
        </w:trPr>
        <w:tc>
          <w:tcPr>
            <w:tcW w:w="3284" w:type="dxa"/>
            <w:vMerge/>
            <w:hideMark/>
          </w:tcPr>
          <w:p w14:paraId="56DD0054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77628615" w14:textId="0232B3DE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eastAsia="en-KE"/>
                <w14:ligatures w14:val="none"/>
              </w:rPr>
              <w:t>nd</w:t>
            </w:r>
          </w:p>
        </w:tc>
        <w:tc>
          <w:tcPr>
            <w:tcW w:w="2041" w:type="dxa"/>
            <w:noWrap/>
            <w:hideMark/>
          </w:tcPr>
          <w:p w14:paraId="19BEBF3B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5 (4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)</w:t>
            </w:r>
          </w:p>
        </w:tc>
        <w:tc>
          <w:tcPr>
            <w:tcW w:w="2041" w:type="dxa"/>
            <w:noWrap/>
            <w:hideMark/>
          </w:tcPr>
          <w:p w14:paraId="45BAE79E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8 (6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)</w:t>
            </w:r>
          </w:p>
        </w:tc>
        <w:tc>
          <w:tcPr>
            <w:tcW w:w="2041" w:type="dxa"/>
            <w:noWrap/>
            <w:hideMark/>
          </w:tcPr>
          <w:p w14:paraId="2E54602E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43 (5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)</w:t>
            </w:r>
          </w:p>
        </w:tc>
      </w:tr>
      <w:tr w:rsidR="007C16AF" w:rsidRPr="00B47A6C" w14:paraId="6FDC94F0" w14:textId="77777777" w:rsidTr="00CC4A69">
        <w:trPr>
          <w:cantSplit/>
          <w:trHeight w:val="315"/>
        </w:trPr>
        <w:tc>
          <w:tcPr>
            <w:tcW w:w="3284" w:type="dxa"/>
            <w:vMerge/>
            <w:hideMark/>
          </w:tcPr>
          <w:p w14:paraId="2AB2981F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20829DED" w14:textId="3BEA267D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eastAsia="en-KE"/>
                <w14:ligatures w14:val="none"/>
              </w:rPr>
              <w:t>rd</w:t>
            </w:r>
          </w:p>
        </w:tc>
        <w:tc>
          <w:tcPr>
            <w:tcW w:w="2041" w:type="dxa"/>
            <w:noWrap/>
            <w:hideMark/>
          </w:tcPr>
          <w:p w14:paraId="4DF15D92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8 (2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)</w:t>
            </w:r>
          </w:p>
        </w:tc>
        <w:tc>
          <w:tcPr>
            <w:tcW w:w="2041" w:type="dxa"/>
            <w:noWrap/>
            <w:hideMark/>
          </w:tcPr>
          <w:p w14:paraId="3F9F8707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6 (4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)</w:t>
            </w:r>
          </w:p>
        </w:tc>
        <w:tc>
          <w:tcPr>
            <w:tcW w:w="2041" w:type="dxa"/>
            <w:noWrap/>
            <w:hideMark/>
          </w:tcPr>
          <w:p w14:paraId="660BDAFA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4 (3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)</w:t>
            </w:r>
          </w:p>
        </w:tc>
      </w:tr>
      <w:tr w:rsidR="007C16AF" w:rsidRPr="00B47A6C" w14:paraId="30A73F61" w14:textId="77777777" w:rsidTr="00CC4A69">
        <w:trPr>
          <w:cantSplit/>
          <w:trHeight w:val="330"/>
        </w:trPr>
        <w:tc>
          <w:tcPr>
            <w:tcW w:w="3284" w:type="dxa"/>
            <w:vMerge/>
            <w:hideMark/>
          </w:tcPr>
          <w:p w14:paraId="7C4ABF82" w14:textId="77777777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</w:p>
        </w:tc>
        <w:tc>
          <w:tcPr>
            <w:tcW w:w="1162" w:type="dxa"/>
            <w:noWrap/>
            <w:hideMark/>
          </w:tcPr>
          <w:p w14:paraId="5AA1D609" w14:textId="3A593742" w:rsidR="007C16AF" w:rsidRPr="00B47A6C" w:rsidRDefault="007C16AF" w:rsidP="007C16A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</w:t>
            </w:r>
            <w:r w:rsidRPr="00B47A6C">
              <w:rPr>
                <w:rFonts w:eastAsia="Times New Roman" w:cs="Times New Roman"/>
                <w:color w:val="000000"/>
                <w:kern w:val="0"/>
                <w:vertAlign w:val="superscript"/>
                <w:lang w:eastAsia="en-KE"/>
                <w14:ligatures w14:val="none"/>
              </w:rPr>
              <w:t>th</w:t>
            </w:r>
          </w:p>
        </w:tc>
        <w:tc>
          <w:tcPr>
            <w:tcW w:w="2041" w:type="dxa"/>
            <w:noWrap/>
            <w:hideMark/>
          </w:tcPr>
          <w:p w14:paraId="0D9D0232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)</w:t>
            </w:r>
          </w:p>
        </w:tc>
        <w:tc>
          <w:tcPr>
            <w:tcW w:w="2041" w:type="dxa"/>
            <w:noWrap/>
            <w:hideMark/>
          </w:tcPr>
          <w:p w14:paraId="5B69F35B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)</w:t>
            </w:r>
          </w:p>
        </w:tc>
        <w:tc>
          <w:tcPr>
            <w:tcW w:w="2041" w:type="dxa"/>
            <w:noWrap/>
            <w:hideMark/>
          </w:tcPr>
          <w:p w14:paraId="0AA9D6EF" w14:textId="77777777" w:rsidR="007C16AF" w:rsidRPr="00B47A6C" w:rsidRDefault="007C16AF" w:rsidP="007C16A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B47A6C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)</w:t>
            </w:r>
          </w:p>
        </w:tc>
      </w:tr>
    </w:tbl>
    <w:p w14:paraId="1BF35888" w14:textId="77777777" w:rsidR="00D1679D" w:rsidRDefault="00D1679D" w:rsidP="00D1679D">
      <w:pPr>
        <w:rPr>
          <w:b/>
          <w:bCs/>
        </w:rPr>
      </w:pPr>
    </w:p>
    <w:p w14:paraId="1F238EAD" w14:textId="77777777" w:rsidR="00D1679D" w:rsidRDefault="00D1679D">
      <w:pPr>
        <w:rPr>
          <w:b/>
          <w:bCs/>
        </w:rPr>
      </w:pPr>
      <w:r>
        <w:rPr>
          <w:b/>
          <w:bCs/>
        </w:rPr>
        <w:br w:type="page"/>
      </w:r>
    </w:p>
    <w:p w14:paraId="44AC30C5" w14:textId="26D54C68" w:rsidR="00D1679D" w:rsidRDefault="00D1679D" w:rsidP="00D1679D">
      <w:r w:rsidRPr="00C8017D">
        <w:rPr>
          <w:b/>
          <w:bCs/>
        </w:rPr>
        <w:lastRenderedPageBreak/>
        <w:t xml:space="preserve">Supplementary Table </w:t>
      </w:r>
      <w:r w:rsidR="0059703A">
        <w:rPr>
          <w:b/>
          <w:bCs/>
        </w:rPr>
        <w:t>4</w:t>
      </w:r>
      <w:r w:rsidRPr="00C8017D">
        <w:t>.</w:t>
      </w:r>
      <w:r w:rsidRPr="00D1679D">
        <w:t xml:space="preserve"> Summary of follow up periods </w:t>
      </w:r>
      <w:r>
        <w:t>within the cohort</w:t>
      </w:r>
      <w:r w:rsidRPr="00D1679D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D1679D" w14:paraId="2D726DEC" w14:textId="77777777" w:rsidTr="00C8017D">
        <w:tc>
          <w:tcPr>
            <w:tcW w:w="3485" w:type="dxa"/>
          </w:tcPr>
          <w:p w14:paraId="1CD7D746" w14:textId="77777777" w:rsidR="00D1679D" w:rsidRPr="00C8017D" w:rsidRDefault="00D1679D" w:rsidP="00C8017D">
            <w:pPr>
              <w:rPr>
                <w:b/>
                <w:bCs/>
              </w:rPr>
            </w:pPr>
            <w:r w:rsidRPr="00C8017D">
              <w:rPr>
                <w:b/>
                <w:bCs/>
              </w:rPr>
              <w:t>Study week number</w:t>
            </w:r>
          </w:p>
        </w:tc>
        <w:tc>
          <w:tcPr>
            <w:tcW w:w="3485" w:type="dxa"/>
          </w:tcPr>
          <w:p w14:paraId="1F6A6CE0" w14:textId="77777777" w:rsidR="00D1679D" w:rsidRPr="00C8017D" w:rsidRDefault="00D1679D" w:rsidP="00C8017D">
            <w:pPr>
              <w:rPr>
                <w:b/>
                <w:bCs/>
              </w:rPr>
            </w:pPr>
            <w:r w:rsidRPr="00C8017D">
              <w:rPr>
                <w:b/>
                <w:bCs/>
              </w:rPr>
              <w:t>Number of participants for whom this was the terminal observation period</w:t>
            </w:r>
          </w:p>
        </w:tc>
        <w:tc>
          <w:tcPr>
            <w:tcW w:w="3486" w:type="dxa"/>
          </w:tcPr>
          <w:p w14:paraId="50DF9C0D" w14:textId="77777777" w:rsidR="00D1679D" w:rsidRPr="00C8017D" w:rsidRDefault="00D1679D" w:rsidP="00C8017D">
            <w:pPr>
              <w:rPr>
                <w:b/>
                <w:bCs/>
              </w:rPr>
            </w:pPr>
            <w:r w:rsidRPr="00C8017D">
              <w:rPr>
                <w:b/>
                <w:bCs/>
              </w:rPr>
              <w:t>Percent</w:t>
            </w:r>
          </w:p>
        </w:tc>
      </w:tr>
      <w:tr w:rsidR="00D1679D" w14:paraId="761335DC" w14:textId="77777777" w:rsidTr="00C8017D">
        <w:tc>
          <w:tcPr>
            <w:tcW w:w="3485" w:type="dxa"/>
          </w:tcPr>
          <w:p w14:paraId="19EFD05A" w14:textId="77777777" w:rsidR="00D1679D" w:rsidRDefault="00D1679D" w:rsidP="00C8017D">
            <w:pPr>
              <w:jc w:val="right"/>
            </w:pPr>
            <w:r w:rsidRPr="00522DCA">
              <w:t>1</w:t>
            </w:r>
          </w:p>
        </w:tc>
        <w:tc>
          <w:tcPr>
            <w:tcW w:w="3485" w:type="dxa"/>
          </w:tcPr>
          <w:p w14:paraId="2018C977" w14:textId="77777777" w:rsidR="00D1679D" w:rsidRDefault="00D1679D" w:rsidP="00C8017D">
            <w:pPr>
              <w:jc w:val="right"/>
            </w:pPr>
            <w:r w:rsidRPr="00430A56">
              <w:t>15</w:t>
            </w:r>
          </w:p>
        </w:tc>
        <w:tc>
          <w:tcPr>
            <w:tcW w:w="3486" w:type="dxa"/>
          </w:tcPr>
          <w:p w14:paraId="71F5999E" w14:textId="77777777" w:rsidR="00D1679D" w:rsidRDefault="00D1679D" w:rsidP="00C8017D">
            <w:pPr>
              <w:jc w:val="right"/>
            </w:pPr>
            <w:r w:rsidRPr="00356281">
              <w:t>0.6</w:t>
            </w:r>
          </w:p>
        </w:tc>
      </w:tr>
      <w:tr w:rsidR="00D1679D" w14:paraId="60DD59C9" w14:textId="77777777" w:rsidTr="00C8017D">
        <w:tc>
          <w:tcPr>
            <w:tcW w:w="3485" w:type="dxa"/>
          </w:tcPr>
          <w:p w14:paraId="5A0635AD" w14:textId="77777777" w:rsidR="00D1679D" w:rsidRDefault="00D1679D" w:rsidP="00C8017D">
            <w:pPr>
              <w:jc w:val="right"/>
            </w:pPr>
            <w:r w:rsidRPr="00522DCA">
              <w:t>2</w:t>
            </w:r>
          </w:p>
        </w:tc>
        <w:tc>
          <w:tcPr>
            <w:tcW w:w="3485" w:type="dxa"/>
          </w:tcPr>
          <w:p w14:paraId="3B461852" w14:textId="77777777" w:rsidR="00D1679D" w:rsidRDefault="00D1679D" w:rsidP="00C8017D">
            <w:pPr>
              <w:jc w:val="right"/>
            </w:pPr>
            <w:r w:rsidRPr="00430A56">
              <w:t>12</w:t>
            </w:r>
          </w:p>
        </w:tc>
        <w:tc>
          <w:tcPr>
            <w:tcW w:w="3486" w:type="dxa"/>
          </w:tcPr>
          <w:p w14:paraId="0B1FDFE7" w14:textId="77777777" w:rsidR="00D1679D" w:rsidRDefault="00D1679D" w:rsidP="00C8017D">
            <w:pPr>
              <w:jc w:val="right"/>
            </w:pPr>
            <w:r w:rsidRPr="00356281">
              <w:t>0.5</w:t>
            </w:r>
          </w:p>
        </w:tc>
      </w:tr>
      <w:tr w:rsidR="00D1679D" w14:paraId="56576AB9" w14:textId="77777777" w:rsidTr="00C8017D">
        <w:tc>
          <w:tcPr>
            <w:tcW w:w="3485" w:type="dxa"/>
          </w:tcPr>
          <w:p w14:paraId="26CA6F0E" w14:textId="77777777" w:rsidR="00D1679D" w:rsidRDefault="00D1679D" w:rsidP="00C8017D">
            <w:pPr>
              <w:jc w:val="right"/>
            </w:pPr>
            <w:r w:rsidRPr="00522DCA">
              <w:t>3</w:t>
            </w:r>
          </w:p>
        </w:tc>
        <w:tc>
          <w:tcPr>
            <w:tcW w:w="3485" w:type="dxa"/>
          </w:tcPr>
          <w:p w14:paraId="3F13294E" w14:textId="77777777" w:rsidR="00D1679D" w:rsidRDefault="00D1679D" w:rsidP="00C8017D">
            <w:pPr>
              <w:jc w:val="right"/>
            </w:pPr>
            <w:r w:rsidRPr="00430A56">
              <w:t>10</w:t>
            </w:r>
          </w:p>
        </w:tc>
        <w:tc>
          <w:tcPr>
            <w:tcW w:w="3486" w:type="dxa"/>
          </w:tcPr>
          <w:p w14:paraId="5D24582C" w14:textId="77777777" w:rsidR="00D1679D" w:rsidRDefault="00D1679D" w:rsidP="00C8017D">
            <w:pPr>
              <w:jc w:val="right"/>
            </w:pPr>
            <w:r w:rsidRPr="00356281">
              <w:t>0.4</w:t>
            </w:r>
          </w:p>
        </w:tc>
      </w:tr>
      <w:tr w:rsidR="00D1679D" w14:paraId="04B29143" w14:textId="77777777" w:rsidTr="00C8017D">
        <w:tc>
          <w:tcPr>
            <w:tcW w:w="3485" w:type="dxa"/>
          </w:tcPr>
          <w:p w14:paraId="72A613C5" w14:textId="77777777" w:rsidR="00D1679D" w:rsidRDefault="00D1679D" w:rsidP="00C8017D">
            <w:pPr>
              <w:jc w:val="right"/>
            </w:pPr>
            <w:r w:rsidRPr="00522DCA">
              <w:t>4</w:t>
            </w:r>
          </w:p>
        </w:tc>
        <w:tc>
          <w:tcPr>
            <w:tcW w:w="3485" w:type="dxa"/>
          </w:tcPr>
          <w:p w14:paraId="6851613A" w14:textId="77777777" w:rsidR="00D1679D" w:rsidRDefault="00D1679D" w:rsidP="00C8017D">
            <w:pPr>
              <w:jc w:val="right"/>
            </w:pPr>
            <w:r w:rsidRPr="00430A56">
              <w:t>15</w:t>
            </w:r>
          </w:p>
        </w:tc>
        <w:tc>
          <w:tcPr>
            <w:tcW w:w="3486" w:type="dxa"/>
          </w:tcPr>
          <w:p w14:paraId="150BE73B" w14:textId="77777777" w:rsidR="00D1679D" w:rsidRDefault="00D1679D" w:rsidP="00C8017D">
            <w:pPr>
              <w:jc w:val="right"/>
            </w:pPr>
            <w:r w:rsidRPr="00356281">
              <w:t>0.6</w:t>
            </w:r>
          </w:p>
        </w:tc>
      </w:tr>
      <w:tr w:rsidR="00D1679D" w14:paraId="406A629B" w14:textId="77777777" w:rsidTr="00C8017D">
        <w:tc>
          <w:tcPr>
            <w:tcW w:w="3485" w:type="dxa"/>
          </w:tcPr>
          <w:p w14:paraId="517B6E1D" w14:textId="77777777" w:rsidR="00D1679D" w:rsidRDefault="00D1679D" w:rsidP="00C8017D">
            <w:pPr>
              <w:jc w:val="right"/>
            </w:pPr>
            <w:r w:rsidRPr="00522DCA">
              <w:t>5</w:t>
            </w:r>
          </w:p>
        </w:tc>
        <w:tc>
          <w:tcPr>
            <w:tcW w:w="3485" w:type="dxa"/>
          </w:tcPr>
          <w:p w14:paraId="073C1FE9" w14:textId="77777777" w:rsidR="00D1679D" w:rsidRDefault="00D1679D" w:rsidP="00C8017D">
            <w:pPr>
              <w:jc w:val="right"/>
            </w:pPr>
            <w:r w:rsidRPr="00430A56">
              <w:t>8</w:t>
            </w:r>
          </w:p>
        </w:tc>
        <w:tc>
          <w:tcPr>
            <w:tcW w:w="3486" w:type="dxa"/>
          </w:tcPr>
          <w:p w14:paraId="28A0EB2A" w14:textId="77777777" w:rsidR="00D1679D" w:rsidRDefault="00D1679D" w:rsidP="00C8017D">
            <w:pPr>
              <w:jc w:val="right"/>
            </w:pPr>
            <w:r w:rsidRPr="00356281">
              <w:t>0.3</w:t>
            </w:r>
          </w:p>
        </w:tc>
      </w:tr>
      <w:tr w:rsidR="00D1679D" w14:paraId="6738282A" w14:textId="77777777" w:rsidTr="00C8017D">
        <w:tc>
          <w:tcPr>
            <w:tcW w:w="3485" w:type="dxa"/>
          </w:tcPr>
          <w:p w14:paraId="4C559E90" w14:textId="77777777" w:rsidR="00D1679D" w:rsidRDefault="00D1679D" w:rsidP="00C8017D">
            <w:pPr>
              <w:jc w:val="right"/>
            </w:pPr>
            <w:r w:rsidRPr="00522DCA">
              <w:t>6</w:t>
            </w:r>
          </w:p>
        </w:tc>
        <w:tc>
          <w:tcPr>
            <w:tcW w:w="3485" w:type="dxa"/>
          </w:tcPr>
          <w:p w14:paraId="0BB0D461" w14:textId="77777777" w:rsidR="00D1679D" w:rsidRDefault="00D1679D" w:rsidP="00C8017D">
            <w:pPr>
              <w:jc w:val="right"/>
            </w:pPr>
            <w:r w:rsidRPr="00430A56">
              <w:t>11</w:t>
            </w:r>
          </w:p>
        </w:tc>
        <w:tc>
          <w:tcPr>
            <w:tcW w:w="3486" w:type="dxa"/>
          </w:tcPr>
          <w:p w14:paraId="19D04D74" w14:textId="77777777" w:rsidR="00D1679D" w:rsidRDefault="00D1679D" w:rsidP="00C8017D">
            <w:pPr>
              <w:jc w:val="right"/>
            </w:pPr>
            <w:r w:rsidRPr="00356281">
              <w:t>0.</w:t>
            </w:r>
            <w:r>
              <w:t>5</w:t>
            </w:r>
          </w:p>
        </w:tc>
      </w:tr>
      <w:tr w:rsidR="00D1679D" w14:paraId="39FE7042" w14:textId="77777777" w:rsidTr="00C8017D">
        <w:tc>
          <w:tcPr>
            <w:tcW w:w="3485" w:type="dxa"/>
          </w:tcPr>
          <w:p w14:paraId="7069C8F8" w14:textId="77777777" w:rsidR="00D1679D" w:rsidRDefault="00D1679D" w:rsidP="00C8017D">
            <w:pPr>
              <w:jc w:val="right"/>
            </w:pPr>
            <w:r w:rsidRPr="00522DCA">
              <w:t>7</w:t>
            </w:r>
          </w:p>
        </w:tc>
        <w:tc>
          <w:tcPr>
            <w:tcW w:w="3485" w:type="dxa"/>
          </w:tcPr>
          <w:p w14:paraId="254FB9A6" w14:textId="77777777" w:rsidR="00D1679D" w:rsidRDefault="00D1679D" w:rsidP="00C8017D">
            <w:pPr>
              <w:jc w:val="right"/>
            </w:pPr>
            <w:r w:rsidRPr="00430A56">
              <w:t>7</w:t>
            </w:r>
          </w:p>
        </w:tc>
        <w:tc>
          <w:tcPr>
            <w:tcW w:w="3486" w:type="dxa"/>
          </w:tcPr>
          <w:p w14:paraId="7E91C9FA" w14:textId="77777777" w:rsidR="00D1679D" w:rsidRDefault="00D1679D" w:rsidP="00C8017D">
            <w:pPr>
              <w:jc w:val="right"/>
            </w:pPr>
            <w:r w:rsidRPr="00356281">
              <w:t>0.3</w:t>
            </w:r>
          </w:p>
        </w:tc>
      </w:tr>
      <w:tr w:rsidR="00D1679D" w14:paraId="66B844CF" w14:textId="77777777" w:rsidTr="00C8017D">
        <w:tc>
          <w:tcPr>
            <w:tcW w:w="3485" w:type="dxa"/>
          </w:tcPr>
          <w:p w14:paraId="7125784E" w14:textId="77777777" w:rsidR="00D1679D" w:rsidRDefault="00D1679D" w:rsidP="00C8017D">
            <w:pPr>
              <w:jc w:val="right"/>
            </w:pPr>
            <w:r w:rsidRPr="00522DCA">
              <w:t>8</w:t>
            </w:r>
          </w:p>
        </w:tc>
        <w:tc>
          <w:tcPr>
            <w:tcW w:w="3485" w:type="dxa"/>
          </w:tcPr>
          <w:p w14:paraId="45852A7E" w14:textId="77777777" w:rsidR="00D1679D" w:rsidRDefault="00D1679D" w:rsidP="00C8017D">
            <w:pPr>
              <w:jc w:val="right"/>
            </w:pPr>
            <w:r w:rsidRPr="00430A56">
              <w:t>13</w:t>
            </w:r>
          </w:p>
        </w:tc>
        <w:tc>
          <w:tcPr>
            <w:tcW w:w="3486" w:type="dxa"/>
          </w:tcPr>
          <w:p w14:paraId="20BBFBD1" w14:textId="77777777" w:rsidR="00D1679D" w:rsidRDefault="00D1679D" w:rsidP="00C8017D">
            <w:pPr>
              <w:jc w:val="right"/>
            </w:pPr>
            <w:r w:rsidRPr="00356281">
              <w:t>0.5</w:t>
            </w:r>
          </w:p>
        </w:tc>
      </w:tr>
      <w:tr w:rsidR="00D1679D" w14:paraId="2DC4C5AD" w14:textId="77777777" w:rsidTr="00C8017D">
        <w:tc>
          <w:tcPr>
            <w:tcW w:w="3485" w:type="dxa"/>
          </w:tcPr>
          <w:p w14:paraId="4634A8C4" w14:textId="77777777" w:rsidR="00D1679D" w:rsidRDefault="00D1679D" w:rsidP="00C8017D">
            <w:pPr>
              <w:jc w:val="right"/>
            </w:pPr>
            <w:r w:rsidRPr="00522DCA">
              <w:t>9</w:t>
            </w:r>
          </w:p>
        </w:tc>
        <w:tc>
          <w:tcPr>
            <w:tcW w:w="3485" w:type="dxa"/>
          </w:tcPr>
          <w:p w14:paraId="6D3B52CC" w14:textId="77777777" w:rsidR="00D1679D" w:rsidRDefault="00D1679D" w:rsidP="00C8017D">
            <w:pPr>
              <w:jc w:val="right"/>
            </w:pPr>
            <w:r w:rsidRPr="00430A56">
              <w:t>25</w:t>
            </w:r>
          </w:p>
        </w:tc>
        <w:tc>
          <w:tcPr>
            <w:tcW w:w="3486" w:type="dxa"/>
          </w:tcPr>
          <w:p w14:paraId="17E45605" w14:textId="77777777" w:rsidR="00D1679D" w:rsidRDefault="00D1679D" w:rsidP="00C8017D">
            <w:pPr>
              <w:jc w:val="right"/>
            </w:pPr>
            <w:r w:rsidRPr="00356281">
              <w:t>1.</w:t>
            </w:r>
            <w:r>
              <w:t>1</w:t>
            </w:r>
          </w:p>
        </w:tc>
      </w:tr>
      <w:tr w:rsidR="00D1679D" w14:paraId="0305EE2B" w14:textId="77777777" w:rsidTr="00C8017D">
        <w:tc>
          <w:tcPr>
            <w:tcW w:w="3485" w:type="dxa"/>
          </w:tcPr>
          <w:p w14:paraId="70E038BD" w14:textId="77777777" w:rsidR="00D1679D" w:rsidRDefault="00D1679D" w:rsidP="00C8017D">
            <w:pPr>
              <w:jc w:val="right"/>
            </w:pPr>
            <w:r w:rsidRPr="00522DCA">
              <w:t>10</w:t>
            </w:r>
          </w:p>
        </w:tc>
        <w:tc>
          <w:tcPr>
            <w:tcW w:w="3485" w:type="dxa"/>
          </w:tcPr>
          <w:p w14:paraId="64EDA205" w14:textId="77777777" w:rsidR="00D1679D" w:rsidRDefault="00D1679D" w:rsidP="00C8017D">
            <w:pPr>
              <w:jc w:val="right"/>
            </w:pPr>
            <w:r w:rsidRPr="00430A56">
              <w:t>20</w:t>
            </w:r>
          </w:p>
        </w:tc>
        <w:tc>
          <w:tcPr>
            <w:tcW w:w="3486" w:type="dxa"/>
          </w:tcPr>
          <w:p w14:paraId="0B6D814C" w14:textId="77777777" w:rsidR="00D1679D" w:rsidRDefault="00D1679D" w:rsidP="00C8017D">
            <w:pPr>
              <w:jc w:val="right"/>
            </w:pPr>
            <w:r w:rsidRPr="00356281">
              <w:t>0.</w:t>
            </w:r>
            <w:r>
              <w:t>8</w:t>
            </w:r>
          </w:p>
        </w:tc>
      </w:tr>
      <w:tr w:rsidR="00D1679D" w14:paraId="12F570CF" w14:textId="77777777" w:rsidTr="00C8017D">
        <w:tc>
          <w:tcPr>
            <w:tcW w:w="3485" w:type="dxa"/>
          </w:tcPr>
          <w:p w14:paraId="158EABE2" w14:textId="77777777" w:rsidR="00D1679D" w:rsidRDefault="00D1679D" w:rsidP="00C8017D">
            <w:pPr>
              <w:jc w:val="right"/>
            </w:pPr>
            <w:r w:rsidRPr="00522DCA">
              <w:t>11</w:t>
            </w:r>
          </w:p>
        </w:tc>
        <w:tc>
          <w:tcPr>
            <w:tcW w:w="3485" w:type="dxa"/>
          </w:tcPr>
          <w:p w14:paraId="1D64C2CA" w14:textId="77777777" w:rsidR="00D1679D" w:rsidRDefault="00D1679D" w:rsidP="00C8017D">
            <w:pPr>
              <w:jc w:val="right"/>
            </w:pPr>
            <w:r w:rsidRPr="00430A56">
              <w:t>23</w:t>
            </w:r>
          </w:p>
        </w:tc>
        <w:tc>
          <w:tcPr>
            <w:tcW w:w="3486" w:type="dxa"/>
          </w:tcPr>
          <w:p w14:paraId="3D918704" w14:textId="77777777" w:rsidR="00D1679D" w:rsidRDefault="00D1679D" w:rsidP="00C8017D">
            <w:pPr>
              <w:jc w:val="right"/>
            </w:pPr>
            <w:r>
              <w:t>1.0</w:t>
            </w:r>
          </w:p>
        </w:tc>
      </w:tr>
      <w:tr w:rsidR="00D1679D" w14:paraId="2E5C0862" w14:textId="77777777" w:rsidTr="00C8017D">
        <w:tc>
          <w:tcPr>
            <w:tcW w:w="3485" w:type="dxa"/>
          </w:tcPr>
          <w:p w14:paraId="6CF56C32" w14:textId="77777777" w:rsidR="00D1679D" w:rsidRDefault="00D1679D" w:rsidP="00C8017D">
            <w:pPr>
              <w:jc w:val="right"/>
            </w:pPr>
            <w:r w:rsidRPr="00522DCA">
              <w:t>12</w:t>
            </w:r>
          </w:p>
        </w:tc>
        <w:tc>
          <w:tcPr>
            <w:tcW w:w="3485" w:type="dxa"/>
          </w:tcPr>
          <w:p w14:paraId="1E44A072" w14:textId="77777777" w:rsidR="00D1679D" w:rsidRDefault="00D1679D" w:rsidP="00C8017D">
            <w:pPr>
              <w:jc w:val="right"/>
            </w:pPr>
            <w:r w:rsidRPr="00430A56">
              <w:t>12</w:t>
            </w:r>
          </w:p>
        </w:tc>
        <w:tc>
          <w:tcPr>
            <w:tcW w:w="3486" w:type="dxa"/>
          </w:tcPr>
          <w:p w14:paraId="49CBE6A4" w14:textId="77777777" w:rsidR="00D1679D" w:rsidRDefault="00D1679D" w:rsidP="00C8017D">
            <w:pPr>
              <w:jc w:val="right"/>
            </w:pPr>
            <w:r w:rsidRPr="00356281">
              <w:t>0.5</w:t>
            </w:r>
          </w:p>
        </w:tc>
      </w:tr>
      <w:tr w:rsidR="00D1679D" w14:paraId="212628E4" w14:textId="77777777" w:rsidTr="00C8017D">
        <w:tc>
          <w:tcPr>
            <w:tcW w:w="3485" w:type="dxa"/>
          </w:tcPr>
          <w:p w14:paraId="1BBA532C" w14:textId="77777777" w:rsidR="00D1679D" w:rsidRDefault="00D1679D" w:rsidP="00C8017D">
            <w:pPr>
              <w:jc w:val="right"/>
            </w:pPr>
            <w:r w:rsidRPr="00522DCA">
              <w:t>13</w:t>
            </w:r>
          </w:p>
        </w:tc>
        <w:tc>
          <w:tcPr>
            <w:tcW w:w="3485" w:type="dxa"/>
          </w:tcPr>
          <w:p w14:paraId="561581F8" w14:textId="77777777" w:rsidR="00D1679D" w:rsidRDefault="00D1679D" w:rsidP="00C8017D">
            <w:pPr>
              <w:jc w:val="right"/>
            </w:pPr>
            <w:r w:rsidRPr="00430A56">
              <w:t>2,183</w:t>
            </w:r>
          </w:p>
        </w:tc>
        <w:tc>
          <w:tcPr>
            <w:tcW w:w="3486" w:type="dxa"/>
          </w:tcPr>
          <w:p w14:paraId="1227EFC6" w14:textId="77777777" w:rsidR="00D1679D" w:rsidRDefault="00D1679D" w:rsidP="00C8017D">
            <w:pPr>
              <w:jc w:val="right"/>
            </w:pPr>
            <w:r w:rsidRPr="00356281">
              <w:t>92.7</w:t>
            </w:r>
          </w:p>
        </w:tc>
      </w:tr>
      <w:tr w:rsidR="00D1679D" w14:paraId="060075D2" w14:textId="77777777" w:rsidTr="00C8017D">
        <w:tc>
          <w:tcPr>
            <w:tcW w:w="3485" w:type="dxa"/>
          </w:tcPr>
          <w:p w14:paraId="4FFB81E0" w14:textId="77777777" w:rsidR="00D1679D" w:rsidRPr="00C8017D" w:rsidRDefault="00D1679D" w:rsidP="00C8017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3485" w:type="dxa"/>
          </w:tcPr>
          <w:p w14:paraId="7EB2606A" w14:textId="77777777" w:rsidR="00D1679D" w:rsidRPr="00430A56" w:rsidRDefault="00D1679D" w:rsidP="00C8017D">
            <w:pPr>
              <w:jc w:val="right"/>
            </w:pPr>
            <w:r>
              <w:t>2,354</w:t>
            </w:r>
          </w:p>
        </w:tc>
        <w:tc>
          <w:tcPr>
            <w:tcW w:w="3486" w:type="dxa"/>
          </w:tcPr>
          <w:p w14:paraId="1C29ADE2" w14:textId="77777777" w:rsidR="00D1679D" w:rsidRPr="00356281" w:rsidRDefault="00D1679D" w:rsidP="00C8017D">
            <w:pPr>
              <w:jc w:val="right"/>
            </w:pPr>
            <w:r>
              <w:t>100</w:t>
            </w:r>
          </w:p>
        </w:tc>
      </w:tr>
    </w:tbl>
    <w:p w14:paraId="5AB4AE0A" w14:textId="77777777" w:rsidR="00D1679D" w:rsidRPr="00B47A6C" w:rsidRDefault="00D1679D" w:rsidP="00D1679D">
      <w:r>
        <w:t xml:space="preserve"> </w:t>
      </w:r>
    </w:p>
    <w:p w14:paraId="014AE15C" w14:textId="7BCF2F70" w:rsidR="00FD04AC" w:rsidRDefault="00D544C7" w:rsidP="00FD04AC">
      <w:r w:rsidRPr="00B47A6C">
        <w:br w:type="textWrapping" w:clear="all"/>
      </w:r>
    </w:p>
    <w:p w14:paraId="1F589AA1" w14:textId="22519040" w:rsidR="001C3553" w:rsidRDefault="001C3553">
      <w:pPr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br w:type="page"/>
      </w:r>
    </w:p>
    <w:p w14:paraId="1496CFF6" w14:textId="77777777" w:rsidR="001C3553" w:rsidRDefault="001C3553">
      <w:pPr>
        <w:rPr>
          <w:rFonts w:cs="Times New Roman"/>
          <w:b/>
          <w:bCs/>
          <w:sz w:val="24"/>
          <w:szCs w:val="24"/>
          <w:lang w:val="en-US"/>
        </w:rPr>
        <w:sectPr w:rsidR="001C3553" w:rsidSect="00D5083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5B95C9D" w14:textId="52F5B911" w:rsidR="00697A8E" w:rsidRPr="001E24CF" w:rsidRDefault="00697A8E">
      <w:pPr>
        <w:rPr>
          <w:rFonts w:cs="Times New Roman"/>
          <w:sz w:val="24"/>
          <w:szCs w:val="24"/>
          <w:lang w:val="en-US"/>
        </w:rPr>
      </w:pPr>
      <w:r w:rsidRPr="001E24CF">
        <w:rPr>
          <w:rFonts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9703A">
        <w:rPr>
          <w:rFonts w:cs="Times New Roman"/>
          <w:b/>
          <w:bCs/>
          <w:sz w:val="24"/>
          <w:szCs w:val="24"/>
          <w:lang w:val="en-US"/>
        </w:rPr>
        <w:t>5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1E24CF">
        <w:rPr>
          <w:rFonts w:cs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Frequency of systemic reactogenicity at baseline (within three days prior to vaccination) and daily during the first week post-vaccination. P-values compare the frequency of the event post-vaccination to baseline. Day 0 is the day of vaccination.  </w:t>
      </w:r>
    </w:p>
    <w:tbl>
      <w:tblPr>
        <w:tblStyle w:val="TableGrid"/>
        <w:tblW w:w="5000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1590"/>
        <w:gridCol w:w="1595"/>
        <w:gridCol w:w="1589"/>
        <w:gridCol w:w="1589"/>
        <w:gridCol w:w="1832"/>
        <w:gridCol w:w="1595"/>
        <w:gridCol w:w="1595"/>
        <w:gridCol w:w="1595"/>
      </w:tblGrid>
      <w:tr w:rsidR="006D1081" w:rsidRPr="00697A8E" w14:paraId="66D35E2F" w14:textId="77777777" w:rsidTr="001E24CF"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FA9485" w14:textId="77777777" w:rsidR="006D1081" w:rsidRPr="00697A8E" w:rsidRDefault="006D1081" w:rsidP="008C4EF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D8518" w14:textId="75DE11F8" w:rsidR="006D1081" w:rsidRPr="00697A8E" w:rsidRDefault="006D1081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178BC3" w14:textId="2D030819" w:rsidR="006D1081" w:rsidRPr="00697A8E" w:rsidRDefault="006D1081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43166E" w14:textId="320EED9F" w:rsidR="006D1081" w:rsidRPr="00697A8E" w:rsidRDefault="006D1081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28F888" w14:textId="27F1CD5A" w:rsidR="006D1081" w:rsidRPr="00697A8E" w:rsidRDefault="006D1081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Headache</w:t>
            </w:r>
          </w:p>
        </w:tc>
      </w:tr>
      <w:tr w:rsidR="006D1081" w:rsidRPr="00697A8E" w14:paraId="7305FF92" w14:textId="77777777" w:rsidTr="001E24CF"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D116AD" w14:textId="77777777" w:rsidR="00697A8E" w:rsidRPr="008C4EF0" w:rsidRDefault="00697A8E" w:rsidP="008C4EF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5FD060" w14:textId="77777777" w:rsidR="00697A8E" w:rsidRPr="008C4EF0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C9D16F" w14:textId="77777777" w:rsidR="00697A8E" w:rsidRPr="008C4EF0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747201" w14:textId="77777777" w:rsidR="00697A8E" w:rsidRPr="008C4EF0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4672AC" w14:textId="77777777" w:rsidR="00697A8E" w:rsidRPr="008C4EF0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A9EFF4" w14:textId="77777777" w:rsidR="00697A8E" w:rsidRPr="008C4EF0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67115A" w14:textId="77777777" w:rsidR="00697A8E" w:rsidRPr="008C4EF0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115587" w14:textId="77777777" w:rsidR="00697A8E" w:rsidRPr="008C4EF0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AFFD9" w14:textId="77777777" w:rsidR="00697A8E" w:rsidRPr="008C4EF0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97A8E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D1081" w:rsidRPr="00D1679D" w14:paraId="0271C948" w14:textId="77777777" w:rsidTr="001E24CF">
        <w:trPr>
          <w:trHeight w:val="340"/>
        </w:trPr>
        <w:tc>
          <w:tcPr>
            <w:tcW w:w="785" w:type="pct"/>
            <w:tcBorders>
              <w:top w:val="single" w:sz="4" w:space="0" w:color="auto"/>
              <w:left w:val="nil"/>
              <w:bottom w:val="nil"/>
            </w:tcBorders>
          </w:tcPr>
          <w:p w14:paraId="20684422" w14:textId="4D450994" w:rsidR="00697A8E" w:rsidRPr="00D1679D" w:rsidRDefault="00697A8E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Day -3 to -1 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N= 956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  <w:right w:val="nil"/>
            </w:tcBorders>
          </w:tcPr>
          <w:p w14:paraId="5B0A9E06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8.6 (6.8-10.3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</w:tcBorders>
          </w:tcPr>
          <w:p w14:paraId="415D2592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  <w:right w:val="nil"/>
            </w:tcBorders>
          </w:tcPr>
          <w:p w14:paraId="2D772044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9.4 (7.6-11.3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</w:tcBorders>
          </w:tcPr>
          <w:p w14:paraId="4E1D9C75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  <w:right w:val="nil"/>
            </w:tcBorders>
          </w:tcPr>
          <w:p w14:paraId="6108007B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5.7 (4.3-7.2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</w:tcBorders>
          </w:tcPr>
          <w:p w14:paraId="0B074F92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  <w:right w:val="nil"/>
            </w:tcBorders>
          </w:tcPr>
          <w:p w14:paraId="32844232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22.8 (20.1-25.5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C4DCF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</w:tr>
      <w:tr w:rsidR="006D1081" w:rsidRPr="00D1679D" w14:paraId="1198551F" w14:textId="77777777" w:rsidTr="001E24CF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52FD1244" w14:textId="33BB9694" w:rsidR="00697A8E" w:rsidRPr="00D1679D" w:rsidRDefault="00697A8E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0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N= </w:t>
            </w:r>
            <w:r w:rsidRPr="001E24CF">
              <w:rPr>
                <w:rFonts w:cs="Times New Roman"/>
                <w:b/>
                <w:bCs/>
                <w:sz w:val="20"/>
                <w:szCs w:val="20"/>
                <w:lang w:val="en-US"/>
              </w:rPr>
              <w:t>893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51B2A2DA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15.3 (13.0-17.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4D1E7177" w14:textId="77777777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23F3CE21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24.1 (21.3-26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5B37910B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7DC430A7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13.9 (11.6-16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6A8B78D1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03A6D766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21.3 (18.6-24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2A225FE" w14:textId="1DFC2F13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t>0.42</w:t>
            </w:r>
            <w:r w:rsidR="009A1EFB" w:rsidRPr="00D1679D">
              <w:t>5</w:t>
            </w:r>
          </w:p>
        </w:tc>
      </w:tr>
      <w:tr w:rsidR="006D1081" w:rsidRPr="00D1679D" w14:paraId="367DEC29" w14:textId="77777777" w:rsidTr="001E24CF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375A6864" w14:textId="169CCCC4" w:rsidR="00697A8E" w:rsidRPr="00D1679D" w:rsidRDefault="00697A8E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1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N= 884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22639AF3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13.1 (10.9-15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623C0EDA" w14:textId="1532FE94" w:rsidR="00697A8E" w:rsidRPr="00D1679D" w:rsidRDefault="009A1EFB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3512B257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25.5 (22.6-28.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295071B9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0E278FF1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12.0 (9.8-14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1EC9B9D7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3BEB23CE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19.5 (16.8-22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6C9603D" w14:textId="1913F9F0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t>0.</w:t>
            </w:r>
            <w:r w:rsidR="009A1EFB" w:rsidRPr="00D1679D">
              <w:t>103</w:t>
            </w:r>
          </w:p>
        </w:tc>
      </w:tr>
      <w:tr w:rsidR="006D1081" w:rsidRPr="00D1679D" w14:paraId="48268284" w14:textId="77777777" w:rsidTr="001E24CF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178A0836" w14:textId="3C8B4CD9" w:rsidR="00697A8E" w:rsidRPr="00D1679D" w:rsidRDefault="00697A8E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2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N= 885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2569C7ED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6.9 (5.2-8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66278D70" w14:textId="7C00F529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9A1EFB" w:rsidRPr="00D1679D">
              <w:rPr>
                <w:rFonts w:cs="Times New Roman"/>
                <w:sz w:val="20"/>
                <w:szCs w:val="20"/>
                <w:lang w:val="en-US"/>
              </w:rPr>
              <w:t>228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1669E053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14.5 (12.1-16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76CF936F" w14:textId="77777777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14580DE0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5.4 (3.9-6.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11190A4B" w14:textId="24E76273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0.</w:t>
            </w:r>
            <w:r w:rsidR="009A1EFB" w:rsidRPr="00D1679D">
              <w:rPr>
                <w:sz w:val="20"/>
                <w:szCs w:val="20"/>
              </w:rPr>
              <w:t>834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08AC9067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12.0 (9.8-14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F2C78E3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D1081" w:rsidRPr="00D1679D" w14:paraId="2022A03F" w14:textId="77777777" w:rsidTr="001E24CF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6266724B" w14:textId="7FD14F95" w:rsidR="00697A8E" w:rsidRPr="00D1679D" w:rsidRDefault="00697A8E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3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N= 881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0F3B8C2E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4.8 (3.4-6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A7D6785" w14:textId="721A1350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9A1EFB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37F95CF7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10.6 (8.5-12.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74704F1C" w14:textId="2FA6D2B3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0.</w:t>
            </w:r>
            <w:r w:rsidR="009A1EFB" w:rsidRPr="00D1679D">
              <w:rPr>
                <w:sz w:val="20"/>
                <w:szCs w:val="20"/>
              </w:rPr>
              <w:t>292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1397EE25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2.7 (1.6-3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4697B66A" w14:textId="77777777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453DEA75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9.1 (7.2-11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3585E32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D1081" w:rsidRPr="00D1679D" w14:paraId="69624C2F" w14:textId="77777777" w:rsidTr="001E24CF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6B6240B1" w14:textId="5D593159" w:rsidR="00697A8E" w:rsidRPr="00D1679D" w:rsidRDefault="00697A8E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4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N= 876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3358A66F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3.1 (1.9-4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6AF5CBF6" w14:textId="77777777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729E7BD3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7.1 (5.4-8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45013760" w14:textId="172AB8D6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0.0</w:t>
            </w:r>
            <w:r w:rsidR="009A1EFB" w:rsidRPr="00D1679D">
              <w:rPr>
                <w:sz w:val="20"/>
                <w:szCs w:val="20"/>
              </w:rPr>
              <w:t>9</w:t>
            </w:r>
            <w:r w:rsidRPr="00D1679D">
              <w:rPr>
                <w:sz w:val="20"/>
                <w:szCs w:val="20"/>
              </w:rPr>
              <w:t>0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5AB6431A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3.7 (2.4-4.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1D39257F" w14:textId="0CC89C7C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b/>
                <w:bCs/>
                <w:sz w:val="20"/>
                <w:szCs w:val="20"/>
              </w:rPr>
              <w:t>0.03</w:t>
            </w:r>
            <w:r w:rsidR="009A1EFB" w:rsidRPr="00D1679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346045F0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7.6 (5.9-9.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C67E8FE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D1081" w:rsidRPr="00D1679D" w14:paraId="27A08438" w14:textId="77777777" w:rsidTr="001E24CF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nil"/>
            </w:tcBorders>
          </w:tcPr>
          <w:p w14:paraId="6F4B2076" w14:textId="08A59238" w:rsidR="00697A8E" w:rsidRPr="00D1679D" w:rsidRDefault="00697A8E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5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N= </w:t>
            </w:r>
            <w:r w:rsidRPr="001E24CF">
              <w:rPr>
                <w:rFonts w:cs="Times New Roman"/>
                <w:b/>
                <w:bCs/>
                <w:sz w:val="20"/>
                <w:szCs w:val="20"/>
                <w:lang w:val="en-US"/>
              </w:rPr>
              <w:t>874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30294EC5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3.1 (1.9-4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3BBFB7CE" w14:textId="77777777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44FB2451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6.2 (4.6-7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71AD0007" w14:textId="6513662B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b/>
                <w:bCs/>
                <w:sz w:val="20"/>
                <w:szCs w:val="20"/>
              </w:rPr>
              <w:t>0.01</w:t>
            </w:r>
            <w:r w:rsidR="009A1EFB" w:rsidRPr="00D1679D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14E70D1F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2.3 (1.3-3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EEF2C69" w14:textId="77777777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3887A34B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5.3 (3.8-6.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690447F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D1081" w:rsidRPr="00D1679D" w14:paraId="0626E64B" w14:textId="77777777" w:rsidTr="001E24CF">
        <w:trPr>
          <w:trHeight w:val="340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</w:tcBorders>
          </w:tcPr>
          <w:p w14:paraId="31F9D814" w14:textId="6B3FC2C4" w:rsidR="00697A8E" w:rsidRPr="00D1679D" w:rsidRDefault="00697A8E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6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N= 890</w:t>
            </w:r>
            <w:r w:rsidR="006D1081"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  <w:right w:val="nil"/>
            </w:tcBorders>
          </w:tcPr>
          <w:p w14:paraId="58E3396D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2.6 (1.5-3.6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</w:tcBorders>
          </w:tcPr>
          <w:p w14:paraId="201EF35A" w14:textId="77777777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  <w:right w:val="nil"/>
            </w:tcBorders>
          </w:tcPr>
          <w:p w14:paraId="5E6A749F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</w:rPr>
              <w:t>5.4 (3.9-6.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</w:tcBorders>
          </w:tcPr>
          <w:p w14:paraId="3508E90E" w14:textId="7B406E0A" w:rsidR="00697A8E" w:rsidRPr="00D1679D" w:rsidRDefault="00697A8E" w:rsidP="008C4EF0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b/>
                <w:bCs/>
                <w:sz w:val="20"/>
                <w:szCs w:val="20"/>
              </w:rPr>
              <w:t>0.00</w:t>
            </w:r>
            <w:r w:rsidR="009A1EFB" w:rsidRPr="00D1679D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  <w:right w:val="nil"/>
            </w:tcBorders>
          </w:tcPr>
          <w:p w14:paraId="31E18A24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1.9 (1.0-2.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</w:tcBorders>
          </w:tcPr>
          <w:p w14:paraId="347D4891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  <w:right w:val="nil"/>
            </w:tcBorders>
          </w:tcPr>
          <w:p w14:paraId="4555B313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sz w:val="20"/>
                <w:szCs w:val="20"/>
              </w:rPr>
              <w:t>6.5 (4.9-8.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3B5ED" w14:textId="77777777" w:rsidR="00697A8E" w:rsidRPr="00D1679D" w:rsidRDefault="00697A8E" w:rsidP="008C4EF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0344641D" w14:textId="77777777" w:rsidR="00697A8E" w:rsidRPr="00D1679D" w:rsidRDefault="00697A8E">
      <w:pPr>
        <w:rPr>
          <w:rFonts w:cs="Times New Roman"/>
          <w:b/>
          <w:bCs/>
          <w:sz w:val="24"/>
          <w:szCs w:val="24"/>
          <w:lang w:val="en-US"/>
        </w:rPr>
      </w:pPr>
    </w:p>
    <w:p w14:paraId="193EF1E4" w14:textId="77777777" w:rsidR="00697A8E" w:rsidRPr="00D1679D" w:rsidRDefault="00697A8E">
      <w:pPr>
        <w:rPr>
          <w:rFonts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1590"/>
        <w:gridCol w:w="1595"/>
        <w:gridCol w:w="1589"/>
        <w:gridCol w:w="1589"/>
        <w:gridCol w:w="1832"/>
        <w:gridCol w:w="1595"/>
        <w:gridCol w:w="1595"/>
        <w:gridCol w:w="1595"/>
      </w:tblGrid>
      <w:tr w:rsidR="006D1081" w:rsidRPr="00D1679D" w14:paraId="0155F899" w14:textId="77777777" w:rsidTr="001E24CF">
        <w:tc>
          <w:tcPr>
            <w:tcW w:w="785" w:type="pct"/>
          </w:tcPr>
          <w:p w14:paraId="50D4837B" w14:textId="77777777" w:rsidR="006D1081" w:rsidRPr="00D1679D" w:rsidRDefault="006D1081" w:rsidP="008C4EF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pct"/>
            <w:gridSpan w:val="2"/>
            <w:tcBorders>
              <w:bottom w:val="single" w:sz="4" w:space="0" w:color="auto"/>
            </w:tcBorders>
          </w:tcPr>
          <w:p w14:paraId="3121FBFA" w14:textId="7A9D6162" w:rsidR="006D1081" w:rsidRPr="00D1679D" w:rsidRDefault="006D1081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Joint pain</w:t>
            </w:r>
          </w:p>
        </w:tc>
        <w:tc>
          <w:tcPr>
            <w:tcW w:w="1032" w:type="pct"/>
            <w:gridSpan w:val="2"/>
            <w:tcBorders>
              <w:bottom w:val="single" w:sz="4" w:space="0" w:color="auto"/>
            </w:tcBorders>
          </w:tcPr>
          <w:p w14:paraId="602B2C04" w14:textId="7A05A5FE" w:rsidR="006D1081" w:rsidRPr="00D1679D" w:rsidRDefault="006D1081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113" w:type="pct"/>
            <w:gridSpan w:val="2"/>
            <w:tcBorders>
              <w:bottom w:val="single" w:sz="4" w:space="0" w:color="auto"/>
            </w:tcBorders>
          </w:tcPr>
          <w:p w14:paraId="2853A989" w14:textId="5F6A22A3" w:rsidR="006D1081" w:rsidRPr="00D1679D" w:rsidRDefault="006D1081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Muscle aches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6A455836" w14:textId="60E0F23A" w:rsidR="006D1081" w:rsidRPr="00D1679D" w:rsidRDefault="006D1081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Nausea</w:t>
            </w:r>
          </w:p>
        </w:tc>
      </w:tr>
      <w:tr w:rsidR="006D1081" w:rsidRPr="00D1679D" w14:paraId="11A1351E" w14:textId="77777777" w:rsidTr="001E24CF">
        <w:tc>
          <w:tcPr>
            <w:tcW w:w="785" w:type="pct"/>
            <w:tcBorders>
              <w:bottom w:val="single" w:sz="4" w:space="0" w:color="auto"/>
            </w:tcBorders>
          </w:tcPr>
          <w:p w14:paraId="5A2EA50D" w14:textId="77777777" w:rsidR="00697A8E" w:rsidRPr="00D1679D" w:rsidRDefault="00697A8E" w:rsidP="008C4EF0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bottom w:val="single" w:sz="4" w:space="0" w:color="auto"/>
              <w:right w:val="nil"/>
            </w:tcBorders>
          </w:tcPr>
          <w:p w14:paraId="4A7EC8A7" w14:textId="77777777" w:rsidR="00697A8E" w:rsidRPr="00D1679D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</w:tcBorders>
          </w:tcPr>
          <w:p w14:paraId="7CE4874E" w14:textId="77777777" w:rsidR="00697A8E" w:rsidRPr="00D1679D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16" w:type="pct"/>
            <w:tcBorders>
              <w:bottom w:val="single" w:sz="4" w:space="0" w:color="auto"/>
              <w:right w:val="nil"/>
            </w:tcBorders>
          </w:tcPr>
          <w:p w14:paraId="6627B6F7" w14:textId="77777777" w:rsidR="00697A8E" w:rsidRPr="00D1679D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</w:tcBorders>
          </w:tcPr>
          <w:p w14:paraId="1CA316D9" w14:textId="77777777" w:rsidR="00697A8E" w:rsidRPr="00D1679D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5" w:type="pct"/>
            <w:tcBorders>
              <w:bottom w:val="single" w:sz="4" w:space="0" w:color="auto"/>
              <w:right w:val="nil"/>
            </w:tcBorders>
          </w:tcPr>
          <w:p w14:paraId="37B032A3" w14:textId="77777777" w:rsidR="00697A8E" w:rsidRPr="00D1679D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</w:tcBorders>
          </w:tcPr>
          <w:p w14:paraId="7D936CB4" w14:textId="77777777" w:rsidR="00697A8E" w:rsidRPr="00D1679D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18" w:type="pct"/>
            <w:tcBorders>
              <w:bottom w:val="single" w:sz="4" w:space="0" w:color="auto"/>
              <w:right w:val="nil"/>
            </w:tcBorders>
          </w:tcPr>
          <w:p w14:paraId="1BBE3F43" w14:textId="77777777" w:rsidR="00697A8E" w:rsidRPr="00D1679D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</w:tcBorders>
          </w:tcPr>
          <w:p w14:paraId="6C8DA935" w14:textId="77777777" w:rsidR="00697A8E" w:rsidRPr="00D1679D" w:rsidRDefault="00697A8E" w:rsidP="001E24CF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E24CF" w:rsidRPr="00D1679D" w14:paraId="058AD798" w14:textId="77777777" w:rsidTr="001E24CF">
        <w:trPr>
          <w:trHeight w:val="340"/>
        </w:trPr>
        <w:tc>
          <w:tcPr>
            <w:tcW w:w="785" w:type="pct"/>
            <w:tcBorders>
              <w:bottom w:val="nil"/>
            </w:tcBorders>
          </w:tcPr>
          <w:p w14:paraId="64407E22" w14:textId="2177A977" w:rsidR="006D1081" w:rsidRPr="00D1679D" w:rsidRDefault="006D1081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-3 to -1 (N= 956)</w:t>
            </w:r>
          </w:p>
        </w:tc>
        <w:tc>
          <w:tcPr>
            <w:tcW w:w="516" w:type="pct"/>
            <w:tcBorders>
              <w:bottom w:val="nil"/>
              <w:right w:val="nil"/>
            </w:tcBorders>
          </w:tcPr>
          <w:p w14:paraId="1933BD97" w14:textId="7D4A892C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11.3 (9.3-13.3)</w:t>
            </w:r>
          </w:p>
        </w:tc>
        <w:tc>
          <w:tcPr>
            <w:tcW w:w="518" w:type="pct"/>
            <w:tcBorders>
              <w:left w:val="nil"/>
              <w:bottom w:val="nil"/>
            </w:tcBorders>
          </w:tcPr>
          <w:p w14:paraId="70FCF829" w14:textId="03E1AC6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6" w:type="pct"/>
            <w:tcBorders>
              <w:bottom w:val="nil"/>
              <w:right w:val="nil"/>
            </w:tcBorders>
          </w:tcPr>
          <w:p w14:paraId="33C9207A" w14:textId="25C9E954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10.2 (8.3-12.2)</w:t>
            </w:r>
          </w:p>
        </w:tc>
        <w:tc>
          <w:tcPr>
            <w:tcW w:w="516" w:type="pct"/>
            <w:tcBorders>
              <w:left w:val="nil"/>
              <w:bottom w:val="nil"/>
            </w:tcBorders>
          </w:tcPr>
          <w:p w14:paraId="45EFAB3B" w14:textId="3E85A5EF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95" w:type="pct"/>
            <w:tcBorders>
              <w:bottom w:val="nil"/>
              <w:right w:val="nil"/>
            </w:tcBorders>
          </w:tcPr>
          <w:p w14:paraId="1688D825" w14:textId="76022A7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5.9 (4.4-7.3)</w:t>
            </w:r>
          </w:p>
        </w:tc>
        <w:tc>
          <w:tcPr>
            <w:tcW w:w="518" w:type="pct"/>
            <w:tcBorders>
              <w:left w:val="nil"/>
              <w:bottom w:val="nil"/>
            </w:tcBorders>
          </w:tcPr>
          <w:p w14:paraId="1AD8B186" w14:textId="4ABA285D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8" w:type="pct"/>
            <w:tcBorders>
              <w:bottom w:val="nil"/>
              <w:right w:val="nil"/>
            </w:tcBorders>
          </w:tcPr>
          <w:p w14:paraId="061F305C" w14:textId="578D174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4.4 (3.1-5.7)</w:t>
            </w:r>
          </w:p>
        </w:tc>
        <w:tc>
          <w:tcPr>
            <w:tcW w:w="518" w:type="pct"/>
            <w:tcBorders>
              <w:left w:val="nil"/>
              <w:bottom w:val="nil"/>
            </w:tcBorders>
          </w:tcPr>
          <w:p w14:paraId="758EE241" w14:textId="71240B1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E24CF" w:rsidRPr="00D1679D" w14:paraId="2EB14207" w14:textId="77777777" w:rsidTr="001E24CF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00490F4E" w14:textId="7C6A45CC" w:rsidR="006D1081" w:rsidRPr="00D1679D" w:rsidRDefault="006D1081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Day 0 (N= </w:t>
            </w:r>
            <w:r w:rsidRPr="001E24CF">
              <w:rPr>
                <w:rFonts w:cs="Times New Roman"/>
                <w:b/>
                <w:bCs/>
                <w:sz w:val="20"/>
                <w:szCs w:val="20"/>
                <w:lang w:val="en-US"/>
              </w:rPr>
              <w:t>893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0DDCCA14" w14:textId="6EFF3BB9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16.7 (14.2-19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6A411138" w14:textId="0478DF97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24CF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5D3E8324" w14:textId="13497419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20.5 (17.8-23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4239DA6A" w14:textId="6A674160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407CE249" w14:textId="57FCF137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11.5 (9.4-13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1201D2D4" w14:textId="338D09C9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6B01CD5B" w14:textId="1B235B7B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7.6 (5.9-9.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3F2FFAB2" w14:textId="3BF1173F" w:rsidR="006D1081" w:rsidRPr="001E24CF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24CF">
              <w:rPr>
                <w:b/>
                <w:bCs/>
                <w:sz w:val="20"/>
                <w:szCs w:val="20"/>
              </w:rPr>
              <w:t>0.00</w:t>
            </w:r>
            <w:r w:rsidR="007D30C7" w:rsidRPr="00D1679D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1E24CF" w:rsidRPr="00D1679D" w14:paraId="6A4695F8" w14:textId="77777777" w:rsidTr="001E24CF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40252FF6" w14:textId="3ABA00A0" w:rsidR="006D1081" w:rsidRPr="00D1679D" w:rsidRDefault="006D1081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1 (N= 884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6DADC14A" w14:textId="50A31DD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16.1 (13.6-18.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3DDD1451" w14:textId="556B4098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24CF">
              <w:rPr>
                <w:b/>
                <w:bCs/>
                <w:sz w:val="20"/>
                <w:szCs w:val="20"/>
              </w:rPr>
              <w:t>0.00</w:t>
            </w:r>
            <w:r w:rsidR="009A1EFB" w:rsidRPr="00D1679D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65613892" w14:textId="03F79A29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19.7 (17.1-22.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5DC42E60" w14:textId="1643EA5A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4A3403F2" w14:textId="1DBEAABE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11.5 (9.4-13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48884A68" w14:textId="44BD28E1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2F9B5C69" w14:textId="36792E9D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7.9 (6.1-9.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7634FFCF" w14:textId="75CCE0BE" w:rsidR="006D1081" w:rsidRPr="001E24CF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24CF">
              <w:rPr>
                <w:b/>
                <w:bCs/>
                <w:sz w:val="20"/>
                <w:szCs w:val="20"/>
              </w:rPr>
              <w:t>0.00</w:t>
            </w:r>
            <w:r w:rsidR="007D30C7" w:rsidRPr="00D1679D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1E24CF" w:rsidRPr="00D1679D" w14:paraId="6EF67AC5" w14:textId="77777777" w:rsidTr="001E24CF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21D4EF84" w14:textId="5673F52F" w:rsidR="006D1081" w:rsidRPr="00D1679D" w:rsidRDefault="006D1081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2 (N= 885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00F555A0" w14:textId="1CBCC834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9.4 (7.5-11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5EE29737" w14:textId="31E1732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0.1</w:t>
            </w:r>
            <w:r w:rsidR="009A1EFB" w:rsidRPr="00D1679D">
              <w:rPr>
                <w:sz w:val="20"/>
                <w:szCs w:val="20"/>
              </w:rPr>
              <w:t>29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35D00CBF" w14:textId="4CE1B76A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9.8 (7.9-11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0985D2AF" w14:textId="57D85495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0.</w:t>
            </w:r>
            <w:r w:rsidR="009A1EFB" w:rsidRPr="00D1679D">
              <w:rPr>
                <w:sz w:val="20"/>
                <w:szCs w:val="20"/>
              </w:rPr>
              <w:t>932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6DF02823" w14:textId="36A8F3BF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6.4 (4.8-8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3140B922" w14:textId="00655679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0.</w:t>
            </w:r>
            <w:r w:rsidR="009A1EFB" w:rsidRPr="00D1679D">
              <w:rPr>
                <w:sz w:val="20"/>
                <w:szCs w:val="20"/>
              </w:rPr>
              <w:t>764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1B0B0EEB" w14:textId="61FE07F6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5.8 (4.2-7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1247FE61" w14:textId="4814D574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0.</w:t>
            </w:r>
            <w:r w:rsidR="007D30C7" w:rsidRPr="00D1679D">
              <w:rPr>
                <w:sz w:val="20"/>
                <w:szCs w:val="20"/>
              </w:rPr>
              <w:t>254</w:t>
            </w:r>
          </w:p>
        </w:tc>
      </w:tr>
      <w:tr w:rsidR="001E24CF" w:rsidRPr="00D1679D" w14:paraId="1F517843" w14:textId="77777777" w:rsidTr="001E24CF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64437125" w14:textId="74A8E997" w:rsidR="006D1081" w:rsidRPr="00D1679D" w:rsidRDefault="006D1081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3 (N= 881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0A588BB0" w14:textId="1159397A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5.8 (4.2-7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01F38574" w14:textId="0A0221BE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7653748D" w14:textId="0A4630E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7.0 (5.3-8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7AAB3504" w14:textId="38E7A9C0" w:rsidR="006D1081" w:rsidRPr="001E24CF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24CF">
              <w:rPr>
                <w:b/>
                <w:bCs/>
                <w:sz w:val="20"/>
                <w:szCs w:val="20"/>
              </w:rPr>
              <w:t>0.0</w:t>
            </w:r>
            <w:r w:rsidR="009A1EFB" w:rsidRPr="00D1679D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151DCBAC" w14:textId="0A9BAD1F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4.4 (3.1-5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331B4AA5" w14:textId="11E38BCE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0.</w:t>
            </w:r>
            <w:r w:rsidR="009A1EFB" w:rsidRPr="00D1679D">
              <w:rPr>
                <w:sz w:val="20"/>
                <w:szCs w:val="20"/>
              </w:rPr>
              <w:t>314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390B6885" w14:textId="69845AC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3.4 (2.2-4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05B58239" w14:textId="4633A77A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0.</w:t>
            </w:r>
            <w:r w:rsidR="007D30C7" w:rsidRPr="00D1679D">
              <w:rPr>
                <w:sz w:val="20"/>
                <w:szCs w:val="20"/>
              </w:rPr>
              <w:t>313</w:t>
            </w:r>
          </w:p>
        </w:tc>
      </w:tr>
      <w:tr w:rsidR="001E24CF" w:rsidRPr="00D1679D" w14:paraId="22383055" w14:textId="77777777" w:rsidTr="001E24CF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16DE06AB" w14:textId="47D0F65F" w:rsidR="006D1081" w:rsidRPr="00D1679D" w:rsidRDefault="006D1081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4 (N= 876)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5EB29CB8" w14:textId="26FEB4D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4.5 (3.1-5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05332D71" w14:textId="0ED5399D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1762FF6D" w14:textId="41CEEE20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4.5 (3.1-5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4BEDB4FD" w14:textId="35FF0050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7945372E" w14:textId="114D43B9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3.8 (2.5-5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6F62E7C7" w14:textId="3C81AE5D" w:rsidR="006D1081" w:rsidRPr="001E24CF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0.0</w:t>
            </w:r>
            <w:r w:rsidR="009A1EFB" w:rsidRPr="001E24CF">
              <w:rPr>
                <w:sz w:val="20"/>
                <w:szCs w:val="20"/>
              </w:rPr>
              <w:t>53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4062B81A" w14:textId="159B9283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2.2 (1.2-3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263D8C32" w14:textId="5E6A6719" w:rsidR="006D1081" w:rsidRPr="001E24CF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24CF">
              <w:rPr>
                <w:b/>
                <w:bCs/>
                <w:sz w:val="20"/>
                <w:szCs w:val="20"/>
              </w:rPr>
              <w:t>0.0</w:t>
            </w:r>
            <w:r w:rsidR="007D30C7" w:rsidRPr="00D1679D">
              <w:rPr>
                <w:b/>
                <w:bCs/>
                <w:sz w:val="20"/>
                <w:szCs w:val="20"/>
              </w:rPr>
              <w:t>13</w:t>
            </w:r>
          </w:p>
        </w:tc>
      </w:tr>
      <w:tr w:rsidR="001E24CF" w:rsidRPr="00D1679D" w14:paraId="20E32579" w14:textId="77777777" w:rsidTr="001E24CF">
        <w:trPr>
          <w:trHeight w:val="340"/>
        </w:trPr>
        <w:tc>
          <w:tcPr>
            <w:tcW w:w="785" w:type="pct"/>
            <w:tcBorders>
              <w:top w:val="nil"/>
              <w:bottom w:val="nil"/>
            </w:tcBorders>
          </w:tcPr>
          <w:p w14:paraId="689EDA04" w14:textId="7F07256F" w:rsidR="006D1081" w:rsidRPr="00D1679D" w:rsidRDefault="006D1081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Day 5 (N= </w:t>
            </w:r>
            <w:r w:rsidRPr="001E24CF">
              <w:rPr>
                <w:rFonts w:cs="Times New Roman"/>
                <w:b/>
                <w:bCs/>
                <w:sz w:val="20"/>
                <w:szCs w:val="20"/>
                <w:lang w:val="en-US"/>
              </w:rPr>
              <w:t>874</w:t>
            </w: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311EADAF" w14:textId="146C8CCD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3.2 (2.0-4.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00F9F170" w14:textId="250FE95E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bottom w:val="nil"/>
              <w:right w:val="nil"/>
            </w:tcBorders>
          </w:tcPr>
          <w:p w14:paraId="0FB00785" w14:textId="3A92242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3.3 (2.1-4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</w:tcBorders>
          </w:tcPr>
          <w:p w14:paraId="6F1D24C6" w14:textId="12BBDF4C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</w:tcPr>
          <w:p w14:paraId="4C18B2C2" w14:textId="5C2BD24B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2.2 (1.2-3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6A8E9138" w14:textId="0DF97233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bottom w:val="nil"/>
              <w:right w:val="nil"/>
            </w:tcBorders>
          </w:tcPr>
          <w:p w14:paraId="7A65FBE3" w14:textId="0C5055A1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2.7 (1.7-3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</w:tcPr>
          <w:p w14:paraId="357D3EE8" w14:textId="10E3D34F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0.05</w:t>
            </w:r>
            <w:r w:rsidR="007D30C7" w:rsidRPr="00D1679D">
              <w:rPr>
                <w:sz w:val="20"/>
                <w:szCs w:val="20"/>
              </w:rPr>
              <w:t>8</w:t>
            </w:r>
          </w:p>
        </w:tc>
      </w:tr>
      <w:tr w:rsidR="001E24CF" w:rsidRPr="00A66EEF" w14:paraId="57240A6E" w14:textId="77777777" w:rsidTr="001E24CF">
        <w:trPr>
          <w:trHeight w:val="340"/>
        </w:trPr>
        <w:tc>
          <w:tcPr>
            <w:tcW w:w="785" w:type="pct"/>
            <w:tcBorders>
              <w:top w:val="nil"/>
            </w:tcBorders>
          </w:tcPr>
          <w:p w14:paraId="28EB3E3F" w14:textId="0EE4EE10" w:rsidR="006D1081" w:rsidRPr="00D1679D" w:rsidRDefault="006D1081" w:rsidP="006D1081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y 6 (N= 890)</w:t>
            </w:r>
          </w:p>
        </w:tc>
        <w:tc>
          <w:tcPr>
            <w:tcW w:w="516" w:type="pct"/>
            <w:tcBorders>
              <w:top w:val="nil"/>
              <w:right w:val="nil"/>
            </w:tcBorders>
          </w:tcPr>
          <w:p w14:paraId="63BFCBDB" w14:textId="23624F25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2.9 (1.8-4.0)</w:t>
            </w:r>
          </w:p>
        </w:tc>
        <w:tc>
          <w:tcPr>
            <w:tcW w:w="518" w:type="pct"/>
            <w:tcBorders>
              <w:top w:val="nil"/>
              <w:left w:val="nil"/>
            </w:tcBorders>
          </w:tcPr>
          <w:p w14:paraId="4FFC69A6" w14:textId="6E7890DD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6" w:type="pct"/>
            <w:tcBorders>
              <w:top w:val="nil"/>
              <w:right w:val="nil"/>
            </w:tcBorders>
          </w:tcPr>
          <w:p w14:paraId="216DDE06" w14:textId="1381E6E7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3.8 (2.6-5.1)</w:t>
            </w:r>
          </w:p>
        </w:tc>
        <w:tc>
          <w:tcPr>
            <w:tcW w:w="516" w:type="pct"/>
            <w:tcBorders>
              <w:top w:val="nil"/>
              <w:left w:val="nil"/>
            </w:tcBorders>
          </w:tcPr>
          <w:p w14:paraId="0EEB420E" w14:textId="4C721F1B" w:rsidR="006D1081" w:rsidRPr="00D1679D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5" w:type="pct"/>
            <w:tcBorders>
              <w:top w:val="nil"/>
              <w:right w:val="nil"/>
            </w:tcBorders>
          </w:tcPr>
          <w:p w14:paraId="7251DD90" w14:textId="182F6908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2.2 (1.3-3.2)</w:t>
            </w:r>
          </w:p>
        </w:tc>
        <w:tc>
          <w:tcPr>
            <w:tcW w:w="518" w:type="pct"/>
            <w:tcBorders>
              <w:top w:val="nil"/>
              <w:left w:val="nil"/>
            </w:tcBorders>
          </w:tcPr>
          <w:p w14:paraId="49ADCC48" w14:textId="359EBEDB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1679D">
              <w:rPr>
                <w:rFonts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right w:val="nil"/>
            </w:tcBorders>
          </w:tcPr>
          <w:p w14:paraId="2B82C072" w14:textId="00F1B126" w:rsidR="006D1081" w:rsidRPr="00D1679D" w:rsidRDefault="006D1081" w:rsidP="006D1081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E24CF">
              <w:rPr>
                <w:sz w:val="20"/>
                <w:szCs w:val="20"/>
              </w:rPr>
              <w:t>1.8 (0.9-2.7)</w:t>
            </w:r>
          </w:p>
        </w:tc>
        <w:tc>
          <w:tcPr>
            <w:tcW w:w="518" w:type="pct"/>
            <w:tcBorders>
              <w:top w:val="nil"/>
              <w:left w:val="nil"/>
            </w:tcBorders>
          </w:tcPr>
          <w:p w14:paraId="521DAA88" w14:textId="7168447D" w:rsidR="006D1081" w:rsidRPr="001E24CF" w:rsidRDefault="006D1081" w:rsidP="006D1081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E24CF">
              <w:rPr>
                <w:b/>
                <w:bCs/>
                <w:sz w:val="20"/>
                <w:szCs w:val="20"/>
              </w:rPr>
              <w:t>0.001</w:t>
            </w:r>
          </w:p>
        </w:tc>
      </w:tr>
    </w:tbl>
    <w:p w14:paraId="78B4B9B9" w14:textId="77777777" w:rsidR="00697A8E" w:rsidRDefault="00697A8E">
      <w:pPr>
        <w:rPr>
          <w:rFonts w:cs="Times New Roman"/>
          <w:b/>
          <w:bCs/>
          <w:sz w:val="24"/>
          <w:szCs w:val="24"/>
          <w:lang w:val="en-US"/>
        </w:rPr>
        <w:sectPr w:rsidR="00697A8E" w:rsidSect="001E24C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71B3428" w14:textId="37C9B637" w:rsidR="00FD04AC" w:rsidRPr="00187C10" w:rsidRDefault="00FD2FA4" w:rsidP="00E66514">
      <w:pPr>
        <w:rPr>
          <w:rFonts w:cs="Times New Roman"/>
          <w:b/>
          <w:bCs/>
          <w:sz w:val="24"/>
          <w:szCs w:val="24"/>
          <w:lang w:val="en-US"/>
        </w:rPr>
      </w:pPr>
      <w:r w:rsidRPr="00D1679D">
        <w:rPr>
          <w:rFonts w:cs="Times New Roman"/>
          <w:b/>
          <w:bCs/>
          <w:sz w:val="24"/>
          <w:szCs w:val="24"/>
          <w:lang w:val="en-US"/>
        </w:rPr>
        <w:lastRenderedPageBreak/>
        <w:t>Su</w:t>
      </w:r>
      <w:r w:rsidR="00CC4B73" w:rsidRPr="00D1679D">
        <w:rPr>
          <w:rFonts w:cs="Times New Roman"/>
          <w:b/>
          <w:bCs/>
          <w:sz w:val="24"/>
          <w:szCs w:val="24"/>
          <w:lang w:val="en-US"/>
        </w:rPr>
        <w:t xml:space="preserve">pplementary </w:t>
      </w:r>
      <w:r w:rsidR="0070215A" w:rsidRPr="001E24CF">
        <w:rPr>
          <w:rFonts w:cs="Times New Roman"/>
          <w:b/>
          <w:bCs/>
          <w:sz w:val="24"/>
          <w:szCs w:val="24"/>
          <w:lang w:val="en-US"/>
        </w:rPr>
        <w:t>T</w:t>
      </w:r>
      <w:r w:rsidR="00CC4B73" w:rsidRPr="00D1679D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 w:rsidR="0059703A">
        <w:rPr>
          <w:rFonts w:cs="Times New Roman"/>
          <w:b/>
          <w:bCs/>
          <w:sz w:val="24"/>
          <w:szCs w:val="24"/>
          <w:lang w:val="en-US"/>
        </w:rPr>
        <w:t>6</w:t>
      </w:r>
      <w:r w:rsidR="0070215A" w:rsidRPr="00D1679D">
        <w:rPr>
          <w:rFonts w:cs="Times New Roman"/>
          <w:b/>
          <w:bCs/>
          <w:sz w:val="24"/>
          <w:szCs w:val="24"/>
          <w:lang w:val="en-US"/>
        </w:rPr>
        <w:t>.</w:t>
      </w:r>
      <w:r w:rsidR="005332A4" w:rsidRPr="001E24CF">
        <w:rPr>
          <w:rFonts w:cs="Times New Roman"/>
          <w:sz w:val="24"/>
          <w:szCs w:val="24"/>
          <w:lang w:val="en-US"/>
        </w:rPr>
        <w:t xml:space="preserve"> </w:t>
      </w:r>
      <w:r w:rsidR="005332A4" w:rsidRPr="001E24CF">
        <w:rPr>
          <w:rFonts w:cs="Times New Roman"/>
          <w:sz w:val="24"/>
          <w:szCs w:val="24"/>
        </w:rPr>
        <w:t>Summary of systemic reactogenicity events reported within the first week of COVID-19 vaccination</w:t>
      </w:r>
      <w:r w:rsidR="00FF219A" w:rsidRPr="00187C10">
        <w:rPr>
          <w:rFonts w:cs="Times New Roman"/>
          <w:b/>
          <w:bCs/>
          <w:sz w:val="24"/>
          <w:szCs w:val="24"/>
          <w:lang w:val="en-US"/>
        </w:rPr>
        <w:t>.</w:t>
      </w:r>
    </w:p>
    <w:tbl>
      <w:tblPr>
        <w:tblpPr w:leftFromText="180" w:rightFromText="180" w:vertAnchor="text" w:tblpY="1"/>
        <w:tblOverlap w:val="never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397"/>
        <w:gridCol w:w="2552"/>
        <w:gridCol w:w="4252"/>
      </w:tblGrid>
      <w:tr w:rsidR="00085F81" w:rsidRPr="00791781" w14:paraId="77702226" w14:textId="77777777" w:rsidTr="001963E9">
        <w:trPr>
          <w:trHeight w:val="675"/>
        </w:trPr>
        <w:tc>
          <w:tcPr>
            <w:tcW w:w="3397" w:type="dxa"/>
            <w:noWrap/>
            <w:hideMark/>
          </w:tcPr>
          <w:p w14:paraId="6C697D4C" w14:textId="512E7926" w:rsidR="0073034A" w:rsidRPr="001963E9" w:rsidRDefault="00071ACA" w:rsidP="001963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 xml:space="preserve">Systemic </w:t>
            </w:r>
            <w:r w:rsidR="00D07874" w:rsidRPr="001963E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reactoge</w:t>
            </w:r>
            <w:r w:rsidR="00085F81" w:rsidRPr="001963E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icity e</w:t>
            </w:r>
            <w:r w:rsidR="0073034A" w:rsidRPr="001963E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vent</w:t>
            </w:r>
          </w:p>
        </w:tc>
        <w:tc>
          <w:tcPr>
            <w:tcW w:w="2552" w:type="dxa"/>
            <w:hideMark/>
          </w:tcPr>
          <w:p w14:paraId="035F71FE" w14:textId="77777777" w:rsidR="001749F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N=956                  </w:t>
            </w:r>
          </w:p>
          <w:p w14:paraId="25F8D0DC" w14:textId="6125D4BE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n with event (%)</w:t>
            </w:r>
          </w:p>
        </w:tc>
        <w:tc>
          <w:tcPr>
            <w:tcW w:w="4252" w:type="dxa"/>
            <w:hideMark/>
          </w:tcPr>
          <w:p w14:paraId="55715253" w14:textId="77777777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edian duration of events in days (IQR)</w:t>
            </w:r>
          </w:p>
        </w:tc>
      </w:tr>
      <w:tr w:rsidR="00085F81" w:rsidRPr="00791781" w14:paraId="5CA53DB2" w14:textId="77777777" w:rsidTr="001963E9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23DB1081" w14:textId="77777777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Fatigue</w:t>
            </w:r>
          </w:p>
        </w:tc>
        <w:tc>
          <w:tcPr>
            <w:tcW w:w="2552" w:type="dxa"/>
            <w:noWrap/>
            <w:vAlign w:val="bottom"/>
            <w:hideMark/>
          </w:tcPr>
          <w:p w14:paraId="2614F2B7" w14:textId="089E6F73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22(44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)</w:t>
            </w:r>
          </w:p>
        </w:tc>
        <w:tc>
          <w:tcPr>
            <w:tcW w:w="4252" w:type="dxa"/>
            <w:noWrap/>
            <w:vAlign w:val="bottom"/>
            <w:hideMark/>
          </w:tcPr>
          <w:p w14:paraId="0CB025C2" w14:textId="77777777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(1-3)</w:t>
            </w:r>
          </w:p>
        </w:tc>
      </w:tr>
      <w:tr w:rsidR="00085F81" w:rsidRPr="00791781" w14:paraId="495E0F1C" w14:textId="77777777" w:rsidTr="001963E9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4A3CB4AC" w14:textId="77777777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Headache</w:t>
            </w:r>
          </w:p>
        </w:tc>
        <w:tc>
          <w:tcPr>
            <w:tcW w:w="2552" w:type="dxa"/>
            <w:noWrap/>
            <w:vAlign w:val="bottom"/>
            <w:hideMark/>
          </w:tcPr>
          <w:p w14:paraId="15EC109D" w14:textId="731EF0EA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70(38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)</w:t>
            </w:r>
          </w:p>
        </w:tc>
        <w:tc>
          <w:tcPr>
            <w:tcW w:w="4252" w:type="dxa"/>
            <w:noWrap/>
            <w:vAlign w:val="bottom"/>
            <w:hideMark/>
          </w:tcPr>
          <w:p w14:paraId="1C46209E" w14:textId="77777777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(1-2)</w:t>
            </w:r>
          </w:p>
        </w:tc>
      </w:tr>
      <w:tr w:rsidR="00085F81" w:rsidRPr="00791781" w14:paraId="4FCCFDAE" w14:textId="77777777" w:rsidTr="001963E9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38768A7A" w14:textId="77777777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Malaise</w:t>
            </w:r>
          </w:p>
        </w:tc>
        <w:tc>
          <w:tcPr>
            <w:tcW w:w="2552" w:type="dxa"/>
            <w:noWrap/>
            <w:vAlign w:val="bottom"/>
            <w:hideMark/>
          </w:tcPr>
          <w:p w14:paraId="36AB33FA" w14:textId="64ABD30E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46(36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)</w:t>
            </w:r>
          </w:p>
        </w:tc>
        <w:tc>
          <w:tcPr>
            <w:tcW w:w="4252" w:type="dxa"/>
            <w:noWrap/>
            <w:vAlign w:val="bottom"/>
            <w:hideMark/>
          </w:tcPr>
          <w:p w14:paraId="60F5C680" w14:textId="77777777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(1-2)</w:t>
            </w:r>
          </w:p>
        </w:tc>
      </w:tr>
      <w:tr w:rsidR="00085F81" w:rsidRPr="00791781" w14:paraId="65B8DEE2" w14:textId="77777777" w:rsidTr="001963E9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062CEC9B" w14:textId="77777777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Joint Pain</w:t>
            </w:r>
          </w:p>
        </w:tc>
        <w:tc>
          <w:tcPr>
            <w:tcW w:w="2552" w:type="dxa"/>
            <w:noWrap/>
            <w:vAlign w:val="bottom"/>
            <w:hideMark/>
          </w:tcPr>
          <w:p w14:paraId="047DBB79" w14:textId="7C986F7A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08(32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)</w:t>
            </w:r>
          </w:p>
        </w:tc>
        <w:tc>
          <w:tcPr>
            <w:tcW w:w="4252" w:type="dxa"/>
            <w:noWrap/>
            <w:vAlign w:val="bottom"/>
            <w:hideMark/>
          </w:tcPr>
          <w:p w14:paraId="668DB72B" w14:textId="77777777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(1-2)</w:t>
            </w:r>
          </w:p>
        </w:tc>
      </w:tr>
      <w:tr w:rsidR="00085F81" w:rsidRPr="00791781" w14:paraId="0E9A1FB7" w14:textId="77777777" w:rsidTr="001963E9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004B8462" w14:textId="77777777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Muscle Aches</w:t>
            </w:r>
          </w:p>
        </w:tc>
        <w:tc>
          <w:tcPr>
            <w:tcW w:w="2552" w:type="dxa"/>
            <w:noWrap/>
            <w:vAlign w:val="bottom"/>
            <w:hideMark/>
          </w:tcPr>
          <w:p w14:paraId="6C2255E0" w14:textId="4AAA8003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47(25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)</w:t>
            </w:r>
          </w:p>
        </w:tc>
        <w:tc>
          <w:tcPr>
            <w:tcW w:w="4252" w:type="dxa"/>
            <w:noWrap/>
            <w:vAlign w:val="bottom"/>
            <w:hideMark/>
          </w:tcPr>
          <w:p w14:paraId="7C456E01" w14:textId="77777777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(1-2)</w:t>
            </w:r>
          </w:p>
        </w:tc>
      </w:tr>
      <w:tr w:rsidR="00085F81" w:rsidRPr="00791781" w14:paraId="19F39DC8" w14:textId="77777777" w:rsidTr="001963E9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49BF72FE" w14:textId="77777777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Chills</w:t>
            </w:r>
          </w:p>
        </w:tc>
        <w:tc>
          <w:tcPr>
            <w:tcW w:w="2552" w:type="dxa"/>
            <w:noWrap/>
            <w:vAlign w:val="bottom"/>
            <w:hideMark/>
          </w:tcPr>
          <w:p w14:paraId="50AB4700" w14:textId="6A32868B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46(25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)</w:t>
            </w:r>
          </w:p>
        </w:tc>
        <w:tc>
          <w:tcPr>
            <w:tcW w:w="4252" w:type="dxa"/>
            <w:noWrap/>
            <w:vAlign w:val="bottom"/>
            <w:hideMark/>
          </w:tcPr>
          <w:p w14:paraId="55CFA4D7" w14:textId="77777777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(1-2)</w:t>
            </w:r>
          </w:p>
        </w:tc>
      </w:tr>
      <w:tr w:rsidR="00085F81" w:rsidRPr="00791781" w14:paraId="6CC7740C" w14:textId="77777777" w:rsidTr="001963E9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31F8B4AF" w14:textId="77777777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Fever</w:t>
            </w:r>
          </w:p>
        </w:tc>
        <w:tc>
          <w:tcPr>
            <w:tcW w:w="2552" w:type="dxa"/>
            <w:noWrap/>
            <w:vAlign w:val="bottom"/>
            <w:hideMark/>
          </w:tcPr>
          <w:p w14:paraId="2D386BCD" w14:textId="20F0C7D4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33(24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)</w:t>
            </w:r>
          </w:p>
        </w:tc>
        <w:tc>
          <w:tcPr>
            <w:tcW w:w="4252" w:type="dxa"/>
            <w:noWrap/>
            <w:vAlign w:val="bottom"/>
            <w:hideMark/>
          </w:tcPr>
          <w:p w14:paraId="688C6339" w14:textId="77777777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(1-2)</w:t>
            </w:r>
          </w:p>
        </w:tc>
      </w:tr>
      <w:tr w:rsidR="00085F81" w:rsidRPr="00791781" w14:paraId="6224E38C" w14:textId="77777777" w:rsidTr="001963E9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3ABBD13E" w14:textId="77777777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Nausea</w:t>
            </w:r>
          </w:p>
        </w:tc>
        <w:tc>
          <w:tcPr>
            <w:tcW w:w="2552" w:type="dxa"/>
            <w:noWrap/>
            <w:vAlign w:val="bottom"/>
            <w:hideMark/>
          </w:tcPr>
          <w:p w14:paraId="52570C1E" w14:textId="2DE9009E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71(17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)</w:t>
            </w:r>
          </w:p>
        </w:tc>
        <w:tc>
          <w:tcPr>
            <w:tcW w:w="4252" w:type="dxa"/>
            <w:noWrap/>
            <w:vAlign w:val="bottom"/>
            <w:hideMark/>
          </w:tcPr>
          <w:p w14:paraId="7078B782" w14:textId="77777777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(1-2)</w:t>
            </w:r>
          </w:p>
        </w:tc>
      </w:tr>
      <w:tr w:rsidR="00085F81" w:rsidRPr="00791781" w14:paraId="71600FB7" w14:textId="77777777" w:rsidTr="001963E9">
        <w:trPr>
          <w:trHeight w:val="315"/>
        </w:trPr>
        <w:tc>
          <w:tcPr>
            <w:tcW w:w="3397" w:type="dxa"/>
            <w:noWrap/>
            <w:vAlign w:val="bottom"/>
            <w:hideMark/>
          </w:tcPr>
          <w:p w14:paraId="3C3A4C4C" w14:textId="7DDF6CA3" w:rsidR="0073034A" w:rsidRPr="001963E9" w:rsidRDefault="0073034A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Any </w:t>
            </w:r>
            <w:r w:rsidR="0049295F" w:rsidRPr="00196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systemic</w:t>
            </w:r>
            <w:r w:rsidR="0091024C" w:rsidRPr="00196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 reactog</w:t>
            </w:r>
            <w:r w:rsidR="00724BC6" w:rsidRPr="00196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enicity</w:t>
            </w:r>
            <w:r w:rsidR="0049295F" w:rsidRPr="00196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 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event</w:t>
            </w:r>
            <w:r w:rsidR="006D2CFF" w:rsidRPr="00196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 </w:t>
            </w:r>
            <w:r w:rsidR="006D2CFF" w:rsidRPr="001963E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  <w:tc>
          <w:tcPr>
            <w:tcW w:w="2552" w:type="dxa"/>
            <w:noWrap/>
            <w:vAlign w:val="bottom"/>
            <w:hideMark/>
          </w:tcPr>
          <w:p w14:paraId="238DE2AB" w14:textId="73534C78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95(62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)</w:t>
            </w:r>
          </w:p>
        </w:tc>
        <w:tc>
          <w:tcPr>
            <w:tcW w:w="4252" w:type="dxa"/>
            <w:noWrap/>
            <w:vAlign w:val="bottom"/>
            <w:hideMark/>
          </w:tcPr>
          <w:p w14:paraId="153D728C" w14:textId="77777777" w:rsidR="0073034A" w:rsidRPr="001963E9" w:rsidRDefault="0073034A" w:rsidP="001963E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(1-3)</w:t>
            </w:r>
          </w:p>
        </w:tc>
      </w:tr>
      <w:tr w:rsidR="00085F81" w:rsidRPr="00791781" w14:paraId="1358715E" w14:textId="77777777" w:rsidTr="001963E9">
        <w:trPr>
          <w:trHeight w:val="330"/>
        </w:trPr>
        <w:tc>
          <w:tcPr>
            <w:tcW w:w="3397" w:type="dxa"/>
            <w:noWrap/>
            <w:vAlign w:val="bottom"/>
            <w:hideMark/>
          </w:tcPr>
          <w:p w14:paraId="0D47DBCA" w14:textId="5E06027B" w:rsidR="0073034A" w:rsidRPr="001963E9" w:rsidRDefault="00A41AD8" w:rsidP="001963E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196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one</w:t>
            </w:r>
            <w:r w:rsidR="006D2CFF" w:rsidRPr="001963E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 xml:space="preserve"> b</w:t>
            </w:r>
          </w:p>
        </w:tc>
        <w:tc>
          <w:tcPr>
            <w:tcW w:w="2552" w:type="dxa"/>
            <w:noWrap/>
            <w:vAlign w:val="bottom"/>
            <w:hideMark/>
          </w:tcPr>
          <w:p w14:paraId="18C7950C" w14:textId="4C37559E" w:rsidR="0073034A" w:rsidRPr="001963E9" w:rsidRDefault="00AD1AF9" w:rsidP="001963E9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1963E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361</w:t>
            </w:r>
            <w:r w:rsidR="00462E40" w:rsidRPr="001963E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37</w:t>
            </w:r>
            <w:r w:rsidR="001963E9"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554EC9" w:rsidRPr="001963E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8)</w:t>
            </w:r>
          </w:p>
        </w:tc>
        <w:tc>
          <w:tcPr>
            <w:tcW w:w="4252" w:type="dxa"/>
            <w:noWrap/>
            <w:vAlign w:val="bottom"/>
            <w:hideMark/>
          </w:tcPr>
          <w:p w14:paraId="3BADBDD5" w14:textId="57D23BB2" w:rsidR="0073034A" w:rsidRPr="001963E9" w:rsidRDefault="001963E9" w:rsidP="001963E9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1963E9">
              <w:rPr>
                <w:rFonts w:eastAsia="Times New Roman" w:cs="Times New Roman"/>
                <w:kern w:val="0"/>
                <w:lang w:eastAsia="en-KE"/>
                <w14:ligatures w14:val="none"/>
              </w:rPr>
              <w:t>..</w:t>
            </w:r>
          </w:p>
        </w:tc>
      </w:tr>
    </w:tbl>
    <w:p w14:paraId="2097D7FE" w14:textId="35192431" w:rsidR="00FC6AC8" w:rsidRDefault="001963E9" w:rsidP="00FC6AC8">
      <w:pPr>
        <w:spacing w:after="0" w:line="240" w:lineRule="auto"/>
        <w:rPr>
          <w:rFonts w:eastAsia="Times New Roman" w:cs="Times New Roman"/>
          <w:color w:val="000000"/>
          <w:kern w:val="0"/>
          <w:sz w:val="16"/>
          <w:szCs w:val="16"/>
          <w:lang w:eastAsia="en-KE"/>
          <w14:ligatures w14:val="none"/>
        </w:rPr>
      </w:pPr>
      <w:r>
        <w:rPr>
          <w:rFonts w:eastAsia="Times New Roman" w:cs="Times New Roman"/>
          <w:color w:val="000000"/>
          <w:kern w:val="0"/>
          <w:sz w:val="16"/>
          <w:szCs w:val="16"/>
          <w:lang w:eastAsia="en-KE"/>
          <w14:ligatures w14:val="none"/>
        </w:rPr>
        <w:br w:type="textWrapping" w:clear="all"/>
      </w:r>
    </w:p>
    <w:p w14:paraId="3F513725" w14:textId="2AFE05B3" w:rsidR="0073034A" w:rsidRPr="002E093A" w:rsidRDefault="00252D66" w:rsidP="00CC0B25">
      <w:pPr>
        <w:spacing w:after="0" w:line="240" w:lineRule="auto"/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</w:pPr>
      <w:r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Abbreviation: </w:t>
      </w:r>
      <w:r w:rsidR="00CC0B25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IQR, Interquartile range</w:t>
      </w:r>
      <w:r w:rsid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. </w:t>
      </w:r>
      <w:r w:rsidR="00CC0B25" w:rsidRPr="002E093A"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  <w:t xml:space="preserve"> </w:t>
      </w:r>
      <w:r w:rsidR="002526CC" w:rsidRPr="002E093A"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  <w:t xml:space="preserve">a </w:t>
      </w:r>
      <w:r w:rsidR="00FC6AC8" w:rsidRPr="002E093A">
        <w:rPr>
          <w:rFonts w:eastAsia="Times New Roman" w:cs="Times New Roman"/>
          <w:color w:val="000000"/>
          <w:kern w:val="0"/>
          <w:lang w:eastAsia="en-KE"/>
          <w14:ligatures w14:val="none"/>
        </w:rPr>
        <w:t xml:space="preserve">Any </w:t>
      </w:r>
      <w:r w:rsidR="00FC6AC8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systemic reactogenicity </w:t>
      </w:r>
      <w:r w:rsidR="00FC6AC8" w:rsidRPr="002E093A">
        <w:rPr>
          <w:rFonts w:eastAsia="Times New Roman" w:cs="Times New Roman"/>
          <w:color w:val="000000"/>
          <w:kern w:val="0"/>
          <w:lang w:eastAsia="en-KE"/>
          <w14:ligatures w14:val="none"/>
        </w:rPr>
        <w:t>event</w:t>
      </w:r>
      <w:r w:rsidR="00FC6AC8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 </w:t>
      </w:r>
      <w:r w:rsidR="0057262A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denotes participants </w:t>
      </w:r>
      <w:r w:rsidR="007B6829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who</w:t>
      </w:r>
      <w:r w:rsidR="00565224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 </w:t>
      </w:r>
      <w:r w:rsidR="0026401C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reported</w:t>
      </w:r>
      <w:r w:rsidR="00224FD8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 </w:t>
      </w:r>
      <w:r w:rsidR="005A1E1B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at least one</w:t>
      </w:r>
      <w:r w:rsidR="00224FD8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 systemic reactogenicity </w:t>
      </w:r>
      <w:r w:rsidR="004412C0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event</w:t>
      </w:r>
      <w:r w:rsidR="004149E2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.</w:t>
      </w:r>
      <w:r w:rsidR="00CC0B25" w:rsidRPr="002E093A"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  <w:t xml:space="preserve"> </w:t>
      </w:r>
      <w:r w:rsidR="002526CC" w:rsidRPr="002E093A"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  <w:t xml:space="preserve">b </w:t>
      </w:r>
      <w:r w:rsidR="00FC6AC8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None</w:t>
      </w:r>
      <w:r w:rsidR="002C78A6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 </w:t>
      </w:r>
      <w:r w:rsidR="004149E2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denotes participants who did not re</w:t>
      </w:r>
      <w:r w:rsidR="00476D9B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port any systemic reactogenicity </w:t>
      </w:r>
      <w:r w:rsidR="008B7A06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event.</w:t>
      </w:r>
    </w:p>
    <w:p w14:paraId="3CAF45F1" w14:textId="7F649E91" w:rsidR="000076B2" w:rsidRPr="002E093A" w:rsidRDefault="003835B7">
      <w:pPr>
        <w:rPr>
          <w:rFonts w:eastAsia="Times New Roman" w:cs="Times New Roman"/>
          <w:color w:val="000000"/>
          <w:kern w:val="0"/>
          <w:lang w:val="en-US" w:eastAsia="en-KE"/>
          <w14:ligatures w14:val="none"/>
        </w:rPr>
      </w:pPr>
      <w:r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br w:type="page"/>
      </w:r>
    </w:p>
    <w:p w14:paraId="34CF354D" w14:textId="77777777" w:rsidR="000076B2" w:rsidRDefault="000076B2" w:rsidP="000076B2">
      <w:pPr>
        <w:rPr>
          <w:rFonts w:eastAsia="Times New Roman" w:cs="Times New Roman"/>
          <w:b/>
          <w:bCs/>
          <w:color w:val="000000"/>
          <w:kern w:val="0"/>
          <w:lang w:val="en-US" w:eastAsia="en-KE"/>
          <w14:ligatures w14:val="none"/>
        </w:rPr>
      </w:pPr>
    </w:p>
    <w:p w14:paraId="6D9EC7D6" w14:textId="50602B2E" w:rsidR="000076B2" w:rsidRPr="00187C10" w:rsidRDefault="000076B2" w:rsidP="000076B2">
      <w:pPr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 w:eastAsia="en-KE"/>
          <w14:ligatures w14:val="none"/>
        </w:rPr>
      </w:pPr>
      <w:r w:rsidRPr="00187C10"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 w:eastAsia="en-KE"/>
          <w14:ligatures w14:val="none"/>
        </w:rPr>
        <w:t xml:space="preserve">Supplementary </w:t>
      </w:r>
      <w:r w:rsidR="0070215A"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 w:eastAsia="en-KE"/>
          <w14:ligatures w14:val="none"/>
        </w:rPr>
        <w:t>T</w:t>
      </w:r>
      <w:r w:rsidRPr="00187C10"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 w:eastAsia="en-KE"/>
          <w14:ligatures w14:val="none"/>
        </w:rPr>
        <w:t xml:space="preserve">able </w:t>
      </w:r>
      <w:r w:rsidR="0059703A"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 w:eastAsia="en-KE"/>
          <w14:ligatures w14:val="none"/>
        </w:rPr>
        <w:t>7</w:t>
      </w:r>
      <w:r w:rsidR="0070215A"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 w:eastAsia="en-KE"/>
          <w14:ligatures w14:val="none"/>
        </w:rPr>
        <w:t xml:space="preserve">. </w:t>
      </w:r>
      <w:r w:rsidRPr="001E24CF">
        <w:rPr>
          <w:rFonts w:eastAsia="Times New Roman" w:cs="Times New Roman"/>
          <w:color w:val="000000"/>
          <w:kern w:val="0"/>
          <w:sz w:val="24"/>
          <w:szCs w:val="24"/>
          <w:lang w:val="en-US" w:eastAsia="en-KE"/>
          <w14:ligatures w14:val="none"/>
        </w:rPr>
        <w:t>Stratification of systemic reactogenicity events by severity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89"/>
        <w:gridCol w:w="1559"/>
        <w:gridCol w:w="1843"/>
        <w:gridCol w:w="1984"/>
        <w:gridCol w:w="2126"/>
      </w:tblGrid>
      <w:tr w:rsidR="000076B2" w:rsidRPr="002953E9" w14:paraId="1EDA83E0" w14:textId="77777777" w:rsidTr="006F06A2">
        <w:trPr>
          <w:trHeight w:val="330"/>
        </w:trPr>
        <w:tc>
          <w:tcPr>
            <w:tcW w:w="2689" w:type="dxa"/>
            <w:noWrap/>
            <w:vAlign w:val="bottom"/>
            <w:hideMark/>
          </w:tcPr>
          <w:p w14:paraId="7F6546D6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Systemic reactogenicity event</w:t>
            </w:r>
          </w:p>
        </w:tc>
        <w:tc>
          <w:tcPr>
            <w:tcW w:w="1559" w:type="dxa"/>
            <w:noWrap/>
            <w:vAlign w:val="bottom"/>
            <w:hideMark/>
          </w:tcPr>
          <w:p w14:paraId="6B5B87BC" w14:textId="7282B683" w:rsidR="000076B2" w:rsidRPr="0022177B" w:rsidRDefault="000076B2" w:rsidP="006F06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None</w:t>
            </w:r>
            <w:r w:rsidR="0022177B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  <w:p w14:paraId="31732B36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 (%)</w:t>
            </w:r>
          </w:p>
        </w:tc>
        <w:tc>
          <w:tcPr>
            <w:tcW w:w="1843" w:type="dxa"/>
            <w:noWrap/>
            <w:vAlign w:val="bottom"/>
            <w:hideMark/>
          </w:tcPr>
          <w:p w14:paraId="2A4D9075" w14:textId="0C0A41D9" w:rsidR="000076B2" w:rsidRPr="002D79C3" w:rsidRDefault="000076B2" w:rsidP="006F06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ild</w:t>
            </w:r>
            <w:r w:rsidR="002D79C3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  <w:p w14:paraId="7CABAA2C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 (%)</w:t>
            </w:r>
          </w:p>
        </w:tc>
        <w:tc>
          <w:tcPr>
            <w:tcW w:w="1984" w:type="dxa"/>
            <w:noWrap/>
            <w:vAlign w:val="bottom"/>
            <w:hideMark/>
          </w:tcPr>
          <w:p w14:paraId="60AC59BC" w14:textId="008CCF51" w:rsidR="000076B2" w:rsidRPr="002D79C3" w:rsidRDefault="000076B2" w:rsidP="006F06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oderate</w:t>
            </w:r>
            <w:r w:rsidR="002D79C3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  <w:p w14:paraId="4EFB75F6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 (%)</w:t>
            </w:r>
          </w:p>
        </w:tc>
        <w:tc>
          <w:tcPr>
            <w:tcW w:w="2126" w:type="dxa"/>
            <w:noWrap/>
            <w:vAlign w:val="bottom"/>
            <w:hideMark/>
          </w:tcPr>
          <w:p w14:paraId="1FE93117" w14:textId="34FA13B8" w:rsidR="000076B2" w:rsidRPr="002D79C3" w:rsidRDefault="000076B2" w:rsidP="006F06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Severe</w:t>
            </w:r>
            <w:r w:rsidR="002D79C3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  <w:p w14:paraId="500D0736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 (%)</w:t>
            </w:r>
          </w:p>
        </w:tc>
      </w:tr>
      <w:tr w:rsidR="000076B2" w:rsidRPr="002953E9" w14:paraId="321D4EB5" w14:textId="77777777" w:rsidTr="006F06A2">
        <w:trPr>
          <w:trHeight w:val="315"/>
        </w:trPr>
        <w:tc>
          <w:tcPr>
            <w:tcW w:w="2689" w:type="dxa"/>
            <w:noWrap/>
            <w:vAlign w:val="bottom"/>
            <w:hideMark/>
          </w:tcPr>
          <w:p w14:paraId="4001F95F" w14:textId="565A78C7" w:rsidR="000076B2" w:rsidRPr="002D79C3" w:rsidRDefault="000076B2" w:rsidP="006F06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Any Event</w:t>
            </w:r>
            <w:r w:rsidR="002D79C3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e</w:t>
            </w:r>
          </w:p>
        </w:tc>
        <w:tc>
          <w:tcPr>
            <w:tcW w:w="1559" w:type="dxa"/>
            <w:noWrap/>
            <w:vAlign w:val="bottom"/>
            <w:hideMark/>
          </w:tcPr>
          <w:p w14:paraId="26C898EA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6</w:t>
            </w:r>
            <w:r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9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(3</w:t>
            </w:r>
            <w:r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8.6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789F15F5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95 (30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9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0A1A46C0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17 (22.7)</w:t>
            </w:r>
          </w:p>
        </w:tc>
        <w:tc>
          <w:tcPr>
            <w:tcW w:w="2126" w:type="dxa"/>
            <w:noWrap/>
            <w:vAlign w:val="bottom"/>
            <w:hideMark/>
          </w:tcPr>
          <w:p w14:paraId="2D18F936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5 (7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9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</w:tr>
      <w:tr w:rsidR="000076B2" w:rsidRPr="002953E9" w14:paraId="020828B6" w14:textId="77777777" w:rsidTr="006F06A2">
        <w:trPr>
          <w:trHeight w:val="315"/>
        </w:trPr>
        <w:tc>
          <w:tcPr>
            <w:tcW w:w="2689" w:type="dxa"/>
            <w:noWrap/>
            <w:vAlign w:val="bottom"/>
            <w:hideMark/>
          </w:tcPr>
          <w:p w14:paraId="2961312C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Chills</w:t>
            </w:r>
          </w:p>
        </w:tc>
        <w:tc>
          <w:tcPr>
            <w:tcW w:w="1559" w:type="dxa"/>
            <w:noWrap/>
            <w:vAlign w:val="bottom"/>
            <w:hideMark/>
          </w:tcPr>
          <w:p w14:paraId="10A84066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10 (74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3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21BB539C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43 (1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5.0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2A83573F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2 (7.53)</w:t>
            </w:r>
          </w:p>
        </w:tc>
        <w:tc>
          <w:tcPr>
            <w:tcW w:w="2126" w:type="dxa"/>
            <w:noWrap/>
            <w:vAlign w:val="bottom"/>
            <w:hideMark/>
          </w:tcPr>
          <w:p w14:paraId="0BB6E1FC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1 (3.2)</w:t>
            </w:r>
          </w:p>
        </w:tc>
      </w:tr>
      <w:tr w:rsidR="000076B2" w:rsidRPr="002953E9" w14:paraId="334CB3A1" w14:textId="77777777" w:rsidTr="006F06A2">
        <w:trPr>
          <w:trHeight w:val="315"/>
        </w:trPr>
        <w:tc>
          <w:tcPr>
            <w:tcW w:w="2689" w:type="dxa"/>
            <w:noWrap/>
            <w:vAlign w:val="bottom"/>
            <w:hideMark/>
          </w:tcPr>
          <w:p w14:paraId="0E0E8F62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Fatigue</w:t>
            </w:r>
          </w:p>
        </w:tc>
        <w:tc>
          <w:tcPr>
            <w:tcW w:w="1559" w:type="dxa"/>
            <w:noWrap/>
            <w:vAlign w:val="bottom"/>
            <w:hideMark/>
          </w:tcPr>
          <w:p w14:paraId="5F9F5E18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34 (55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9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7FE9B819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43 (25.4)</w:t>
            </w:r>
          </w:p>
        </w:tc>
        <w:tc>
          <w:tcPr>
            <w:tcW w:w="1984" w:type="dxa"/>
            <w:noWrap/>
            <w:vAlign w:val="bottom"/>
            <w:hideMark/>
          </w:tcPr>
          <w:p w14:paraId="4448A12D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35 (14.1)</w:t>
            </w:r>
          </w:p>
        </w:tc>
        <w:tc>
          <w:tcPr>
            <w:tcW w:w="2126" w:type="dxa"/>
            <w:noWrap/>
            <w:vAlign w:val="bottom"/>
            <w:hideMark/>
          </w:tcPr>
          <w:p w14:paraId="315C0C32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4 (4.6)</w:t>
            </w:r>
          </w:p>
        </w:tc>
      </w:tr>
      <w:tr w:rsidR="000076B2" w:rsidRPr="002953E9" w14:paraId="69AEAB92" w14:textId="77777777" w:rsidTr="006F06A2">
        <w:trPr>
          <w:trHeight w:val="315"/>
        </w:trPr>
        <w:tc>
          <w:tcPr>
            <w:tcW w:w="2689" w:type="dxa"/>
            <w:noWrap/>
            <w:vAlign w:val="bottom"/>
            <w:hideMark/>
          </w:tcPr>
          <w:p w14:paraId="2093FCAF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Headache</w:t>
            </w:r>
          </w:p>
        </w:tc>
        <w:tc>
          <w:tcPr>
            <w:tcW w:w="1559" w:type="dxa"/>
            <w:noWrap/>
            <w:vAlign w:val="bottom"/>
            <w:hideMark/>
          </w:tcPr>
          <w:p w14:paraId="68518D34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586 (61.3)</w:t>
            </w:r>
          </w:p>
        </w:tc>
        <w:tc>
          <w:tcPr>
            <w:tcW w:w="1843" w:type="dxa"/>
            <w:noWrap/>
            <w:vAlign w:val="bottom"/>
            <w:hideMark/>
          </w:tcPr>
          <w:p w14:paraId="1BA2F69C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10 (2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2.0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55DB75AB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16 (12.1)</w:t>
            </w:r>
          </w:p>
        </w:tc>
        <w:tc>
          <w:tcPr>
            <w:tcW w:w="2126" w:type="dxa"/>
            <w:noWrap/>
            <w:vAlign w:val="bottom"/>
            <w:hideMark/>
          </w:tcPr>
          <w:p w14:paraId="5F3E0766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4 (4.6)</w:t>
            </w:r>
          </w:p>
        </w:tc>
      </w:tr>
      <w:tr w:rsidR="000076B2" w:rsidRPr="002953E9" w14:paraId="5E3A6F3A" w14:textId="77777777" w:rsidTr="006F06A2">
        <w:trPr>
          <w:trHeight w:val="315"/>
        </w:trPr>
        <w:tc>
          <w:tcPr>
            <w:tcW w:w="2689" w:type="dxa"/>
            <w:noWrap/>
            <w:vAlign w:val="bottom"/>
            <w:hideMark/>
          </w:tcPr>
          <w:p w14:paraId="6CF8DFDF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Joint pain</w:t>
            </w:r>
          </w:p>
        </w:tc>
        <w:tc>
          <w:tcPr>
            <w:tcW w:w="1559" w:type="dxa"/>
            <w:noWrap/>
            <w:vAlign w:val="bottom"/>
            <w:hideMark/>
          </w:tcPr>
          <w:p w14:paraId="22B15411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48 (67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8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07F2D2F1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96 (20.5)</w:t>
            </w:r>
          </w:p>
        </w:tc>
        <w:tc>
          <w:tcPr>
            <w:tcW w:w="1984" w:type="dxa"/>
            <w:noWrap/>
            <w:vAlign w:val="bottom"/>
            <w:hideMark/>
          </w:tcPr>
          <w:p w14:paraId="099314F6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80 (8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4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2126" w:type="dxa"/>
            <w:noWrap/>
            <w:vAlign w:val="bottom"/>
            <w:hideMark/>
          </w:tcPr>
          <w:p w14:paraId="6A97D7B0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2 (3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4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</w:tr>
      <w:tr w:rsidR="000076B2" w:rsidRPr="002953E9" w14:paraId="59DAD281" w14:textId="77777777" w:rsidTr="006F06A2">
        <w:trPr>
          <w:trHeight w:val="315"/>
        </w:trPr>
        <w:tc>
          <w:tcPr>
            <w:tcW w:w="2689" w:type="dxa"/>
            <w:noWrap/>
            <w:vAlign w:val="bottom"/>
            <w:hideMark/>
          </w:tcPr>
          <w:p w14:paraId="02C9DA51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Malaise</w:t>
            </w:r>
          </w:p>
        </w:tc>
        <w:tc>
          <w:tcPr>
            <w:tcW w:w="1559" w:type="dxa"/>
            <w:noWrap/>
            <w:vAlign w:val="bottom"/>
            <w:hideMark/>
          </w:tcPr>
          <w:p w14:paraId="14C90B87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10 (63.8)</w:t>
            </w:r>
          </w:p>
        </w:tc>
        <w:tc>
          <w:tcPr>
            <w:tcW w:w="1843" w:type="dxa"/>
            <w:noWrap/>
            <w:vAlign w:val="bottom"/>
            <w:hideMark/>
          </w:tcPr>
          <w:p w14:paraId="7FCBF310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95 (20.4)</w:t>
            </w:r>
          </w:p>
        </w:tc>
        <w:tc>
          <w:tcPr>
            <w:tcW w:w="1984" w:type="dxa"/>
            <w:noWrap/>
            <w:vAlign w:val="bottom"/>
            <w:hideMark/>
          </w:tcPr>
          <w:p w14:paraId="4E38A66C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03 (10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8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2126" w:type="dxa"/>
            <w:noWrap/>
            <w:vAlign w:val="bottom"/>
            <w:hideMark/>
          </w:tcPr>
          <w:p w14:paraId="6E554F94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48 (5.0)</w:t>
            </w:r>
          </w:p>
        </w:tc>
      </w:tr>
      <w:tr w:rsidR="000076B2" w:rsidRPr="002953E9" w14:paraId="0FFC288C" w14:textId="77777777" w:rsidTr="006F06A2">
        <w:trPr>
          <w:trHeight w:val="315"/>
        </w:trPr>
        <w:tc>
          <w:tcPr>
            <w:tcW w:w="2689" w:type="dxa"/>
            <w:noWrap/>
            <w:vAlign w:val="bottom"/>
            <w:hideMark/>
          </w:tcPr>
          <w:p w14:paraId="3ACA94E0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Muscle aches</w:t>
            </w:r>
          </w:p>
        </w:tc>
        <w:tc>
          <w:tcPr>
            <w:tcW w:w="1559" w:type="dxa"/>
            <w:noWrap/>
            <w:vAlign w:val="bottom"/>
            <w:hideMark/>
          </w:tcPr>
          <w:p w14:paraId="08BE3271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09 (74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2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03A1BD18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56 (16.3)</w:t>
            </w:r>
          </w:p>
        </w:tc>
        <w:tc>
          <w:tcPr>
            <w:tcW w:w="1984" w:type="dxa"/>
            <w:noWrap/>
            <w:vAlign w:val="bottom"/>
            <w:hideMark/>
          </w:tcPr>
          <w:p w14:paraId="6EE0035A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64 (6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7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2126" w:type="dxa"/>
            <w:noWrap/>
            <w:vAlign w:val="bottom"/>
            <w:hideMark/>
          </w:tcPr>
          <w:p w14:paraId="22ED9865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7 (2.8)</w:t>
            </w:r>
          </w:p>
        </w:tc>
      </w:tr>
      <w:tr w:rsidR="000076B2" w:rsidRPr="002953E9" w14:paraId="6745091C" w14:textId="77777777" w:rsidTr="006F06A2">
        <w:trPr>
          <w:trHeight w:val="330"/>
        </w:trPr>
        <w:tc>
          <w:tcPr>
            <w:tcW w:w="2689" w:type="dxa"/>
            <w:noWrap/>
            <w:vAlign w:val="bottom"/>
            <w:hideMark/>
          </w:tcPr>
          <w:p w14:paraId="57AC2BC5" w14:textId="77777777" w:rsidR="000076B2" w:rsidRPr="002953E9" w:rsidRDefault="000076B2" w:rsidP="006F06A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Nausea</w:t>
            </w:r>
          </w:p>
        </w:tc>
        <w:tc>
          <w:tcPr>
            <w:tcW w:w="1559" w:type="dxa"/>
            <w:noWrap/>
            <w:vAlign w:val="bottom"/>
            <w:hideMark/>
          </w:tcPr>
          <w:p w14:paraId="03180527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785 (82.1)</w:t>
            </w:r>
          </w:p>
        </w:tc>
        <w:tc>
          <w:tcPr>
            <w:tcW w:w="1843" w:type="dxa"/>
            <w:noWrap/>
            <w:vAlign w:val="bottom"/>
            <w:hideMark/>
          </w:tcPr>
          <w:p w14:paraId="4B8A61D0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14 (11.9)</w:t>
            </w:r>
          </w:p>
        </w:tc>
        <w:tc>
          <w:tcPr>
            <w:tcW w:w="1984" w:type="dxa"/>
            <w:noWrap/>
            <w:vAlign w:val="bottom"/>
            <w:hideMark/>
          </w:tcPr>
          <w:p w14:paraId="16D74EB2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5 (3.</w:t>
            </w:r>
            <w:r w:rsidRPr="002953E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7</w:t>
            </w: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2126" w:type="dxa"/>
            <w:noWrap/>
            <w:vAlign w:val="bottom"/>
            <w:hideMark/>
          </w:tcPr>
          <w:p w14:paraId="5CF2BCE2" w14:textId="77777777" w:rsidR="000076B2" w:rsidRPr="002953E9" w:rsidRDefault="000076B2" w:rsidP="006F0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953E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2 (2.3)</w:t>
            </w:r>
          </w:p>
        </w:tc>
      </w:tr>
    </w:tbl>
    <w:p w14:paraId="5E7B5D4C" w14:textId="77777777" w:rsidR="000076B2" w:rsidRPr="002953E9" w:rsidRDefault="000076B2" w:rsidP="000076B2">
      <w:pPr>
        <w:rPr>
          <w:rFonts w:eastAsia="Times New Roman" w:cs="Times New Roman"/>
          <w:b/>
          <w:bCs/>
          <w:color w:val="000000"/>
          <w:kern w:val="0"/>
          <w:lang w:val="en-US" w:eastAsia="en-KE"/>
          <w14:ligatures w14:val="none"/>
        </w:rPr>
      </w:pPr>
    </w:p>
    <w:p w14:paraId="3BE703C6" w14:textId="0C35C1E1" w:rsidR="00BD3C51" w:rsidRPr="00952F89" w:rsidRDefault="001C62FC" w:rsidP="00BD3C51">
      <w:pPr>
        <w:spacing w:after="0" w:line="240" w:lineRule="auto"/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</w:pPr>
      <w:r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  <w:t xml:space="preserve"> </w:t>
      </w:r>
      <w:r w:rsidR="0049050C"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  <w:t>a</w:t>
      </w:r>
      <w:r w:rsidR="0049050C" w:rsidRPr="002E093A"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  <w:t xml:space="preserve"> </w:t>
      </w:r>
      <w:r w:rsidR="0049050C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None denotes participants who did not report any systemic reactogenicity </w:t>
      </w:r>
      <w:r w:rsidR="001D7207" w:rsidRPr="002E093A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event</w:t>
      </w:r>
      <w:r w:rsidR="001D7207"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  <w:t xml:space="preserve">. </w:t>
      </w:r>
      <w:r w:rsidR="00E24B9B"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  <w:t>e</w:t>
      </w:r>
      <w:r w:rsidR="00E24B9B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A</w:t>
      </w:r>
      <w:r w:rsidR="001D7207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ny</w:t>
      </w:r>
      <w:r w:rsidR="00BD3C51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 event includes all the systemic reactogenicity events except fever. Participants who reported fever only </w:t>
      </w:r>
      <w:r w:rsidR="002B1D06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(8</w:t>
      </w:r>
      <w:r w:rsidR="00BD3C51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 xml:space="preserve"> participants) were considered to have reported no event in this analysis. Fever was not ranked by severity since its severity was not solicited during the follow up </w:t>
      </w:r>
      <w:r w:rsidR="00952F89">
        <w:rPr>
          <w:rFonts w:eastAsia="Times New Roman" w:cs="Times New Roman"/>
          <w:color w:val="000000"/>
          <w:kern w:val="0"/>
          <w:lang w:val="en-US" w:eastAsia="en-KE"/>
          <w14:ligatures w14:val="none"/>
        </w:rPr>
        <w:t>period.</w:t>
      </w:r>
      <w:r w:rsidR="00952F89" w:rsidRPr="00E43C7D">
        <w:rPr>
          <w:rFonts w:cs="Times New Roman"/>
          <w:sz w:val="24"/>
          <w:szCs w:val="24"/>
          <w:lang w:val="en-US"/>
        </w:rPr>
        <w:t xml:space="preserve"> The</w:t>
      </w:r>
      <w:r w:rsidR="00BD3C51" w:rsidRPr="00E43C7D">
        <w:rPr>
          <w:rFonts w:cs="Times New Roman"/>
          <w:sz w:val="24"/>
          <w:szCs w:val="24"/>
          <w:lang w:val="en-US"/>
        </w:rPr>
        <w:t xml:space="preserve"> severity of the systemic </w:t>
      </w:r>
      <w:r w:rsidR="00BD3C51">
        <w:rPr>
          <w:rFonts w:cs="Times New Roman"/>
          <w:sz w:val="24"/>
          <w:szCs w:val="24"/>
          <w:lang w:val="en-US"/>
        </w:rPr>
        <w:t xml:space="preserve">reactogenicity </w:t>
      </w:r>
      <w:r w:rsidR="00BD3C51" w:rsidRPr="00E43C7D">
        <w:rPr>
          <w:rFonts w:cs="Times New Roman"/>
          <w:sz w:val="24"/>
          <w:szCs w:val="24"/>
          <w:lang w:val="en-US"/>
        </w:rPr>
        <w:t>events was determined based on their ability to interfere with the normal daily activities of the participants</w:t>
      </w:r>
      <w:r w:rsidR="00BD3C51">
        <w:rPr>
          <w:rFonts w:cs="Times New Roman"/>
          <w:sz w:val="24"/>
          <w:szCs w:val="24"/>
          <w:lang w:val="en-US"/>
        </w:rPr>
        <w:t>.</w:t>
      </w:r>
      <w:r w:rsidR="00952B83">
        <w:rPr>
          <w:rFonts w:cs="Times New Roman"/>
          <w:sz w:val="24"/>
          <w:szCs w:val="24"/>
          <w:lang w:val="en-US"/>
        </w:rPr>
        <w:t xml:space="preserve"> </w:t>
      </w:r>
      <w:r w:rsidR="00CE434A">
        <w:rPr>
          <w:rFonts w:cs="Times New Roman"/>
          <w:sz w:val="24"/>
          <w:szCs w:val="24"/>
          <w:vertAlign w:val="superscript"/>
          <w:lang w:val="en-US"/>
        </w:rPr>
        <w:t>b</w:t>
      </w:r>
      <w:r w:rsidR="00CE434A">
        <w:rPr>
          <w:rFonts w:cs="Times New Roman"/>
          <w:sz w:val="24"/>
          <w:szCs w:val="24"/>
          <w:lang w:val="en-US"/>
        </w:rPr>
        <w:t>Mild</w:t>
      </w:r>
      <w:r w:rsidR="003F549F">
        <w:rPr>
          <w:rFonts w:cs="Times New Roman"/>
          <w:sz w:val="24"/>
          <w:szCs w:val="24"/>
          <w:lang w:val="en-US"/>
        </w:rPr>
        <w:t xml:space="preserve"> </w:t>
      </w:r>
      <w:r w:rsidR="00CE434A">
        <w:rPr>
          <w:rFonts w:cs="Times New Roman"/>
          <w:sz w:val="24"/>
          <w:szCs w:val="24"/>
          <w:lang w:val="en-US"/>
        </w:rPr>
        <w:t xml:space="preserve">events did not interfere with </w:t>
      </w:r>
      <w:r w:rsidR="00E706DD">
        <w:rPr>
          <w:rFonts w:cs="Times New Roman"/>
          <w:sz w:val="24"/>
          <w:szCs w:val="24"/>
          <w:lang w:val="en-US"/>
        </w:rPr>
        <w:t xml:space="preserve">the normal daily activities </w:t>
      </w:r>
      <w:r w:rsidR="003F549F">
        <w:rPr>
          <w:rFonts w:cs="Times New Roman"/>
          <w:sz w:val="24"/>
          <w:szCs w:val="24"/>
          <w:lang w:val="en-US"/>
        </w:rPr>
        <w:t>of participants</w:t>
      </w:r>
      <w:r w:rsidR="00E706DD">
        <w:rPr>
          <w:rFonts w:cs="Times New Roman"/>
          <w:sz w:val="24"/>
          <w:szCs w:val="24"/>
          <w:lang w:val="en-US"/>
        </w:rPr>
        <w:t>.</w:t>
      </w:r>
      <w:r w:rsidR="008F3605">
        <w:rPr>
          <w:rFonts w:cs="Times New Roman"/>
          <w:sz w:val="24"/>
          <w:szCs w:val="24"/>
          <w:lang w:val="en-US"/>
        </w:rPr>
        <w:t xml:space="preserve"> </w:t>
      </w:r>
      <w:r w:rsidR="008F3605">
        <w:rPr>
          <w:rFonts w:cs="Times New Roman"/>
          <w:sz w:val="24"/>
          <w:szCs w:val="24"/>
          <w:vertAlign w:val="superscript"/>
          <w:lang w:val="en-US"/>
        </w:rPr>
        <w:t>c</w:t>
      </w:r>
      <w:r w:rsidR="008F3605">
        <w:rPr>
          <w:rFonts w:cs="Times New Roman"/>
          <w:sz w:val="24"/>
          <w:szCs w:val="24"/>
          <w:lang w:val="en-US"/>
        </w:rPr>
        <w:t>Moderate events somewhat inte</w:t>
      </w:r>
      <w:r w:rsidR="00274628">
        <w:rPr>
          <w:rFonts w:cs="Times New Roman"/>
          <w:sz w:val="24"/>
          <w:szCs w:val="24"/>
          <w:lang w:val="en-US"/>
        </w:rPr>
        <w:t xml:space="preserve">rfered with the normal daily activities of participants. </w:t>
      </w:r>
      <w:r w:rsidR="00F42A45">
        <w:rPr>
          <w:rFonts w:cs="Times New Roman"/>
          <w:sz w:val="24"/>
          <w:szCs w:val="24"/>
          <w:vertAlign w:val="superscript"/>
          <w:lang w:val="en-US"/>
        </w:rPr>
        <w:t>d</w:t>
      </w:r>
      <w:r w:rsidR="00F42A45">
        <w:rPr>
          <w:rFonts w:cs="Times New Roman"/>
          <w:sz w:val="24"/>
          <w:szCs w:val="24"/>
          <w:lang w:val="en-US"/>
        </w:rPr>
        <w:t>Severe events</w:t>
      </w:r>
      <w:r w:rsidR="006A12A7">
        <w:rPr>
          <w:rFonts w:cs="Times New Roman"/>
          <w:sz w:val="24"/>
          <w:szCs w:val="24"/>
          <w:lang w:val="en-US"/>
        </w:rPr>
        <w:t xml:space="preserve"> were considerable and prevented </w:t>
      </w:r>
      <w:r w:rsidR="00741D70">
        <w:rPr>
          <w:rFonts w:cs="Times New Roman"/>
          <w:sz w:val="24"/>
          <w:szCs w:val="24"/>
          <w:lang w:val="en-US"/>
        </w:rPr>
        <w:t>the normal daily activities of participants.</w:t>
      </w:r>
    </w:p>
    <w:p w14:paraId="721F7561" w14:textId="77777777" w:rsidR="00BD3C51" w:rsidRDefault="00BD3C51" w:rsidP="00BD3C51">
      <w:pPr>
        <w:spacing w:after="0" w:line="240" w:lineRule="auto"/>
        <w:rPr>
          <w:rFonts w:eastAsia="Times New Roman" w:cs="Times New Roman"/>
          <w:color w:val="000000"/>
          <w:kern w:val="0"/>
          <w:vertAlign w:val="superscript"/>
          <w:lang w:val="en-US" w:eastAsia="en-KE"/>
          <w14:ligatures w14:val="none"/>
        </w:rPr>
      </w:pPr>
    </w:p>
    <w:p w14:paraId="757D8058" w14:textId="77777777" w:rsidR="00762385" w:rsidRDefault="00762385" w:rsidP="006D2CFF">
      <w:pPr>
        <w:tabs>
          <w:tab w:val="left" w:pos="910"/>
        </w:tabs>
        <w:rPr>
          <w:b/>
          <w:bCs/>
          <w:lang w:val="en-US"/>
        </w:rPr>
        <w:sectPr w:rsidR="00762385" w:rsidSect="00D5083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9D985ED" w14:textId="14655D54" w:rsidR="008B0D23" w:rsidRPr="002064E2" w:rsidRDefault="000765DB" w:rsidP="006D2CFF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  <w:r w:rsidRPr="002064E2">
        <w:rPr>
          <w:rFonts w:cs="Times New Roman"/>
          <w:b/>
          <w:bCs/>
          <w:sz w:val="24"/>
          <w:szCs w:val="24"/>
          <w:lang w:val="en-US"/>
        </w:rPr>
        <w:lastRenderedPageBreak/>
        <w:t>Supplem</w:t>
      </w:r>
      <w:r w:rsidR="00B86195" w:rsidRPr="002064E2">
        <w:rPr>
          <w:rFonts w:cs="Times New Roman"/>
          <w:b/>
          <w:bCs/>
          <w:sz w:val="24"/>
          <w:szCs w:val="24"/>
          <w:lang w:val="en-US"/>
        </w:rPr>
        <w:t xml:space="preserve">entary </w:t>
      </w:r>
      <w:r w:rsidR="0070215A">
        <w:rPr>
          <w:rFonts w:cs="Times New Roman"/>
          <w:b/>
          <w:bCs/>
          <w:sz w:val="24"/>
          <w:szCs w:val="24"/>
          <w:lang w:val="en-US"/>
        </w:rPr>
        <w:t>T</w:t>
      </w:r>
      <w:r w:rsidR="00B86195" w:rsidRPr="002064E2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 w:rsidR="0059703A">
        <w:rPr>
          <w:rFonts w:cs="Times New Roman"/>
          <w:b/>
          <w:bCs/>
          <w:sz w:val="24"/>
          <w:szCs w:val="24"/>
          <w:lang w:val="en-US"/>
        </w:rPr>
        <w:t>8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="00FC0BAD" w:rsidRPr="002064E2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DE2AE0" w:rsidRPr="001E24CF">
        <w:rPr>
          <w:rFonts w:cs="Times New Roman"/>
          <w:sz w:val="24"/>
          <w:szCs w:val="24"/>
          <w:lang w:val="en-US"/>
        </w:rPr>
        <w:t>Analysis of factors associated with fever</w:t>
      </w:r>
    </w:p>
    <w:tbl>
      <w:tblPr>
        <w:tblW w:w="15080" w:type="dxa"/>
        <w:tblLook w:val="04A0" w:firstRow="1" w:lastRow="0" w:firstColumn="1" w:lastColumn="0" w:noHBand="0" w:noVBand="1"/>
      </w:tblPr>
      <w:tblGrid>
        <w:gridCol w:w="1486"/>
        <w:gridCol w:w="3045"/>
        <w:gridCol w:w="1276"/>
        <w:gridCol w:w="851"/>
        <w:gridCol w:w="1417"/>
        <w:gridCol w:w="1418"/>
        <w:gridCol w:w="1275"/>
        <w:gridCol w:w="1418"/>
        <w:gridCol w:w="1559"/>
        <w:gridCol w:w="1335"/>
      </w:tblGrid>
      <w:tr w:rsidR="00725781" w:rsidRPr="00BB72CF" w14:paraId="3FFBB49F" w14:textId="77777777" w:rsidTr="00725781">
        <w:trPr>
          <w:trHeight w:val="310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9AC6" w14:textId="77777777" w:rsidR="00B86195" w:rsidRPr="004E69F7" w:rsidRDefault="00B86195" w:rsidP="00B861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4650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Fever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6798" w14:textId="77777777" w:rsidR="00B86195" w:rsidRPr="00BB72CF" w:rsidRDefault="00B86195" w:rsidP="00B861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43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07B7" w14:textId="4B8F1243" w:rsidR="00B86195" w:rsidRPr="00730F72" w:rsidRDefault="00B86195" w:rsidP="00B8619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="00730F72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305726" w:rsidRPr="00BB72CF" w14:paraId="7D27F1E3" w14:textId="77777777" w:rsidTr="00725781">
        <w:trPr>
          <w:trHeight w:val="320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DCE6" w14:textId="77777777" w:rsidR="00305726" w:rsidRPr="00BB72CF" w:rsidRDefault="00305726" w:rsidP="00B861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46EB0422" w14:textId="330E7853" w:rsidR="00305726" w:rsidRPr="00BB72CF" w:rsidRDefault="00305726" w:rsidP="00B861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648B" w14:textId="5736938A" w:rsidR="00305726" w:rsidRPr="0038698C" w:rsidRDefault="0038698C" w:rsidP="00B861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FA51" w14:textId="77777777" w:rsidR="00305726" w:rsidRPr="00BB72CF" w:rsidRDefault="00305726" w:rsidP="00B861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DCC0" w14:textId="1E0DC4ED" w:rsidR="00305726" w:rsidRPr="00BB72CF" w:rsidRDefault="00305726" w:rsidP="00B861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</w:t>
            </w:r>
            <w:r w:rsidR="00DE79EE"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9E18" w14:textId="77777777" w:rsidR="00305726" w:rsidRPr="00BB72CF" w:rsidRDefault="00305726" w:rsidP="00B861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F195" w14:textId="0715EBF1" w:rsidR="00305726" w:rsidRPr="00472527" w:rsidRDefault="00305726" w:rsidP="00B861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472527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CC80" w14:textId="5197F67C" w:rsidR="00305726" w:rsidRPr="00BB72CF" w:rsidRDefault="00305726" w:rsidP="00B861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</w:t>
            </w:r>
            <w:r w:rsidR="00DE79EE"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 xml:space="preserve"> r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2F82" w14:textId="77777777" w:rsidR="00305726" w:rsidRPr="00BB72CF" w:rsidRDefault="00305726" w:rsidP="00B861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3C02" w14:textId="0806C73C" w:rsidR="00305726" w:rsidRPr="00472527" w:rsidRDefault="00305726" w:rsidP="00B861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472527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6E286F" w:rsidRPr="00BB72CF" w14:paraId="7AAF542B" w14:textId="77777777" w:rsidTr="0072578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9784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54C9" w14:textId="7BB01FCE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</w:t>
            </w:r>
            <w:r w:rsidR="00A806A5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4E7B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58/6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9126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3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3370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1C90" w14:textId="77777777" w:rsidR="00B86195" w:rsidRPr="00BB72CF" w:rsidRDefault="00B86195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A816" w14:textId="67F8EF61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0D7A37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43CA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5028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FC13" w14:textId="0247F018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0D7A37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6E286F" w:rsidRPr="00BB72CF" w14:paraId="57444617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CEBB6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62C9" w14:textId="5C5500EB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</w:t>
            </w:r>
            <w:r w:rsidR="00A806A5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7F4D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55/2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9559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5238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14D9" w14:textId="35F7D97B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8-1.58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8EE5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5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944D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0EC9" w14:textId="1F5D0BD7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-1.40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136F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92</w:t>
            </w:r>
          </w:p>
        </w:tc>
      </w:tr>
      <w:tr w:rsidR="006E286F" w:rsidRPr="00BB72CF" w14:paraId="714A2CFD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1C61B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ED47" w14:textId="42D82CFF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60+</w:t>
            </w:r>
            <w:r w:rsidR="00A806A5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6CD3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0/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9EB0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9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9D15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EB9F" w14:textId="59E8A747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8-2.35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070F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8B2F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87E2" w14:textId="2C99FB42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1-2.04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9BAD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7</w:t>
            </w:r>
          </w:p>
        </w:tc>
      </w:tr>
      <w:tr w:rsidR="006E286F" w:rsidRPr="00BB72CF" w14:paraId="01B2DA53" w14:textId="77777777" w:rsidTr="0072578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CA64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2823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76F9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58/2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E108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6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E10D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6DFC" w14:textId="77777777" w:rsidR="00B86195" w:rsidRPr="00BB72CF" w:rsidRDefault="00B86195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5A95" w14:textId="54044D01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0D7A37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A752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E08A" w14:textId="77777777" w:rsidR="00B86195" w:rsidRPr="00BB72CF" w:rsidRDefault="00B86195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E053" w14:textId="1CD26EA3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0D7A37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6E286F" w:rsidRPr="00BB72CF" w14:paraId="6E8E14A1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E5388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56C9" w14:textId="332CD74F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</w:t>
            </w:r>
            <w:r w:rsidR="00B85BAD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 </w:t>
            </w:r>
            <w:r w:rsidR="00B85BAD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n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ot </w:t>
            </w:r>
            <w:r w:rsidR="00B85BAD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p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regna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2759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34/5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625E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5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6C3D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53ED" w14:textId="62659817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9-1.40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76EC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350B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C3C1" w14:textId="48369C2E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5-1.5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BE5E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8</w:t>
            </w:r>
          </w:p>
        </w:tc>
      </w:tr>
      <w:tr w:rsidR="006E286F" w:rsidRPr="00BB72CF" w14:paraId="6BEAB90B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A67B0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A6E1" w14:textId="06986131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</w:t>
            </w:r>
            <w:r w:rsidR="00B85BAD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 </w:t>
            </w:r>
            <w:r w:rsidR="00B85BAD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p</w:t>
            </w: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regna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B458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41/2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6D0E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9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B12B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747E" w14:textId="0915C361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4-1.0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F69D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D401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04A6" w14:textId="45FEE6DF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8-2.16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4FCA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506</w:t>
            </w:r>
          </w:p>
        </w:tc>
      </w:tr>
      <w:tr w:rsidR="006E286F" w:rsidRPr="00BB72CF" w14:paraId="720EFB36" w14:textId="77777777" w:rsidTr="0072578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D1D6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B584" w14:textId="753A54DF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1 </w:t>
            </w:r>
            <w:r w:rsidR="00B85BAD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5A54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26/5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0609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2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3F9F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71A8" w14:textId="77777777" w:rsidR="00B86195" w:rsidRPr="00BB72CF" w:rsidRDefault="00B86195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0B07" w14:textId="440B075D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0D7A37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F2F2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FADE" w14:textId="77777777" w:rsidR="00B86195" w:rsidRPr="00BB72CF" w:rsidRDefault="00B86195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DF07" w14:textId="4FEB133F" w:rsidR="00B86195" w:rsidRPr="00BB72CF" w:rsidRDefault="000D7A37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6E286F" w:rsidRPr="00BB72CF" w14:paraId="792379E5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477E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96CB" w14:textId="34D6536A" w:rsidR="00B86195" w:rsidRPr="00FD203B" w:rsidRDefault="00B86195" w:rsidP="00B861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="00B85BAD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="005F0E0A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="00B85BAD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o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mixing</w:t>
            </w:r>
            <w:r w:rsidR="00FD203B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EAC6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7/1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7FAC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F035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EB83" w14:textId="2F2A6358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0-2.10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B44B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2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6176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B8E6" w14:textId="1791CC0B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-2.24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0401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223</w:t>
            </w:r>
          </w:p>
        </w:tc>
      </w:tr>
      <w:tr w:rsidR="006E286F" w:rsidRPr="00BB72CF" w14:paraId="4D135019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836BB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9D8C" w14:textId="1D4AE5D2" w:rsidR="00B86195" w:rsidRPr="00FD203B" w:rsidRDefault="00B86195" w:rsidP="00B861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="005F0E0A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mixing</w:t>
            </w:r>
            <w:r w:rsidR="00FD203B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AFC5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2/1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DCFA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5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3671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5BCD" w14:textId="7E5EF902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6-1.87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9DA5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7212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000C" w14:textId="6B4421BF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6-2.03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9F4E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98</w:t>
            </w:r>
          </w:p>
        </w:tc>
      </w:tr>
      <w:tr w:rsidR="006E286F" w:rsidRPr="00BB72CF" w14:paraId="1A37A53B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4A3F9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7FF1" w14:textId="3271AA97" w:rsidR="00B86195" w:rsidRPr="002533D1" w:rsidRDefault="00B86195" w:rsidP="00B861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="00F05CDB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o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mixing</w:t>
            </w:r>
            <w:r w:rsidR="002533D1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1D64" w14:textId="3B3D9866" w:rsidR="00B86195" w:rsidRPr="00BB72CF" w:rsidRDefault="00FB3FC3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7/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3AD4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3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A504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67AB" w14:textId="07B34231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5-2.57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BD19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47D8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E230" w14:textId="46B7CCA4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7-4.20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3889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275</w:t>
            </w:r>
          </w:p>
        </w:tc>
      </w:tr>
      <w:tr w:rsidR="006E286F" w:rsidRPr="00BB72CF" w14:paraId="7BC8D457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A8A85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F218" w14:textId="4DAA398C" w:rsidR="00B86195" w:rsidRPr="002533D1" w:rsidRDefault="00B86195" w:rsidP="00B861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="00F05CDB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mixing</w:t>
            </w:r>
            <w:r w:rsidR="002533D1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847F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8/1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C6B2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3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43DF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BE77" w14:textId="0CC2233C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12-2.67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D01F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F685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5489" w14:textId="742D2441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3-2.5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EE4E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036</w:t>
            </w:r>
          </w:p>
        </w:tc>
      </w:tr>
      <w:tr w:rsidR="006E286F" w:rsidRPr="00BB72CF" w14:paraId="610810C3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6FBAC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EF3E" w14:textId="166E8FC5" w:rsidR="00B86195" w:rsidRPr="002533D1" w:rsidRDefault="00B86195" w:rsidP="00B861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="00F05CDB"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="00396CCF"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</w:t>
            </w: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mixing</w:t>
            </w:r>
            <w:r w:rsidR="002533D1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FDBC" w14:textId="5C5132D9" w:rsidR="00B86195" w:rsidRPr="00BB72CF" w:rsidRDefault="00FB3FC3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3/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D177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3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969A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6527" w14:textId="2140BA0D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4-7.1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6B24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F754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34A6" w14:textId="359C9D7A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0-5.74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83B1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22</w:t>
            </w:r>
          </w:p>
        </w:tc>
      </w:tr>
      <w:tr w:rsidR="006E286F" w:rsidRPr="00BB72CF" w14:paraId="03C27312" w14:textId="77777777" w:rsidTr="0072578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0599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829E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BE8B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62/3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977D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6AB4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627D" w14:textId="77777777" w:rsidR="00B86195" w:rsidRPr="00BB72CF" w:rsidRDefault="00B86195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5337" w14:textId="7626591E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0D7A37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3DD8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71A4" w14:textId="77777777" w:rsidR="00B86195" w:rsidRPr="00BB72CF" w:rsidRDefault="00B86195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892E" w14:textId="084E32EE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0D7A37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6E286F" w:rsidRPr="00BB72CF" w14:paraId="5A6AB72D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52658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EFA4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08C0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34/4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5AA2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7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CB20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4F0A" w14:textId="4B3B0F94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0-2.56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DFE5" w14:textId="4C7A3374" w:rsidR="00B86195" w:rsidRPr="00BB72CF" w:rsidRDefault="000D7A37" w:rsidP="00BB72C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FC94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A6ED" w14:textId="6B12FD53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-3.36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B59A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1</w:t>
            </w:r>
          </w:p>
        </w:tc>
      </w:tr>
      <w:tr w:rsidR="006E286F" w:rsidRPr="00BB72CF" w14:paraId="54B5D8BD" w14:textId="77777777" w:rsidTr="00725781">
        <w:trPr>
          <w:trHeight w:val="31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21835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8172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C43C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37/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191F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3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A69B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.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7B2E" w14:textId="04FD8DA2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75-4.67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325C" w14:textId="42CDE5C0" w:rsidR="00B86195" w:rsidRPr="00BB72CF" w:rsidRDefault="000D7A37" w:rsidP="00BB72C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B211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FAF6" w14:textId="0F59FB78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62-4.68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7F77" w14:textId="79F1A75E" w:rsidR="00B86195" w:rsidRPr="00BB72CF" w:rsidRDefault="000D7A37" w:rsidP="00BB72C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B72C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6E286F" w:rsidRPr="00BB72CF" w14:paraId="5934948E" w14:textId="77777777" w:rsidTr="00725781">
        <w:trPr>
          <w:trHeight w:val="310"/>
        </w:trPr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A2B3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9748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4800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66/6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ED3C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4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F5D8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35EF" w14:textId="77777777" w:rsidR="00B86195" w:rsidRPr="00BB72CF" w:rsidRDefault="00B86195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0332" w14:textId="3835C80A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0D7A37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1E6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D8E4" w14:textId="77777777" w:rsidR="00B86195" w:rsidRPr="00BB72CF" w:rsidRDefault="00B86195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6F7B" w14:textId="3B047C2C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0D7A37" w:rsidRPr="00BB72C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6E286F" w:rsidRPr="00BB72CF" w14:paraId="02F656E2" w14:textId="77777777" w:rsidTr="00725781">
        <w:trPr>
          <w:trHeight w:val="320"/>
        </w:trPr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3E161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1F41" w14:textId="77777777" w:rsidR="00B86195" w:rsidRPr="00BB72CF" w:rsidRDefault="00B86195" w:rsidP="00B86195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D25B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67/2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3C7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25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09EA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09C8" w14:textId="43BCD018" w:rsidR="00B86195" w:rsidRPr="000B6460" w:rsidRDefault="000B6460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7-1.49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2B34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49DF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E401" w14:textId="468E2E68" w:rsidR="00B86195" w:rsidRPr="000D3789" w:rsidRDefault="000D3789" w:rsidP="004F185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B86195"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5-1.36</w:t>
            </w:r>
            <w:r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B4BC" w14:textId="77777777" w:rsidR="00B86195" w:rsidRPr="00BB72CF" w:rsidRDefault="00B86195" w:rsidP="00BB72C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B72C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35</w:t>
            </w:r>
          </w:p>
        </w:tc>
      </w:tr>
    </w:tbl>
    <w:p w14:paraId="671858B9" w14:textId="77777777" w:rsidR="00B86195" w:rsidRPr="005B4B03" w:rsidRDefault="00B86195" w:rsidP="006D2CFF">
      <w:pPr>
        <w:tabs>
          <w:tab w:val="left" w:pos="910"/>
        </w:tabs>
        <w:rPr>
          <w:rFonts w:cs="Times New Roman"/>
          <w:b/>
          <w:bCs/>
          <w:lang w:val="en-US"/>
        </w:rPr>
      </w:pPr>
    </w:p>
    <w:p w14:paraId="71394B3F" w14:textId="0B109357" w:rsidR="009C434F" w:rsidRPr="00E3791B" w:rsidRDefault="009C434F" w:rsidP="009C434F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 w:rsidR="00A44E21">
        <w:rPr>
          <w:rFonts w:cs="Times New Roman"/>
          <w:vertAlign w:val="superscript"/>
          <w:lang w:val="en-US"/>
        </w:rPr>
        <w:t xml:space="preserve"> </w:t>
      </w:r>
      <w:r w:rsidR="00A349C0" w:rsidRPr="00E3791B">
        <w:rPr>
          <w:rFonts w:cs="Times New Roman"/>
          <w:lang w:val="en-US"/>
        </w:rPr>
        <w:t>Multivariate analysis a</w:t>
      </w:r>
      <w:r w:rsidRPr="00E3791B">
        <w:rPr>
          <w:rFonts w:cs="Times New Roman"/>
          <w:lang w:val="en-US"/>
        </w:rPr>
        <w:t xml:space="preserve">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 w:rsidR="00A44E21"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="002533D1" w:rsidRPr="00E3791B">
        <w:rPr>
          <w:rFonts w:cs="Times New Roman"/>
          <w:vertAlign w:val="superscript"/>
          <w:lang w:val="en-US"/>
        </w:rPr>
        <w:t>c</w:t>
      </w:r>
      <w:r w:rsidR="00A44E21"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 w:rsidR="0038698C"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</w:t>
      </w:r>
      <w:r w:rsidR="000B400D" w:rsidRPr="00E3791B">
        <w:rPr>
          <w:rFonts w:cs="Times New Roman"/>
          <w:lang w:val="en-US"/>
        </w:rPr>
        <w:t>who reported fever</w:t>
      </w:r>
      <w:r w:rsidRPr="00E3791B">
        <w:rPr>
          <w:rFonts w:cs="Times New Roman"/>
          <w:lang w:val="en-US"/>
        </w:rPr>
        <w:t>.</w:t>
      </w:r>
    </w:p>
    <w:p w14:paraId="4CD87D2B" w14:textId="1B4EF885" w:rsidR="00B60774" w:rsidRDefault="009C434F" w:rsidP="00065F07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br w:type="page"/>
      </w:r>
    </w:p>
    <w:p w14:paraId="4EB0ED10" w14:textId="77777777" w:rsidR="00B55A7B" w:rsidRPr="00065F07" w:rsidRDefault="00B55A7B" w:rsidP="00065F07">
      <w:pPr>
        <w:rPr>
          <w:rFonts w:cs="Times New Roman"/>
          <w:sz w:val="24"/>
          <w:szCs w:val="24"/>
          <w:lang w:val="en-US"/>
        </w:rPr>
      </w:pPr>
    </w:p>
    <w:p w14:paraId="6591A477" w14:textId="0FBA1C49" w:rsidR="00B60774" w:rsidRPr="007B3035" w:rsidRDefault="00B60774" w:rsidP="006D2CFF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  <w:r w:rsidRPr="007B3035">
        <w:rPr>
          <w:rFonts w:cs="Times New Roman"/>
          <w:b/>
          <w:bCs/>
          <w:sz w:val="24"/>
          <w:szCs w:val="24"/>
          <w:lang w:val="en-US"/>
        </w:rPr>
        <w:t xml:space="preserve">Supplementary </w:t>
      </w:r>
      <w:r w:rsidR="0070215A">
        <w:rPr>
          <w:rFonts w:cs="Times New Roman"/>
          <w:b/>
          <w:bCs/>
          <w:sz w:val="24"/>
          <w:szCs w:val="24"/>
          <w:lang w:val="en-US"/>
        </w:rPr>
        <w:t>T</w:t>
      </w:r>
      <w:r w:rsidRPr="007B3035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 w:rsidR="0059703A">
        <w:rPr>
          <w:rFonts w:cs="Times New Roman"/>
          <w:b/>
          <w:bCs/>
          <w:sz w:val="24"/>
          <w:szCs w:val="24"/>
          <w:lang w:val="en-US"/>
        </w:rPr>
        <w:t>9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="008F043E" w:rsidRPr="007B3035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8F043E" w:rsidRPr="001E24CF">
        <w:rPr>
          <w:rFonts w:cs="Times New Roman"/>
          <w:sz w:val="24"/>
          <w:szCs w:val="24"/>
          <w:lang w:val="en-US"/>
        </w:rPr>
        <w:t>Analysis of factors associated with nausea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573"/>
        <w:gridCol w:w="3242"/>
        <w:gridCol w:w="1276"/>
        <w:gridCol w:w="979"/>
        <w:gridCol w:w="1572"/>
        <w:gridCol w:w="1418"/>
        <w:gridCol w:w="1134"/>
        <w:gridCol w:w="1559"/>
        <w:gridCol w:w="1417"/>
        <w:gridCol w:w="1218"/>
      </w:tblGrid>
      <w:tr w:rsidR="008764EE" w:rsidRPr="00CA7CB9" w14:paraId="1B813CC0" w14:textId="77777777" w:rsidTr="00A54F33">
        <w:trPr>
          <w:trHeight w:val="310"/>
        </w:trPr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E1DA" w14:textId="242D7C5F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  <w:r w:rsidR="008A7369"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Baseline sociodemographic 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4436" w14:textId="46FF9CB8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  <w:r w:rsidR="00590ED7"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="00772433"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ausea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8131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4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09C5" w14:textId="77777777" w:rsidR="0003085E" w:rsidRPr="00CA7CB9" w:rsidRDefault="0003085E" w:rsidP="00030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A3A7" w14:textId="6C4999D1" w:rsidR="0003085E" w:rsidRPr="00CA7CB9" w:rsidRDefault="0003085E" w:rsidP="000308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="00D6263F" w:rsidRPr="00CA7CB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512FCC" w:rsidRPr="00CA7CB9" w14:paraId="1FC448FB" w14:textId="77777777" w:rsidTr="00A54F33">
        <w:trPr>
          <w:trHeight w:val="31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47A0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8F9A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F5EB" w14:textId="723EDB16" w:rsidR="0003085E" w:rsidRPr="00CA7CB9" w:rsidRDefault="00813499" w:rsidP="0003085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EC39" w14:textId="77777777" w:rsidR="0003085E" w:rsidRPr="00CA7CB9" w:rsidRDefault="0003085E" w:rsidP="0003085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14DC" w14:textId="77777777" w:rsidR="0003085E" w:rsidRPr="00CA7CB9" w:rsidRDefault="0003085E" w:rsidP="0003085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00B6" w14:textId="77777777" w:rsidR="0003085E" w:rsidRPr="00CA7CB9" w:rsidRDefault="0003085E" w:rsidP="0003085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EFDA" w14:textId="5E9ED36C" w:rsidR="0003085E" w:rsidRPr="00CA7CB9" w:rsidRDefault="0003085E" w:rsidP="0003085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D6263F" w:rsidRPr="00CA7CB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5EB4" w14:textId="77777777" w:rsidR="0003085E" w:rsidRPr="00CA7CB9" w:rsidRDefault="0003085E" w:rsidP="0003085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05D1" w14:textId="65FB3B11" w:rsidR="0003085E" w:rsidRPr="00CA7CB9" w:rsidRDefault="0003085E" w:rsidP="0003085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0861" w14:textId="0E21B0AD" w:rsidR="0003085E" w:rsidRPr="00CA7CB9" w:rsidRDefault="0003085E" w:rsidP="0003085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D6263F" w:rsidRPr="00CA7CB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A54F33" w:rsidRPr="00CA7CB9" w14:paraId="6767045B" w14:textId="77777777" w:rsidTr="00A54F33">
        <w:trPr>
          <w:trHeight w:val="310"/>
        </w:trPr>
        <w:tc>
          <w:tcPr>
            <w:tcW w:w="15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938F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AEA4" w14:textId="11EF719E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</w:t>
            </w:r>
            <w:r w:rsidR="00CA12E7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yrs</w:t>
            </w:r>
            <w:r w:rsidR="000C5080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8D50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27/6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17B2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8.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D524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98E0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9834" w14:textId="310F9ADF" w:rsidR="0003085E" w:rsidRPr="00CA7CB9" w:rsidRDefault="00C46263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B9A9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8021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55DE" w14:textId="3EB539B3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C46263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8764EE" w:rsidRPr="00CA7CB9" w14:paraId="3ACEBC6B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F07AC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51EA" w14:textId="0A3A7663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</w:t>
            </w:r>
            <w:r w:rsidR="00C01174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3E60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39/2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9D7A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8.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186D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F5E7" w14:textId="5B59BA32" w:rsidR="0003085E" w:rsidRPr="00CA7CB9" w:rsidRDefault="006C4A7D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-1.41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4C65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7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C8B6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B812" w14:textId="66D4C426" w:rsidR="0003085E" w:rsidRPr="00CA7CB9" w:rsidRDefault="004D32F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56-1.3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6F18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588</w:t>
            </w:r>
          </w:p>
        </w:tc>
      </w:tr>
      <w:tr w:rsidR="008764EE" w:rsidRPr="00CA7CB9" w14:paraId="7C998D77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F2067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C67D" w14:textId="191231B2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60+</w:t>
            </w:r>
            <w:r w:rsidR="00C01174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96A7" w14:textId="535A8934" w:rsidR="0003085E" w:rsidRPr="00CA7CB9" w:rsidRDefault="00D2265C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5/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7E6E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7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FBE2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D03C" w14:textId="388D28C3" w:rsidR="0003085E" w:rsidRPr="00CA7CB9" w:rsidRDefault="006C4A7D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-0.86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8468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783A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18DF" w14:textId="0B8F8D98" w:rsidR="0003085E" w:rsidRPr="00CA7CB9" w:rsidRDefault="00512FCC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14-1.02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E7A5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054</w:t>
            </w:r>
          </w:p>
        </w:tc>
      </w:tr>
      <w:tr w:rsidR="008764EE" w:rsidRPr="00CA7CB9" w14:paraId="06915965" w14:textId="77777777" w:rsidTr="00512FCC">
        <w:trPr>
          <w:trHeight w:val="310"/>
        </w:trPr>
        <w:tc>
          <w:tcPr>
            <w:tcW w:w="1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F6FB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D29F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1CFE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7/2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0016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7.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0E3A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B6CB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368D" w14:textId="497355F4" w:rsidR="0003085E" w:rsidRPr="00CA7CB9" w:rsidRDefault="00C46263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03085E"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B0E4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E35C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13AB" w14:textId="0552F5FD" w:rsidR="0003085E" w:rsidRPr="00CA7CB9" w:rsidRDefault="008B11C2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8764EE" w:rsidRPr="00CA7CB9" w14:paraId="31D63F09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F3C1B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8510" w14:textId="596E4C59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</w:t>
            </w:r>
            <w:r w:rsidR="008B5EBB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, not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 </w:t>
            </w:r>
            <w:r w:rsidR="00413ECC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p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regn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ABED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03/5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7958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9.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DB12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FA8F" w14:textId="106D73F3" w:rsidR="0003085E" w:rsidRPr="00CA7CB9" w:rsidRDefault="006C4A7D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73-5.10</w:t>
            </w:r>
            <w:r w:rsidR="00F238F7"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2290" w14:textId="446A18E0" w:rsidR="0003085E" w:rsidRPr="00CA7CB9" w:rsidRDefault="00F04ACF" w:rsidP="008B11C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="0003085E"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93EE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CBFC" w14:textId="7B0CDB51" w:rsidR="0003085E" w:rsidRPr="00CA7CB9" w:rsidRDefault="00512FCC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64-4.98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30B4" w14:textId="5134075A" w:rsidR="0003085E" w:rsidRPr="00CA7CB9" w:rsidRDefault="00DC538F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8764EE" w:rsidRPr="00CA7CB9" w14:paraId="2A96D181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D075A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BB52" w14:textId="0F23E94D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</w:t>
            </w:r>
            <w:r w:rsidR="00413ECC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, p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regn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1867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51/2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E935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4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5C2A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7CCA" w14:textId="4D0FEC50" w:rsidR="0003085E" w:rsidRPr="00CA7CB9" w:rsidRDefault="00A43694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.16-6.99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40CE" w14:textId="30EC27B8" w:rsidR="0003085E" w:rsidRPr="00CA7CB9" w:rsidRDefault="00DC538F" w:rsidP="008B11C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D622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5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B224" w14:textId="2FAF8BAF" w:rsidR="0003085E" w:rsidRPr="00CA7CB9" w:rsidRDefault="00512FCC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.75-11.4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D61C" w14:textId="434F75DA" w:rsidR="0003085E" w:rsidRPr="00CA7CB9" w:rsidRDefault="00DC538F" w:rsidP="008B11C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8764EE" w:rsidRPr="00CA7CB9" w14:paraId="3DB3653C" w14:textId="77777777" w:rsidTr="00512FCC">
        <w:trPr>
          <w:trHeight w:val="310"/>
        </w:trPr>
        <w:tc>
          <w:tcPr>
            <w:tcW w:w="1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19D3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BD4B" w14:textId="474B5D4E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1 </w:t>
            </w:r>
            <w:r w:rsidR="00413ECC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DA02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01/5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70FE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7.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9A30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FC14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6089" w14:textId="0F3E372C" w:rsidR="0003085E" w:rsidRPr="00CA7CB9" w:rsidRDefault="008D5FE6" w:rsidP="008B11C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03085E"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365E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A2BF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30C3" w14:textId="5429E089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D5FE6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AB58FB" w:rsidRPr="00CA7CB9" w14:paraId="70DC57CF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F71B6" w14:textId="77777777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0E75" w14:textId="2CC6D20C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9950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7/1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60D1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6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E1BB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986E" w14:textId="7BD7A104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4-1.66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711A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D4AD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CFB4" w14:textId="554BD65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51-1.65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2AF2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777</w:t>
            </w:r>
          </w:p>
        </w:tc>
      </w:tr>
      <w:tr w:rsidR="00AB58FB" w:rsidRPr="00CA7CB9" w14:paraId="6AE7C19D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18E7E" w14:textId="77777777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6000" w14:textId="37BA6509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ACE0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1/1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F527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6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A299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A1B8" w14:textId="7E8A18B5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5-1.55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FD63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AE3B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0386" w14:textId="6BA379DE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49-1.54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E958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636</w:t>
            </w:r>
          </w:p>
        </w:tc>
      </w:tr>
      <w:tr w:rsidR="00AB58FB" w:rsidRPr="00CA7CB9" w14:paraId="32E6D58F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B8C8F" w14:textId="77777777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32C6" w14:textId="42C74294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B430" w14:textId="72267A3A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11/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829C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36.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6719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0E69" w14:textId="25A8AB20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25-5.86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B44E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C5DC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3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8B99" w14:textId="78B0A905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34-7.2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51C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8</w:t>
            </w:r>
          </w:p>
        </w:tc>
      </w:tr>
      <w:tr w:rsidR="00AB58FB" w:rsidRPr="00CA7CB9" w14:paraId="04F958A7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BA63D" w14:textId="77777777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6373" w14:textId="71878F51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2532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1/1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B0A6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8.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C710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AD31" w14:textId="24D05BE2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(0.62-1.74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1EBA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6497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D656" w14:textId="3FA446F6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62-1.87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9587" w14:textId="066B0EF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00</w:t>
            </w:r>
          </w:p>
        </w:tc>
      </w:tr>
      <w:tr w:rsidR="00AB58FB" w:rsidRPr="00CA7CB9" w14:paraId="10398C07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AB4C4" w14:textId="77777777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A296" w14:textId="1330E1A4" w:rsidR="00AB58FB" w:rsidRPr="00CA7CB9" w:rsidRDefault="00AB58FB" w:rsidP="00AB58FB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372D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/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754A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7DB6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330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9AA2" w14:textId="60D748EE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1CA8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30C6" w14:textId="77777777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EA4E" w14:textId="6597DA8F" w:rsidR="00AB58FB" w:rsidRPr="00CA7CB9" w:rsidRDefault="00AB58FB" w:rsidP="00AB58F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8764EE" w:rsidRPr="00CA7CB9" w14:paraId="2FFF7A39" w14:textId="77777777" w:rsidTr="00512FCC">
        <w:trPr>
          <w:trHeight w:val="310"/>
        </w:trPr>
        <w:tc>
          <w:tcPr>
            <w:tcW w:w="1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AC48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016D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8013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66/3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2BB3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8.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40DA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C855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3641" w14:textId="3E15CA46" w:rsidR="0003085E" w:rsidRPr="00CA7CB9" w:rsidRDefault="008D5FE6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1921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E5B3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CE48" w14:textId="0DA88448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D5FE6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8764EE" w:rsidRPr="00CA7CB9" w14:paraId="436CAA9A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9CEB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D6C2" w14:textId="666C5C81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</w:t>
            </w:r>
            <w:r w:rsidR="00884438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 xml:space="preserve"> &amp; Johns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C630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81/4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0710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6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D2AB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CC80" w14:textId="07DDD6F6" w:rsidR="0003085E" w:rsidRPr="00CA7CB9" w:rsidRDefault="00F11F4B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62-1.27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375F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0E6E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6068" w14:textId="70BE44E1" w:rsidR="0003085E" w:rsidRPr="00CA7CB9" w:rsidRDefault="0001185B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03-2.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7CCE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37</w:t>
            </w:r>
          </w:p>
        </w:tc>
      </w:tr>
      <w:tr w:rsidR="008764EE" w:rsidRPr="00CA7CB9" w14:paraId="63E026D6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99F87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BFC1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346A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4/1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B687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21B9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9763" w14:textId="6272D701" w:rsidR="0003085E" w:rsidRPr="00CA7CB9" w:rsidRDefault="00F11F4B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4-2.42</w:t>
            </w:r>
            <w:r w:rsidR="00B837EE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A15B" w14:textId="204D27D9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19</w:t>
            </w:r>
            <w:r w:rsidR="00FE7C7A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0B94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1FC7" w14:textId="24244BB7" w:rsidR="0003085E" w:rsidRPr="00CA7CB9" w:rsidRDefault="0001185B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28-4.2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0E86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6</w:t>
            </w:r>
          </w:p>
        </w:tc>
      </w:tr>
      <w:tr w:rsidR="008764EE" w:rsidRPr="00CA7CB9" w14:paraId="471A6D02" w14:textId="77777777" w:rsidTr="00512FCC">
        <w:trPr>
          <w:trHeight w:val="310"/>
        </w:trPr>
        <w:tc>
          <w:tcPr>
            <w:tcW w:w="1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B8D5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9C18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20F5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16/69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217B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6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5AA7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92F5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9620" w14:textId="64FDA3EA" w:rsidR="0003085E" w:rsidRPr="00CA7CB9" w:rsidRDefault="008D5FE6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0A4A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895B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5083" w14:textId="14E779F4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D5FE6"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8764EE" w:rsidRPr="00CA7CB9" w14:paraId="150ACD71" w14:textId="77777777" w:rsidTr="00512FCC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4C123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4CA3" w14:textId="77777777" w:rsidR="0003085E" w:rsidRPr="00CA7CB9" w:rsidRDefault="0003085E" w:rsidP="0003085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B26D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55/2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D5B1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0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B5D4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4748" w14:textId="5DFDA5AB" w:rsidR="0003085E" w:rsidRPr="00CA7CB9" w:rsidRDefault="00B837E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91-1.86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50A7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1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D2B0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705E" w14:textId="0E5C4D42" w:rsidR="0003085E" w:rsidRPr="00CA7CB9" w:rsidRDefault="0001185B" w:rsidP="008B11C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03085E"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10-2.57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BC75" w14:textId="77777777" w:rsidR="0003085E" w:rsidRPr="00CA7CB9" w:rsidRDefault="0003085E" w:rsidP="008B11C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17</w:t>
            </w:r>
          </w:p>
        </w:tc>
      </w:tr>
    </w:tbl>
    <w:p w14:paraId="57AF9B6A" w14:textId="77777777" w:rsidR="0003085E" w:rsidRDefault="0003085E" w:rsidP="006D2CFF">
      <w:pPr>
        <w:tabs>
          <w:tab w:val="left" w:pos="910"/>
        </w:tabs>
        <w:rPr>
          <w:b/>
          <w:bCs/>
          <w:lang w:val="en-US"/>
        </w:rPr>
      </w:pPr>
    </w:p>
    <w:p w14:paraId="74836829" w14:textId="10EAF220" w:rsidR="00B55A7B" w:rsidRPr="00E3791B" w:rsidRDefault="00B55A7B" w:rsidP="00B55A7B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 w:rsidR="00FE5972">
        <w:rPr>
          <w:rFonts w:cs="Times New Roman"/>
          <w:lang w:val="en-US"/>
        </w:rPr>
        <w:t>nausea</w:t>
      </w:r>
      <w:r w:rsidRPr="00E3791B">
        <w:rPr>
          <w:rFonts w:cs="Times New Roman"/>
          <w:lang w:val="en-US"/>
        </w:rPr>
        <w:t>.</w:t>
      </w:r>
    </w:p>
    <w:p w14:paraId="2F801839" w14:textId="77777777" w:rsidR="000B7ADC" w:rsidRDefault="000B7ADC" w:rsidP="006D2CFF">
      <w:pPr>
        <w:tabs>
          <w:tab w:val="left" w:pos="910"/>
        </w:tabs>
        <w:rPr>
          <w:b/>
          <w:bCs/>
          <w:lang w:val="en-US"/>
        </w:rPr>
      </w:pPr>
    </w:p>
    <w:p w14:paraId="6007C6B3" w14:textId="77777777" w:rsidR="000B7ADC" w:rsidRDefault="000B7ADC" w:rsidP="006D2CFF">
      <w:pPr>
        <w:tabs>
          <w:tab w:val="left" w:pos="910"/>
        </w:tabs>
        <w:rPr>
          <w:b/>
          <w:bCs/>
          <w:lang w:val="en-US"/>
        </w:rPr>
      </w:pPr>
    </w:p>
    <w:p w14:paraId="3B5951F3" w14:textId="77777777" w:rsidR="000B7ADC" w:rsidRDefault="000B7ADC" w:rsidP="006D2CFF">
      <w:pPr>
        <w:tabs>
          <w:tab w:val="left" w:pos="910"/>
        </w:tabs>
        <w:rPr>
          <w:b/>
          <w:bCs/>
          <w:lang w:val="en-US"/>
        </w:rPr>
      </w:pPr>
    </w:p>
    <w:p w14:paraId="418FE504" w14:textId="77777777" w:rsidR="000B7ADC" w:rsidRDefault="000B7ADC" w:rsidP="006D2CFF">
      <w:pPr>
        <w:tabs>
          <w:tab w:val="left" w:pos="910"/>
        </w:tabs>
        <w:rPr>
          <w:b/>
          <w:bCs/>
          <w:lang w:val="en-US"/>
        </w:rPr>
      </w:pPr>
    </w:p>
    <w:p w14:paraId="37C2677D" w14:textId="77777777" w:rsidR="000B7ADC" w:rsidRDefault="000B7ADC" w:rsidP="006D2CFF">
      <w:pPr>
        <w:tabs>
          <w:tab w:val="left" w:pos="910"/>
        </w:tabs>
        <w:rPr>
          <w:b/>
          <w:bCs/>
          <w:lang w:val="en-US"/>
        </w:rPr>
      </w:pPr>
    </w:p>
    <w:p w14:paraId="237B1B2F" w14:textId="77777777" w:rsidR="0014013F" w:rsidRDefault="0014013F" w:rsidP="006D2CFF">
      <w:pPr>
        <w:tabs>
          <w:tab w:val="left" w:pos="910"/>
        </w:tabs>
        <w:rPr>
          <w:b/>
          <w:bCs/>
          <w:lang w:val="en-US"/>
        </w:rPr>
      </w:pPr>
    </w:p>
    <w:p w14:paraId="3A49E198" w14:textId="71DBDBE8" w:rsidR="00CF6A36" w:rsidRDefault="00CF6A36" w:rsidP="00CF6A36">
      <w:pPr>
        <w:tabs>
          <w:tab w:val="left" w:pos="910"/>
        </w:tabs>
        <w:rPr>
          <w:rFonts w:cs="Times New Roman"/>
          <w:b/>
          <w:bCs/>
          <w:sz w:val="20"/>
          <w:szCs w:val="20"/>
          <w:lang w:val="en-US"/>
        </w:rPr>
      </w:pPr>
      <w:r w:rsidRPr="0014013F">
        <w:rPr>
          <w:rFonts w:cs="Times New Roman"/>
          <w:b/>
          <w:bCs/>
          <w:sz w:val="24"/>
          <w:szCs w:val="24"/>
          <w:lang w:val="en-US"/>
        </w:rPr>
        <w:t xml:space="preserve">Supplementary </w:t>
      </w:r>
      <w:r w:rsidR="0070215A">
        <w:rPr>
          <w:rFonts w:cs="Times New Roman"/>
          <w:b/>
          <w:bCs/>
          <w:sz w:val="24"/>
          <w:szCs w:val="24"/>
          <w:lang w:val="en-US"/>
        </w:rPr>
        <w:t>T</w:t>
      </w:r>
      <w:r w:rsidRPr="0014013F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 w:rsidR="0059703A">
        <w:rPr>
          <w:rFonts w:cs="Times New Roman"/>
          <w:b/>
          <w:bCs/>
          <w:sz w:val="24"/>
          <w:szCs w:val="24"/>
          <w:lang w:val="en-US"/>
        </w:rPr>
        <w:t>10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Pr="0014013F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 xml:space="preserve">Analysis of factors associated with </w:t>
      </w:r>
      <w:r w:rsidR="002A2EEE" w:rsidRPr="001E24CF">
        <w:rPr>
          <w:rFonts w:cs="Times New Roman"/>
          <w:sz w:val="24"/>
          <w:szCs w:val="24"/>
          <w:lang w:val="en-US"/>
        </w:rPr>
        <w:t>malaise</w:t>
      </w:r>
      <w:r w:rsidR="002A2EEE" w:rsidRPr="001E24CF">
        <w:rPr>
          <w:rFonts w:cs="Times New Roman"/>
          <w:sz w:val="20"/>
          <w:szCs w:val="20"/>
          <w:lang w:val="en-US"/>
        </w:rPr>
        <w:t>.</w:t>
      </w:r>
    </w:p>
    <w:tbl>
      <w:tblPr>
        <w:tblW w:w="15460" w:type="dxa"/>
        <w:tblLook w:val="04A0" w:firstRow="1" w:lastRow="0" w:firstColumn="1" w:lastColumn="0" w:noHBand="0" w:noVBand="1"/>
      </w:tblPr>
      <w:tblGrid>
        <w:gridCol w:w="1407"/>
        <w:gridCol w:w="3013"/>
        <w:gridCol w:w="1653"/>
        <w:gridCol w:w="887"/>
        <w:gridCol w:w="1530"/>
        <w:gridCol w:w="1391"/>
        <w:gridCol w:w="1099"/>
        <w:gridCol w:w="1705"/>
        <w:gridCol w:w="1551"/>
        <w:gridCol w:w="1224"/>
      </w:tblGrid>
      <w:tr w:rsidR="009D1777" w:rsidRPr="00463DC4" w14:paraId="329BEA3D" w14:textId="77777777" w:rsidTr="009D1777">
        <w:trPr>
          <w:trHeight w:val="310"/>
        </w:trPr>
        <w:tc>
          <w:tcPr>
            <w:tcW w:w="4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DEAD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77A7A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alaise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55E4" w14:textId="77777777" w:rsidR="009D1777" w:rsidRPr="00463DC4" w:rsidRDefault="009D1777" w:rsidP="009D1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4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CED1" w14:textId="3E954C9D" w:rsidR="009D1777" w:rsidRPr="00463DC4" w:rsidRDefault="009D1777" w:rsidP="009D1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="00AA0E53" w:rsidRPr="00463DC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D1699B" w:rsidRPr="00463DC4" w14:paraId="53A1F6DC" w14:textId="77777777" w:rsidTr="009E5B50">
        <w:trPr>
          <w:trHeight w:val="310"/>
        </w:trPr>
        <w:tc>
          <w:tcPr>
            <w:tcW w:w="4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72F4" w14:textId="77777777" w:rsidR="00D1699B" w:rsidRPr="00463DC4" w:rsidRDefault="00D1699B" w:rsidP="009D1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227DC219" w14:textId="78F98440" w:rsidR="00D1699B" w:rsidRPr="00463DC4" w:rsidRDefault="00D1699B" w:rsidP="009D177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04C2" w14:textId="11690237" w:rsidR="00D1699B" w:rsidRPr="00463DC4" w:rsidRDefault="00376CE9" w:rsidP="009D177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71DA" w14:textId="77777777" w:rsidR="00D1699B" w:rsidRPr="00463DC4" w:rsidRDefault="00D1699B" w:rsidP="009D177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76D5" w14:textId="77777777" w:rsidR="00D1699B" w:rsidRPr="00463DC4" w:rsidRDefault="00D1699B" w:rsidP="009D177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C3E4" w14:textId="77777777" w:rsidR="00D1699B" w:rsidRPr="00463DC4" w:rsidRDefault="00D1699B" w:rsidP="009D177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B4B4" w14:textId="6789D65A" w:rsidR="00D1699B" w:rsidRPr="00463DC4" w:rsidRDefault="00D1699B" w:rsidP="009D177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153416" w:rsidRPr="00463DC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440B" w14:textId="77777777" w:rsidR="00D1699B" w:rsidRPr="00463DC4" w:rsidRDefault="00D1699B" w:rsidP="009D177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44FF" w14:textId="77777777" w:rsidR="00D1699B" w:rsidRPr="00463DC4" w:rsidRDefault="00D1699B" w:rsidP="009D177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ACCC" w14:textId="2DF12206" w:rsidR="00D1699B" w:rsidRPr="00463DC4" w:rsidRDefault="00D1699B" w:rsidP="009D1777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153416" w:rsidRPr="00463DC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9D1777" w:rsidRPr="00463DC4" w14:paraId="475EE57E" w14:textId="77777777" w:rsidTr="009D1777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4438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DA35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F021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50/67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09C3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6DA2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B9FE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0C76" w14:textId="0D011D4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AD69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64DE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7CAE" w14:textId="4DB1517A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9D1777" w:rsidRPr="00463DC4" w14:paraId="783CD43F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6FB27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BB9F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7BEE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79/2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4A01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6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DB9B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C1F2" w14:textId="3141AE14" w:rsidR="009D1777" w:rsidRPr="00463DC4" w:rsidRDefault="00384E14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-1.34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2578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6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7483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B29D" w14:textId="4A9A53A5" w:rsidR="009D1777" w:rsidRPr="00463DC4" w:rsidRDefault="00FC2F00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3-1.0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EF87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4</w:t>
            </w:r>
          </w:p>
        </w:tc>
      </w:tr>
      <w:tr w:rsidR="009D1777" w:rsidRPr="00463DC4" w14:paraId="59FFA409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77CA8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17F7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3DE4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7/6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2188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5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1FBE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4D8" w14:textId="458656B0" w:rsidR="009D1777" w:rsidRPr="00463DC4" w:rsidRDefault="00384E14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32-1.00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F717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4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1AAC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3937" w14:textId="7C1810AF" w:rsidR="009D1777" w:rsidRPr="00463DC4" w:rsidRDefault="00FC2F00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25-0.86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A8DA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15</w:t>
            </w:r>
          </w:p>
        </w:tc>
      </w:tr>
      <w:tr w:rsidR="009D1777" w:rsidRPr="00463DC4" w14:paraId="526F4710" w14:textId="77777777" w:rsidTr="009D1777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DC63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AA1D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06CF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69/2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F8BB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0D5A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135B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65D9" w14:textId="62846AC6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FCDE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8B9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045D" w14:textId="268FA1AB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9D1777" w:rsidRPr="00463DC4" w14:paraId="05952175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62481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2DBA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E946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10/5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FED0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7058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A055" w14:textId="39AC9565" w:rsidR="009D1777" w:rsidRPr="00463DC4" w:rsidRDefault="00384E14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7-2.09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B7D7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1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A093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0FB4" w14:textId="6F6C53D4" w:rsidR="009D1777" w:rsidRPr="00463DC4" w:rsidRDefault="00FC2F00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10-2.23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403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12</w:t>
            </w:r>
          </w:p>
        </w:tc>
      </w:tr>
      <w:tr w:rsidR="009D1777" w:rsidRPr="00463DC4" w14:paraId="32767FE8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128F2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A289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1459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67/2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651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1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C7A8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1B67" w14:textId="796F397D" w:rsidR="009D1777" w:rsidRPr="00463DC4" w:rsidRDefault="00384E14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0-1.57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E7B5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2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C175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608C" w14:textId="7F58AFC7" w:rsidR="009D1777" w:rsidRPr="00463DC4" w:rsidRDefault="00FC2F00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-2.5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B9CB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98</w:t>
            </w:r>
          </w:p>
        </w:tc>
      </w:tr>
      <w:tr w:rsidR="009D1777" w:rsidRPr="00463DC4" w14:paraId="62ABE0E9" w14:textId="77777777" w:rsidTr="009D1777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B4FC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E8E2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0EE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05/5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785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5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283B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2BD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9241" w14:textId="617BB966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A0B4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F21A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D20B" w14:textId="6F39E99F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BE06EF" w:rsidRPr="00463DC4" w14:paraId="5EFC2ADA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04094" w14:textId="77777777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6A39" w14:textId="2C079092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DB4E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4/1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2DED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3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E132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1DFE" w14:textId="26EA5363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8-1.42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8996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8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4A6A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6EFF" w14:textId="5B66AE31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8-1.46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DFBD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21</w:t>
            </w:r>
          </w:p>
        </w:tc>
      </w:tr>
      <w:tr w:rsidR="00BE06EF" w:rsidRPr="00463DC4" w14:paraId="37D2FF2E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4DB32" w14:textId="77777777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B327" w14:textId="349FB74F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BC88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9/1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6D52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8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BA4E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222C" w14:textId="0A56CFEF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6-1.68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B1AD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5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FC76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00B3" w14:textId="550C6DCB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0-1.68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B7F4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25</w:t>
            </w:r>
          </w:p>
        </w:tc>
      </w:tr>
      <w:tr w:rsidR="00BE06EF" w:rsidRPr="00463DC4" w14:paraId="080A22F4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464FF" w14:textId="77777777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69F2" w14:textId="60FD6757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448E" w14:textId="74FA4C13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12/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B4AE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0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60C9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D63D" w14:textId="5645EB64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7-2.53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A620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3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C36F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60CE" w14:textId="2C0655A8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-3.47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6C65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272</w:t>
            </w:r>
          </w:p>
        </w:tc>
      </w:tr>
      <w:tr w:rsidR="00BE06EF" w:rsidRPr="00463DC4" w14:paraId="5DB7A185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B054" w14:textId="77777777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3724" w14:textId="60AB37E9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5BDC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4/1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E375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7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E5DB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1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E132" w14:textId="4A0A39BF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3-1.66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FE73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6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5FF7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4691" w14:textId="44F84F0E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6-1.5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1F97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11</w:t>
            </w:r>
          </w:p>
        </w:tc>
      </w:tr>
      <w:tr w:rsidR="00BE06EF" w:rsidRPr="00463DC4" w14:paraId="1E98E4DD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C57F6" w14:textId="77777777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60BF" w14:textId="6D9A1BAD" w:rsidR="00BE06EF" w:rsidRPr="00463DC4" w:rsidRDefault="00BE06EF" w:rsidP="00BE06EF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33D7" w14:textId="1489746D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2/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7847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2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05F8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F48E" w14:textId="542FF026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1-2.4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AFEB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0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BD63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51D5" w14:textId="12771F6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2-3.12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548A" w14:textId="77777777" w:rsidR="00BE06EF" w:rsidRPr="00463DC4" w:rsidRDefault="00BE06EF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42</w:t>
            </w:r>
          </w:p>
        </w:tc>
      </w:tr>
      <w:tr w:rsidR="009D1777" w:rsidRPr="00463DC4" w14:paraId="64AB5FAD" w14:textId="77777777" w:rsidTr="009D1777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A4A3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F474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EDEA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04/36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19C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8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A79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F938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A240" w14:textId="0EEE27DB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40FA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747C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A5B2" w14:textId="1BC46410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9D1777" w:rsidRPr="00463DC4" w14:paraId="3121191B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24AAA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14EE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 &amp; Johnso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B8A4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91/49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3EAC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8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3730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D2BA" w14:textId="41D2BE08" w:rsidR="009D1777" w:rsidRPr="00463DC4" w:rsidRDefault="00384E14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19-2.12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FC71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50D8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9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477D" w14:textId="33177CCA" w:rsidR="009D1777" w:rsidRPr="00463DC4" w:rsidRDefault="00FC2F00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34-2.96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31CB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1</w:t>
            </w:r>
          </w:p>
        </w:tc>
      </w:tr>
      <w:tr w:rsidR="009D1777" w:rsidRPr="00463DC4" w14:paraId="0B19C1E9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CEAE9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DF23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0A2C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51/1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0642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51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0EBB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.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0668" w14:textId="0D360AA3" w:rsidR="009D1777" w:rsidRPr="00463DC4" w:rsidRDefault="00384E14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65-4.0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A1F7" w14:textId="3361ED03" w:rsidR="009D1777" w:rsidRPr="00463DC4" w:rsidRDefault="00DC538F" w:rsidP="00B449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66F0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.0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AF60" w14:textId="54E662F4" w:rsidR="009D1777" w:rsidRPr="00463DC4" w:rsidRDefault="00FC2F00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87-5.02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B378" w14:textId="5C632D13" w:rsidR="009D1777" w:rsidRPr="00463DC4" w:rsidRDefault="00DC538F" w:rsidP="00B4494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9D1777" w:rsidRPr="00463DC4" w14:paraId="7181C3A8" w14:textId="77777777" w:rsidTr="009D1777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CDC6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25BB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5A11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41/69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FD91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4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70C6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589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3C19" w14:textId="14F17A51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8CB5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DEE2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69DB" w14:textId="583F717C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8E5843"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9D1777" w:rsidRPr="00463DC4" w14:paraId="4C78A428" w14:textId="77777777" w:rsidTr="009D1777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C00B7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298D" w14:textId="77777777" w:rsidR="009D1777" w:rsidRPr="00463DC4" w:rsidRDefault="009D1777" w:rsidP="009D1777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BB1F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05/2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773D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5D57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2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A7F4" w14:textId="37309B15" w:rsidR="009D1777" w:rsidRPr="00463DC4" w:rsidRDefault="00384E14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-1.64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EAD8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7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4AF0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3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DDA9" w14:textId="2E3CBDAB" w:rsidR="009D1777" w:rsidRPr="00463DC4" w:rsidRDefault="00FC2F00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9D1777"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3-1.82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7BA1" w14:textId="77777777" w:rsidR="009D1777" w:rsidRPr="00463DC4" w:rsidRDefault="009D1777" w:rsidP="00B449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127</w:t>
            </w:r>
          </w:p>
        </w:tc>
      </w:tr>
    </w:tbl>
    <w:p w14:paraId="2347874C" w14:textId="77777777" w:rsidR="002A2EEE" w:rsidRDefault="002A2EEE" w:rsidP="00CF6A36">
      <w:pPr>
        <w:tabs>
          <w:tab w:val="left" w:pos="910"/>
        </w:tabs>
        <w:rPr>
          <w:rFonts w:cs="Times New Roman"/>
          <w:b/>
          <w:bCs/>
          <w:sz w:val="20"/>
          <w:szCs w:val="20"/>
          <w:lang w:val="en-US"/>
        </w:rPr>
      </w:pPr>
    </w:p>
    <w:p w14:paraId="42F9A0B8" w14:textId="568A0F61" w:rsidR="00A472DD" w:rsidRPr="00E3791B" w:rsidRDefault="00A472DD" w:rsidP="00A472DD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 w:rsidR="00FE5972">
        <w:rPr>
          <w:rFonts w:cs="Times New Roman"/>
          <w:lang w:val="en-US"/>
        </w:rPr>
        <w:t>malaise</w:t>
      </w:r>
      <w:r w:rsidRPr="00E3791B">
        <w:rPr>
          <w:rFonts w:cs="Times New Roman"/>
          <w:lang w:val="en-US"/>
        </w:rPr>
        <w:t>.</w:t>
      </w:r>
    </w:p>
    <w:p w14:paraId="796F5CAE" w14:textId="77777777" w:rsidR="00180A61" w:rsidRDefault="00180A61" w:rsidP="00CF6A36">
      <w:pPr>
        <w:tabs>
          <w:tab w:val="left" w:pos="910"/>
        </w:tabs>
        <w:rPr>
          <w:b/>
          <w:bCs/>
          <w:lang w:val="en-US"/>
        </w:rPr>
      </w:pPr>
    </w:p>
    <w:p w14:paraId="4A3381C1" w14:textId="77777777" w:rsidR="000B7ADC" w:rsidRDefault="000B7ADC" w:rsidP="006D2CFF">
      <w:pPr>
        <w:tabs>
          <w:tab w:val="left" w:pos="910"/>
        </w:tabs>
        <w:rPr>
          <w:b/>
          <w:bCs/>
          <w:lang w:val="en-US"/>
        </w:rPr>
      </w:pPr>
    </w:p>
    <w:p w14:paraId="321015EC" w14:textId="77777777" w:rsidR="000B7ADC" w:rsidRDefault="000B7ADC" w:rsidP="006D2CFF">
      <w:pPr>
        <w:tabs>
          <w:tab w:val="left" w:pos="910"/>
        </w:tabs>
        <w:rPr>
          <w:b/>
          <w:bCs/>
          <w:lang w:val="en-US"/>
        </w:rPr>
      </w:pPr>
    </w:p>
    <w:p w14:paraId="4795C7FE" w14:textId="77777777" w:rsidR="003A70E9" w:rsidRDefault="003A70E9" w:rsidP="006D2CFF">
      <w:pPr>
        <w:tabs>
          <w:tab w:val="left" w:pos="910"/>
        </w:tabs>
        <w:rPr>
          <w:b/>
          <w:bCs/>
          <w:lang w:val="en-US"/>
        </w:rPr>
      </w:pPr>
    </w:p>
    <w:p w14:paraId="227CBFFC" w14:textId="77777777" w:rsidR="00FE5972" w:rsidRDefault="00FE5972" w:rsidP="006D2CFF">
      <w:pPr>
        <w:tabs>
          <w:tab w:val="left" w:pos="910"/>
        </w:tabs>
        <w:rPr>
          <w:b/>
          <w:bCs/>
          <w:lang w:val="en-US"/>
        </w:rPr>
      </w:pPr>
    </w:p>
    <w:p w14:paraId="4BD37696" w14:textId="1A9046C0" w:rsidR="003A70E9" w:rsidRPr="00832955" w:rsidRDefault="00FD1CBC" w:rsidP="006D2CFF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  <w:r w:rsidRPr="00832955">
        <w:rPr>
          <w:rFonts w:cs="Times New Roman"/>
          <w:b/>
          <w:bCs/>
          <w:sz w:val="24"/>
          <w:szCs w:val="24"/>
          <w:lang w:val="en-US"/>
        </w:rPr>
        <w:t>Supplementary</w:t>
      </w:r>
      <w:r w:rsidR="008B0865" w:rsidRPr="00832955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70215A">
        <w:rPr>
          <w:rFonts w:cs="Times New Roman"/>
          <w:b/>
          <w:bCs/>
          <w:sz w:val="24"/>
          <w:szCs w:val="24"/>
          <w:lang w:val="en-US"/>
        </w:rPr>
        <w:t>T</w:t>
      </w:r>
      <w:r w:rsidR="008B0865" w:rsidRPr="00832955">
        <w:rPr>
          <w:rFonts w:cs="Times New Roman"/>
          <w:b/>
          <w:bCs/>
          <w:sz w:val="24"/>
          <w:szCs w:val="24"/>
          <w:lang w:val="en-US"/>
        </w:rPr>
        <w:t>able</w:t>
      </w:r>
      <w:r w:rsidRPr="00832955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70215A">
        <w:rPr>
          <w:rFonts w:cs="Times New Roman"/>
          <w:b/>
          <w:bCs/>
          <w:sz w:val="24"/>
          <w:szCs w:val="24"/>
          <w:lang w:val="en-US"/>
        </w:rPr>
        <w:t>1</w:t>
      </w:r>
      <w:r w:rsidR="0059703A">
        <w:rPr>
          <w:rFonts w:cs="Times New Roman"/>
          <w:b/>
          <w:bCs/>
          <w:sz w:val="24"/>
          <w:szCs w:val="24"/>
          <w:lang w:val="en-US"/>
        </w:rPr>
        <w:t>1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="004254E9" w:rsidRPr="00832955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4254E9" w:rsidRPr="001E24CF">
        <w:rPr>
          <w:rFonts w:cs="Times New Roman"/>
          <w:sz w:val="24"/>
          <w:szCs w:val="24"/>
          <w:lang w:val="en-US"/>
        </w:rPr>
        <w:t>Analysis of factors associated with chills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413"/>
        <w:gridCol w:w="2927"/>
        <w:gridCol w:w="1601"/>
        <w:gridCol w:w="863"/>
        <w:gridCol w:w="1732"/>
        <w:gridCol w:w="1576"/>
        <w:gridCol w:w="1245"/>
        <w:gridCol w:w="1533"/>
        <w:gridCol w:w="1395"/>
        <w:gridCol w:w="1103"/>
      </w:tblGrid>
      <w:tr w:rsidR="00FD1CBC" w:rsidRPr="00832955" w14:paraId="6D35FDE0" w14:textId="77777777" w:rsidTr="00F0424B">
        <w:trPr>
          <w:trHeight w:val="310"/>
        </w:trPr>
        <w:tc>
          <w:tcPr>
            <w:tcW w:w="4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CD1F" w14:textId="77777777" w:rsidR="00FD1CBC" w:rsidRPr="00832955" w:rsidRDefault="00FD1CBC" w:rsidP="00FD1CB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5C67F" w14:textId="77777777" w:rsidR="00FD1CBC" w:rsidRPr="00832955" w:rsidRDefault="00FD1CBC" w:rsidP="00FD1CB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Chills</w:t>
            </w:r>
          </w:p>
        </w:tc>
        <w:tc>
          <w:tcPr>
            <w:tcW w:w="45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E4BB" w14:textId="77777777" w:rsidR="00FD1CBC" w:rsidRPr="00832955" w:rsidRDefault="00FD1CBC" w:rsidP="00FD1C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40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B7AC" w14:textId="2E483709" w:rsidR="00FD1CBC" w:rsidRPr="00873D9F" w:rsidRDefault="00FD1CBC" w:rsidP="00FD1C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="00873D9F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80124E" w:rsidRPr="00832955" w14:paraId="152A9D94" w14:textId="77777777" w:rsidTr="00332A93">
        <w:trPr>
          <w:trHeight w:val="310"/>
        </w:trPr>
        <w:tc>
          <w:tcPr>
            <w:tcW w:w="43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FCCF" w14:textId="77777777" w:rsidR="0080124E" w:rsidRPr="00832955" w:rsidRDefault="0080124E" w:rsidP="00FD1CB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3F50C4A0" w14:textId="1D58E63A" w:rsidR="0080124E" w:rsidRPr="00832955" w:rsidRDefault="0080124E" w:rsidP="00FD1CB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087E" w14:textId="50CE6CA5" w:rsidR="0080124E" w:rsidRPr="00832955" w:rsidRDefault="00FE5972" w:rsidP="00FD1C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7F80" w14:textId="77777777" w:rsidR="0080124E" w:rsidRPr="00832955" w:rsidRDefault="0080124E" w:rsidP="00FD1C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0E0B" w14:textId="77777777" w:rsidR="0080124E" w:rsidRPr="00832955" w:rsidRDefault="0080124E" w:rsidP="00FD1C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8CD9" w14:textId="77777777" w:rsidR="0080124E" w:rsidRPr="00832955" w:rsidRDefault="0080124E" w:rsidP="00FD1C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2AF0" w14:textId="2374311C" w:rsidR="0080124E" w:rsidRPr="00873D9F" w:rsidRDefault="0080124E" w:rsidP="00FD1C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873D9F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0550" w14:textId="77777777" w:rsidR="0080124E" w:rsidRPr="00832955" w:rsidRDefault="0080124E" w:rsidP="00FD1C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BCE1" w14:textId="77777777" w:rsidR="0080124E" w:rsidRPr="00832955" w:rsidRDefault="0080124E" w:rsidP="00FD1C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F675" w14:textId="3B8CB4AC" w:rsidR="0080124E" w:rsidRPr="00873D9F" w:rsidRDefault="0080124E" w:rsidP="00FD1C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873D9F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F0424B" w:rsidRPr="00832955" w14:paraId="78C8AEBF" w14:textId="77777777" w:rsidTr="00F0424B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FDA6" w14:textId="77777777" w:rsidR="00FD1CBC" w:rsidRPr="00832955" w:rsidRDefault="00FD1CBC" w:rsidP="00FD1CB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9CB3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5F3C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77/6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6355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6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61E3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092B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B04D" w14:textId="741F6055" w:rsidR="00FD1CBC" w:rsidRPr="00832955" w:rsidRDefault="00C94BBE" w:rsidP="00CD6F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7994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E322" w14:textId="77777777" w:rsidR="00FD1CBC" w:rsidRPr="00832955" w:rsidRDefault="00FD1CBC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43F4" w14:textId="72BF98CF" w:rsidR="00FD1CBC" w:rsidRPr="00832955" w:rsidRDefault="00FD1CBC" w:rsidP="00DC3E89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C94BBE"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F0424B" w:rsidRPr="00832955" w14:paraId="4ED53178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4BDB0" w14:textId="77777777" w:rsidR="00FD1CBC" w:rsidRPr="00832955" w:rsidRDefault="00FD1CBC" w:rsidP="00FD1CBC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DCC8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C850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57/2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6F03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6.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D102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0A93" w14:textId="25E6B4D6" w:rsidR="00FD1CBC" w:rsidRPr="00832955" w:rsidRDefault="00694658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-1.42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82DD" w14:textId="77777777" w:rsidR="00FD1CBC" w:rsidRPr="00832955" w:rsidRDefault="00FD1CBC" w:rsidP="00CD6F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98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53D8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7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4D1A" w14:textId="29072552" w:rsidR="00FD1CBC" w:rsidRPr="00832955" w:rsidRDefault="00AA6114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53-1.15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AACB" w14:textId="77777777" w:rsidR="00FD1CBC" w:rsidRPr="00832955" w:rsidRDefault="00FD1CBC" w:rsidP="00DC3E89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214</w:t>
            </w:r>
          </w:p>
        </w:tc>
      </w:tr>
      <w:tr w:rsidR="00F0424B" w:rsidRPr="00832955" w14:paraId="4C44F34D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7AF05" w14:textId="77777777" w:rsidR="00FD1CBC" w:rsidRPr="00832955" w:rsidRDefault="00FD1CBC" w:rsidP="00FD1CBC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3844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86A9" w14:textId="04FC0536" w:rsidR="00FD1CBC" w:rsidRPr="00832955" w:rsidRDefault="004254E9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12/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C1D4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7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EA50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6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C220" w14:textId="051BE74A" w:rsidR="00FD1CBC" w:rsidRPr="00832955" w:rsidRDefault="00694658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31-1.14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0EE8" w14:textId="77777777" w:rsidR="00FD1CBC" w:rsidRPr="00832955" w:rsidRDefault="00FD1CBC" w:rsidP="00CD6F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12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A67C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5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B279" w14:textId="45D04B45" w:rsidR="00FD1CBC" w:rsidRPr="00832955" w:rsidRDefault="00AA6114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26-1.05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941E" w14:textId="77777777" w:rsidR="00FD1CBC" w:rsidRPr="00832955" w:rsidRDefault="00FD1CBC" w:rsidP="00DC3E89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069</w:t>
            </w:r>
          </w:p>
        </w:tc>
      </w:tr>
      <w:tr w:rsidR="00F0424B" w:rsidRPr="00832955" w14:paraId="752EE32E" w14:textId="77777777" w:rsidTr="00F0424B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B7DA" w14:textId="77777777" w:rsidR="00FD1CBC" w:rsidRPr="00832955" w:rsidRDefault="00FD1CBC" w:rsidP="00FD1CB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E8BC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332A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46/2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94F2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0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D4B7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5149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516E" w14:textId="43FA4B16" w:rsidR="00FD1CBC" w:rsidRPr="00832955" w:rsidRDefault="00C94BBE" w:rsidP="00CD6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FD1CBC"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E929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C201" w14:textId="77777777" w:rsidR="00FD1CBC" w:rsidRPr="00832955" w:rsidRDefault="00FD1CBC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80CC" w14:textId="5666E209" w:rsidR="00FD1CBC" w:rsidRPr="00832955" w:rsidRDefault="00C94BBE" w:rsidP="00DC3E89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F0424B" w:rsidRPr="00832955" w14:paraId="0F9528D4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E4A15" w14:textId="77777777" w:rsidR="00FD1CBC" w:rsidRPr="00832955" w:rsidRDefault="00FD1CBC" w:rsidP="00FD1CBC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D088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E77F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63/5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B0CD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31.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951E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7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8846" w14:textId="704B1ACC" w:rsidR="00FD1CBC" w:rsidRPr="00832955" w:rsidRDefault="00694658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0-2.53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C03E" w14:textId="77777777" w:rsidR="00FD1CBC" w:rsidRPr="00832955" w:rsidRDefault="00FD1CBC" w:rsidP="00CD6FE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0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EA10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8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0BA0" w14:textId="733B0B35" w:rsidR="00FD1CBC" w:rsidRPr="00832955" w:rsidRDefault="00AA6114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26-2.76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F295" w14:textId="77777777" w:rsidR="00FD1CBC" w:rsidRPr="00832955" w:rsidRDefault="00FD1CBC" w:rsidP="00DC3E8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2</w:t>
            </w:r>
          </w:p>
        </w:tc>
      </w:tr>
      <w:tr w:rsidR="00F0424B" w:rsidRPr="00832955" w14:paraId="187BEA95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19AA" w14:textId="77777777" w:rsidR="00FD1CBC" w:rsidRPr="00832955" w:rsidRDefault="00FD1CBC" w:rsidP="00FD1CBC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87FE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F110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37/2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F230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7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138D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C238" w14:textId="7443C87F" w:rsidR="00FD1CBC" w:rsidRPr="00832955" w:rsidRDefault="00694658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1-1.33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A872" w14:textId="77777777" w:rsidR="00FD1CBC" w:rsidRPr="00832955" w:rsidRDefault="00FD1CBC" w:rsidP="00CD6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2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0FE7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FFBE" w14:textId="07EF06FF" w:rsidR="00FD1CBC" w:rsidRPr="00832955" w:rsidRDefault="00AA6114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72-2.36</w:t>
            </w: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C1F0" w14:textId="77777777" w:rsidR="00FD1CBC" w:rsidRPr="00832955" w:rsidRDefault="00FD1CBC" w:rsidP="00DC3E89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382</w:t>
            </w:r>
          </w:p>
        </w:tc>
      </w:tr>
      <w:tr w:rsidR="00F0424B" w:rsidRPr="00832955" w14:paraId="2E5B8C9E" w14:textId="77777777" w:rsidTr="00F0424B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1A29" w14:textId="77777777" w:rsidR="00FD1CBC" w:rsidRPr="00832955" w:rsidRDefault="00FD1CBC" w:rsidP="00FD1CB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9465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F06A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38/5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C097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4.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2F88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439B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6AEC" w14:textId="629CC77F" w:rsidR="00FD1CBC" w:rsidRPr="00832955" w:rsidRDefault="00C94BBE" w:rsidP="00CD6FE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FD1CBC"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C2DE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7E0A" w14:textId="77777777" w:rsidR="00FD1CBC" w:rsidRPr="00832955" w:rsidRDefault="00FD1CBC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12BC" w14:textId="339E2E67" w:rsidR="00FD1CBC" w:rsidRPr="00832955" w:rsidRDefault="00C94BBE" w:rsidP="00DC3E8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kern w:val="0"/>
                <w:lang w:val="en-US" w:eastAsia="en-KE"/>
                <w14:ligatures w14:val="none"/>
              </w:rPr>
              <w:t>.</w:t>
            </w:r>
            <w:r w:rsidR="00FD1CBC" w:rsidRPr="00832955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.</w:t>
            </w:r>
          </w:p>
        </w:tc>
      </w:tr>
      <w:tr w:rsidR="00F1302E" w:rsidRPr="00832955" w14:paraId="2B75A668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E4678" w14:textId="77777777" w:rsidR="00F1302E" w:rsidRPr="00832955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1E7E" w14:textId="7EC593F0" w:rsidR="00F1302E" w:rsidRPr="0083295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83295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AAC2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8/1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85ED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7.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D0CF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447B" w14:textId="42347248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0-1.18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EDC3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17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2BD5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43A0" w14:textId="34ED7EA9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39-1.20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2246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183</w:t>
            </w:r>
          </w:p>
        </w:tc>
      </w:tr>
      <w:tr w:rsidR="00F1302E" w:rsidRPr="00832955" w14:paraId="192E8EF3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DA87D" w14:textId="77777777" w:rsidR="00F1302E" w:rsidRPr="00832955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B2E6" w14:textId="5323007D" w:rsidR="00F1302E" w:rsidRPr="0083295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83295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2C8D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35/1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CE99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7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B853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FBA1" w14:textId="3694DE56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8-1.85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2128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FB49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EDD2" w14:textId="06F82F4E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68-1.83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6402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668</w:t>
            </w:r>
          </w:p>
        </w:tc>
      </w:tr>
      <w:tr w:rsidR="00F1302E" w:rsidRPr="00832955" w14:paraId="53F363C2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EBB2C" w14:textId="77777777" w:rsidR="00F1302E" w:rsidRPr="00832955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57FB" w14:textId="45F169D9" w:rsidR="00F1302E" w:rsidRPr="0083295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83295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1F95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3/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8A72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43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FFDE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.4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DA49" w14:textId="277CCE1E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14-5.09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1F46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2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AAD5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3.4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5E29" w14:textId="5410B4D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54-7.88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07E3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3</w:t>
            </w:r>
          </w:p>
        </w:tc>
      </w:tr>
      <w:tr w:rsidR="00F1302E" w:rsidRPr="00832955" w14:paraId="76AD948C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6F094" w14:textId="77777777" w:rsidR="00F1302E" w:rsidRPr="00832955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3535" w14:textId="34A5E39A" w:rsidR="00F1302E" w:rsidRPr="0083295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83295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0B1F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41/1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6812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35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6323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7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256E" w14:textId="573B8121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13-2.64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E67F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6198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5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B453" w14:textId="4E930584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97-2.43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9F28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069</w:t>
            </w:r>
          </w:p>
        </w:tc>
      </w:tr>
      <w:tr w:rsidR="00F1302E" w:rsidRPr="00832955" w14:paraId="134EB264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8C8F3" w14:textId="77777777" w:rsidR="00F1302E" w:rsidRPr="00832955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097D" w14:textId="76453B52" w:rsidR="00F1302E" w:rsidRPr="0083295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83295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D9F4" w14:textId="21C1588F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1/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1B70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1.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8190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3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3E1E" w14:textId="40FC9034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05-3.18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BF58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38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6086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A815" w14:textId="43F1F418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04-3.19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F854" w14:textId="77777777" w:rsidR="00F1302E" w:rsidRPr="00832955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365</w:t>
            </w:r>
          </w:p>
        </w:tc>
      </w:tr>
      <w:tr w:rsidR="00F0424B" w:rsidRPr="00832955" w14:paraId="4B8B5CB1" w14:textId="77777777" w:rsidTr="00F0424B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42E" w14:textId="77777777" w:rsidR="00FD1CBC" w:rsidRPr="00832955" w:rsidRDefault="00FD1CBC" w:rsidP="00FD1CB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D7FD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BF20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63/3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33FF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7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A3C3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5FC8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63BB" w14:textId="2A88F146" w:rsidR="00FD1CBC" w:rsidRPr="00832955" w:rsidRDefault="00FD1CBC" w:rsidP="00CD6F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C94BBE"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E250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E7B0" w14:textId="77777777" w:rsidR="00FD1CBC" w:rsidRPr="00832955" w:rsidRDefault="00FD1CBC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0F80" w14:textId="417E6F84" w:rsidR="00FD1CBC" w:rsidRPr="00832955" w:rsidRDefault="00C94BBE" w:rsidP="00DC3E89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F0424B" w:rsidRPr="00832955" w14:paraId="1B96812A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FDF2C" w14:textId="77777777" w:rsidR="00FD1CBC" w:rsidRPr="00832955" w:rsidRDefault="00FD1CBC" w:rsidP="00FD1CBC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71E7" w14:textId="023242DF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</w:t>
            </w:r>
            <w:r w:rsidR="00F0424B"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 xml:space="preserve"> &amp; Johnso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795E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39/4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EBCF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8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23CF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8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C492" w14:textId="6E5E3E73" w:rsidR="00FD1CBC" w:rsidRPr="00832955" w:rsidRDefault="00694658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35-2.63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DEFE" w14:textId="3A46E0FA" w:rsidR="00FD1CBC" w:rsidRPr="00832955" w:rsidRDefault="00387826" w:rsidP="00CD6FE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9AD4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.4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87B7" w14:textId="645B5DB1" w:rsidR="00FD1CBC" w:rsidRPr="00832955" w:rsidRDefault="00AA6114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53-3.78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4303" w14:textId="3005DCCE" w:rsidR="00FD1CBC" w:rsidRPr="00832955" w:rsidRDefault="007B2554" w:rsidP="00DC3E8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F0424B" w:rsidRPr="00832955" w14:paraId="14DECDC5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5EF23" w14:textId="77777777" w:rsidR="00FD1CBC" w:rsidRPr="00832955" w:rsidRDefault="00FD1CBC" w:rsidP="00FD1CBC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0B79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013D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44/1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6AAA" w14:textId="3DBD5F6A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44</w:t>
            </w:r>
            <w:r w:rsidR="00DA0D7B"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A5A5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3.7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7307" w14:textId="6BFA36DD" w:rsidR="00FD1CBC" w:rsidRPr="00832955" w:rsidRDefault="00694658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.33-6.06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7CFB" w14:textId="294A7575" w:rsidR="00FD1CBC" w:rsidRPr="00832955" w:rsidRDefault="00387826" w:rsidP="00CD6FE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6DD2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4.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EA75" w14:textId="76A2B21B" w:rsidR="00FD1CBC" w:rsidRPr="00832955" w:rsidRDefault="00AA6114" w:rsidP="0069465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.42-6.98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43D2" w14:textId="22449F32" w:rsidR="00FD1CBC" w:rsidRPr="00832955" w:rsidRDefault="007B2554" w:rsidP="00DC3E8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83295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F0424B" w:rsidRPr="00832955" w14:paraId="4389087A" w14:textId="77777777" w:rsidTr="00F0424B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C96C" w14:textId="77777777" w:rsidR="00FD1CBC" w:rsidRPr="00832955" w:rsidRDefault="00FD1CBC" w:rsidP="00FD1CB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F952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8465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75/6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0D14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5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91CE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67FF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8B84" w14:textId="0038E4B9" w:rsidR="00FD1CBC" w:rsidRPr="00832955" w:rsidRDefault="00C94BBE" w:rsidP="00CD6F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ED51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1645" w14:textId="77777777" w:rsidR="00FD1CBC" w:rsidRPr="00832955" w:rsidRDefault="00FD1CBC" w:rsidP="006946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0BD7" w14:textId="21AB3E36" w:rsidR="00FD1CBC" w:rsidRPr="00832955" w:rsidRDefault="00C94BBE" w:rsidP="00DC3E8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FD1CBC"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</w:tr>
      <w:tr w:rsidR="00F0424B" w:rsidRPr="00832955" w14:paraId="1746076C" w14:textId="77777777" w:rsidTr="00F0424B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71432" w14:textId="77777777" w:rsidR="00FD1CBC" w:rsidRPr="00832955" w:rsidRDefault="00FD1CBC" w:rsidP="00FD1CBC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C73D" w14:textId="77777777" w:rsidR="00FD1CBC" w:rsidRPr="00832955" w:rsidRDefault="00FD1CBC" w:rsidP="00FD1CBC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396B" w14:textId="77777777" w:rsidR="00FD1CBC" w:rsidRPr="00832955" w:rsidRDefault="00FD1CBC" w:rsidP="005A678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71/2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7192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26.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D49F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1.0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7E6C" w14:textId="1DB2843A" w:rsidR="00FD1CBC" w:rsidRPr="00832955" w:rsidRDefault="00694658" w:rsidP="00FD1CB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78-1.49</w:t>
            </w:r>
            <w:r w:rsidRPr="0083295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EAF2" w14:textId="77777777" w:rsidR="00FD1CBC" w:rsidRPr="00832955" w:rsidRDefault="00FD1CBC" w:rsidP="00CD6FE6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2D89" w14:textId="77777777" w:rsidR="00FD1CBC" w:rsidRPr="00832955" w:rsidRDefault="00FD1CBC" w:rsidP="00FD1CB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E8FE" w14:textId="05B90AAC" w:rsidR="00FD1CBC" w:rsidRPr="00832955" w:rsidRDefault="00AA6114" w:rsidP="0069465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FD1CBC"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2-1.52</w:t>
            </w:r>
            <w:r w:rsidRPr="0083295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1471" w14:textId="77777777" w:rsidR="00FD1CBC" w:rsidRPr="00832955" w:rsidRDefault="00FD1CBC" w:rsidP="00DC3E8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83295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2</w:t>
            </w:r>
          </w:p>
        </w:tc>
      </w:tr>
    </w:tbl>
    <w:p w14:paraId="7E442389" w14:textId="77777777" w:rsidR="00FD1CBC" w:rsidRPr="00832955" w:rsidRDefault="00FD1CBC" w:rsidP="006D2CFF">
      <w:pPr>
        <w:tabs>
          <w:tab w:val="left" w:pos="910"/>
        </w:tabs>
        <w:rPr>
          <w:rFonts w:cs="Times New Roman"/>
          <w:b/>
          <w:bCs/>
          <w:lang w:val="en-US"/>
        </w:rPr>
      </w:pPr>
    </w:p>
    <w:p w14:paraId="26DDEB42" w14:textId="39ADF095" w:rsidR="00FE5972" w:rsidRPr="00E3791B" w:rsidRDefault="00FE5972" w:rsidP="00FE5972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>
        <w:rPr>
          <w:rFonts w:cs="Times New Roman"/>
          <w:lang w:val="en-US"/>
        </w:rPr>
        <w:t>chills</w:t>
      </w:r>
      <w:r w:rsidRPr="00E3791B">
        <w:rPr>
          <w:rFonts w:cs="Times New Roman"/>
          <w:lang w:val="en-US"/>
        </w:rPr>
        <w:t>.</w:t>
      </w:r>
    </w:p>
    <w:p w14:paraId="2A970C1C" w14:textId="77777777" w:rsidR="00FE5972" w:rsidRDefault="00FE5972" w:rsidP="00FE5972">
      <w:pPr>
        <w:tabs>
          <w:tab w:val="left" w:pos="910"/>
        </w:tabs>
        <w:rPr>
          <w:b/>
          <w:bCs/>
          <w:lang w:val="en-US"/>
        </w:rPr>
      </w:pPr>
    </w:p>
    <w:p w14:paraId="69224A19" w14:textId="77777777" w:rsidR="008B0865" w:rsidRDefault="008B0865" w:rsidP="006D2CFF">
      <w:pPr>
        <w:tabs>
          <w:tab w:val="left" w:pos="910"/>
        </w:tabs>
        <w:rPr>
          <w:b/>
          <w:bCs/>
          <w:lang w:val="en-US"/>
        </w:rPr>
      </w:pPr>
    </w:p>
    <w:p w14:paraId="79DF7B32" w14:textId="77777777" w:rsidR="008B0865" w:rsidRDefault="008B0865" w:rsidP="006D2CFF">
      <w:pPr>
        <w:tabs>
          <w:tab w:val="left" w:pos="910"/>
        </w:tabs>
        <w:rPr>
          <w:b/>
          <w:bCs/>
          <w:lang w:val="en-US"/>
        </w:rPr>
      </w:pPr>
    </w:p>
    <w:p w14:paraId="41519FE8" w14:textId="77777777" w:rsidR="008B0865" w:rsidRDefault="008B0865" w:rsidP="006D2CFF">
      <w:pPr>
        <w:tabs>
          <w:tab w:val="left" w:pos="910"/>
        </w:tabs>
        <w:rPr>
          <w:b/>
          <w:bCs/>
          <w:lang w:val="en-US"/>
        </w:rPr>
      </w:pPr>
    </w:p>
    <w:p w14:paraId="783F47B4" w14:textId="77777777" w:rsidR="000D1678" w:rsidRDefault="000D1678" w:rsidP="006D2CFF">
      <w:pPr>
        <w:tabs>
          <w:tab w:val="left" w:pos="910"/>
        </w:tabs>
        <w:rPr>
          <w:b/>
          <w:bCs/>
          <w:lang w:val="en-US"/>
        </w:rPr>
      </w:pPr>
    </w:p>
    <w:p w14:paraId="450A95D9" w14:textId="2BF6E3C8" w:rsidR="008B0865" w:rsidRPr="00764D6A" w:rsidRDefault="008B0865" w:rsidP="008B0865">
      <w:pPr>
        <w:tabs>
          <w:tab w:val="left" w:pos="910"/>
        </w:tabs>
        <w:rPr>
          <w:b/>
          <w:bCs/>
          <w:sz w:val="24"/>
          <w:szCs w:val="24"/>
          <w:lang w:val="en-US"/>
        </w:rPr>
      </w:pPr>
      <w:r w:rsidRPr="00764D6A">
        <w:rPr>
          <w:rFonts w:cs="Times New Roman"/>
          <w:b/>
          <w:bCs/>
          <w:sz w:val="24"/>
          <w:szCs w:val="24"/>
          <w:lang w:val="en-US"/>
        </w:rPr>
        <w:t xml:space="preserve">Supplementary </w:t>
      </w:r>
      <w:r w:rsidR="0070215A">
        <w:rPr>
          <w:rFonts w:cs="Times New Roman"/>
          <w:b/>
          <w:bCs/>
          <w:sz w:val="24"/>
          <w:szCs w:val="24"/>
          <w:lang w:val="en-US"/>
        </w:rPr>
        <w:t>T</w:t>
      </w:r>
      <w:r w:rsidRPr="00764D6A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 w:rsidR="0070215A">
        <w:rPr>
          <w:rFonts w:cs="Times New Roman"/>
          <w:b/>
          <w:bCs/>
          <w:sz w:val="24"/>
          <w:szCs w:val="24"/>
          <w:lang w:val="en-US"/>
        </w:rPr>
        <w:t>1</w:t>
      </w:r>
      <w:r w:rsidR="0059703A">
        <w:rPr>
          <w:rFonts w:cs="Times New Roman"/>
          <w:b/>
          <w:bCs/>
          <w:sz w:val="24"/>
          <w:szCs w:val="24"/>
          <w:lang w:val="en-US"/>
        </w:rPr>
        <w:t>2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Pr="001E24CF">
        <w:rPr>
          <w:rFonts w:cs="Times New Roman"/>
          <w:sz w:val="24"/>
          <w:szCs w:val="24"/>
          <w:lang w:val="en-US"/>
        </w:rPr>
        <w:t xml:space="preserve"> Analysis of factors associated with </w:t>
      </w:r>
      <w:r w:rsidR="00A41C4D" w:rsidRPr="001E24CF">
        <w:rPr>
          <w:rFonts w:cs="Times New Roman"/>
          <w:sz w:val="24"/>
          <w:szCs w:val="24"/>
          <w:lang w:val="en-US"/>
        </w:rPr>
        <w:t>headache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555"/>
        <w:gridCol w:w="2908"/>
        <w:gridCol w:w="1552"/>
        <w:gridCol w:w="975"/>
        <w:gridCol w:w="1742"/>
        <w:gridCol w:w="1584"/>
        <w:gridCol w:w="1251"/>
        <w:gridCol w:w="1455"/>
        <w:gridCol w:w="1322"/>
        <w:gridCol w:w="1044"/>
      </w:tblGrid>
      <w:tr w:rsidR="009B3C03" w:rsidRPr="002F7C24" w14:paraId="01A84828" w14:textId="77777777" w:rsidTr="009B3C03">
        <w:trPr>
          <w:trHeight w:val="310"/>
        </w:trPr>
        <w:tc>
          <w:tcPr>
            <w:tcW w:w="4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5B9E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BB05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Headach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9ADE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4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E747" w14:textId="77777777" w:rsidR="00980254" w:rsidRPr="002F7C24" w:rsidRDefault="00980254" w:rsidP="009802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38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6436" w14:textId="290F3A57" w:rsidR="00980254" w:rsidRPr="002F7C24" w:rsidRDefault="00980254" w:rsidP="009802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="00D92759" w:rsidRPr="002F7C2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462196" w:rsidRPr="002F7C24" w14:paraId="27FCD2F6" w14:textId="77777777" w:rsidTr="003A0A11">
        <w:trPr>
          <w:trHeight w:val="320"/>
        </w:trPr>
        <w:tc>
          <w:tcPr>
            <w:tcW w:w="4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5656" w14:textId="77777777" w:rsidR="00462196" w:rsidRPr="002F7C24" w:rsidRDefault="00462196" w:rsidP="009802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7B6C5ACD" w14:textId="578BF470" w:rsidR="00462196" w:rsidRPr="002F7C24" w:rsidRDefault="00462196" w:rsidP="009802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51B1" w14:textId="7A9C98DB" w:rsidR="00462196" w:rsidRPr="002F7C24" w:rsidRDefault="00FE5972" w:rsidP="009802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9BB1" w14:textId="77777777" w:rsidR="00462196" w:rsidRPr="002F7C24" w:rsidRDefault="00462196" w:rsidP="009802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851B" w14:textId="77777777" w:rsidR="00462196" w:rsidRPr="002F7C24" w:rsidRDefault="00462196" w:rsidP="009802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324E" w14:textId="77777777" w:rsidR="00462196" w:rsidRPr="002F7C24" w:rsidRDefault="00462196" w:rsidP="009802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A5DE" w14:textId="0863319A" w:rsidR="00462196" w:rsidRPr="002F7C24" w:rsidRDefault="00462196" w:rsidP="009802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D92759" w:rsidRPr="002F7C2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ECB9" w14:textId="77777777" w:rsidR="00462196" w:rsidRPr="002F7C24" w:rsidRDefault="00462196" w:rsidP="009802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3C17" w14:textId="77777777" w:rsidR="00462196" w:rsidRPr="002F7C24" w:rsidRDefault="00462196" w:rsidP="009802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11C1" w14:textId="483DDD64" w:rsidR="00462196" w:rsidRPr="002F7C24" w:rsidRDefault="00462196" w:rsidP="009802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D92759" w:rsidRPr="002F7C2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3E20FE" w:rsidRPr="002F7C24" w14:paraId="0E876929" w14:textId="77777777" w:rsidTr="003E20FE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E389" w14:textId="77777777" w:rsidR="00980254" w:rsidRPr="002F7C24" w:rsidRDefault="00980254" w:rsidP="0098025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D324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D3C8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62/67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9957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9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77D8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801E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F969" w14:textId="1A422D32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7E5B3E"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E405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7A77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2197" w14:textId="44EB837E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57924"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3E20FE" w:rsidRPr="002F7C24" w14:paraId="1C39AC50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DA126C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B2D7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DAD0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88/21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4F60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0.7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12C7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54B4" w14:textId="723C96B2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9-1.47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5342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EAF5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ACFE" w14:textId="7FB0377F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1-1.24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6D02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43</w:t>
            </w:r>
          </w:p>
        </w:tc>
      </w:tr>
      <w:tr w:rsidR="003E20FE" w:rsidRPr="002F7C24" w14:paraId="7F7553C4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943095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B4D3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BD52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0/6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D53F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9.4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9F4A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A5B5" w14:textId="31DF9EDD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39-1.12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0A11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2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E494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B04B" w14:textId="19D772DF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29-0.94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25BB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30</w:t>
            </w:r>
          </w:p>
        </w:tc>
      </w:tr>
      <w:tr w:rsidR="003E20FE" w:rsidRPr="002F7C24" w14:paraId="29FCC004" w14:textId="77777777" w:rsidTr="003E20FE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886D" w14:textId="77777777" w:rsidR="00980254" w:rsidRPr="002F7C24" w:rsidRDefault="00980254" w:rsidP="0098025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B21C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C751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69/22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64E3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0.9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38FA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807F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7262" w14:textId="77CCA1A4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7E5B3E"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0951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61F5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E5AC" w14:textId="38703D46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57924"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3E20FE" w:rsidRPr="002F7C24" w14:paraId="66857BAA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5F2CB2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A14D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CB62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30/52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4239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4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5374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85AD" w14:textId="6D2A41B0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6-2.44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ED22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D610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7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242A" w14:textId="3E196D61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26-2.54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3EF1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1</w:t>
            </w:r>
          </w:p>
        </w:tc>
      </w:tr>
      <w:tr w:rsidR="003E20FE" w:rsidRPr="002F7C24" w14:paraId="3F1B6895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E619FA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50E7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99E3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71/21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8FEE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3.8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579A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AD59" w14:textId="33635286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6-1.71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19A7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2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1235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3C85" w14:textId="5F359C29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-2.55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75D0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99</w:t>
            </w:r>
          </w:p>
        </w:tc>
      </w:tr>
      <w:tr w:rsidR="003E20FE" w:rsidRPr="002F7C24" w14:paraId="14CF6056" w14:textId="77777777" w:rsidTr="003E20FE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E290" w14:textId="77777777" w:rsidR="00980254" w:rsidRPr="002F7C24" w:rsidRDefault="00980254" w:rsidP="0098025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7E44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A2EA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12/57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A4EE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7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0198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1AD5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258A" w14:textId="0061FF8D" w:rsidR="00980254" w:rsidRPr="002F7C24" w:rsidRDefault="007E5B3E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980254"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CF8A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A1A6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1FD7" w14:textId="2F6B0A20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57924"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F1302E" w:rsidRPr="002F7C24" w14:paraId="34E1CD17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AF85ED" w14:textId="77777777" w:rsidR="00F1302E" w:rsidRPr="002F7C24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C843" w14:textId="74123983" w:rsidR="00F1302E" w:rsidRPr="002F7C24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933A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4/10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C63A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3.7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74B6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5B8F" w14:textId="2FCBE7B6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5-1.35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5716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2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D48A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7B0A" w14:textId="7E00A934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2-1.30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FE5B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05</w:t>
            </w:r>
          </w:p>
        </w:tc>
      </w:tr>
      <w:tr w:rsidR="00F1302E" w:rsidRPr="002F7C24" w14:paraId="2BE9266B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85B1A3" w14:textId="77777777" w:rsidR="00F1302E" w:rsidRPr="002F7C24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A298" w14:textId="698F0FAA" w:rsidR="00F1302E" w:rsidRPr="002F7C24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55AB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9/12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60A9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8.6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D748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E596" w14:textId="54DD2360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2-1.59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6BDA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38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8B86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5AF0" w14:textId="0A82950A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2-1.48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7910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7</w:t>
            </w:r>
          </w:p>
        </w:tc>
      </w:tr>
      <w:tr w:rsidR="00F1302E" w:rsidRPr="002F7C24" w14:paraId="4D798A35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7394EA" w14:textId="77777777" w:rsidR="00F1302E" w:rsidRPr="002F7C24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97C5" w14:textId="5E1FEFB1" w:rsidR="00F1302E" w:rsidRPr="002F7C24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3457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5/3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A3ED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50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AF63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7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3F36" w14:textId="035503A9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2-3.55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B0B7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5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3BDD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8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6FE3" w14:textId="5C5F5E58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5-4.04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592A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19</w:t>
            </w:r>
          </w:p>
        </w:tc>
      </w:tr>
      <w:tr w:rsidR="00F1302E" w:rsidRPr="002F7C24" w14:paraId="46F5E974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B7E6F3" w14:textId="77777777" w:rsidR="00F1302E" w:rsidRPr="002F7C24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CE00" w14:textId="2110C51C" w:rsidR="00F1302E" w:rsidRPr="002F7C24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81AF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56/11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EC70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8.3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8B08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A5F9" w14:textId="3BCD1AB2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6-2.38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02DF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2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EE72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4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3F31" w14:textId="66263CDD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7-2.27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01FC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72</w:t>
            </w:r>
          </w:p>
        </w:tc>
      </w:tr>
      <w:tr w:rsidR="00F1302E" w:rsidRPr="002F7C24" w14:paraId="75ADE604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09D6DD" w14:textId="77777777" w:rsidR="00F1302E" w:rsidRPr="002F7C24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C051" w14:textId="4486941D" w:rsidR="00F1302E" w:rsidRPr="002F7C24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2F7C2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A9B4" w14:textId="22A660C9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4/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6D20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4.4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65E1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28F4" w14:textId="197C227E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36-5.13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E5AB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8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A079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7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0325" w14:textId="0360E936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1-6.96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7D55" w14:textId="77777777" w:rsidR="00F1302E" w:rsidRPr="002F7C24" w:rsidRDefault="00F1302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64</w:t>
            </w:r>
          </w:p>
        </w:tc>
      </w:tr>
      <w:tr w:rsidR="003E20FE" w:rsidRPr="002F7C24" w14:paraId="608E09AC" w14:textId="77777777" w:rsidTr="003E20FE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E13E0" w14:textId="77777777" w:rsidR="00980254" w:rsidRPr="002F7C24" w:rsidRDefault="00980254" w:rsidP="0098025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4BEB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6485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21/36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F63E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3.2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7DA5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E39B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81C8" w14:textId="4A957826" w:rsidR="00980254" w:rsidRPr="002F7C24" w:rsidRDefault="007E5B3E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B2A4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2760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79FF" w14:textId="6D3BEFCA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857924"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3E20FE" w:rsidRPr="002F7C24" w14:paraId="5963957E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15E3C0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158B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 &amp; Johnson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3257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95/49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F9F6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9.6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41B7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3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B9CE" w14:textId="2A63C5C1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9-1.75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1A1B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5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6AD3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2BE0" w14:textId="10102F16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2-2.19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D05E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40</w:t>
            </w:r>
          </w:p>
        </w:tc>
      </w:tr>
      <w:tr w:rsidR="003E20FE" w:rsidRPr="002F7C24" w14:paraId="6B5C65FC" w14:textId="77777777" w:rsidTr="003E20FE">
        <w:trPr>
          <w:trHeight w:val="3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6AE4EE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565B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9702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54/10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F92D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54.0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F7D6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.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80F8" w14:textId="13831871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0-3.70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74BA" w14:textId="3317327C" w:rsidR="00980254" w:rsidRPr="002F7C24" w:rsidRDefault="007E5B3E" w:rsidP="007573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B3BF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.4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9EB8" w14:textId="71330BA0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3-4.06</w:t>
            </w:r>
            <w:r w:rsidRPr="002F7C2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EE1C" w14:textId="27EEF217" w:rsidR="00980254" w:rsidRPr="002F7C24" w:rsidRDefault="007E5B3E" w:rsidP="007573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3E20FE" w:rsidRPr="002F7C24" w14:paraId="0C61BA47" w14:textId="77777777" w:rsidTr="003E20FE">
        <w:trPr>
          <w:trHeight w:val="3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6F21" w14:textId="77777777" w:rsidR="00980254" w:rsidRPr="002F7C24" w:rsidRDefault="00980254" w:rsidP="00980254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251F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F1D3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255/69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0424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36.9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C6C7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70C5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236A" w14:textId="632F1EEC" w:rsidR="00980254" w:rsidRPr="002F7C24" w:rsidRDefault="007E5B3E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980254"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5812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9E14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42B4" w14:textId="2AB4981A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857924"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3E20FE" w:rsidRPr="002F7C24" w14:paraId="399F6464" w14:textId="77777777" w:rsidTr="003E20FE">
        <w:trPr>
          <w:trHeight w:val="32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33E2D4" w14:textId="77777777" w:rsidR="00980254" w:rsidRPr="002F7C24" w:rsidRDefault="00980254" w:rsidP="00980254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98DD" w14:textId="77777777" w:rsidR="00980254" w:rsidRPr="002F7C24" w:rsidRDefault="00980254" w:rsidP="00980254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1274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115/26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C082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kern w:val="0"/>
                <w:lang w:eastAsia="en-KE"/>
                <w14:ligatures w14:val="none"/>
              </w:rPr>
              <w:t>43.4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94D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3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1BEE" w14:textId="6117965D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8-1.75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52B3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06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83AE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4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7E5B" w14:textId="35EE8A45" w:rsidR="00980254" w:rsidRPr="002F7C24" w:rsidRDefault="00D3431A" w:rsidP="007573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980254" w:rsidRPr="002F7C2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0-1.96</w:t>
            </w:r>
            <w:r w:rsidRPr="002F7C2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423A" w14:textId="77777777" w:rsidR="00980254" w:rsidRPr="002F7C24" w:rsidRDefault="00980254" w:rsidP="0075736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2F7C2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48</w:t>
            </w:r>
          </w:p>
        </w:tc>
      </w:tr>
    </w:tbl>
    <w:p w14:paraId="1ABC4E0A" w14:textId="77777777" w:rsidR="008B0865" w:rsidRPr="002F7C24" w:rsidRDefault="008B0865" w:rsidP="006D2CFF">
      <w:pPr>
        <w:tabs>
          <w:tab w:val="left" w:pos="910"/>
        </w:tabs>
        <w:rPr>
          <w:rFonts w:cs="Times New Roman"/>
          <w:b/>
          <w:bCs/>
          <w:lang w:val="en-US"/>
        </w:rPr>
      </w:pPr>
    </w:p>
    <w:p w14:paraId="6BBC1412" w14:textId="6911F4BB" w:rsidR="00764D6A" w:rsidRPr="00E3791B" w:rsidRDefault="00764D6A" w:rsidP="00764D6A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 w:rsidR="004C24EC">
        <w:rPr>
          <w:rFonts w:cs="Times New Roman"/>
          <w:lang w:val="en-US"/>
        </w:rPr>
        <w:t>headache</w:t>
      </w:r>
      <w:r w:rsidRPr="00E3791B">
        <w:rPr>
          <w:rFonts w:cs="Times New Roman"/>
          <w:lang w:val="en-US"/>
        </w:rPr>
        <w:t>.</w:t>
      </w:r>
    </w:p>
    <w:p w14:paraId="295AE1C3" w14:textId="77777777" w:rsidR="00764D6A" w:rsidRDefault="00764D6A" w:rsidP="00764D6A">
      <w:pPr>
        <w:tabs>
          <w:tab w:val="left" w:pos="910"/>
        </w:tabs>
        <w:rPr>
          <w:b/>
          <w:bCs/>
          <w:lang w:val="en-US"/>
        </w:rPr>
      </w:pPr>
    </w:p>
    <w:p w14:paraId="410D27F8" w14:textId="77777777" w:rsidR="00BE06FA" w:rsidRDefault="00BE06FA" w:rsidP="006D2CFF">
      <w:pPr>
        <w:tabs>
          <w:tab w:val="left" w:pos="910"/>
        </w:tabs>
        <w:rPr>
          <w:b/>
          <w:bCs/>
          <w:lang w:val="en-US"/>
        </w:rPr>
      </w:pPr>
    </w:p>
    <w:p w14:paraId="4A9BDC1E" w14:textId="77777777" w:rsidR="00BE06FA" w:rsidRDefault="00BE06FA" w:rsidP="006D2CFF">
      <w:pPr>
        <w:tabs>
          <w:tab w:val="left" w:pos="910"/>
        </w:tabs>
        <w:rPr>
          <w:b/>
          <w:bCs/>
          <w:lang w:val="en-US"/>
        </w:rPr>
      </w:pPr>
    </w:p>
    <w:p w14:paraId="1A5EED28" w14:textId="77777777" w:rsidR="00BE06FA" w:rsidRDefault="00BE06FA" w:rsidP="006D2CFF">
      <w:pPr>
        <w:tabs>
          <w:tab w:val="left" w:pos="910"/>
        </w:tabs>
        <w:rPr>
          <w:b/>
          <w:bCs/>
          <w:lang w:val="en-US"/>
        </w:rPr>
      </w:pPr>
    </w:p>
    <w:p w14:paraId="25ECAA80" w14:textId="77777777" w:rsidR="00DF1603" w:rsidRPr="005F2CF8" w:rsidRDefault="00DF1603" w:rsidP="006D2CFF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</w:p>
    <w:p w14:paraId="0B1592DD" w14:textId="398D33B1" w:rsidR="003E3D58" w:rsidRPr="005F2CF8" w:rsidRDefault="003E3D58" w:rsidP="003E3D58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  <w:r w:rsidRPr="005F2CF8">
        <w:rPr>
          <w:rFonts w:cs="Times New Roman"/>
          <w:b/>
          <w:bCs/>
          <w:sz w:val="24"/>
          <w:szCs w:val="24"/>
          <w:lang w:val="en-US"/>
        </w:rPr>
        <w:t xml:space="preserve">Supplementary </w:t>
      </w:r>
      <w:r w:rsidR="0070215A">
        <w:rPr>
          <w:rFonts w:cs="Times New Roman"/>
          <w:b/>
          <w:bCs/>
          <w:sz w:val="24"/>
          <w:szCs w:val="24"/>
          <w:lang w:val="en-US"/>
        </w:rPr>
        <w:t>T</w:t>
      </w:r>
      <w:r w:rsidRPr="005F2CF8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 w:rsidR="0070215A">
        <w:rPr>
          <w:rFonts w:cs="Times New Roman"/>
          <w:b/>
          <w:bCs/>
          <w:sz w:val="24"/>
          <w:szCs w:val="24"/>
          <w:lang w:val="en-US"/>
        </w:rPr>
        <w:t>1</w:t>
      </w:r>
      <w:r w:rsidR="0059703A">
        <w:rPr>
          <w:rFonts w:cs="Times New Roman"/>
          <w:b/>
          <w:bCs/>
          <w:sz w:val="24"/>
          <w:szCs w:val="24"/>
          <w:lang w:val="en-US"/>
        </w:rPr>
        <w:t>3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Pr="005F2CF8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 xml:space="preserve">Analysis of factors associated with </w:t>
      </w:r>
      <w:r w:rsidR="00C630E7" w:rsidRPr="001E24CF">
        <w:rPr>
          <w:rFonts w:cs="Times New Roman"/>
          <w:sz w:val="24"/>
          <w:szCs w:val="24"/>
          <w:lang w:val="en-US"/>
        </w:rPr>
        <w:t>joint pain</w:t>
      </w:r>
      <w:r w:rsidRPr="001E24CF">
        <w:rPr>
          <w:rFonts w:cs="Times New Roman"/>
          <w:sz w:val="24"/>
          <w:szCs w:val="24"/>
          <w:lang w:val="en-US"/>
        </w:rPr>
        <w:t>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555"/>
        <w:gridCol w:w="3118"/>
        <w:gridCol w:w="1559"/>
        <w:gridCol w:w="993"/>
        <w:gridCol w:w="1373"/>
        <w:gridCol w:w="1559"/>
        <w:gridCol w:w="1232"/>
        <w:gridCol w:w="1521"/>
        <w:gridCol w:w="1384"/>
        <w:gridCol w:w="1094"/>
      </w:tblGrid>
      <w:tr w:rsidR="00437ABF" w:rsidRPr="0067152A" w14:paraId="4FD04826" w14:textId="77777777" w:rsidTr="00F1302E">
        <w:trPr>
          <w:trHeight w:val="310"/>
        </w:trPr>
        <w:tc>
          <w:tcPr>
            <w:tcW w:w="4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10FC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5F4D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Joint pa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D8F4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41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C328" w14:textId="77777777" w:rsidR="00521BB2" w:rsidRPr="0067152A" w:rsidRDefault="00521BB2" w:rsidP="00521B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3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D06B" w14:textId="323C3B37" w:rsidR="00521BB2" w:rsidRPr="00810D81" w:rsidRDefault="00521BB2" w:rsidP="00521B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="00810D81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6B74E4" w:rsidRPr="0067152A" w14:paraId="01540E9B" w14:textId="77777777" w:rsidTr="00F1302E">
        <w:trPr>
          <w:trHeight w:val="310"/>
        </w:trPr>
        <w:tc>
          <w:tcPr>
            <w:tcW w:w="46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C477" w14:textId="77777777" w:rsidR="006B74E4" w:rsidRPr="0067152A" w:rsidRDefault="006B74E4" w:rsidP="00521B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5CBE20E1" w14:textId="50D9060B" w:rsidR="006B74E4" w:rsidRPr="0067152A" w:rsidRDefault="006B74E4" w:rsidP="00521B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2E49" w14:textId="0F3FE3C4" w:rsidR="006B74E4" w:rsidRPr="0067152A" w:rsidRDefault="00FE5972" w:rsidP="00521B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5220" w14:textId="77777777" w:rsidR="006B74E4" w:rsidRPr="0067152A" w:rsidRDefault="006B74E4" w:rsidP="00521B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8AE3" w14:textId="77777777" w:rsidR="006B74E4" w:rsidRPr="0067152A" w:rsidRDefault="006B74E4" w:rsidP="00521B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0AA5" w14:textId="77777777" w:rsidR="006B74E4" w:rsidRPr="0067152A" w:rsidRDefault="006B74E4" w:rsidP="00521B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302A" w14:textId="5396F90E" w:rsidR="006B74E4" w:rsidRPr="00924410" w:rsidRDefault="006B74E4" w:rsidP="00521B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924410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7507" w14:textId="77777777" w:rsidR="006B74E4" w:rsidRPr="0067152A" w:rsidRDefault="006B74E4" w:rsidP="00521B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691B" w14:textId="77777777" w:rsidR="006B74E4" w:rsidRPr="0067152A" w:rsidRDefault="006B74E4" w:rsidP="00521B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204D" w14:textId="690A84D6" w:rsidR="006B74E4" w:rsidRPr="00924410" w:rsidRDefault="006B74E4" w:rsidP="00521B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924410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615960" w:rsidRPr="0067152A" w14:paraId="185B8789" w14:textId="77777777" w:rsidTr="00F1302E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01B1" w14:textId="77777777" w:rsidR="00521BB2" w:rsidRPr="0067152A" w:rsidRDefault="00521BB2" w:rsidP="00521BB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8B50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6141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21/6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CD09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2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A49E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0CC7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FDCC" w14:textId="1DFCBB83" w:rsidR="00521BB2" w:rsidRPr="0067152A" w:rsidRDefault="00347231" w:rsidP="003E259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23E0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F4A8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B848" w14:textId="013ADA00" w:rsidR="00521BB2" w:rsidRPr="0067152A" w:rsidRDefault="00347231" w:rsidP="0070408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615960" w:rsidRPr="0067152A" w14:paraId="428D235E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B6365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DE40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1ECE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68/2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B1B5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1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43BF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CBCF" w14:textId="0FA039EF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68-1.30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7A60" w14:textId="77777777" w:rsidR="00521BB2" w:rsidRPr="0067152A" w:rsidRDefault="00521BB2" w:rsidP="003E259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74DE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20C6" w14:textId="350C7CBA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52-1.09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0CC7" w14:textId="77777777" w:rsidR="00521BB2" w:rsidRPr="0067152A" w:rsidRDefault="00521BB2" w:rsidP="0070408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8</w:t>
            </w:r>
          </w:p>
        </w:tc>
      </w:tr>
      <w:tr w:rsidR="00615960" w:rsidRPr="0067152A" w14:paraId="5002599A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B320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B4A3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74CF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9/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E764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7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B808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B012" w14:textId="442C7C6A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6-1.3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7FF9" w14:textId="77777777" w:rsidR="00521BB2" w:rsidRPr="0067152A" w:rsidRDefault="00521BB2" w:rsidP="003E259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0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60B5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ACC9" w14:textId="64BD3593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39-1.2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7B3B" w14:textId="77777777" w:rsidR="00521BB2" w:rsidRPr="0067152A" w:rsidRDefault="00521BB2" w:rsidP="0070408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53</w:t>
            </w:r>
          </w:p>
        </w:tc>
      </w:tr>
      <w:tr w:rsidR="00615960" w:rsidRPr="0067152A" w14:paraId="25E45A70" w14:textId="77777777" w:rsidTr="00F1302E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5A9E" w14:textId="77777777" w:rsidR="00521BB2" w:rsidRPr="0067152A" w:rsidRDefault="00521BB2" w:rsidP="00521BB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0191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EAEC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66/2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3201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9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3B23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8155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8EFD" w14:textId="03B25A66" w:rsidR="00521BB2" w:rsidRPr="0067152A" w:rsidRDefault="00347231" w:rsidP="003E259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7C84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B06B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B1E4" w14:textId="6C93E812" w:rsidR="00521BB2" w:rsidRPr="0067152A" w:rsidRDefault="00347231" w:rsidP="0070408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615960" w:rsidRPr="0067152A" w14:paraId="02990C57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E2FA9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5058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13AA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80/5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367B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4.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B85E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C404" w14:textId="198FFFA8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9-1.75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AD6F" w14:textId="77777777" w:rsidR="00521BB2" w:rsidRPr="0067152A" w:rsidRDefault="00521BB2" w:rsidP="003E25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0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6F51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30CB" w14:textId="7CFBFAF6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4-1.93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C8B1" w14:textId="77777777" w:rsidR="00521BB2" w:rsidRPr="0067152A" w:rsidRDefault="00521BB2" w:rsidP="0070408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100</w:t>
            </w:r>
          </w:p>
        </w:tc>
      </w:tr>
      <w:tr w:rsidR="00615960" w:rsidRPr="0067152A" w14:paraId="10259E0A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1782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AF05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26AA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62/2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050D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9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8D86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4AAA" w14:textId="3963A4AD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6-1.51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0E55" w14:textId="77777777" w:rsidR="00521BB2" w:rsidRPr="0067152A" w:rsidRDefault="00521BB2" w:rsidP="003E25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8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C406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6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D872" w14:textId="1140D3C2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7-2.81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6514" w14:textId="77777777" w:rsidR="00521BB2" w:rsidRPr="0067152A" w:rsidRDefault="00521BB2" w:rsidP="0070408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066</w:t>
            </w:r>
          </w:p>
        </w:tc>
      </w:tr>
      <w:tr w:rsidR="00615960" w:rsidRPr="0067152A" w14:paraId="593746AF" w14:textId="77777777" w:rsidTr="00F1302E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9D15" w14:textId="77777777" w:rsidR="00521BB2" w:rsidRPr="0067152A" w:rsidRDefault="00521BB2" w:rsidP="00521BB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F1FD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5C11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81/5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B3E5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1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291D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2C5A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6B56" w14:textId="6C42AB4E" w:rsidR="00521BB2" w:rsidRPr="0067152A" w:rsidRDefault="00347231" w:rsidP="003E25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98A3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6941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9365" w14:textId="0689B93C" w:rsidR="00521BB2" w:rsidRPr="0067152A" w:rsidRDefault="00347231" w:rsidP="0070408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F1302E" w:rsidRPr="0067152A" w14:paraId="228C16A4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7BDF" w14:textId="77777777" w:rsidR="00F1302E" w:rsidRPr="0067152A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DAC0" w14:textId="4B034969" w:rsidR="00F1302E" w:rsidRPr="0067152A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CF31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6/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63AB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5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AEE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450F" w14:textId="32D47BEC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7-1.21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402A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4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84CB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2B32" w14:textId="7FF84D71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7-1.25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19FE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87</w:t>
            </w:r>
          </w:p>
        </w:tc>
      </w:tr>
      <w:tr w:rsidR="00F1302E" w:rsidRPr="0067152A" w14:paraId="6DDB5FB2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D6499" w14:textId="77777777" w:rsidR="00F1302E" w:rsidRPr="0067152A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254F" w14:textId="7C8AE2F3" w:rsidR="00F1302E" w:rsidRPr="0067152A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3EEA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46/1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4A2E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6.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C93D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ECD2" w14:textId="31829AEB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2-1.84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0EF4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31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783E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1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8E95" w14:textId="21B4349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74-1.84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BC7B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97</w:t>
            </w:r>
          </w:p>
        </w:tc>
      </w:tr>
      <w:tr w:rsidR="00F1302E" w:rsidRPr="0067152A" w14:paraId="08704FE4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32587" w14:textId="77777777" w:rsidR="00F1302E" w:rsidRPr="0067152A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7B3D" w14:textId="3E80F95D" w:rsidR="00F1302E" w:rsidRPr="0067152A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D324" w14:textId="4CA1EBA3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9/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C8D8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0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EC38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13CF" w14:textId="4EAD0788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2-2.07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C297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8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0542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65C1" w14:textId="04DD08CF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58-3.17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8077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489</w:t>
            </w:r>
          </w:p>
        </w:tc>
      </w:tr>
      <w:tr w:rsidR="00F1302E" w:rsidRPr="0067152A" w14:paraId="3265C7AF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59EA4" w14:textId="77777777" w:rsidR="00F1302E" w:rsidRPr="0067152A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D7FC" w14:textId="7FA053DD" w:rsidR="00F1302E" w:rsidRPr="0067152A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D9A7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45/1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C64B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8.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F0EF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B174" w14:textId="21FBB00B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91-2.07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848E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3E7C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2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0179" w14:textId="7169CBE5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82-1.97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647C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88</w:t>
            </w:r>
          </w:p>
        </w:tc>
      </w:tr>
      <w:tr w:rsidR="00F1302E" w:rsidRPr="0067152A" w14:paraId="18AD2C6E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A47DD" w14:textId="77777777" w:rsidR="00F1302E" w:rsidRPr="0067152A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A11B" w14:textId="50D3314C" w:rsidR="00F1302E" w:rsidRPr="0067152A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67152A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6F02" w14:textId="4C42A481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1/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96A3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1.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CF2B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8A73" w14:textId="634E93A4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03-2.1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31EB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2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03E7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6E64" w14:textId="1A7EA441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03-1.9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B204" w14:textId="77777777" w:rsidR="00F1302E" w:rsidRPr="0067152A" w:rsidRDefault="00F1302E" w:rsidP="00F1302E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0.181</w:t>
            </w:r>
          </w:p>
        </w:tc>
      </w:tr>
      <w:tr w:rsidR="00615960" w:rsidRPr="0067152A" w14:paraId="42C7821C" w14:textId="77777777" w:rsidTr="00F1302E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3DDE" w14:textId="77777777" w:rsidR="00521BB2" w:rsidRPr="0067152A" w:rsidRDefault="00521BB2" w:rsidP="00521BB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598B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18EA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87/3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A6AC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3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C9E8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B6AE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F7B8" w14:textId="54B2CEA3" w:rsidR="00521BB2" w:rsidRPr="0067152A" w:rsidRDefault="00347231" w:rsidP="003E259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24C3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1B4B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C68A" w14:textId="565FC4AF" w:rsidR="00521BB2" w:rsidRPr="0067152A" w:rsidRDefault="00347231" w:rsidP="0070408B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615960" w:rsidRPr="0067152A" w14:paraId="0C8F26FF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4E2D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04AB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 &amp; John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D262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70/4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F7A2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4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C968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8687" w14:textId="2FA2CCF5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24-2.28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CA87" w14:textId="77777777" w:rsidR="00521BB2" w:rsidRPr="0067152A" w:rsidRDefault="00521BB2" w:rsidP="003E259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5C96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.2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9B2A" w14:textId="72ECE495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1.46-3.36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8EB2" w14:textId="722A287A" w:rsidR="00521BB2" w:rsidRPr="0067152A" w:rsidRDefault="00347231" w:rsidP="0070408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615960" w:rsidRPr="0067152A" w14:paraId="61C98035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7C06D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13D9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6E95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51/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229E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51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F518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7090" w14:textId="1F6A9545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.09-5.25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0BCC" w14:textId="4FFF6ECD" w:rsidR="00521BB2" w:rsidRPr="0067152A" w:rsidRDefault="00347231" w:rsidP="003E259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4F86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.8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AD47" w14:textId="5D777F43" w:rsidR="00521BB2" w:rsidRPr="0067152A" w:rsidRDefault="004B524A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.30-6.30</w:t>
            </w:r>
            <w:r w:rsidRPr="0067152A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88AF" w14:textId="7101E565" w:rsidR="00521BB2" w:rsidRPr="0067152A" w:rsidRDefault="00347231" w:rsidP="0070408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67152A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615960" w:rsidRPr="0067152A" w14:paraId="2F6AA605" w14:textId="77777777" w:rsidTr="00F1302E">
        <w:trPr>
          <w:trHeight w:val="31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5AE8" w14:textId="77777777" w:rsidR="00521BB2" w:rsidRPr="0067152A" w:rsidRDefault="00521BB2" w:rsidP="00521BB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2E1B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81A6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216/6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8DDA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1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C826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3F7B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3E2D" w14:textId="6AAE346E" w:rsidR="00521BB2" w:rsidRPr="0067152A" w:rsidRDefault="00347231" w:rsidP="003E25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4526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A5EE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A794" w14:textId="33094ADC" w:rsidR="00521BB2" w:rsidRPr="0067152A" w:rsidRDefault="00347231" w:rsidP="0070408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521BB2"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</w:tr>
      <w:tr w:rsidR="00615960" w:rsidRPr="0067152A" w14:paraId="1571D79C" w14:textId="77777777" w:rsidTr="00F1302E">
        <w:trPr>
          <w:trHeight w:val="31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FCBB5" w14:textId="77777777" w:rsidR="00521BB2" w:rsidRPr="0067152A" w:rsidRDefault="00521BB2" w:rsidP="00521BB2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B9F1" w14:textId="77777777" w:rsidR="00521BB2" w:rsidRPr="0067152A" w:rsidRDefault="00521BB2" w:rsidP="00521BB2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2E8F" w14:textId="77777777" w:rsidR="00521BB2" w:rsidRPr="0067152A" w:rsidRDefault="00521BB2" w:rsidP="00750F4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92/2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2641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kern w:val="0"/>
                <w:lang w:eastAsia="en-KE"/>
                <w14:ligatures w14:val="none"/>
              </w:rPr>
              <w:t>34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3A4B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2F4F" w14:textId="6486BB56" w:rsidR="00521BB2" w:rsidRPr="0067152A" w:rsidRDefault="005C231C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7-1.58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97ED" w14:textId="77777777" w:rsidR="00521BB2" w:rsidRPr="0067152A" w:rsidRDefault="00521BB2" w:rsidP="003E259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30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6213" w14:textId="77777777" w:rsidR="00521BB2" w:rsidRPr="0067152A" w:rsidRDefault="00521BB2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39DC" w14:textId="38F6F1AA" w:rsidR="00521BB2" w:rsidRPr="0067152A" w:rsidRDefault="004B524A" w:rsidP="00521B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521BB2"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8-1.75</w:t>
            </w:r>
            <w:r w:rsidRPr="0067152A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8748" w14:textId="77777777" w:rsidR="00521BB2" w:rsidRPr="0067152A" w:rsidRDefault="00521BB2" w:rsidP="0070408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67152A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27</w:t>
            </w:r>
          </w:p>
        </w:tc>
      </w:tr>
    </w:tbl>
    <w:p w14:paraId="0FE660F3" w14:textId="77777777" w:rsidR="00521BB2" w:rsidRDefault="00521BB2" w:rsidP="003E3D58">
      <w:pPr>
        <w:tabs>
          <w:tab w:val="left" w:pos="910"/>
        </w:tabs>
        <w:rPr>
          <w:b/>
          <w:bCs/>
          <w:lang w:val="en-US"/>
        </w:rPr>
      </w:pPr>
    </w:p>
    <w:p w14:paraId="658A71FE" w14:textId="2E6AA29A" w:rsidR="003B5378" w:rsidRPr="00E3791B" w:rsidRDefault="003B5378" w:rsidP="003B5378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 w:rsidR="00602E24">
        <w:rPr>
          <w:rFonts w:cs="Times New Roman"/>
          <w:lang w:val="en-US"/>
        </w:rPr>
        <w:t>joint pain</w:t>
      </w:r>
      <w:r w:rsidRPr="00E3791B">
        <w:rPr>
          <w:rFonts w:cs="Times New Roman"/>
          <w:lang w:val="en-US"/>
        </w:rPr>
        <w:t>.</w:t>
      </w:r>
    </w:p>
    <w:p w14:paraId="0B440115" w14:textId="77777777" w:rsidR="003B5378" w:rsidRDefault="003B5378" w:rsidP="003B5378">
      <w:pPr>
        <w:tabs>
          <w:tab w:val="left" w:pos="910"/>
        </w:tabs>
        <w:rPr>
          <w:b/>
          <w:bCs/>
          <w:lang w:val="en-US"/>
        </w:rPr>
      </w:pPr>
    </w:p>
    <w:p w14:paraId="27DAAC6D" w14:textId="77777777" w:rsidR="003E3D58" w:rsidRDefault="003E3D58" w:rsidP="006D2CFF">
      <w:pPr>
        <w:tabs>
          <w:tab w:val="left" w:pos="910"/>
        </w:tabs>
        <w:rPr>
          <w:b/>
          <w:bCs/>
          <w:lang w:val="en-US"/>
        </w:rPr>
      </w:pPr>
    </w:p>
    <w:p w14:paraId="51C7E14E" w14:textId="77777777" w:rsidR="000744DD" w:rsidRDefault="000744DD" w:rsidP="006D2CFF">
      <w:pPr>
        <w:tabs>
          <w:tab w:val="left" w:pos="910"/>
        </w:tabs>
        <w:rPr>
          <w:b/>
          <w:bCs/>
          <w:lang w:val="en-US"/>
        </w:rPr>
      </w:pPr>
    </w:p>
    <w:p w14:paraId="6F201F23" w14:textId="77777777" w:rsidR="000744DD" w:rsidRDefault="000744DD" w:rsidP="006D2CFF">
      <w:pPr>
        <w:tabs>
          <w:tab w:val="left" w:pos="910"/>
        </w:tabs>
        <w:rPr>
          <w:b/>
          <w:bCs/>
          <w:lang w:val="en-US"/>
        </w:rPr>
      </w:pPr>
    </w:p>
    <w:p w14:paraId="3F42B462" w14:textId="77777777" w:rsidR="003B5378" w:rsidRDefault="003B5378" w:rsidP="006D2CFF">
      <w:pPr>
        <w:tabs>
          <w:tab w:val="left" w:pos="910"/>
        </w:tabs>
        <w:rPr>
          <w:b/>
          <w:bCs/>
          <w:lang w:val="en-US"/>
        </w:rPr>
      </w:pPr>
    </w:p>
    <w:p w14:paraId="786B3F83" w14:textId="7904E470" w:rsidR="000744DD" w:rsidRPr="00AE30FF" w:rsidRDefault="000744DD" w:rsidP="000744DD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  <w:r w:rsidRPr="00AE30FF">
        <w:rPr>
          <w:rFonts w:cs="Times New Roman"/>
          <w:b/>
          <w:bCs/>
          <w:sz w:val="24"/>
          <w:szCs w:val="24"/>
          <w:lang w:val="en-US"/>
        </w:rPr>
        <w:t xml:space="preserve">Supplementary </w:t>
      </w:r>
      <w:r w:rsidR="0070215A">
        <w:rPr>
          <w:rFonts w:cs="Times New Roman"/>
          <w:b/>
          <w:bCs/>
          <w:sz w:val="24"/>
          <w:szCs w:val="24"/>
          <w:lang w:val="en-US"/>
        </w:rPr>
        <w:t>T</w:t>
      </w:r>
      <w:r w:rsidRPr="00AE30FF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 w:rsidR="00D65B6C" w:rsidRPr="00AE30FF">
        <w:rPr>
          <w:rFonts w:cs="Times New Roman"/>
          <w:b/>
          <w:bCs/>
          <w:sz w:val="24"/>
          <w:szCs w:val="24"/>
          <w:lang w:val="en-US"/>
        </w:rPr>
        <w:t>1</w:t>
      </w:r>
      <w:r w:rsidR="0059703A">
        <w:rPr>
          <w:rFonts w:cs="Times New Roman"/>
          <w:b/>
          <w:bCs/>
          <w:sz w:val="24"/>
          <w:szCs w:val="24"/>
          <w:lang w:val="en-US"/>
        </w:rPr>
        <w:t>4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Pr="00AE30FF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 xml:space="preserve">Analysis of factors associated with </w:t>
      </w:r>
      <w:r w:rsidR="004C17F5" w:rsidRPr="001E24CF">
        <w:rPr>
          <w:rFonts w:cs="Times New Roman"/>
          <w:sz w:val="24"/>
          <w:szCs w:val="24"/>
          <w:lang w:val="en-US"/>
        </w:rPr>
        <w:t>muscle aches</w:t>
      </w:r>
      <w:r w:rsidRPr="001E24CF">
        <w:rPr>
          <w:rFonts w:cs="Times New Roman"/>
          <w:sz w:val="24"/>
          <w:szCs w:val="24"/>
          <w:lang w:val="en-US"/>
        </w:rPr>
        <w:t>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413"/>
        <w:gridCol w:w="2985"/>
        <w:gridCol w:w="1747"/>
        <w:gridCol w:w="932"/>
        <w:gridCol w:w="1669"/>
        <w:gridCol w:w="1519"/>
        <w:gridCol w:w="1202"/>
        <w:gridCol w:w="1491"/>
        <w:gridCol w:w="1357"/>
        <w:gridCol w:w="1073"/>
      </w:tblGrid>
      <w:tr w:rsidR="00841FC5" w:rsidRPr="00AE30FF" w14:paraId="1B4888E1" w14:textId="77777777" w:rsidTr="00941DD5">
        <w:trPr>
          <w:trHeight w:val="310"/>
        </w:trPr>
        <w:tc>
          <w:tcPr>
            <w:tcW w:w="43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30C2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5BB8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scle ache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6222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8658" w14:textId="77777777" w:rsidR="002B7D4D" w:rsidRPr="00AE30FF" w:rsidRDefault="002B7D4D" w:rsidP="002B7D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39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CF8F" w14:textId="6E1BE797" w:rsidR="002B7D4D" w:rsidRPr="00EF24D3" w:rsidRDefault="002B7D4D" w:rsidP="002B7D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="00EF24D3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807989" w:rsidRPr="00AE30FF" w14:paraId="00C30134" w14:textId="77777777" w:rsidTr="00A74E87">
        <w:trPr>
          <w:trHeight w:val="310"/>
        </w:trPr>
        <w:tc>
          <w:tcPr>
            <w:tcW w:w="43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C49F" w14:textId="77777777" w:rsidR="00807989" w:rsidRPr="00AE30FF" w:rsidRDefault="00807989" w:rsidP="002B7D4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4ED2BACA" w14:textId="533AB87F" w:rsidR="00807989" w:rsidRPr="00AE30FF" w:rsidRDefault="00807989" w:rsidP="002B7D4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C18F" w14:textId="78A6E7C9" w:rsidR="00807989" w:rsidRPr="00AE30FF" w:rsidRDefault="00807989" w:rsidP="002B7D4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4D30" w14:textId="77777777" w:rsidR="00807989" w:rsidRPr="00AE30FF" w:rsidRDefault="00807989" w:rsidP="002B7D4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F3CB" w14:textId="77777777" w:rsidR="00807989" w:rsidRPr="00AE30FF" w:rsidRDefault="00807989" w:rsidP="002B7D4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85EB" w14:textId="77777777" w:rsidR="00807989" w:rsidRPr="00AE30FF" w:rsidRDefault="00807989" w:rsidP="002B7D4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53AC" w14:textId="6A318D9D" w:rsidR="00807989" w:rsidRPr="00B85126" w:rsidRDefault="00807989" w:rsidP="002B7D4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DC62" w14:textId="77777777" w:rsidR="00807989" w:rsidRPr="00AE30FF" w:rsidRDefault="00807989" w:rsidP="002B7D4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487C" w14:textId="77777777" w:rsidR="00807989" w:rsidRPr="00AE30FF" w:rsidRDefault="00807989" w:rsidP="002B7D4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8F52" w14:textId="3F906B9D" w:rsidR="00807989" w:rsidRPr="00EF24D3" w:rsidRDefault="00807989" w:rsidP="002B7D4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2B7D4D" w:rsidRPr="00AE30FF" w14:paraId="16E2D9D3" w14:textId="77777777" w:rsidTr="00941DD5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D525" w14:textId="77777777" w:rsidR="002B7D4D" w:rsidRPr="00AE30FF" w:rsidRDefault="002B7D4D" w:rsidP="002B7D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E18E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E638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70/6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BFD3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5.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AE16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50D1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3F10" w14:textId="0FD38A7B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E46384"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1A2F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60F5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4F6C" w14:textId="407A7C01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E46384"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2B7D4D" w:rsidRPr="00AE30FF" w14:paraId="5E8644CA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B233C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7562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2078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59/2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7CB4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7.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C873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1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D36B" w14:textId="27EA0256" w:rsidR="002B7D4D" w:rsidRPr="00AE30FF" w:rsidRDefault="00CF52F7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9-1.57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A296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55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31DB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5E79" w14:textId="022858C1" w:rsidR="002B7D4D" w:rsidRPr="00AE30FF" w:rsidRDefault="00265476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57-1.22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1F7A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52</w:t>
            </w:r>
          </w:p>
        </w:tc>
      </w:tr>
      <w:tr w:rsidR="002B7D4D" w:rsidRPr="00AE30FF" w14:paraId="32B3B44B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9DF6F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8E4C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E5CE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8/6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F4C4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6.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D062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F687" w14:textId="595A8417" w:rsidR="002B7D4D" w:rsidRPr="00AE30FF" w:rsidRDefault="00CF52F7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0-1.87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51FE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328C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0451" w14:textId="4C0AF04D" w:rsidR="002B7D4D" w:rsidRPr="00AE30FF" w:rsidRDefault="00265476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4-1.49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80FF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94</w:t>
            </w:r>
          </w:p>
        </w:tc>
      </w:tr>
      <w:tr w:rsidR="002B7D4D" w:rsidRPr="00AE30FF" w14:paraId="020651F5" w14:textId="77777777" w:rsidTr="00941DD5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6C40" w14:textId="77777777" w:rsidR="002B7D4D" w:rsidRPr="00AE30FF" w:rsidRDefault="002B7D4D" w:rsidP="002B7D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A645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88CB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60/2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CAE1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6.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12C0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10A3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2298" w14:textId="41744A74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E46384"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F1D8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B007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DE19" w14:textId="7B31CC60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E46384"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2B7D4D" w:rsidRPr="00AE30FF" w14:paraId="370EA29E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D4A2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2047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EA9B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56/5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1998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9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C6FE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D1E6" w14:textId="54CA58F2" w:rsidR="002B7D4D" w:rsidRPr="00AE30FF" w:rsidRDefault="00CF52F7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1-1.64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0CF2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2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4FB8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1B57" w14:textId="6B496FAB" w:rsidR="002B7D4D" w:rsidRPr="00AE30FF" w:rsidRDefault="00265476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-1.74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95C0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24</w:t>
            </w:r>
          </w:p>
        </w:tc>
      </w:tr>
      <w:tr w:rsidR="002B7D4D" w:rsidRPr="00AE30FF" w14:paraId="08069429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6642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D5A2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71A9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1/2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10A7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4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893F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00AB" w14:textId="64010BEE" w:rsidR="002B7D4D" w:rsidRPr="00AE30FF" w:rsidRDefault="00CF52F7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9-0.76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5E3C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0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13E4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E179" w14:textId="77F56EE6" w:rsidR="002B7D4D" w:rsidRPr="00AE30FF" w:rsidRDefault="00265476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8-1.21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E262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88</w:t>
            </w:r>
          </w:p>
        </w:tc>
      </w:tr>
      <w:tr w:rsidR="002B7D4D" w:rsidRPr="00AE30FF" w14:paraId="7EBCBEA0" w14:textId="77777777" w:rsidTr="00941DD5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921A" w14:textId="77777777" w:rsidR="002B7D4D" w:rsidRPr="00AE30FF" w:rsidRDefault="002B7D4D" w:rsidP="002B7D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EBE7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CB85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34/5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758C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3.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5999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FEFA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7FBC" w14:textId="25591FB4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E46384"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0AA3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0A06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56EE" w14:textId="292B3F8D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E46384"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F1302E" w:rsidRPr="00AE30FF" w14:paraId="2C06CB69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9FBFC" w14:textId="77777777" w:rsidR="00F1302E" w:rsidRPr="00AE30FF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AFC4" w14:textId="36B1BC56" w:rsidR="00F1302E" w:rsidRPr="00AE30FF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B509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4/1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1B5F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3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E414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A191" w14:textId="4FCC55B6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2-1.68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0A65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3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B2EA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75E7" w14:textId="165308DD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1-1.69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EFEB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58</w:t>
            </w:r>
          </w:p>
        </w:tc>
      </w:tr>
      <w:tr w:rsidR="00F1302E" w:rsidRPr="00AE30FF" w14:paraId="589DD00B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4819" w14:textId="77777777" w:rsidR="00F1302E" w:rsidRPr="00AE30FF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AF77" w14:textId="2FAB6083" w:rsidR="00F1302E" w:rsidRPr="00AE30FF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2D89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40/1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E1A5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1.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60F7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5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BE79" w14:textId="5D490940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9-2.30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DA29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05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2532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4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C1E2" w14:textId="13BD61B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9-2.32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E952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4</w:t>
            </w:r>
          </w:p>
        </w:tc>
      </w:tr>
      <w:tr w:rsidR="00F1302E" w:rsidRPr="00AE30FF" w14:paraId="50E1B23B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32D5C" w14:textId="77777777" w:rsidR="00F1302E" w:rsidRPr="00AE30FF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E375" w14:textId="5BFC183C" w:rsidR="00F1302E" w:rsidRPr="00AE30FF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F2D3" w14:textId="3AE5426A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9/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2AAD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0.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CDCC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4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BF43" w14:textId="2753A988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3-3.14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47FE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0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C3FC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9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8193" w14:textId="1B9BE0F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2-4.65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B4F4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2</w:t>
            </w:r>
          </w:p>
        </w:tc>
      </w:tr>
      <w:tr w:rsidR="00F1302E" w:rsidRPr="00AE30FF" w14:paraId="1CED9BD4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671C" w14:textId="77777777" w:rsidR="00F1302E" w:rsidRPr="00AE30FF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89AC" w14:textId="70939BA4" w:rsidR="00F1302E" w:rsidRPr="00AE30FF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3F8F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8/1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3401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2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E94D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6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E7C5" w14:textId="1BE1964B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4-2.46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3E44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3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9E68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BE3F" w14:textId="402DB11F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6-2.16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2EC9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93</w:t>
            </w:r>
          </w:p>
        </w:tc>
      </w:tr>
      <w:tr w:rsidR="00F1302E" w:rsidRPr="00AE30FF" w14:paraId="10037EA4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FE071" w14:textId="77777777" w:rsidR="00F1302E" w:rsidRPr="00AE30FF" w:rsidRDefault="00F1302E" w:rsidP="00F1302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3361" w14:textId="0B2E047B" w:rsidR="00F1302E" w:rsidRPr="00AE30FF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F265" w14:textId="26E008D0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2/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E495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2.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0472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3480" w14:textId="5A1843B9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9-4.56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D6FC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3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5C22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7557" w14:textId="39DB1BB6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-3.46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8784" w14:textId="77777777" w:rsidR="00F1302E" w:rsidRPr="00AE30FF" w:rsidRDefault="00F1302E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22</w:t>
            </w:r>
          </w:p>
        </w:tc>
      </w:tr>
      <w:tr w:rsidR="002B7D4D" w:rsidRPr="00AE30FF" w14:paraId="0566680E" w14:textId="77777777" w:rsidTr="00941DD5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0914" w14:textId="77777777" w:rsidR="002B7D4D" w:rsidRPr="00AE30FF" w:rsidRDefault="002B7D4D" w:rsidP="002B7D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4A9D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36BD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62/3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B1FF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7.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6C77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C921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BDCC" w14:textId="672214E1" w:rsidR="002B7D4D" w:rsidRPr="00AE30FF" w:rsidRDefault="00E46384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0789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F71A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5C3E" w14:textId="360CEEA0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E46384"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2B7D4D" w:rsidRPr="00AE30FF" w14:paraId="3E667376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29709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05B8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 &amp; Johnso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2853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43/4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F91A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9.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4B83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.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BE19" w14:textId="38026DF5" w:rsidR="002B7D4D" w:rsidRPr="00AE30FF" w:rsidRDefault="00A37770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43-2.79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B94C" w14:textId="249C6CC7" w:rsidR="002B7D4D" w:rsidRPr="00AE30FF" w:rsidRDefault="00E46384" w:rsidP="00A8123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67F6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8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098F" w14:textId="3FB83CCF" w:rsidR="002B7D4D" w:rsidRPr="00AE30FF" w:rsidRDefault="003D3756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2-2.92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6779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4</w:t>
            </w:r>
          </w:p>
        </w:tc>
      </w:tr>
      <w:tr w:rsidR="002B7D4D" w:rsidRPr="00AE30FF" w14:paraId="7852CD0C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83BEC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C691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9001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42/1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3C5A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42.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EED6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.5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4CAD" w14:textId="6FE929E3" w:rsidR="002B7D4D" w:rsidRPr="00AE30FF" w:rsidRDefault="00A37770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.18-5.71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66E2" w14:textId="700E5A86" w:rsidR="002B7D4D" w:rsidRPr="00AE30FF" w:rsidRDefault="00E46384" w:rsidP="00A8123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C45E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.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22F1" w14:textId="4D254F24" w:rsidR="002B7D4D" w:rsidRPr="00AE30FF" w:rsidRDefault="003D3756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85-5.23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3464" w14:textId="7D301C8C" w:rsidR="002B7D4D" w:rsidRPr="00AE30FF" w:rsidRDefault="00E46384" w:rsidP="00A8123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2B7D4D" w:rsidRPr="00AE30FF" w14:paraId="68297122" w14:textId="77777777" w:rsidTr="00941DD5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34C8" w14:textId="77777777" w:rsidR="002B7D4D" w:rsidRPr="00AE30FF" w:rsidRDefault="002B7D4D" w:rsidP="002B7D4D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9408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B34C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71/6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53E1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4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E6E2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4798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3D60" w14:textId="2187E96F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E46384"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7DB2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C5C4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E192" w14:textId="39C42D5C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E46384"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2B7D4D" w:rsidRPr="00AE30FF" w14:paraId="5F827378" w14:textId="77777777" w:rsidTr="00941DD5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6100D" w14:textId="77777777" w:rsidR="002B7D4D" w:rsidRPr="00AE30FF" w:rsidRDefault="002B7D4D" w:rsidP="002B7D4D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8F60" w14:textId="77777777" w:rsidR="002B7D4D" w:rsidRPr="00AE30FF" w:rsidRDefault="002B7D4D" w:rsidP="002B7D4D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28BE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76/2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FD2F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8.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A6CC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DF30" w14:textId="0C1B0E77" w:rsidR="002B7D4D" w:rsidRPr="00AE30FF" w:rsidRDefault="00A37770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9-1.68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10AD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1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8753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6A1F" w14:textId="34C2349F" w:rsidR="002B7D4D" w:rsidRPr="00AE30FF" w:rsidRDefault="003D3756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2B7D4D"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5-1.56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0179" w14:textId="77777777" w:rsidR="002B7D4D" w:rsidRPr="00AE30FF" w:rsidRDefault="002B7D4D" w:rsidP="00A812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64</w:t>
            </w:r>
          </w:p>
        </w:tc>
      </w:tr>
    </w:tbl>
    <w:p w14:paraId="3D86D377" w14:textId="77777777" w:rsidR="000744DD" w:rsidRDefault="000744DD" w:rsidP="006D2CFF">
      <w:pPr>
        <w:tabs>
          <w:tab w:val="left" w:pos="910"/>
        </w:tabs>
        <w:rPr>
          <w:b/>
          <w:bCs/>
          <w:lang w:val="en-US"/>
        </w:rPr>
      </w:pPr>
    </w:p>
    <w:p w14:paraId="7D0EFAB3" w14:textId="424DF9D9" w:rsidR="003B5378" w:rsidRPr="00E3791B" w:rsidRDefault="003B5378" w:rsidP="003B5378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 w:rsidR="00B931A9">
        <w:rPr>
          <w:rFonts w:cs="Times New Roman"/>
          <w:lang w:val="en-US"/>
        </w:rPr>
        <w:t>muscle aches</w:t>
      </w:r>
      <w:r w:rsidRPr="00E3791B">
        <w:rPr>
          <w:rFonts w:cs="Times New Roman"/>
          <w:lang w:val="en-US"/>
        </w:rPr>
        <w:t>.</w:t>
      </w:r>
    </w:p>
    <w:p w14:paraId="42B4A2D5" w14:textId="77777777" w:rsidR="003B5378" w:rsidRDefault="003B5378" w:rsidP="003B5378">
      <w:pPr>
        <w:tabs>
          <w:tab w:val="left" w:pos="910"/>
        </w:tabs>
        <w:rPr>
          <w:b/>
          <w:bCs/>
          <w:lang w:val="en-US"/>
        </w:rPr>
      </w:pPr>
    </w:p>
    <w:p w14:paraId="487F76B7" w14:textId="77777777" w:rsidR="00FE57F1" w:rsidRDefault="00FE57F1" w:rsidP="006D2CFF">
      <w:pPr>
        <w:tabs>
          <w:tab w:val="left" w:pos="910"/>
        </w:tabs>
        <w:rPr>
          <w:b/>
          <w:bCs/>
          <w:lang w:val="en-US"/>
        </w:rPr>
      </w:pPr>
    </w:p>
    <w:p w14:paraId="01FFDE99" w14:textId="77777777" w:rsidR="00FE57F1" w:rsidRDefault="00FE57F1" w:rsidP="006D2CFF">
      <w:pPr>
        <w:tabs>
          <w:tab w:val="left" w:pos="910"/>
        </w:tabs>
        <w:rPr>
          <w:b/>
          <w:bCs/>
          <w:lang w:val="en-US"/>
        </w:rPr>
      </w:pPr>
    </w:p>
    <w:p w14:paraId="5925597B" w14:textId="77777777" w:rsidR="00FE57F1" w:rsidRDefault="00FE57F1" w:rsidP="006D2CFF">
      <w:pPr>
        <w:tabs>
          <w:tab w:val="left" w:pos="910"/>
        </w:tabs>
        <w:rPr>
          <w:b/>
          <w:bCs/>
          <w:lang w:val="en-US"/>
        </w:rPr>
      </w:pPr>
    </w:p>
    <w:p w14:paraId="3D7DA073" w14:textId="77777777" w:rsidR="00FE57F1" w:rsidRDefault="00FE57F1" w:rsidP="006D2CFF">
      <w:pPr>
        <w:tabs>
          <w:tab w:val="left" w:pos="910"/>
        </w:tabs>
        <w:rPr>
          <w:b/>
          <w:bCs/>
          <w:lang w:val="en-US"/>
        </w:rPr>
      </w:pPr>
    </w:p>
    <w:p w14:paraId="44D1FD16" w14:textId="77777777" w:rsidR="0081719B" w:rsidRDefault="0081719B" w:rsidP="006D2CFF">
      <w:pPr>
        <w:tabs>
          <w:tab w:val="left" w:pos="910"/>
        </w:tabs>
        <w:rPr>
          <w:b/>
          <w:bCs/>
          <w:lang w:val="en-US"/>
        </w:rPr>
      </w:pPr>
    </w:p>
    <w:p w14:paraId="48F4B26A" w14:textId="4BBCA668" w:rsidR="00883CBC" w:rsidRDefault="00883CBC" w:rsidP="00883CBC">
      <w:pPr>
        <w:tabs>
          <w:tab w:val="left" w:pos="910"/>
        </w:tabs>
        <w:rPr>
          <w:rFonts w:cs="Times New Roman"/>
          <w:b/>
          <w:bCs/>
          <w:sz w:val="20"/>
          <w:szCs w:val="20"/>
          <w:lang w:val="en-US"/>
        </w:rPr>
      </w:pPr>
      <w:r w:rsidRPr="00B01005">
        <w:rPr>
          <w:rFonts w:cs="Times New Roman"/>
          <w:b/>
          <w:bCs/>
          <w:sz w:val="24"/>
          <w:szCs w:val="24"/>
          <w:lang w:val="en-US"/>
        </w:rPr>
        <w:t xml:space="preserve">Supplementary </w:t>
      </w:r>
      <w:r w:rsidR="0070215A">
        <w:rPr>
          <w:rFonts w:cs="Times New Roman"/>
          <w:b/>
          <w:bCs/>
          <w:sz w:val="24"/>
          <w:szCs w:val="24"/>
          <w:lang w:val="en-US"/>
        </w:rPr>
        <w:t>T</w:t>
      </w:r>
      <w:r w:rsidRPr="00B01005">
        <w:rPr>
          <w:rFonts w:cs="Times New Roman"/>
          <w:b/>
          <w:bCs/>
          <w:sz w:val="24"/>
          <w:szCs w:val="24"/>
          <w:lang w:val="en-US"/>
        </w:rPr>
        <w:t>able 1</w:t>
      </w:r>
      <w:r w:rsidR="0059703A">
        <w:rPr>
          <w:rFonts w:cs="Times New Roman"/>
          <w:b/>
          <w:bCs/>
          <w:sz w:val="24"/>
          <w:szCs w:val="24"/>
          <w:lang w:val="en-US"/>
        </w:rPr>
        <w:t>5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Pr="00B01005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 xml:space="preserve">Analysis of factors associated with </w:t>
      </w:r>
      <w:r w:rsidR="00530DC4" w:rsidRPr="001E24CF">
        <w:rPr>
          <w:rFonts w:cs="Times New Roman"/>
          <w:sz w:val="24"/>
          <w:szCs w:val="24"/>
          <w:lang w:val="en-US"/>
        </w:rPr>
        <w:t>fatigue</w:t>
      </w:r>
      <w:r w:rsidRPr="001E24CF">
        <w:rPr>
          <w:rFonts w:cs="Times New Roman"/>
          <w:sz w:val="20"/>
          <w:szCs w:val="20"/>
          <w:lang w:val="en-US"/>
        </w:rPr>
        <w:t>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413"/>
        <w:gridCol w:w="2959"/>
        <w:gridCol w:w="1550"/>
        <w:gridCol w:w="975"/>
        <w:gridCol w:w="1687"/>
        <w:gridCol w:w="1535"/>
        <w:gridCol w:w="1212"/>
        <w:gridCol w:w="1544"/>
        <w:gridCol w:w="1404"/>
        <w:gridCol w:w="1109"/>
      </w:tblGrid>
      <w:tr w:rsidR="00DD7EE2" w:rsidRPr="00B01005" w14:paraId="5FFF13DF" w14:textId="77777777" w:rsidTr="00DD7EE2">
        <w:trPr>
          <w:trHeight w:val="310"/>
        </w:trPr>
        <w:tc>
          <w:tcPr>
            <w:tcW w:w="43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E039" w14:textId="77777777" w:rsidR="007E11BE" w:rsidRPr="00B01005" w:rsidRDefault="007E11BE" w:rsidP="007E11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D926" w14:textId="77777777" w:rsidR="007E11BE" w:rsidRPr="00B01005" w:rsidRDefault="007E11BE" w:rsidP="007E11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Fatigu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7D1E" w14:textId="77777777" w:rsidR="007E11BE" w:rsidRPr="00B01005" w:rsidRDefault="007E11BE" w:rsidP="007E11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4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BA78" w14:textId="77777777" w:rsidR="007E11BE" w:rsidRPr="00B01005" w:rsidRDefault="007E11BE" w:rsidP="007E1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4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6DE0" w14:textId="39E1F29E" w:rsidR="007E11BE" w:rsidRPr="00796D2E" w:rsidRDefault="007E11BE" w:rsidP="007E1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="00796D2E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807989" w:rsidRPr="00B01005" w14:paraId="12C94639" w14:textId="77777777" w:rsidTr="00CD1C9C">
        <w:trPr>
          <w:trHeight w:val="310"/>
        </w:trPr>
        <w:tc>
          <w:tcPr>
            <w:tcW w:w="43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2D25" w14:textId="77777777" w:rsidR="00807989" w:rsidRPr="00B01005" w:rsidRDefault="00807989" w:rsidP="007E1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3AB0EA35" w14:textId="501A102B" w:rsidR="00807989" w:rsidRPr="00B01005" w:rsidRDefault="00807989" w:rsidP="007E1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C30E" w14:textId="2A243EBC" w:rsidR="00807989" w:rsidRPr="00B01005" w:rsidRDefault="00807989" w:rsidP="007E11B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B4B8" w14:textId="77777777" w:rsidR="00807989" w:rsidRPr="00B01005" w:rsidRDefault="00807989" w:rsidP="007E11B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DF5E" w14:textId="77777777" w:rsidR="00807989" w:rsidRPr="00B01005" w:rsidRDefault="00807989" w:rsidP="007E11B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01E6" w14:textId="77777777" w:rsidR="00807989" w:rsidRPr="00B01005" w:rsidRDefault="00807989" w:rsidP="007E11B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AC00" w14:textId="3073A57E" w:rsidR="00807989" w:rsidRPr="00796D2E" w:rsidRDefault="00807989" w:rsidP="007E11B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796D2E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2E80" w14:textId="77777777" w:rsidR="00807989" w:rsidRPr="00B01005" w:rsidRDefault="00807989" w:rsidP="007E11B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CEAD" w14:textId="77777777" w:rsidR="00807989" w:rsidRPr="00B01005" w:rsidRDefault="00807989" w:rsidP="007E11B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8529" w14:textId="2C255D29" w:rsidR="00807989" w:rsidRPr="00796D2E" w:rsidRDefault="00807989" w:rsidP="007E11B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="00796D2E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DD7EE2" w:rsidRPr="00B01005" w14:paraId="594F849D" w14:textId="77777777" w:rsidTr="00DD7EE2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A164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6B5F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E08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302/67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3352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4.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A4F0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3DFD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F298" w14:textId="72164F9D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D91652"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8957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7319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4B2A" w14:textId="05058985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754FA3"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DD7EE2" w:rsidRPr="00B01005" w14:paraId="58E33573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F6CB3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FDEC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19FB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97/2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847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4.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40E9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24A1" w14:textId="077C86F6" w:rsidR="007E11BE" w:rsidRPr="00B01005" w:rsidRDefault="00AD2C83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73-1.36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033C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99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115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9929" w14:textId="5F4A3925" w:rsidR="007E11BE" w:rsidRPr="00B01005" w:rsidRDefault="003E7499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59-1.18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84FA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307</w:t>
            </w:r>
          </w:p>
        </w:tc>
      </w:tr>
      <w:tr w:rsidR="00DD7EE2" w:rsidRPr="00B01005" w14:paraId="3D012C5F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65352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42C2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01BE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23/6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93D7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33.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7353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6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1749" w14:textId="224D0A1E" w:rsidR="007E11BE" w:rsidRPr="00B01005" w:rsidRDefault="00AD2C83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37-1.06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271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8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291F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5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5197" w14:textId="51AF9BDA" w:rsidR="007E11BE" w:rsidRPr="00B01005" w:rsidRDefault="003E7499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29-0.93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0B11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27</w:t>
            </w:r>
          </w:p>
        </w:tc>
      </w:tr>
      <w:tr w:rsidR="00DD7EE2" w:rsidRPr="00B01005" w14:paraId="52B01E2F" w14:textId="77777777" w:rsidTr="00DD7EE2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FDE5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1BAD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7B76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87/2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3FDF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39.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3E5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0124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C01B" w14:textId="5CF92435" w:rsidR="007E11BE" w:rsidRPr="00B01005" w:rsidRDefault="00D91652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="007E11BE"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B9BA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0051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04E8" w14:textId="40796C1D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754FA3"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DD7EE2" w:rsidRPr="00B01005" w14:paraId="6B4BE1A6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2CC1D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429C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3ED9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246/5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056A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7.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93A3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D624" w14:textId="42A258AD" w:rsidR="007E11BE" w:rsidRPr="00B01005" w:rsidRDefault="00AD2C83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1-1.91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FBB8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4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971C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5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0222" w14:textId="29F88B31" w:rsidR="007E11BE" w:rsidRPr="00B01005" w:rsidRDefault="003E7499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11-2.18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C0F3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11</w:t>
            </w:r>
          </w:p>
        </w:tc>
      </w:tr>
      <w:tr w:rsidR="00DD7EE2" w:rsidRPr="00B01005" w14:paraId="6A77A8F4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C800F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B443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4F00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89/2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729E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2.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D30A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16F3" w14:textId="5AB3F2A2" w:rsidR="007E11BE" w:rsidRPr="00B01005" w:rsidRDefault="000A7D7D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8-1.69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4CD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7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5813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2.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C2CB" w14:textId="17CA7DA9" w:rsidR="007E11BE" w:rsidRPr="00B01005" w:rsidRDefault="003E7499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28-3.51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C32F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3</w:t>
            </w:r>
          </w:p>
        </w:tc>
      </w:tr>
      <w:tr w:rsidR="00DD7EE2" w:rsidRPr="00B01005" w14:paraId="67B82870" w14:textId="77777777" w:rsidTr="00DD7EE2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9267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3344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73E0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242/5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0662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2.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A54E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9B0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E80E" w14:textId="5CEEEDED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D91652"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47BE" w14:textId="77777777" w:rsidR="007E11BE" w:rsidRPr="00C21AD4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21AD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F1A7" w14:textId="77777777" w:rsidR="007E11BE" w:rsidRPr="00C21AD4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21AD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8543" w14:textId="0D35623D" w:rsidR="007E11BE" w:rsidRPr="00C21AD4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21AD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754FA3" w:rsidRPr="00C21AD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F1302E" w:rsidRPr="00B01005" w14:paraId="48938D10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4D5F" w14:textId="77777777" w:rsidR="00F1302E" w:rsidRPr="00B01005" w:rsidRDefault="00F1302E" w:rsidP="00F130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F295" w14:textId="43E9D117" w:rsidR="00F1302E" w:rsidRPr="00B0100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B0100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F308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2/1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3687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1.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8A7E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FF7C" w14:textId="0E9D1CBD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3-1.50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E740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0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6CB8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0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D351" w14:textId="0BFC71A0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67-1.62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A9A9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867</w:t>
            </w:r>
          </w:p>
        </w:tc>
      </w:tr>
      <w:tr w:rsidR="00F1302E" w:rsidRPr="00B01005" w14:paraId="0415426D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78264" w14:textId="77777777" w:rsidR="00F1302E" w:rsidRPr="00B01005" w:rsidRDefault="00F1302E" w:rsidP="00F130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1F87" w14:textId="3DD091D3" w:rsidR="00F1302E" w:rsidRPr="00B0100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B0100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58C7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63/1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C938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9.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5E29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3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0543" w14:textId="6DDB183E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2-1.98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C849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13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7668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3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3E1B" w14:textId="0438EFEB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86-2.05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9934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199</w:t>
            </w:r>
          </w:p>
        </w:tc>
      </w:tr>
      <w:tr w:rsidR="00F1302E" w:rsidRPr="00B01005" w14:paraId="37DB6E0F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1FDAE" w14:textId="77777777" w:rsidR="00F1302E" w:rsidRPr="00B01005" w:rsidRDefault="00F1302E" w:rsidP="00F130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CAE2" w14:textId="480B5741" w:rsidR="00F1302E" w:rsidRPr="00B0100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B0100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35AA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3/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9460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3.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E3A4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0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F054" w14:textId="28D943E4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50-2.19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B9FC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90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A880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5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19EF" w14:textId="09AC033A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-3.47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9ACD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261</w:t>
            </w:r>
          </w:p>
        </w:tc>
      </w:tr>
      <w:tr w:rsidR="00F1302E" w:rsidRPr="00B01005" w14:paraId="47544BAF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A0924" w14:textId="77777777" w:rsidR="00F1302E" w:rsidRPr="00B01005" w:rsidRDefault="00F1302E" w:rsidP="00F130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A629" w14:textId="260D5BBF" w:rsidR="00F1302E" w:rsidRPr="00B0100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B0100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44F0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58/1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A76C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50.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93DC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0630" w14:textId="69757C99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-2.04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19CF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12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E0C8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3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368A" w14:textId="3A56198E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85-2.02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3CD3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216</w:t>
            </w:r>
          </w:p>
        </w:tc>
      </w:tr>
      <w:tr w:rsidR="00F1302E" w:rsidRPr="00B01005" w14:paraId="78C98963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5B09" w14:textId="77777777" w:rsidR="00F1302E" w:rsidRPr="00B01005" w:rsidRDefault="00F1302E" w:rsidP="00F130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0F4E" w14:textId="3E9A9ADA" w:rsidR="00F1302E" w:rsidRPr="00B01005" w:rsidRDefault="00F1302E" w:rsidP="00F1302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B01005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1587" w14:textId="01B51F30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4/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AEFD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4.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FCAB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2761" w14:textId="54EC4258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29-4.12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866F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89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3422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ADBB" w14:textId="0DAB576F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27-4.64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AD50" w14:textId="77777777" w:rsidR="00F1302E" w:rsidRPr="00B01005" w:rsidRDefault="00F1302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0.882</w:t>
            </w:r>
          </w:p>
        </w:tc>
      </w:tr>
      <w:tr w:rsidR="00DD7EE2" w:rsidRPr="00B01005" w14:paraId="3085EFD1" w14:textId="77777777" w:rsidTr="00DD7EE2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8510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9871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1AE3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25/3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6FA0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34.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1C07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F649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1BC6" w14:textId="68DC335C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754FA3"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38D2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AB7A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4354" w14:textId="54067F7F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="00754FA3"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DD7EE2" w:rsidRPr="00B01005" w14:paraId="7DFE94D5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F9F9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7F27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 &amp; Johnso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CFC3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229/4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4874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6.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5119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6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0673" w14:textId="2B50356E" w:rsidR="007E11BE" w:rsidRPr="00B01005" w:rsidRDefault="00AD2C83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26-2.20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1F81" w14:textId="3C21DD16" w:rsidR="007E11BE" w:rsidRPr="00B01005" w:rsidRDefault="00754FA3" w:rsidP="00C21AD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5468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2.5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EAA1" w14:textId="760AF96C" w:rsidR="007E11BE" w:rsidRPr="00B01005" w:rsidRDefault="00FA1197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.71-3.74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FBF3" w14:textId="1A84D378" w:rsidR="007E11BE" w:rsidRPr="00B01005" w:rsidRDefault="00754FA3" w:rsidP="00C21AD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DD7EE2" w:rsidRPr="00B01005" w14:paraId="37FF66F1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9D73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182C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3032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68/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AA5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68.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5340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.0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85F6" w14:textId="11BD3CF8" w:rsidR="007E11BE" w:rsidRPr="00B01005" w:rsidRDefault="00AD2C83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2.53-6.52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DB53" w14:textId="3B22DC40" w:rsidR="007E11BE" w:rsidRPr="00B01005" w:rsidRDefault="00754FA3" w:rsidP="00C21AD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D86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.7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5AFB" w14:textId="151FE581" w:rsidR="007E11BE" w:rsidRPr="00B01005" w:rsidRDefault="00FA1197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2.83-7.96</w:t>
            </w:r>
            <w:r w:rsidRPr="00B01005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232F" w14:textId="5232E199" w:rsidR="007E11BE" w:rsidRPr="00B01005" w:rsidRDefault="00754FA3" w:rsidP="00C21AD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B01005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DD7EE2" w:rsidRPr="00B01005" w14:paraId="2C7DBBC2" w14:textId="77777777" w:rsidTr="00DD7EE2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ED1D" w14:textId="77777777" w:rsidR="007E11BE" w:rsidRPr="00B01005" w:rsidRDefault="007E11BE" w:rsidP="00DD7EE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545D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6406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302/69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3E21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3.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4CE2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4C39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038B" w14:textId="7C9770F0" w:rsidR="007E11BE" w:rsidRPr="00C21AD4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C21AD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C75C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E26C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2671" w14:textId="185613F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="00754FA3"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DD7EE2" w:rsidRPr="00B01005" w14:paraId="062E2920" w14:textId="77777777" w:rsidTr="00DD7EE2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8BADE" w14:textId="77777777" w:rsidR="007E11BE" w:rsidRPr="00B01005" w:rsidRDefault="007E11BE" w:rsidP="007E11BE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DC18" w14:textId="77777777" w:rsidR="007E11BE" w:rsidRPr="00B01005" w:rsidRDefault="007E11BE" w:rsidP="007E11BE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71E4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120/2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0454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kern w:val="0"/>
                <w:lang w:eastAsia="en-KE"/>
                <w14:ligatures w14:val="none"/>
              </w:rPr>
              <w:t>45.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F5D0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0A9A" w14:textId="4B8EE4F5" w:rsidR="007E11BE" w:rsidRPr="00B01005" w:rsidRDefault="00AD2C83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0-1.42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67DA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6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C8A0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5EF8" w14:textId="03B44149" w:rsidR="007E11BE" w:rsidRPr="00B01005" w:rsidRDefault="00FA1197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="007E11BE"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0-1.55</w:t>
            </w:r>
            <w:r w:rsidRPr="00B01005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1675" w14:textId="77777777" w:rsidR="007E11BE" w:rsidRPr="00B01005" w:rsidRDefault="007E11BE" w:rsidP="00C21AD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B01005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26</w:t>
            </w:r>
          </w:p>
        </w:tc>
      </w:tr>
    </w:tbl>
    <w:p w14:paraId="53B63746" w14:textId="77777777" w:rsidR="00FE57F1" w:rsidRDefault="00FE57F1" w:rsidP="006D2CFF">
      <w:pPr>
        <w:tabs>
          <w:tab w:val="left" w:pos="910"/>
        </w:tabs>
        <w:rPr>
          <w:b/>
          <w:bCs/>
          <w:lang w:val="en-US"/>
        </w:rPr>
      </w:pPr>
    </w:p>
    <w:p w14:paraId="46E718A6" w14:textId="4BCB72D3" w:rsidR="0081719B" w:rsidRPr="00E3791B" w:rsidRDefault="0081719B" w:rsidP="0081719B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 w:rsidR="000A4C29">
        <w:rPr>
          <w:rFonts w:cs="Times New Roman"/>
          <w:lang w:val="en-US"/>
        </w:rPr>
        <w:t>fatigue</w:t>
      </w:r>
      <w:r w:rsidRPr="00E3791B">
        <w:rPr>
          <w:rFonts w:cs="Times New Roman"/>
          <w:lang w:val="en-US"/>
        </w:rPr>
        <w:t>.</w:t>
      </w:r>
    </w:p>
    <w:p w14:paraId="2AA9621C" w14:textId="77777777" w:rsidR="0081719B" w:rsidRDefault="0081719B" w:rsidP="0081719B">
      <w:pPr>
        <w:tabs>
          <w:tab w:val="left" w:pos="910"/>
        </w:tabs>
        <w:rPr>
          <w:b/>
          <w:bCs/>
          <w:lang w:val="en-US"/>
        </w:rPr>
      </w:pPr>
    </w:p>
    <w:p w14:paraId="5F3436E1" w14:textId="77777777" w:rsidR="002A1E57" w:rsidRDefault="002A1E57" w:rsidP="006D2CFF">
      <w:pPr>
        <w:tabs>
          <w:tab w:val="left" w:pos="910"/>
        </w:tabs>
        <w:rPr>
          <w:b/>
          <w:bCs/>
          <w:lang w:val="en-US"/>
        </w:rPr>
      </w:pPr>
    </w:p>
    <w:p w14:paraId="531CFA35" w14:textId="77777777" w:rsidR="002A1E57" w:rsidRDefault="002A1E57" w:rsidP="006D2CFF">
      <w:pPr>
        <w:tabs>
          <w:tab w:val="left" w:pos="910"/>
        </w:tabs>
        <w:rPr>
          <w:b/>
          <w:bCs/>
          <w:lang w:val="en-US"/>
        </w:rPr>
      </w:pPr>
    </w:p>
    <w:p w14:paraId="4371666C" w14:textId="1F48B83A" w:rsidR="003C3FD6" w:rsidRPr="00766A37" w:rsidRDefault="003C3FD6" w:rsidP="003C3FD6">
      <w:pPr>
        <w:rPr>
          <w:rFonts w:cs="Times New Roman"/>
          <w:b/>
          <w:bCs/>
          <w:sz w:val="24"/>
          <w:szCs w:val="24"/>
          <w:lang w:val="en-US"/>
        </w:rPr>
      </w:pPr>
      <w:r w:rsidRPr="00766A37">
        <w:rPr>
          <w:rFonts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A7DCA">
        <w:rPr>
          <w:rFonts w:cs="Times New Roman"/>
          <w:b/>
          <w:bCs/>
          <w:sz w:val="24"/>
          <w:szCs w:val="24"/>
          <w:lang w:val="en-US"/>
        </w:rPr>
        <w:t>T</w:t>
      </w:r>
      <w:r w:rsidRPr="00766A37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cs="Times New Roman"/>
          <w:b/>
          <w:bCs/>
          <w:sz w:val="24"/>
          <w:szCs w:val="24"/>
          <w:lang w:val="en-US"/>
        </w:rPr>
        <w:t>1</w:t>
      </w:r>
      <w:r w:rsidR="0059703A">
        <w:rPr>
          <w:rFonts w:cs="Times New Roman"/>
          <w:b/>
          <w:bCs/>
          <w:sz w:val="24"/>
          <w:szCs w:val="24"/>
          <w:lang w:val="en-US"/>
        </w:rPr>
        <w:t>6</w:t>
      </w:r>
      <w:r w:rsidR="000A7DCA">
        <w:rPr>
          <w:rFonts w:cs="Times New Roman"/>
          <w:b/>
          <w:bCs/>
          <w:sz w:val="24"/>
          <w:szCs w:val="24"/>
          <w:lang w:val="en-US"/>
        </w:rPr>
        <w:t>.</w:t>
      </w:r>
      <w:r w:rsidRPr="00766A37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 xml:space="preserve">Summary of pregnancy related post-vaccination hospitalization events </w:t>
      </w:r>
      <w:r w:rsidR="0085400E" w:rsidRPr="001E24CF">
        <w:rPr>
          <w:rFonts w:cs="Times New Roman"/>
          <w:sz w:val="24"/>
          <w:szCs w:val="24"/>
          <w:lang w:val="en-US"/>
        </w:rPr>
        <w:t>within the cohort</w:t>
      </w:r>
      <w:r w:rsidRPr="001E24CF">
        <w:rPr>
          <w:rFonts w:cs="Times New Roman"/>
          <w:sz w:val="24"/>
          <w:szCs w:val="24"/>
          <w:lang w:val="en-US"/>
        </w:rPr>
        <w:t>.</w:t>
      </w:r>
    </w:p>
    <w:tbl>
      <w:tblPr>
        <w:tblStyle w:val="TableGrid"/>
        <w:tblW w:w="4484" w:type="pct"/>
        <w:tblLook w:val="04A0" w:firstRow="1" w:lastRow="0" w:firstColumn="1" w:lastColumn="0" w:noHBand="0" w:noVBand="1"/>
      </w:tblPr>
      <w:tblGrid>
        <w:gridCol w:w="656"/>
        <w:gridCol w:w="1488"/>
        <w:gridCol w:w="4642"/>
        <w:gridCol w:w="2338"/>
        <w:gridCol w:w="2338"/>
        <w:gridCol w:w="2338"/>
      </w:tblGrid>
      <w:tr w:rsidR="000A7DCA" w:rsidRPr="000E6253" w14:paraId="1995062E" w14:textId="77777777" w:rsidTr="001E24CF">
        <w:trPr>
          <w:trHeight w:val="506"/>
        </w:trPr>
        <w:tc>
          <w:tcPr>
            <w:tcW w:w="238" w:type="pct"/>
          </w:tcPr>
          <w:p w14:paraId="70730FF4" w14:textId="77777777" w:rsidR="000A7DCA" w:rsidRPr="000E6253" w:rsidRDefault="000A7DCA" w:rsidP="0013141B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0937F1DD" w14:textId="4D1A5DB7" w:rsidR="000A7DCA" w:rsidRPr="00CC36DF" w:rsidRDefault="000A7DCA" w:rsidP="0013141B">
            <w:pPr>
              <w:rPr>
                <w:rFonts w:cs="Times New Roman"/>
                <w:b/>
                <w:bCs/>
                <w:lang w:val="en-US"/>
              </w:rPr>
            </w:pPr>
            <w:r w:rsidRPr="00CC36DF">
              <w:rPr>
                <w:rFonts w:cs="Times New Roman"/>
                <w:b/>
                <w:bCs/>
                <w:lang w:val="en-US"/>
              </w:rPr>
              <w:t>Age</w:t>
            </w:r>
            <w:r>
              <w:rPr>
                <w:rFonts w:cs="Times New Roman"/>
                <w:b/>
                <w:bCs/>
                <w:lang w:val="en-US"/>
              </w:rPr>
              <w:t xml:space="preserve"> in years</w:t>
            </w:r>
          </w:p>
        </w:tc>
        <w:tc>
          <w:tcPr>
            <w:tcW w:w="1682" w:type="pct"/>
          </w:tcPr>
          <w:p w14:paraId="42466641" w14:textId="77777777" w:rsidR="000A7DCA" w:rsidRPr="00CC36DF" w:rsidRDefault="000A7DCA" w:rsidP="0013141B">
            <w:pPr>
              <w:rPr>
                <w:rFonts w:cs="Times New Roman"/>
                <w:b/>
                <w:bCs/>
                <w:lang w:val="en-US"/>
              </w:rPr>
            </w:pPr>
            <w:r w:rsidRPr="00CC36DF">
              <w:rPr>
                <w:rFonts w:cs="Times New Roman"/>
                <w:b/>
                <w:bCs/>
                <w:lang w:val="en-US"/>
              </w:rPr>
              <w:t>Reported event</w:t>
            </w:r>
          </w:p>
        </w:tc>
        <w:tc>
          <w:tcPr>
            <w:tcW w:w="847" w:type="pct"/>
          </w:tcPr>
          <w:p w14:paraId="21CDA395" w14:textId="656010DF" w:rsidR="000A7DCA" w:rsidRPr="00CC36DF" w:rsidRDefault="00D9622F" w:rsidP="0013141B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</w:rPr>
              <w:t>Time of event onset in days relative to the date of vaccination</w:t>
            </w:r>
          </w:p>
        </w:tc>
        <w:tc>
          <w:tcPr>
            <w:tcW w:w="847" w:type="pct"/>
          </w:tcPr>
          <w:p w14:paraId="241DC1B0" w14:textId="77777777" w:rsidR="000A7DCA" w:rsidRPr="00CC36DF" w:rsidRDefault="000A7DCA" w:rsidP="0013141B">
            <w:pPr>
              <w:rPr>
                <w:rFonts w:cs="Times New Roman"/>
                <w:b/>
                <w:bCs/>
                <w:lang w:val="en-US"/>
              </w:rPr>
            </w:pPr>
            <w:r w:rsidRPr="00CC36DF">
              <w:rPr>
                <w:rFonts w:cs="Times New Roman"/>
                <w:b/>
                <w:bCs/>
                <w:lang w:val="en-US"/>
              </w:rPr>
              <w:t>Vaccine name</w:t>
            </w:r>
          </w:p>
        </w:tc>
        <w:tc>
          <w:tcPr>
            <w:tcW w:w="847" w:type="pct"/>
          </w:tcPr>
          <w:p w14:paraId="249C41CC" w14:textId="77777777" w:rsidR="000A7DCA" w:rsidRPr="00CC36DF" w:rsidRDefault="000A7DCA" w:rsidP="0013141B">
            <w:pPr>
              <w:rPr>
                <w:rFonts w:cs="Times New Roman"/>
                <w:b/>
                <w:bCs/>
                <w:lang w:val="en-US"/>
              </w:rPr>
            </w:pPr>
            <w:r w:rsidRPr="00CC36DF">
              <w:rPr>
                <w:rFonts w:cs="Times New Roman"/>
                <w:b/>
                <w:bCs/>
                <w:lang w:val="en-US"/>
              </w:rPr>
              <w:t>Vaccine dose</w:t>
            </w:r>
          </w:p>
        </w:tc>
      </w:tr>
      <w:tr w:rsidR="000A7DCA" w:rsidRPr="000E6253" w14:paraId="16840982" w14:textId="77777777" w:rsidTr="001E24CF">
        <w:trPr>
          <w:trHeight w:val="506"/>
        </w:trPr>
        <w:tc>
          <w:tcPr>
            <w:tcW w:w="238" w:type="pct"/>
          </w:tcPr>
          <w:p w14:paraId="27EF8D3C" w14:textId="77777777" w:rsidR="000A7DCA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.</w:t>
            </w:r>
          </w:p>
          <w:p w14:paraId="28320D05" w14:textId="77777777" w:rsidR="000A7DCA" w:rsidRPr="000E6253" w:rsidRDefault="000A7DCA" w:rsidP="000A7DCA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232A46AB" w14:textId="6CE62D6E" w:rsidR="000A7DCA" w:rsidRPr="000E6253" w:rsidRDefault="000A7DCA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8</w:t>
            </w:r>
          </w:p>
        </w:tc>
        <w:tc>
          <w:tcPr>
            <w:tcW w:w="1682" w:type="pct"/>
          </w:tcPr>
          <w:p w14:paraId="27E5DD66" w14:textId="5569BE76" w:rsidR="000A7DCA" w:rsidRPr="000E6253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Non-reassuring fetal status</w:t>
            </w:r>
          </w:p>
        </w:tc>
        <w:tc>
          <w:tcPr>
            <w:tcW w:w="847" w:type="pct"/>
          </w:tcPr>
          <w:p w14:paraId="386B4C46" w14:textId="54BC851D" w:rsidR="000A7DCA" w:rsidRPr="000E6253" w:rsidDel="000A7DCA" w:rsidRDefault="000A7DCA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</w:t>
            </w:r>
          </w:p>
        </w:tc>
        <w:tc>
          <w:tcPr>
            <w:tcW w:w="847" w:type="pct"/>
          </w:tcPr>
          <w:p w14:paraId="0759F871" w14:textId="5F4B97FA" w:rsidR="000A7DCA" w:rsidRPr="000E6253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219CC6D1" w14:textId="721247FB" w:rsidR="000A7DCA" w:rsidRPr="000E6253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0A7DCA" w:rsidRPr="000E6253" w14:paraId="6BCF2BDA" w14:textId="77777777" w:rsidTr="001E24CF">
        <w:trPr>
          <w:trHeight w:val="506"/>
        </w:trPr>
        <w:tc>
          <w:tcPr>
            <w:tcW w:w="238" w:type="pct"/>
          </w:tcPr>
          <w:p w14:paraId="2C09F7FC" w14:textId="77777777" w:rsidR="000A7DCA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.</w:t>
            </w:r>
          </w:p>
          <w:p w14:paraId="6885AD26" w14:textId="77777777" w:rsidR="000A7DCA" w:rsidRPr="000E6253" w:rsidRDefault="000A7DCA" w:rsidP="000A7DCA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6B507726" w14:textId="063F75D2" w:rsidR="000A7DCA" w:rsidRPr="000E6253" w:rsidRDefault="000A7DCA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3</w:t>
            </w:r>
          </w:p>
        </w:tc>
        <w:tc>
          <w:tcPr>
            <w:tcW w:w="1682" w:type="pct"/>
          </w:tcPr>
          <w:p w14:paraId="08F7DFAC" w14:textId="4B97BB3A" w:rsidR="000A7DCA" w:rsidRPr="000E6253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complete abortion</w:t>
            </w:r>
          </w:p>
        </w:tc>
        <w:tc>
          <w:tcPr>
            <w:tcW w:w="847" w:type="pct"/>
          </w:tcPr>
          <w:p w14:paraId="284C8E7F" w14:textId="16F673EB" w:rsidR="000A7DCA" w:rsidRPr="000E6253" w:rsidDel="000A7DCA" w:rsidRDefault="000A7DCA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</w:t>
            </w:r>
          </w:p>
        </w:tc>
        <w:tc>
          <w:tcPr>
            <w:tcW w:w="847" w:type="pct"/>
          </w:tcPr>
          <w:p w14:paraId="1C035CC7" w14:textId="07C9BBAB" w:rsidR="000A7DCA" w:rsidRPr="000E6253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480B1270" w14:textId="6131328F" w:rsidR="000A7DCA" w:rsidRPr="000E6253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</w:t>
            </w:r>
            <w:r w:rsidRPr="000E6253">
              <w:rPr>
                <w:rFonts w:cs="Times New Roman"/>
                <w:vertAlign w:val="superscript"/>
                <w:lang w:val="en-US"/>
              </w:rPr>
              <w:t>r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0A7DCA" w:rsidRPr="000E6253" w14:paraId="02161803" w14:textId="77777777" w:rsidTr="001E24CF">
        <w:trPr>
          <w:trHeight w:val="506"/>
        </w:trPr>
        <w:tc>
          <w:tcPr>
            <w:tcW w:w="238" w:type="pct"/>
          </w:tcPr>
          <w:p w14:paraId="157B5970" w14:textId="77777777" w:rsidR="000A7DCA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.</w:t>
            </w:r>
          </w:p>
          <w:p w14:paraId="32B2D3ED" w14:textId="77777777" w:rsidR="000A7DCA" w:rsidRPr="000E6253" w:rsidRDefault="000A7DCA" w:rsidP="000A7DCA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11790683" w14:textId="42738519" w:rsidR="000A7DCA" w:rsidRPr="000E6253" w:rsidRDefault="000A7DCA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8</w:t>
            </w:r>
          </w:p>
        </w:tc>
        <w:tc>
          <w:tcPr>
            <w:tcW w:w="1682" w:type="pct"/>
          </w:tcPr>
          <w:p w14:paraId="6AFB9A24" w14:textId="64C5E5A6" w:rsidR="000A7DCA" w:rsidRPr="000E6253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complete abortion</w:t>
            </w:r>
          </w:p>
        </w:tc>
        <w:tc>
          <w:tcPr>
            <w:tcW w:w="847" w:type="pct"/>
          </w:tcPr>
          <w:p w14:paraId="51554D04" w14:textId="1707FBC8" w:rsidR="000A7DCA" w:rsidRPr="000E6253" w:rsidDel="000A7DCA" w:rsidRDefault="000A7DCA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</w:t>
            </w:r>
          </w:p>
        </w:tc>
        <w:tc>
          <w:tcPr>
            <w:tcW w:w="847" w:type="pct"/>
          </w:tcPr>
          <w:p w14:paraId="507868B2" w14:textId="2852DF68" w:rsidR="000A7DCA" w:rsidRPr="000E6253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36555120" w14:textId="0E5151A8" w:rsidR="000A7DCA" w:rsidRPr="000E6253" w:rsidRDefault="000A7DCA" w:rsidP="000A7DCA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</w:t>
            </w:r>
            <w:r w:rsidRPr="000E6253">
              <w:rPr>
                <w:rFonts w:cs="Times New Roman"/>
                <w:vertAlign w:val="superscript"/>
                <w:lang w:val="en-US"/>
              </w:rPr>
              <w:t>r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DA009E" w:rsidRPr="000E6253" w14:paraId="60035AF5" w14:textId="77777777" w:rsidTr="000A7DCA">
        <w:trPr>
          <w:trHeight w:val="506"/>
        </w:trPr>
        <w:tc>
          <w:tcPr>
            <w:tcW w:w="238" w:type="pct"/>
          </w:tcPr>
          <w:p w14:paraId="2BA4F442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4.</w:t>
            </w:r>
          </w:p>
          <w:p w14:paraId="71CFA7D9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466716EF" w14:textId="686E6A03" w:rsidR="00DA009E" w:rsidRPr="000E6253" w:rsidRDefault="00DA009E" w:rsidP="00DA009E">
            <w:pPr>
              <w:jc w:val="right"/>
              <w:rPr>
                <w:rFonts w:cs="Times New Roman"/>
                <w:lang w:val="en-US"/>
              </w:rPr>
            </w:pPr>
            <w:r w:rsidRPr="00B324C1">
              <w:rPr>
                <w:rFonts w:cs="Times New Roman"/>
              </w:rPr>
              <w:t>24</w:t>
            </w:r>
          </w:p>
        </w:tc>
        <w:tc>
          <w:tcPr>
            <w:tcW w:w="1682" w:type="pct"/>
          </w:tcPr>
          <w:p w14:paraId="7BE7A643" w14:textId="6EE5E0E9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B324C1">
              <w:rPr>
                <w:rFonts w:cs="Times New Roman"/>
              </w:rPr>
              <w:t>High blood pressure in pregnancy</w:t>
            </w:r>
          </w:p>
        </w:tc>
        <w:tc>
          <w:tcPr>
            <w:tcW w:w="847" w:type="pct"/>
          </w:tcPr>
          <w:p w14:paraId="00E25793" w14:textId="03F23319" w:rsidR="00DA009E" w:rsidRDefault="00DA009E" w:rsidP="00DA009E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34</w:t>
            </w:r>
          </w:p>
        </w:tc>
        <w:tc>
          <w:tcPr>
            <w:tcW w:w="847" w:type="pct"/>
          </w:tcPr>
          <w:p w14:paraId="06464001" w14:textId="7D9F01A6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B324C1">
              <w:rPr>
                <w:rFonts w:cs="Times New Roman"/>
              </w:rPr>
              <w:t>Moderna</w:t>
            </w:r>
          </w:p>
        </w:tc>
        <w:tc>
          <w:tcPr>
            <w:tcW w:w="847" w:type="pct"/>
          </w:tcPr>
          <w:p w14:paraId="5012102C" w14:textId="580F26A7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B324C1">
              <w:rPr>
                <w:rFonts w:cs="Times New Roman"/>
              </w:rPr>
              <w:t>2</w:t>
            </w:r>
            <w:r w:rsidRPr="00B324C1">
              <w:rPr>
                <w:rFonts w:cs="Times New Roman"/>
                <w:vertAlign w:val="superscript"/>
              </w:rPr>
              <w:t>nd</w:t>
            </w:r>
            <w:r w:rsidRPr="00B324C1">
              <w:rPr>
                <w:rFonts w:cs="Times New Roman"/>
                <w:spacing w:val="-3"/>
              </w:rPr>
              <w:t xml:space="preserve"> </w:t>
            </w:r>
            <w:r w:rsidRPr="00B324C1">
              <w:rPr>
                <w:rFonts w:cs="Times New Roman"/>
              </w:rPr>
              <w:t>Vaccination</w:t>
            </w:r>
          </w:p>
        </w:tc>
      </w:tr>
      <w:tr w:rsidR="00DA009E" w:rsidRPr="000E6253" w14:paraId="7686B0B7" w14:textId="77777777" w:rsidTr="001E24CF">
        <w:trPr>
          <w:trHeight w:val="506"/>
        </w:trPr>
        <w:tc>
          <w:tcPr>
            <w:tcW w:w="238" w:type="pct"/>
          </w:tcPr>
          <w:p w14:paraId="723B40D8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5.</w:t>
            </w:r>
          </w:p>
          <w:p w14:paraId="6F93ACB6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0F55A8D9" w14:textId="0EB3255B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2</w:t>
            </w:r>
          </w:p>
        </w:tc>
        <w:tc>
          <w:tcPr>
            <w:tcW w:w="1682" w:type="pct"/>
          </w:tcPr>
          <w:p w14:paraId="643B4181" w14:textId="09ACC6DD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Antepartum h</w:t>
            </w:r>
            <w:r>
              <w:rPr>
                <w:rFonts w:cs="Times New Roman"/>
                <w:lang w:val="en-US"/>
              </w:rPr>
              <w:t>a</w:t>
            </w:r>
            <w:r w:rsidRPr="000E6253">
              <w:rPr>
                <w:rFonts w:cs="Times New Roman"/>
                <w:lang w:val="en-US"/>
              </w:rPr>
              <w:t>emorrhage</w:t>
            </w:r>
          </w:p>
        </w:tc>
        <w:tc>
          <w:tcPr>
            <w:tcW w:w="847" w:type="pct"/>
          </w:tcPr>
          <w:p w14:paraId="504CE64D" w14:textId="4455C59B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9</w:t>
            </w:r>
          </w:p>
        </w:tc>
        <w:tc>
          <w:tcPr>
            <w:tcW w:w="847" w:type="pct"/>
          </w:tcPr>
          <w:p w14:paraId="7F753862" w14:textId="298AA36D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4F010E19" w14:textId="08A2BE57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DA009E" w:rsidRPr="000E6253" w14:paraId="403D3AAF" w14:textId="77777777" w:rsidTr="001E24CF">
        <w:trPr>
          <w:trHeight w:val="506"/>
        </w:trPr>
        <w:tc>
          <w:tcPr>
            <w:tcW w:w="238" w:type="pct"/>
          </w:tcPr>
          <w:p w14:paraId="66339980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.</w:t>
            </w:r>
          </w:p>
          <w:p w14:paraId="49660DB2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6B284AD1" w14:textId="2BE9449E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9</w:t>
            </w:r>
          </w:p>
        </w:tc>
        <w:tc>
          <w:tcPr>
            <w:tcW w:w="1682" w:type="pct"/>
          </w:tcPr>
          <w:p w14:paraId="03CB1603" w14:textId="2EFA36AB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Spontaneous abortion</w:t>
            </w:r>
          </w:p>
        </w:tc>
        <w:tc>
          <w:tcPr>
            <w:tcW w:w="847" w:type="pct"/>
          </w:tcPr>
          <w:p w14:paraId="21181BBA" w14:textId="50100CB8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0</w:t>
            </w:r>
          </w:p>
        </w:tc>
        <w:tc>
          <w:tcPr>
            <w:tcW w:w="847" w:type="pct"/>
          </w:tcPr>
          <w:p w14:paraId="6D82809F" w14:textId="12C4DD71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Moderna</w:t>
            </w:r>
          </w:p>
        </w:tc>
        <w:tc>
          <w:tcPr>
            <w:tcW w:w="847" w:type="pct"/>
          </w:tcPr>
          <w:p w14:paraId="428D4282" w14:textId="1E9DA730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DA009E" w:rsidRPr="000E6253" w14:paraId="381F71F7" w14:textId="77777777" w:rsidTr="001E24CF">
        <w:trPr>
          <w:trHeight w:val="506"/>
        </w:trPr>
        <w:tc>
          <w:tcPr>
            <w:tcW w:w="238" w:type="pct"/>
          </w:tcPr>
          <w:p w14:paraId="6494A73A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7.</w:t>
            </w:r>
          </w:p>
          <w:p w14:paraId="3135ABF6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7312D7C7" w14:textId="3478C09D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3</w:t>
            </w:r>
          </w:p>
        </w:tc>
        <w:tc>
          <w:tcPr>
            <w:tcW w:w="1682" w:type="pct"/>
          </w:tcPr>
          <w:p w14:paraId="34ECDE36" w14:textId="1782083A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complete abortion</w:t>
            </w:r>
          </w:p>
        </w:tc>
        <w:tc>
          <w:tcPr>
            <w:tcW w:w="847" w:type="pct"/>
          </w:tcPr>
          <w:p w14:paraId="7E158D43" w14:textId="72824D98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5</w:t>
            </w:r>
          </w:p>
        </w:tc>
        <w:tc>
          <w:tcPr>
            <w:tcW w:w="847" w:type="pct"/>
          </w:tcPr>
          <w:p w14:paraId="797C97C1" w14:textId="0BE7A6B9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3BD6BD0D" w14:textId="5DCCE829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DA009E" w:rsidRPr="000E6253" w14:paraId="03E35EBB" w14:textId="77777777" w:rsidTr="001E24CF">
        <w:trPr>
          <w:trHeight w:val="506"/>
        </w:trPr>
        <w:tc>
          <w:tcPr>
            <w:tcW w:w="238" w:type="pct"/>
          </w:tcPr>
          <w:p w14:paraId="35E05335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8.</w:t>
            </w:r>
          </w:p>
          <w:p w14:paraId="0B579A04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3ABC503D" w14:textId="0FF56061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4</w:t>
            </w:r>
          </w:p>
        </w:tc>
        <w:tc>
          <w:tcPr>
            <w:tcW w:w="1682" w:type="pct"/>
          </w:tcPr>
          <w:p w14:paraId="655F0442" w14:textId="537F215C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High blood pressure in pregnancy</w:t>
            </w:r>
          </w:p>
        </w:tc>
        <w:tc>
          <w:tcPr>
            <w:tcW w:w="847" w:type="pct"/>
          </w:tcPr>
          <w:p w14:paraId="0933387D" w14:textId="4F2FA222" w:rsidR="00DA009E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5</w:t>
            </w:r>
          </w:p>
        </w:tc>
        <w:tc>
          <w:tcPr>
            <w:tcW w:w="847" w:type="pct"/>
          </w:tcPr>
          <w:p w14:paraId="0D0AC517" w14:textId="716BD8C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Moderna</w:t>
            </w:r>
          </w:p>
        </w:tc>
        <w:tc>
          <w:tcPr>
            <w:tcW w:w="847" w:type="pct"/>
          </w:tcPr>
          <w:p w14:paraId="7137C73D" w14:textId="51682FBF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DA009E" w:rsidRPr="000E6253" w14:paraId="61B25CF7" w14:textId="77777777" w:rsidTr="001E24CF">
        <w:trPr>
          <w:trHeight w:val="506"/>
        </w:trPr>
        <w:tc>
          <w:tcPr>
            <w:tcW w:w="238" w:type="pct"/>
          </w:tcPr>
          <w:p w14:paraId="79E4EABF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9.</w:t>
            </w:r>
          </w:p>
          <w:p w14:paraId="7B065E70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3E61E560" w14:textId="054EBAB8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3</w:t>
            </w:r>
          </w:p>
        </w:tc>
        <w:tc>
          <w:tcPr>
            <w:tcW w:w="1682" w:type="pct"/>
          </w:tcPr>
          <w:p w14:paraId="4CA962ED" w14:textId="385DCB22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remature delivery</w:t>
            </w:r>
          </w:p>
        </w:tc>
        <w:tc>
          <w:tcPr>
            <w:tcW w:w="847" w:type="pct"/>
          </w:tcPr>
          <w:p w14:paraId="1944E9C7" w14:textId="0146AA3A" w:rsidR="00DA009E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7</w:t>
            </w:r>
          </w:p>
        </w:tc>
        <w:tc>
          <w:tcPr>
            <w:tcW w:w="847" w:type="pct"/>
          </w:tcPr>
          <w:p w14:paraId="03C93C4E" w14:textId="0EFD2281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5A1B3AFA" w14:textId="20216185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DA009E" w:rsidRPr="000E6253" w14:paraId="5341E53E" w14:textId="77777777" w:rsidTr="001E24CF">
        <w:trPr>
          <w:trHeight w:val="506"/>
        </w:trPr>
        <w:tc>
          <w:tcPr>
            <w:tcW w:w="238" w:type="pct"/>
          </w:tcPr>
          <w:p w14:paraId="5E0EA110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0.</w:t>
            </w:r>
          </w:p>
          <w:p w14:paraId="798F502E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0A03FDAF" w14:textId="485399A4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7</w:t>
            </w:r>
          </w:p>
        </w:tc>
        <w:tc>
          <w:tcPr>
            <w:tcW w:w="1682" w:type="pct"/>
          </w:tcPr>
          <w:p w14:paraId="5627D78C" w14:textId="4A3A03B1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Threatened abortion</w:t>
            </w:r>
          </w:p>
        </w:tc>
        <w:tc>
          <w:tcPr>
            <w:tcW w:w="847" w:type="pct"/>
          </w:tcPr>
          <w:p w14:paraId="5184FFCF" w14:textId="2EAC7259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6</w:t>
            </w:r>
          </w:p>
        </w:tc>
        <w:tc>
          <w:tcPr>
            <w:tcW w:w="847" w:type="pct"/>
          </w:tcPr>
          <w:p w14:paraId="6EDBD5E8" w14:textId="28AB7A07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02AA1DB2" w14:textId="4D5B3779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DA009E" w:rsidRPr="000E6253" w14:paraId="166D6214" w14:textId="77777777" w:rsidTr="001E24CF">
        <w:trPr>
          <w:trHeight w:val="506"/>
        </w:trPr>
        <w:tc>
          <w:tcPr>
            <w:tcW w:w="238" w:type="pct"/>
          </w:tcPr>
          <w:p w14:paraId="7245D06E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1.</w:t>
            </w:r>
          </w:p>
          <w:p w14:paraId="1D42C2D5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2539170F" w14:textId="7D529F00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7</w:t>
            </w:r>
          </w:p>
        </w:tc>
        <w:tc>
          <w:tcPr>
            <w:tcW w:w="1682" w:type="pct"/>
          </w:tcPr>
          <w:p w14:paraId="1A365E56" w14:textId="65AAC2E7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Spontaneous abortion</w:t>
            </w:r>
          </w:p>
        </w:tc>
        <w:tc>
          <w:tcPr>
            <w:tcW w:w="847" w:type="pct"/>
          </w:tcPr>
          <w:p w14:paraId="32CDD273" w14:textId="6303F427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4</w:t>
            </w:r>
          </w:p>
        </w:tc>
        <w:tc>
          <w:tcPr>
            <w:tcW w:w="847" w:type="pct"/>
          </w:tcPr>
          <w:p w14:paraId="6EBD85A2" w14:textId="29BA6D03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77BC85FE" w14:textId="2A2CA7E4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DA009E" w:rsidRPr="000E6253" w14:paraId="368A2728" w14:textId="77777777" w:rsidTr="001E24CF">
        <w:trPr>
          <w:trHeight w:val="506"/>
        </w:trPr>
        <w:tc>
          <w:tcPr>
            <w:tcW w:w="238" w:type="pct"/>
          </w:tcPr>
          <w:p w14:paraId="7B5A0232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2.</w:t>
            </w:r>
          </w:p>
          <w:p w14:paraId="40E956A9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52AE5EA5" w14:textId="1D9038F7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9</w:t>
            </w:r>
          </w:p>
        </w:tc>
        <w:tc>
          <w:tcPr>
            <w:tcW w:w="1682" w:type="pct"/>
          </w:tcPr>
          <w:p w14:paraId="0671C433" w14:textId="5757B99A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Antepartum h</w:t>
            </w:r>
            <w:r>
              <w:rPr>
                <w:rFonts w:cs="Times New Roman"/>
                <w:lang w:val="en-US"/>
              </w:rPr>
              <w:t>a</w:t>
            </w:r>
            <w:r w:rsidRPr="000E6253">
              <w:rPr>
                <w:rFonts w:cs="Times New Roman"/>
                <w:lang w:val="en-US"/>
              </w:rPr>
              <w:t>emorrhage</w:t>
            </w:r>
          </w:p>
        </w:tc>
        <w:tc>
          <w:tcPr>
            <w:tcW w:w="847" w:type="pct"/>
          </w:tcPr>
          <w:p w14:paraId="55808D5A" w14:textId="5B78348A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4</w:t>
            </w:r>
          </w:p>
        </w:tc>
        <w:tc>
          <w:tcPr>
            <w:tcW w:w="847" w:type="pct"/>
          </w:tcPr>
          <w:p w14:paraId="19D1A8B2" w14:textId="2D848C0B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1B416346" w14:textId="5BEEF63F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DA009E" w:rsidRPr="000E6253" w14:paraId="228AD6E1" w14:textId="77777777" w:rsidTr="001E24CF">
        <w:trPr>
          <w:trHeight w:val="506"/>
        </w:trPr>
        <w:tc>
          <w:tcPr>
            <w:tcW w:w="238" w:type="pct"/>
          </w:tcPr>
          <w:p w14:paraId="47132A48" w14:textId="77777777" w:rsidR="00DA009E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3.</w:t>
            </w:r>
          </w:p>
          <w:p w14:paraId="271C0720" w14:textId="77777777" w:rsidR="00DA009E" w:rsidRPr="000E6253" w:rsidRDefault="00DA009E" w:rsidP="00DA009E">
            <w:pPr>
              <w:rPr>
                <w:rFonts w:cs="Times New Roman"/>
                <w:lang w:val="en-US"/>
              </w:rPr>
            </w:pPr>
          </w:p>
        </w:tc>
        <w:tc>
          <w:tcPr>
            <w:tcW w:w="539" w:type="pct"/>
          </w:tcPr>
          <w:p w14:paraId="794A212D" w14:textId="4ED9BAA9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1</w:t>
            </w:r>
          </w:p>
        </w:tc>
        <w:tc>
          <w:tcPr>
            <w:tcW w:w="1682" w:type="pct"/>
          </w:tcPr>
          <w:p w14:paraId="2BE7B149" w14:textId="11DAC947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Complicated pregnancy</w:t>
            </w:r>
          </w:p>
        </w:tc>
        <w:tc>
          <w:tcPr>
            <w:tcW w:w="847" w:type="pct"/>
          </w:tcPr>
          <w:p w14:paraId="728913C2" w14:textId="11686C9B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4</w:t>
            </w:r>
          </w:p>
        </w:tc>
        <w:tc>
          <w:tcPr>
            <w:tcW w:w="847" w:type="pct"/>
          </w:tcPr>
          <w:p w14:paraId="0626F583" w14:textId="6E1B388B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847" w:type="pct"/>
          </w:tcPr>
          <w:p w14:paraId="1FA54668" w14:textId="1BC1AC58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DA009E" w:rsidRPr="000E6253" w14:paraId="0EF5C7C5" w14:textId="77777777" w:rsidTr="001E24CF">
        <w:trPr>
          <w:trHeight w:val="506"/>
        </w:trPr>
        <w:tc>
          <w:tcPr>
            <w:tcW w:w="238" w:type="pct"/>
          </w:tcPr>
          <w:p w14:paraId="2A5AB78E" w14:textId="6505F6A6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.</w:t>
            </w:r>
          </w:p>
        </w:tc>
        <w:tc>
          <w:tcPr>
            <w:tcW w:w="539" w:type="pct"/>
          </w:tcPr>
          <w:p w14:paraId="75409574" w14:textId="30D43A2A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6</w:t>
            </w:r>
          </w:p>
        </w:tc>
        <w:tc>
          <w:tcPr>
            <w:tcW w:w="1682" w:type="pct"/>
          </w:tcPr>
          <w:p w14:paraId="49B27F4C" w14:textId="58C81A66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reterm premature rupture of membranes (PPROM) at 33 weeks of pregnancy</w:t>
            </w:r>
          </w:p>
        </w:tc>
        <w:tc>
          <w:tcPr>
            <w:tcW w:w="847" w:type="pct"/>
          </w:tcPr>
          <w:p w14:paraId="5FCA5FB3" w14:textId="0FA99D4A" w:rsidR="00DA009E" w:rsidRPr="000E6253" w:rsidRDefault="00DA009E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8</w:t>
            </w:r>
          </w:p>
        </w:tc>
        <w:tc>
          <w:tcPr>
            <w:tcW w:w="847" w:type="pct"/>
          </w:tcPr>
          <w:p w14:paraId="5AFC0B42" w14:textId="7903D860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derna</w:t>
            </w:r>
          </w:p>
        </w:tc>
        <w:tc>
          <w:tcPr>
            <w:tcW w:w="847" w:type="pct"/>
          </w:tcPr>
          <w:p w14:paraId="1248D3E6" w14:textId="123019DB" w:rsidR="00DA009E" w:rsidRPr="000E6253" w:rsidRDefault="00DA009E" w:rsidP="00DA009E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</w:tbl>
    <w:p w14:paraId="24A146B1" w14:textId="77777777" w:rsidR="003C3FD6" w:rsidRDefault="003C3FD6" w:rsidP="003C3FD6">
      <w:pPr>
        <w:ind w:firstLine="720"/>
        <w:rPr>
          <w:rFonts w:cs="Times New Roman"/>
          <w:lang w:val="en-US"/>
        </w:rPr>
      </w:pPr>
    </w:p>
    <w:p w14:paraId="5A21BC15" w14:textId="77777777" w:rsidR="003C3FD6" w:rsidRDefault="003C3FD6" w:rsidP="003C3FD6">
      <w:pPr>
        <w:ind w:firstLine="720"/>
        <w:rPr>
          <w:rFonts w:cs="Times New Roman"/>
          <w:lang w:val="en-US"/>
        </w:rPr>
      </w:pPr>
    </w:p>
    <w:p w14:paraId="624CD604" w14:textId="77777777" w:rsidR="00806CEB" w:rsidRDefault="00806CEB" w:rsidP="006D2CFF">
      <w:pPr>
        <w:tabs>
          <w:tab w:val="left" w:pos="910"/>
        </w:tabs>
        <w:rPr>
          <w:b/>
          <w:bCs/>
          <w:lang w:val="en-US"/>
        </w:rPr>
      </w:pPr>
    </w:p>
    <w:p w14:paraId="2CFA2237" w14:textId="77777777" w:rsidR="003C3FD6" w:rsidRDefault="003C3FD6" w:rsidP="006D2CFF">
      <w:pPr>
        <w:tabs>
          <w:tab w:val="left" w:pos="910"/>
        </w:tabs>
        <w:rPr>
          <w:b/>
          <w:bCs/>
          <w:lang w:val="en-US"/>
        </w:rPr>
      </w:pPr>
    </w:p>
    <w:p w14:paraId="62F4B53D" w14:textId="77777777" w:rsidR="003C3FD6" w:rsidRDefault="003C3FD6" w:rsidP="006D2CFF">
      <w:pPr>
        <w:tabs>
          <w:tab w:val="left" w:pos="910"/>
        </w:tabs>
        <w:rPr>
          <w:b/>
          <w:bCs/>
          <w:lang w:val="en-US"/>
        </w:rPr>
      </w:pPr>
    </w:p>
    <w:p w14:paraId="19166729" w14:textId="77777777" w:rsidR="007152A5" w:rsidRDefault="007152A5" w:rsidP="006D2CFF">
      <w:pPr>
        <w:tabs>
          <w:tab w:val="left" w:pos="910"/>
        </w:tabs>
        <w:rPr>
          <w:b/>
          <w:bCs/>
          <w:lang w:val="en-US"/>
        </w:rPr>
      </w:pPr>
    </w:p>
    <w:p w14:paraId="150CF083" w14:textId="43D057BF" w:rsidR="00F23F3C" w:rsidRPr="000E6253" w:rsidRDefault="00F23F3C" w:rsidP="00F23F3C">
      <w:pPr>
        <w:rPr>
          <w:rFonts w:cs="Times New Roman"/>
          <w:lang w:val="en-US"/>
        </w:rPr>
      </w:pPr>
      <w:r w:rsidRPr="00CD4DE6">
        <w:rPr>
          <w:rFonts w:cs="Times New Roman"/>
          <w:b/>
          <w:bCs/>
          <w:sz w:val="24"/>
          <w:szCs w:val="24"/>
          <w:lang w:val="en-US"/>
        </w:rPr>
        <w:t xml:space="preserve">Supplementary </w:t>
      </w:r>
      <w:r w:rsidR="000A7DCA">
        <w:rPr>
          <w:rFonts w:cs="Times New Roman"/>
          <w:b/>
          <w:bCs/>
          <w:sz w:val="24"/>
          <w:szCs w:val="24"/>
          <w:lang w:val="en-US"/>
        </w:rPr>
        <w:t>T</w:t>
      </w:r>
      <w:r w:rsidRPr="00CD4DE6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cs="Times New Roman"/>
          <w:b/>
          <w:bCs/>
          <w:sz w:val="24"/>
          <w:szCs w:val="24"/>
          <w:lang w:val="en-US"/>
        </w:rPr>
        <w:t>1</w:t>
      </w:r>
      <w:r w:rsidR="0059703A">
        <w:rPr>
          <w:rFonts w:cs="Times New Roman"/>
          <w:b/>
          <w:bCs/>
          <w:sz w:val="24"/>
          <w:szCs w:val="24"/>
          <w:lang w:val="en-US"/>
        </w:rPr>
        <w:t>7</w:t>
      </w:r>
      <w:r w:rsidR="000A7DCA">
        <w:rPr>
          <w:rFonts w:cs="Times New Roman"/>
          <w:b/>
          <w:bCs/>
          <w:sz w:val="24"/>
          <w:szCs w:val="24"/>
          <w:lang w:val="en-US"/>
        </w:rPr>
        <w:t>.</w:t>
      </w:r>
      <w:r w:rsidRPr="00CD4DE6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 xml:space="preserve">Summary of </w:t>
      </w:r>
      <w:r w:rsidR="00495F8A" w:rsidRPr="001E24CF">
        <w:rPr>
          <w:rFonts w:cs="Times New Roman"/>
          <w:sz w:val="24"/>
          <w:szCs w:val="24"/>
          <w:lang w:val="en-US"/>
        </w:rPr>
        <w:t xml:space="preserve">elective surgeries </w:t>
      </w:r>
      <w:r w:rsidRPr="001E24CF">
        <w:rPr>
          <w:rFonts w:cs="Times New Roman"/>
          <w:sz w:val="24"/>
          <w:szCs w:val="24"/>
          <w:lang w:val="en-US"/>
        </w:rPr>
        <w:t xml:space="preserve">reported as post-vaccination hospitalization events </w:t>
      </w:r>
      <w:r w:rsidR="0085400E" w:rsidRPr="001E24CF">
        <w:rPr>
          <w:rFonts w:cs="Times New Roman"/>
          <w:sz w:val="24"/>
          <w:szCs w:val="24"/>
          <w:lang w:val="en-US"/>
        </w:rPr>
        <w:t>within the cohort</w:t>
      </w:r>
      <w:r w:rsidRPr="0070215A">
        <w:rPr>
          <w:rFonts w:cs="Times New Roman"/>
          <w:lang w:val="en-US"/>
        </w:rPr>
        <w:t>.</w:t>
      </w:r>
    </w:p>
    <w:tbl>
      <w:tblPr>
        <w:tblStyle w:val="TableGrid"/>
        <w:tblW w:w="4152" w:type="pct"/>
        <w:tblLook w:val="04A0" w:firstRow="1" w:lastRow="0" w:firstColumn="1" w:lastColumn="0" w:noHBand="0" w:noVBand="1"/>
      </w:tblPr>
      <w:tblGrid>
        <w:gridCol w:w="560"/>
        <w:gridCol w:w="856"/>
        <w:gridCol w:w="3455"/>
        <w:gridCol w:w="2775"/>
        <w:gridCol w:w="2847"/>
        <w:gridCol w:w="2285"/>
      </w:tblGrid>
      <w:tr w:rsidR="00D9622F" w:rsidRPr="000E6253" w14:paraId="52DD49C1" w14:textId="77777777" w:rsidTr="001E24CF">
        <w:tc>
          <w:tcPr>
            <w:tcW w:w="219" w:type="pct"/>
          </w:tcPr>
          <w:p w14:paraId="2C739879" w14:textId="77777777" w:rsidR="00D9622F" w:rsidRDefault="00D9622F" w:rsidP="0013141B">
            <w:pPr>
              <w:rPr>
                <w:rFonts w:cs="Times New Roman"/>
                <w:lang w:val="en-US"/>
              </w:rPr>
            </w:pPr>
          </w:p>
          <w:p w14:paraId="69AD2D5A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</w:p>
        </w:tc>
        <w:tc>
          <w:tcPr>
            <w:tcW w:w="335" w:type="pct"/>
          </w:tcPr>
          <w:p w14:paraId="33B1B5E8" w14:textId="77777777" w:rsidR="00D9622F" w:rsidRPr="00C80EAB" w:rsidRDefault="00D9622F" w:rsidP="0013141B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Age</w:t>
            </w:r>
          </w:p>
        </w:tc>
        <w:tc>
          <w:tcPr>
            <w:tcW w:w="1352" w:type="pct"/>
          </w:tcPr>
          <w:p w14:paraId="439C4173" w14:textId="77777777" w:rsidR="00D9622F" w:rsidRPr="00C80EAB" w:rsidRDefault="00D9622F" w:rsidP="0013141B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Reported event</w:t>
            </w:r>
          </w:p>
        </w:tc>
        <w:tc>
          <w:tcPr>
            <w:tcW w:w="1086" w:type="pct"/>
          </w:tcPr>
          <w:p w14:paraId="5C87AD25" w14:textId="2CDD4238" w:rsidR="00D9622F" w:rsidRPr="00C80EAB" w:rsidRDefault="00D9622F" w:rsidP="0013141B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</w:rPr>
              <w:t>Time of event onset in days relative to the date of vaccination</w:t>
            </w:r>
          </w:p>
        </w:tc>
        <w:tc>
          <w:tcPr>
            <w:tcW w:w="1114" w:type="pct"/>
          </w:tcPr>
          <w:p w14:paraId="130C3EEA" w14:textId="77777777" w:rsidR="00D9622F" w:rsidRPr="00C80EAB" w:rsidRDefault="00D9622F" w:rsidP="0013141B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Vaccine name</w:t>
            </w:r>
          </w:p>
        </w:tc>
        <w:tc>
          <w:tcPr>
            <w:tcW w:w="894" w:type="pct"/>
          </w:tcPr>
          <w:p w14:paraId="57D649E2" w14:textId="77777777" w:rsidR="00D9622F" w:rsidRPr="00C80EAB" w:rsidRDefault="00D9622F" w:rsidP="0013141B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Vaccine dose</w:t>
            </w:r>
          </w:p>
        </w:tc>
      </w:tr>
      <w:tr w:rsidR="00D9622F" w:rsidRPr="000E6253" w14:paraId="7043A384" w14:textId="77777777" w:rsidTr="001E24CF">
        <w:tc>
          <w:tcPr>
            <w:tcW w:w="219" w:type="pct"/>
          </w:tcPr>
          <w:p w14:paraId="0E63451C" w14:textId="77777777" w:rsidR="00D9622F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.</w:t>
            </w:r>
          </w:p>
          <w:p w14:paraId="115F0E67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</w:p>
        </w:tc>
        <w:tc>
          <w:tcPr>
            <w:tcW w:w="335" w:type="pct"/>
          </w:tcPr>
          <w:p w14:paraId="06B846FC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8</w:t>
            </w:r>
          </w:p>
        </w:tc>
        <w:tc>
          <w:tcPr>
            <w:tcW w:w="1352" w:type="pct"/>
          </w:tcPr>
          <w:p w14:paraId="6687E28C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guinal hernia</w:t>
            </w:r>
          </w:p>
        </w:tc>
        <w:tc>
          <w:tcPr>
            <w:tcW w:w="1086" w:type="pct"/>
          </w:tcPr>
          <w:p w14:paraId="060B0D20" w14:textId="3F4239C2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4</w:t>
            </w:r>
          </w:p>
        </w:tc>
        <w:tc>
          <w:tcPr>
            <w:tcW w:w="1114" w:type="pct"/>
          </w:tcPr>
          <w:p w14:paraId="20DD0E07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Moderna</w:t>
            </w:r>
          </w:p>
        </w:tc>
        <w:tc>
          <w:tcPr>
            <w:tcW w:w="894" w:type="pct"/>
          </w:tcPr>
          <w:p w14:paraId="5B6FEF7E" w14:textId="305693EF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D9622F" w:rsidRPr="000E6253" w14:paraId="7B781B7A" w14:textId="77777777" w:rsidTr="001E24CF">
        <w:tc>
          <w:tcPr>
            <w:tcW w:w="219" w:type="pct"/>
          </w:tcPr>
          <w:p w14:paraId="6DE4EA9F" w14:textId="77777777" w:rsidR="00D9622F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.</w:t>
            </w:r>
          </w:p>
          <w:p w14:paraId="0209D6B8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</w:p>
        </w:tc>
        <w:tc>
          <w:tcPr>
            <w:tcW w:w="335" w:type="pct"/>
          </w:tcPr>
          <w:p w14:paraId="4E7EF52F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1</w:t>
            </w:r>
          </w:p>
        </w:tc>
        <w:tc>
          <w:tcPr>
            <w:tcW w:w="1352" w:type="pct"/>
          </w:tcPr>
          <w:p w14:paraId="7790E996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Lipoma</w:t>
            </w:r>
            <w:r>
              <w:rPr>
                <w:rFonts w:cs="Times New Roman"/>
                <w:lang w:val="en-US"/>
              </w:rPr>
              <w:t xml:space="preserve"> (Armpit region)</w:t>
            </w:r>
          </w:p>
        </w:tc>
        <w:tc>
          <w:tcPr>
            <w:tcW w:w="1086" w:type="pct"/>
          </w:tcPr>
          <w:p w14:paraId="0D5E0459" w14:textId="6AAE920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7</w:t>
            </w:r>
          </w:p>
        </w:tc>
        <w:tc>
          <w:tcPr>
            <w:tcW w:w="1114" w:type="pct"/>
          </w:tcPr>
          <w:p w14:paraId="37909F48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 &amp; Johnson</w:t>
            </w:r>
          </w:p>
        </w:tc>
        <w:tc>
          <w:tcPr>
            <w:tcW w:w="894" w:type="pct"/>
          </w:tcPr>
          <w:p w14:paraId="423B6400" w14:textId="72124912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D9622F" w:rsidRPr="000E6253" w14:paraId="05365B1C" w14:textId="77777777" w:rsidTr="001E24CF">
        <w:tc>
          <w:tcPr>
            <w:tcW w:w="219" w:type="pct"/>
          </w:tcPr>
          <w:p w14:paraId="49C32276" w14:textId="77777777" w:rsidR="00D9622F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.</w:t>
            </w:r>
          </w:p>
          <w:p w14:paraId="5E0DEE8B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</w:p>
        </w:tc>
        <w:tc>
          <w:tcPr>
            <w:tcW w:w="335" w:type="pct"/>
          </w:tcPr>
          <w:p w14:paraId="578536FE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0</w:t>
            </w:r>
          </w:p>
        </w:tc>
        <w:tc>
          <w:tcPr>
            <w:tcW w:w="1352" w:type="pct"/>
          </w:tcPr>
          <w:p w14:paraId="2C9B88B7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testinal obstruction</w:t>
            </w:r>
          </w:p>
        </w:tc>
        <w:tc>
          <w:tcPr>
            <w:tcW w:w="1086" w:type="pct"/>
          </w:tcPr>
          <w:p w14:paraId="65D8912C" w14:textId="46250C7B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9</w:t>
            </w:r>
          </w:p>
        </w:tc>
        <w:tc>
          <w:tcPr>
            <w:tcW w:w="1114" w:type="pct"/>
          </w:tcPr>
          <w:p w14:paraId="5DD70DCA" w14:textId="1ED53910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0E6253">
              <w:rPr>
                <w:rFonts w:cs="Times New Roman"/>
                <w:lang w:val="en-US"/>
              </w:rPr>
              <w:t>&amp; Johnson</w:t>
            </w:r>
          </w:p>
        </w:tc>
        <w:tc>
          <w:tcPr>
            <w:tcW w:w="894" w:type="pct"/>
          </w:tcPr>
          <w:p w14:paraId="1E38D454" w14:textId="77777777" w:rsidR="00D9622F" w:rsidRPr="000E6253" w:rsidRDefault="00D9622F" w:rsidP="0013141B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</w:tbl>
    <w:p w14:paraId="1151E451" w14:textId="77777777" w:rsidR="00F23F3C" w:rsidRPr="000E6253" w:rsidRDefault="00F23F3C" w:rsidP="00F23F3C">
      <w:pPr>
        <w:rPr>
          <w:rFonts w:cs="Times New Roman"/>
          <w:lang w:val="en-US"/>
        </w:rPr>
      </w:pPr>
      <w:r w:rsidRPr="000E6253">
        <w:rPr>
          <w:rFonts w:cs="Times New Roman"/>
          <w:lang w:val="en-US"/>
        </w:rPr>
        <w:t xml:space="preserve"> </w:t>
      </w:r>
    </w:p>
    <w:p w14:paraId="755C04A0" w14:textId="77777777" w:rsidR="007152A5" w:rsidRDefault="007152A5" w:rsidP="006D2CFF">
      <w:pPr>
        <w:tabs>
          <w:tab w:val="left" w:pos="910"/>
        </w:tabs>
        <w:rPr>
          <w:b/>
          <w:bCs/>
          <w:lang w:val="en-US"/>
        </w:rPr>
      </w:pPr>
    </w:p>
    <w:p w14:paraId="4EEBA77D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751E68FD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4723486A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5E283287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6510E3C3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52704C81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141C4CB4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791E004C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1FECF554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66356779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191DBF65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7A11D1F8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271FBD10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57E3A94F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5F4B1062" w14:textId="77777777" w:rsidR="00F23F3C" w:rsidRDefault="00F23F3C" w:rsidP="006D2CFF">
      <w:pPr>
        <w:tabs>
          <w:tab w:val="left" w:pos="910"/>
        </w:tabs>
        <w:rPr>
          <w:b/>
          <w:bCs/>
          <w:lang w:val="en-US"/>
        </w:rPr>
      </w:pPr>
    </w:p>
    <w:p w14:paraId="4203CAB6" w14:textId="2AC30996" w:rsidR="008938A2" w:rsidRPr="0070215A" w:rsidRDefault="008938A2" w:rsidP="008938A2">
      <w:pPr>
        <w:rPr>
          <w:rFonts w:cs="Times New Roman"/>
          <w:lang w:val="en-US"/>
        </w:rPr>
      </w:pPr>
      <w:r w:rsidRPr="00CD4DE6">
        <w:rPr>
          <w:rFonts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A7DCA">
        <w:rPr>
          <w:rFonts w:cs="Times New Roman"/>
          <w:b/>
          <w:bCs/>
          <w:sz w:val="24"/>
          <w:szCs w:val="24"/>
          <w:lang w:val="en-US"/>
        </w:rPr>
        <w:t>T</w:t>
      </w:r>
      <w:r w:rsidRPr="00CD4DE6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cs="Times New Roman"/>
          <w:b/>
          <w:bCs/>
          <w:sz w:val="24"/>
          <w:szCs w:val="24"/>
          <w:lang w:val="en-US"/>
        </w:rPr>
        <w:t>1</w:t>
      </w:r>
      <w:r w:rsidR="0059703A">
        <w:rPr>
          <w:rFonts w:cs="Times New Roman"/>
          <w:b/>
          <w:bCs/>
          <w:sz w:val="24"/>
          <w:szCs w:val="24"/>
          <w:lang w:val="en-US"/>
        </w:rPr>
        <w:t>8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Pr="00CD4DE6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 xml:space="preserve">Summary of other medical conditions reported as post-vaccination hospitalization events </w:t>
      </w:r>
      <w:r w:rsidR="0085400E" w:rsidRPr="001E24CF">
        <w:rPr>
          <w:rFonts w:cs="Times New Roman"/>
          <w:sz w:val="24"/>
          <w:szCs w:val="24"/>
          <w:lang w:val="en-US"/>
        </w:rPr>
        <w:t>within the cohort</w:t>
      </w:r>
      <w:r w:rsidRPr="0070215A">
        <w:rPr>
          <w:rFonts w:cs="Times New Roman"/>
          <w:lang w:val="en-US"/>
        </w:rPr>
        <w:t>.</w:t>
      </w:r>
    </w:p>
    <w:tbl>
      <w:tblPr>
        <w:tblStyle w:val="TableGrid"/>
        <w:tblW w:w="3828" w:type="pct"/>
        <w:tblLook w:val="04A0" w:firstRow="1" w:lastRow="0" w:firstColumn="1" w:lastColumn="0" w:noHBand="0" w:noVBand="1"/>
      </w:tblPr>
      <w:tblGrid>
        <w:gridCol w:w="780"/>
        <w:gridCol w:w="1487"/>
        <w:gridCol w:w="3515"/>
        <w:gridCol w:w="2088"/>
        <w:gridCol w:w="2064"/>
        <w:gridCol w:w="1847"/>
      </w:tblGrid>
      <w:tr w:rsidR="00370140" w:rsidRPr="000E6253" w14:paraId="5E2B4BB2" w14:textId="776D31C1" w:rsidTr="001E24CF">
        <w:tc>
          <w:tcPr>
            <w:tcW w:w="331" w:type="pct"/>
          </w:tcPr>
          <w:p w14:paraId="11B6747C" w14:textId="77777777" w:rsidR="00370140" w:rsidRDefault="00370140" w:rsidP="0013141B">
            <w:pPr>
              <w:rPr>
                <w:rFonts w:cs="Times New Roman"/>
                <w:lang w:val="en-US"/>
              </w:rPr>
            </w:pPr>
          </w:p>
          <w:p w14:paraId="26847A20" w14:textId="77777777" w:rsidR="00370140" w:rsidRPr="000E6253" w:rsidRDefault="00370140" w:rsidP="0013141B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434DEC3A" w14:textId="4592DB1F" w:rsidR="00370140" w:rsidRPr="00C80EAB" w:rsidRDefault="00370140" w:rsidP="0013141B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Age</w:t>
            </w:r>
            <w:r>
              <w:rPr>
                <w:rFonts w:cs="Times New Roman"/>
                <w:b/>
                <w:bCs/>
                <w:lang w:val="en-US"/>
              </w:rPr>
              <w:t xml:space="preserve"> in years</w:t>
            </w:r>
          </w:p>
        </w:tc>
        <w:tc>
          <w:tcPr>
            <w:tcW w:w="1492" w:type="pct"/>
          </w:tcPr>
          <w:p w14:paraId="1F6C354E" w14:textId="77777777" w:rsidR="00370140" w:rsidRPr="00C80EAB" w:rsidRDefault="00370140" w:rsidP="0013141B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Reported event(s)</w:t>
            </w:r>
          </w:p>
        </w:tc>
        <w:tc>
          <w:tcPr>
            <w:tcW w:w="886" w:type="pct"/>
          </w:tcPr>
          <w:p w14:paraId="1545A8B6" w14:textId="40815984" w:rsidR="00370140" w:rsidRPr="00C80EAB" w:rsidRDefault="00D9622F" w:rsidP="0013141B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</w:rPr>
              <w:t>Time of event onset in days relative to the date of vaccination</w:t>
            </w:r>
          </w:p>
        </w:tc>
        <w:tc>
          <w:tcPr>
            <w:tcW w:w="876" w:type="pct"/>
          </w:tcPr>
          <w:p w14:paraId="61AE0680" w14:textId="77777777" w:rsidR="00370140" w:rsidRPr="00C80EAB" w:rsidRDefault="00370140" w:rsidP="0013141B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Vaccine name</w:t>
            </w:r>
          </w:p>
        </w:tc>
        <w:tc>
          <w:tcPr>
            <w:tcW w:w="784" w:type="pct"/>
          </w:tcPr>
          <w:p w14:paraId="6C3C3E34" w14:textId="77777777" w:rsidR="00370140" w:rsidRPr="00C80EAB" w:rsidRDefault="00370140" w:rsidP="0013141B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Vaccine dose</w:t>
            </w:r>
          </w:p>
        </w:tc>
      </w:tr>
      <w:tr w:rsidR="00370140" w:rsidRPr="000E6253" w14:paraId="1AF3900A" w14:textId="77777777" w:rsidTr="001E24CF">
        <w:tc>
          <w:tcPr>
            <w:tcW w:w="331" w:type="pct"/>
          </w:tcPr>
          <w:p w14:paraId="0720363F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.</w:t>
            </w:r>
          </w:p>
          <w:p w14:paraId="3BEDBDE8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2A9B52A9" w14:textId="2E112A0C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2</w:t>
            </w:r>
          </w:p>
        </w:tc>
        <w:tc>
          <w:tcPr>
            <w:tcW w:w="1492" w:type="pct"/>
          </w:tcPr>
          <w:p w14:paraId="23BEEE05" w14:textId="6386CF52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Dengue fever</w:t>
            </w:r>
          </w:p>
        </w:tc>
        <w:tc>
          <w:tcPr>
            <w:tcW w:w="886" w:type="pct"/>
          </w:tcPr>
          <w:p w14:paraId="6EBDFA60" w14:textId="45CC6923" w:rsidR="00370140" w:rsidRPr="000E6253" w:rsidDel="00443B6F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</w:t>
            </w:r>
          </w:p>
        </w:tc>
        <w:tc>
          <w:tcPr>
            <w:tcW w:w="876" w:type="pct"/>
          </w:tcPr>
          <w:p w14:paraId="093B166F" w14:textId="6E1A2519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0E6253">
              <w:rPr>
                <w:rFonts w:cs="Times New Roman"/>
                <w:lang w:val="en-US"/>
              </w:rPr>
              <w:t>&amp; Johnson</w:t>
            </w:r>
          </w:p>
        </w:tc>
        <w:tc>
          <w:tcPr>
            <w:tcW w:w="784" w:type="pct"/>
          </w:tcPr>
          <w:p w14:paraId="3AD866FB" w14:textId="2C489948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3D93C9C4" w14:textId="77777777" w:rsidTr="001E24CF">
        <w:tc>
          <w:tcPr>
            <w:tcW w:w="331" w:type="pct"/>
          </w:tcPr>
          <w:p w14:paraId="4008676A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.</w:t>
            </w:r>
          </w:p>
          <w:p w14:paraId="5544820E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403E2FD9" w14:textId="48CEDCB1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6</w:t>
            </w:r>
          </w:p>
        </w:tc>
        <w:tc>
          <w:tcPr>
            <w:tcW w:w="1492" w:type="pct"/>
          </w:tcPr>
          <w:p w14:paraId="2CBE6CBA" w14:textId="42F551FC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High blood pressure</w:t>
            </w:r>
          </w:p>
        </w:tc>
        <w:tc>
          <w:tcPr>
            <w:tcW w:w="886" w:type="pct"/>
          </w:tcPr>
          <w:p w14:paraId="205DEDB2" w14:textId="585708A9" w:rsidR="00370140" w:rsidRPr="000E6253" w:rsidDel="00443B6F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7</w:t>
            </w:r>
          </w:p>
        </w:tc>
        <w:tc>
          <w:tcPr>
            <w:tcW w:w="876" w:type="pct"/>
          </w:tcPr>
          <w:p w14:paraId="4E747C23" w14:textId="1DF42C9D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65CB2693" w14:textId="3B60481F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6F479521" w14:textId="77777777" w:rsidTr="001E24CF">
        <w:tc>
          <w:tcPr>
            <w:tcW w:w="331" w:type="pct"/>
          </w:tcPr>
          <w:p w14:paraId="1D742926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.</w:t>
            </w:r>
          </w:p>
          <w:p w14:paraId="7F758076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59CE31B1" w14:textId="06B41227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4</w:t>
            </w:r>
          </w:p>
        </w:tc>
        <w:tc>
          <w:tcPr>
            <w:tcW w:w="1492" w:type="pct"/>
          </w:tcPr>
          <w:p w14:paraId="565532D5" w14:textId="45290C21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Vomiting</w:t>
            </w:r>
          </w:p>
        </w:tc>
        <w:tc>
          <w:tcPr>
            <w:tcW w:w="886" w:type="pct"/>
          </w:tcPr>
          <w:p w14:paraId="1D8C05EC" w14:textId="52C31D09" w:rsidR="00370140" w:rsidRPr="000E6253" w:rsidDel="00443B6F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4</w:t>
            </w:r>
          </w:p>
        </w:tc>
        <w:tc>
          <w:tcPr>
            <w:tcW w:w="876" w:type="pct"/>
          </w:tcPr>
          <w:p w14:paraId="1FCC01D5" w14:textId="223DD450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0E6253">
              <w:rPr>
                <w:rFonts w:cs="Times New Roman"/>
                <w:lang w:val="en-US"/>
              </w:rPr>
              <w:t>&amp; Johnson</w:t>
            </w:r>
          </w:p>
        </w:tc>
        <w:tc>
          <w:tcPr>
            <w:tcW w:w="784" w:type="pct"/>
          </w:tcPr>
          <w:p w14:paraId="706F0CB6" w14:textId="3906C612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52904F82" w14:textId="77777777" w:rsidTr="001E24CF">
        <w:tc>
          <w:tcPr>
            <w:tcW w:w="331" w:type="pct"/>
          </w:tcPr>
          <w:p w14:paraId="0C5B4FE7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4.</w:t>
            </w:r>
          </w:p>
          <w:p w14:paraId="32583C83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7E164CD2" w14:textId="37D660D0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5</w:t>
            </w:r>
          </w:p>
        </w:tc>
        <w:tc>
          <w:tcPr>
            <w:tcW w:w="1492" w:type="pct"/>
          </w:tcPr>
          <w:p w14:paraId="388E0F52" w14:textId="364CD285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Generalized malaise</w:t>
            </w:r>
          </w:p>
        </w:tc>
        <w:tc>
          <w:tcPr>
            <w:tcW w:w="886" w:type="pct"/>
          </w:tcPr>
          <w:p w14:paraId="3CEEA085" w14:textId="3C3512AE" w:rsidR="00370140" w:rsidRPr="000E6253" w:rsidDel="00443B6F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1</w:t>
            </w:r>
          </w:p>
        </w:tc>
        <w:tc>
          <w:tcPr>
            <w:tcW w:w="876" w:type="pct"/>
          </w:tcPr>
          <w:p w14:paraId="2990DF17" w14:textId="5B1A794C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35CB47DA" w14:textId="21AC3B84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accination</w:t>
            </w:r>
          </w:p>
        </w:tc>
      </w:tr>
      <w:tr w:rsidR="00370140" w:rsidRPr="000E6253" w14:paraId="0A0170D6" w14:textId="5726475D" w:rsidTr="001E24CF">
        <w:tc>
          <w:tcPr>
            <w:tcW w:w="331" w:type="pct"/>
          </w:tcPr>
          <w:p w14:paraId="6CA32C71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5.</w:t>
            </w:r>
          </w:p>
          <w:p w14:paraId="35D30876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7BF86C5B" w14:textId="1BF6ADB7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3</w:t>
            </w:r>
          </w:p>
        </w:tc>
        <w:tc>
          <w:tcPr>
            <w:tcW w:w="1492" w:type="pct"/>
          </w:tcPr>
          <w:p w14:paraId="0461E8EE" w14:textId="61730A7D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Malaria</w:t>
            </w:r>
          </w:p>
        </w:tc>
        <w:tc>
          <w:tcPr>
            <w:tcW w:w="886" w:type="pct"/>
          </w:tcPr>
          <w:p w14:paraId="3B31AE54" w14:textId="1566426B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4</w:t>
            </w:r>
          </w:p>
        </w:tc>
        <w:tc>
          <w:tcPr>
            <w:tcW w:w="876" w:type="pct"/>
          </w:tcPr>
          <w:p w14:paraId="34305A11" w14:textId="0F0EB0A8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0E6253">
              <w:rPr>
                <w:rFonts w:cs="Times New Roman"/>
                <w:lang w:val="en-US"/>
              </w:rPr>
              <w:t>&amp; Johnson</w:t>
            </w:r>
          </w:p>
        </w:tc>
        <w:tc>
          <w:tcPr>
            <w:tcW w:w="784" w:type="pct"/>
          </w:tcPr>
          <w:p w14:paraId="3DFC1013" w14:textId="1C9F83EE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30772D64" w14:textId="77777777" w:rsidTr="001E24CF">
        <w:tc>
          <w:tcPr>
            <w:tcW w:w="331" w:type="pct"/>
          </w:tcPr>
          <w:p w14:paraId="4AECDC31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.</w:t>
            </w:r>
          </w:p>
          <w:p w14:paraId="546F5753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4E75EB36" w14:textId="77285F51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6</w:t>
            </w:r>
          </w:p>
        </w:tc>
        <w:tc>
          <w:tcPr>
            <w:tcW w:w="1492" w:type="pct"/>
          </w:tcPr>
          <w:p w14:paraId="1CCD4B37" w14:textId="62DD9DDC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Dehydration</w:t>
            </w:r>
          </w:p>
        </w:tc>
        <w:tc>
          <w:tcPr>
            <w:tcW w:w="886" w:type="pct"/>
          </w:tcPr>
          <w:p w14:paraId="0ACB333B" w14:textId="6AFDFAD4" w:rsidR="00370140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9</w:t>
            </w:r>
          </w:p>
        </w:tc>
        <w:tc>
          <w:tcPr>
            <w:tcW w:w="876" w:type="pct"/>
          </w:tcPr>
          <w:p w14:paraId="30792564" w14:textId="2C8C8529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0E6253">
              <w:rPr>
                <w:rFonts w:cs="Times New Roman"/>
                <w:lang w:val="en-US"/>
              </w:rPr>
              <w:t>&amp; Johnson</w:t>
            </w:r>
          </w:p>
        </w:tc>
        <w:tc>
          <w:tcPr>
            <w:tcW w:w="784" w:type="pct"/>
          </w:tcPr>
          <w:p w14:paraId="329C47B1" w14:textId="25DD5056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</w:t>
            </w:r>
            <w:r w:rsidRPr="000E6253">
              <w:rPr>
                <w:rFonts w:cs="Times New Roman"/>
                <w:vertAlign w:val="superscript"/>
                <w:lang w:val="en-US"/>
              </w:rPr>
              <w:t>r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24634896" w14:textId="77777777" w:rsidTr="001E24CF">
        <w:tc>
          <w:tcPr>
            <w:tcW w:w="331" w:type="pct"/>
          </w:tcPr>
          <w:p w14:paraId="7BC8286D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7.</w:t>
            </w:r>
          </w:p>
          <w:p w14:paraId="1296FC4B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45597621" w14:textId="443605CE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4</w:t>
            </w:r>
          </w:p>
        </w:tc>
        <w:tc>
          <w:tcPr>
            <w:tcW w:w="1492" w:type="pct"/>
          </w:tcPr>
          <w:p w14:paraId="1415A243" w14:textId="67897C7C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Chronic kidney failure and cancer</w:t>
            </w:r>
          </w:p>
        </w:tc>
        <w:tc>
          <w:tcPr>
            <w:tcW w:w="886" w:type="pct"/>
          </w:tcPr>
          <w:p w14:paraId="1CFEA8C0" w14:textId="20799A48" w:rsidR="00370140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5</w:t>
            </w:r>
          </w:p>
        </w:tc>
        <w:tc>
          <w:tcPr>
            <w:tcW w:w="876" w:type="pct"/>
          </w:tcPr>
          <w:p w14:paraId="709CA15E" w14:textId="10D770CE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0E6253">
              <w:rPr>
                <w:rFonts w:cs="Times New Roman"/>
                <w:lang w:val="en-US"/>
              </w:rPr>
              <w:t>&amp; Johnson</w:t>
            </w:r>
          </w:p>
        </w:tc>
        <w:tc>
          <w:tcPr>
            <w:tcW w:w="784" w:type="pct"/>
          </w:tcPr>
          <w:p w14:paraId="43E78843" w14:textId="208BF04B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6D1B9622" w14:textId="43E5002E" w:rsidTr="001E24CF">
        <w:tc>
          <w:tcPr>
            <w:tcW w:w="331" w:type="pct"/>
          </w:tcPr>
          <w:p w14:paraId="48C3DBA0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8.</w:t>
            </w:r>
          </w:p>
          <w:p w14:paraId="1C8F9E30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4CB45900" w14:textId="4543438D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56</w:t>
            </w:r>
          </w:p>
        </w:tc>
        <w:tc>
          <w:tcPr>
            <w:tcW w:w="1492" w:type="pct"/>
          </w:tcPr>
          <w:p w14:paraId="3DC72C5E" w14:textId="408351C3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Diarrhoea</w:t>
            </w:r>
          </w:p>
        </w:tc>
        <w:tc>
          <w:tcPr>
            <w:tcW w:w="886" w:type="pct"/>
          </w:tcPr>
          <w:p w14:paraId="1CFDE40C" w14:textId="08E48201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5</w:t>
            </w:r>
          </w:p>
        </w:tc>
        <w:tc>
          <w:tcPr>
            <w:tcW w:w="876" w:type="pct"/>
          </w:tcPr>
          <w:p w14:paraId="6A07C71B" w14:textId="415C23E0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0E6253">
              <w:rPr>
                <w:rFonts w:cs="Times New Roman"/>
                <w:lang w:val="en-US"/>
              </w:rPr>
              <w:t>&amp; Johnson</w:t>
            </w:r>
          </w:p>
        </w:tc>
        <w:tc>
          <w:tcPr>
            <w:tcW w:w="784" w:type="pct"/>
          </w:tcPr>
          <w:p w14:paraId="476E4A0C" w14:textId="3C79A231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6B611902" w14:textId="7ED64348" w:rsidTr="001E24CF">
        <w:tc>
          <w:tcPr>
            <w:tcW w:w="331" w:type="pct"/>
          </w:tcPr>
          <w:p w14:paraId="1CCD770C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9.</w:t>
            </w:r>
          </w:p>
          <w:p w14:paraId="10361395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059A0251" w14:textId="77777777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0</w:t>
            </w:r>
          </w:p>
        </w:tc>
        <w:tc>
          <w:tcPr>
            <w:tcW w:w="1492" w:type="pct"/>
          </w:tcPr>
          <w:p w14:paraId="00577FF9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Headache, malaise, and weakness</w:t>
            </w:r>
          </w:p>
        </w:tc>
        <w:tc>
          <w:tcPr>
            <w:tcW w:w="886" w:type="pct"/>
          </w:tcPr>
          <w:p w14:paraId="37D51CD1" w14:textId="3A37B496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9</w:t>
            </w:r>
          </w:p>
        </w:tc>
        <w:tc>
          <w:tcPr>
            <w:tcW w:w="876" w:type="pct"/>
          </w:tcPr>
          <w:p w14:paraId="1A1DC8AD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03A85211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0101077F" w14:textId="2AEC4CF9" w:rsidTr="001E24CF">
        <w:tc>
          <w:tcPr>
            <w:tcW w:w="331" w:type="pct"/>
          </w:tcPr>
          <w:p w14:paraId="115CCCBF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0.</w:t>
            </w:r>
          </w:p>
          <w:p w14:paraId="0E2137A9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2B60FD4D" w14:textId="1CBAB053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0</w:t>
            </w:r>
          </w:p>
        </w:tc>
        <w:tc>
          <w:tcPr>
            <w:tcW w:w="1492" w:type="pct"/>
          </w:tcPr>
          <w:p w14:paraId="42E24193" w14:textId="410B13C7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Headache, fever, and abdominal pain</w:t>
            </w:r>
          </w:p>
        </w:tc>
        <w:tc>
          <w:tcPr>
            <w:tcW w:w="886" w:type="pct"/>
          </w:tcPr>
          <w:p w14:paraId="7CFA6CA1" w14:textId="610298E6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1</w:t>
            </w:r>
          </w:p>
        </w:tc>
        <w:tc>
          <w:tcPr>
            <w:tcW w:w="876" w:type="pct"/>
          </w:tcPr>
          <w:p w14:paraId="11543D53" w14:textId="3BB0A711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67C16308" w14:textId="0041E2E0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695E6413" w14:textId="77777777" w:rsidTr="001E24CF">
        <w:tc>
          <w:tcPr>
            <w:tcW w:w="331" w:type="pct"/>
          </w:tcPr>
          <w:p w14:paraId="30277682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1.</w:t>
            </w:r>
          </w:p>
          <w:p w14:paraId="42AC2885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619B5420" w14:textId="5224D83D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56</w:t>
            </w:r>
          </w:p>
        </w:tc>
        <w:tc>
          <w:tcPr>
            <w:tcW w:w="1492" w:type="pct"/>
          </w:tcPr>
          <w:p w14:paraId="1EF7395A" w14:textId="6A889099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neumonia</w:t>
            </w:r>
          </w:p>
        </w:tc>
        <w:tc>
          <w:tcPr>
            <w:tcW w:w="886" w:type="pct"/>
          </w:tcPr>
          <w:p w14:paraId="0D5FF07D" w14:textId="142021C4" w:rsidR="00370140" w:rsidRPr="000E6253" w:rsidDel="00370140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7</w:t>
            </w:r>
          </w:p>
        </w:tc>
        <w:tc>
          <w:tcPr>
            <w:tcW w:w="876" w:type="pct"/>
          </w:tcPr>
          <w:p w14:paraId="3499A721" w14:textId="2FBC0A10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Moderna</w:t>
            </w:r>
          </w:p>
        </w:tc>
        <w:tc>
          <w:tcPr>
            <w:tcW w:w="784" w:type="pct"/>
          </w:tcPr>
          <w:p w14:paraId="05AD6DEA" w14:textId="5BDAC195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375DD9DF" w14:textId="1C5804B5" w:rsidTr="001E24CF">
        <w:tc>
          <w:tcPr>
            <w:tcW w:w="331" w:type="pct"/>
          </w:tcPr>
          <w:p w14:paraId="74FA18C3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2.</w:t>
            </w:r>
          </w:p>
          <w:p w14:paraId="6FA62F5F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55743BF8" w14:textId="77777777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47</w:t>
            </w:r>
          </w:p>
        </w:tc>
        <w:tc>
          <w:tcPr>
            <w:tcW w:w="1492" w:type="pct"/>
          </w:tcPr>
          <w:p w14:paraId="672D8344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Cervical cancer</w:t>
            </w:r>
          </w:p>
        </w:tc>
        <w:tc>
          <w:tcPr>
            <w:tcW w:w="886" w:type="pct"/>
          </w:tcPr>
          <w:p w14:paraId="5811B04D" w14:textId="2C401088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0</w:t>
            </w:r>
          </w:p>
        </w:tc>
        <w:tc>
          <w:tcPr>
            <w:tcW w:w="876" w:type="pct"/>
          </w:tcPr>
          <w:p w14:paraId="19D47E79" w14:textId="437517CE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0E6253">
              <w:rPr>
                <w:rFonts w:cs="Times New Roman"/>
                <w:lang w:val="en-US"/>
              </w:rPr>
              <w:t>&amp; Johnson</w:t>
            </w:r>
          </w:p>
        </w:tc>
        <w:tc>
          <w:tcPr>
            <w:tcW w:w="784" w:type="pct"/>
          </w:tcPr>
          <w:p w14:paraId="0804B344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50E2AFC6" w14:textId="44C12466" w:rsidTr="001E24CF">
        <w:tc>
          <w:tcPr>
            <w:tcW w:w="331" w:type="pct"/>
          </w:tcPr>
          <w:p w14:paraId="3994F23E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3.</w:t>
            </w:r>
          </w:p>
          <w:p w14:paraId="00FB9D41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4FCC64A9" w14:textId="377677EC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1</w:t>
            </w:r>
          </w:p>
        </w:tc>
        <w:tc>
          <w:tcPr>
            <w:tcW w:w="1492" w:type="pct"/>
          </w:tcPr>
          <w:p w14:paraId="6F3E7B03" w14:textId="56E377AB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Malaria</w:t>
            </w:r>
          </w:p>
        </w:tc>
        <w:tc>
          <w:tcPr>
            <w:tcW w:w="886" w:type="pct"/>
          </w:tcPr>
          <w:p w14:paraId="4B0222AB" w14:textId="6F72BA47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1</w:t>
            </w:r>
          </w:p>
        </w:tc>
        <w:tc>
          <w:tcPr>
            <w:tcW w:w="876" w:type="pct"/>
          </w:tcPr>
          <w:p w14:paraId="0227EA38" w14:textId="1F6129DC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50511014" w14:textId="326B2AA0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  <w:tr w:rsidR="00370140" w:rsidRPr="000E6253" w14:paraId="0B6D991C" w14:textId="3EC38F2E" w:rsidTr="001E24CF">
        <w:tc>
          <w:tcPr>
            <w:tcW w:w="331" w:type="pct"/>
          </w:tcPr>
          <w:p w14:paraId="221E02AD" w14:textId="77777777" w:rsidR="00370140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4.</w:t>
            </w:r>
          </w:p>
          <w:p w14:paraId="3AB68AA4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</w:p>
        </w:tc>
        <w:tc>
          <w:tcPr>
            <w:tcW w:w="631" w:type="pct"/>
          </w:tcPr>
          <w:p w14:paraId="07F17F9C" w14:textId="77777777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9</w:t>
            </w:r>
          </w:p>
        </w:tc>
        <w:tc>
          <w:tcPr>
            <w:tcW w:w="1492" w:type="pct"/>
          </w:tcPr>
          <w:p w14:paraId="56B948D4" w14:textId="3E3C9EF0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Lung bulge</w:t>
            </w:r>
          </w:p>
        </w:tc>
        <w:tc>
          <w:tcPr>
            <w:tcW w:w="886" w:type="pct"/>
          </w:tcPr>
          <w:p w14:paraId="1D2BDFF5" w14:textId="36AA2379" w:rsidR="00370140" w:rsidRPr="000E6253" w:rsidRDefault="00370140" w:rsidP="001E24CF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5</w:t>
            </w:r>
          </w:p>
        </w:tc>
        <w:tc>
          <w:tcPr>
            <w:tcW w:w="876" w:type="pct"/>
          </w:tcPr>
          <w:p w14:paraId="018CEF33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Pfizer</w:t>
            </w:r>
          </w:p>
        </w:tc>
        <w:tc>
          <w:tcPr>
            <w:tcW w:w="784" w:type="pct"/>
          </w:tcPr>
          <w:p w14:paraId="16C129CF" w14:textId="77777777" w:rsidR="00370140" w:rsidRPr="000E6253" w:rsidRDefault="00370140" w:rsidP="00370140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</w:t>
            </w:r>
            <w:r w:rsidRPr="000E6253">
              <w:rPr>
                <w:rFonts w:cs="Times New Roman"/>
                <w:vertAlign w:val="superscript"/>
                <w:lang w:val="en-US"/>
              </w:rPr>
              <w:t>st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</w:tbl>
    <w:p w14:paraId="63CC9D7D" w14:textId="77777777" w:rsidR="00F23F3C" w:rsidRDefault="00F23F3C" w:rsidP="006D2CFF">
      <w:pPr>
        <w:tabs>
          <w:tab w:val="left" w:pos="910"/>
        </w:tabs>
        <w:rPr>
          <w:b/>
          <w:bCs/>
          <w:lang w:val="en-US"/>
        </w:rPr>
      </w:pPr>
    </w:p>
    <w:p w14:paraId="3BDEC621" w14:textId="77777777" w:rsidR="00F23F3C" w:rsidRDefault="00F23F3C" w:rsidP="006D2CFF">
      <w:pPr>
        <w:tabs>
          <w:tab w:val="left" w:pos="910"/>
        </w:tabs>
        <w:rPr>
          <w:b/>
          <w:bCs/>
          <w:lang w:val="en-US"/>
        </w:rPr>
      </w:pPr>
    </w:p>
    <w:p w14:paraId="439E2467" w14:textId="77777777" w:rsidR="00F23F3C" w:rsidRDefault="00F23F3C" w:rsidP="006D2CFF">
      <w:pPr>
        <w:tabs>
          <w:tab w:val="left" w:pos="910"/>
        </w:tabs>
        <w:rPr>
          <w:b/>
          <w:bCs/>
          <w:lang w:val="en-US"/>
        </w:rPr>
      </w:pPr>
    </w:p>
    <w:p w14:paraId="2DA60356" w14:textId="77777777" w:rsidR="008938A2" w:rsidRDefault="008938A2" w:rsidP="006D2CFF">
      <w:pPr>
        <w:tabs>
          <w:tab w:val="left" w:pos="910"/>
        </w:tabs>
        <w:rPr>
          <w:b/>
          <w:bCs/>
          <w:lang w:val="en-US"/>
        </w:rPr>
      </w:pPr>
    </w:p>
    <w:p w14:paraId="601A7783" w14:textId="10C2C0A5" w:rsidR="00A848AD" w:rsidRDefault="00A848AD" w:rsidP="006D2CFF">
      <w:pPr>
        <w:tabs>
          <w:tab w:val="left" w:pos="910"/>
        </w:tabs>
        <w:rPr>
          <w:b/>
          <w:bCs/>
          <w:lang w:val="en-US"/>
        </w:rPr>
      </w:pPr>
    </w:p>
    <w:p w14:paraId="76DDDBF9" w14:textId="1753991C" w:rsidR="002A1E57" w:rsidRPr="003E4478" w:rsidRDefault="002A1E57" w:rsidP="002A1E57">
      <w:pPr>
        <w:spacing w:before="52"/>
        <w:ind w:left="283"/>
        <w:rPr>
          <w:rFonts w:cs="Times New Roman"/>
          <w:b/>
          <w:sz w:val="24"/>
          <w:szCs w:val="24"/>
          <w:lang w:val="en-US"/>
        </w:rPr>
      </w:pPr>
      <w:r w:rsidRPr="003E4478">
        <w:rPr>
          <w:rFonts w:cs="Times New Roman"/>
          <w:b/>
          <w:sz w:val="24"/>
          <w:szCs w:val="24"/>
          <w:lang w:val="en-US"/>
        </w:rPr>
        <w:t xml:space="preserve">Supplementary </w:t>
      </w:r>
      <w:r w:rsidR="00370140">
        <w:rPr>
          <w:rFonts w:cs="Times New Roman"/>
          <w:b/>
          <w:sz w:val="24"/>
          <w:szCs w:val="24"/>
          <w:lang w:val="en-US"/>
        </w:rPr>
        <w:t>T</w:t>
      </w:r>
      <w:r w:rsidRPr="003E4478">
        <w:rPr>
          <w:rFonts w:cs="Times New Roman"/>
          <w:b/>
          <w:sz w:val="24"/>
          <w:szCs w:val="24"/>
        </w:rPr>
        <w:t>able</w:t>
      </w:r>
      <w:r w:rsidRPr="003E4478">
        <w:rPr>
          <w:rFonts w:cs="Times New Roman"/>
          <w:b/>
          <w:spacing w:val="-1"/>
          <w:sz w:val="24"/>
          <w:szCs w:val="24"/>
        </w:rPr>
        <w:t xml:space="preserve"> </w:t>
      </w:r>
      <w:r w:rsidRPr="003E4478">
        <w:rPr>
          <w:rFonts w:cs="Times New Roman"/>
          <w:b/>
          <w:sz w:val="24"/>
          <w:szCs w:val="24"/>
          <w:lang w:val="en-US"/>
        </w:rPr>
        <w:t>1</w:t>
      </w:r>
      <w:r w:rsidR="0059703A">
        <w:rPr>
          <w:rFonts w:cs="Times New Roman"/>
          <w:b/>
          <w:sz w:val="24"/>
          <w:szCs w:val="24"/>
          <w:lang w:val="en-US"/>
        </w:rPr>
        <w:t>9</w:t>
      </w:r>
      <w:r w:rsidRPr="003E4478">
        <w:rPr>
          <w:rFonts w:cs="Times New Roman"/>
          <w:b/>
          <w:sz w:val="24"/>
          <w:szCs w:val="24"/>
        </w:rPr>
        <w:t xml:space="preserve">. </w:t>
      </w:r>
      <w:r w:rsidR="00863B0E" w:rsidRPr="001E24CF">
        <w:rPr>
          <w:rFonts w:cs="Times New Roman"/>
          <w:bCs/>
          <w:sz w:val="24"/>
          <w:szCs w:val="24"/>
        </w:rPr>
        <w:t>Non-hospitalization events reported by study participants</w:t>
      </w:r>
    </w:p>
    <w:tbl>
      <w:tblPr>
        <w:tblW w:w="12827" w:type="dxa"/>
        <w:tblInd w:w="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1554"/>
        <w:gridCol w:w="3391"/>
        <w:gridCol w:w="2778"/>
        <w:gridCol w:w="2127"/>
        <w:gridCol w:w="1984"/>
      </w:tblGrid>
      <w:tr w:rsidR="00D9622F" w:rsidRPr="00B324C1" w14:paraId="54C4D8FE" w14:textId="3D40FA35" w:rsidTr="001E24CF">
        <w:trPr>
          <w:trHeight w:val="647"/>
        </w:trPr>
        <w:tc>
          <w:tcPr>
            <w:tcW w:w="993" w:type="dxa"/>
            <w:shd w:val="clear" w:color="auto" w:fill="FFFFFF" w:themeFill="background1"/>
          </w:tcPr>
          <w:p w14:paraId="6D058F1A" w14:textId="77777777" w:rsidR="00D9622F" w:rsidRPr="00B324C1" w:rsidRDefault="00D9622F" w:rsidP="00147D77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4" w:type="dxa"/>
            <w:shd w:val="clear" w:color="auto" w:fill="FFFFFF" w:themeFill="background1"/>
          </w:tcPr>
          <w:p w14:paraId="34176314" w14:textId="657AD352" w:rsidR="00D9622F" w:rsidRPr="00B324C1" w:rsidRDefault="00D9622F" w:rsidP="00147D77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b/>
                <w:sz w:val="22"/>
              </w:rPr>
            </w:pPr>
            <w:r w:rsidRPr="00B324C1">
              <w:rPr>
                <w:rFonts w:ascii="Times New Roman" w:hAnsi="Times New Roman" w:cs="Times New Roman"/>
                <w:b/>
                <w:sz w:val="22"/>
              </w:rPr>
              <w:t>Age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in years</w:t>
            </w:r>
          </w:p>
        </w:tc>
        <w:tc>
          <w:tcPr>
            <w:tcW w:w="3391" w:type="dxa"/>
            <w:shd w:val="clear" w:color="auto" w:fill="FFFFFF" w:themeFill="background1"/>
          </w:tcPr>
          <w:p w14:paraId="505CFA6A" w14:textId="665716E7" w:rsidR="00D9622F" w:rsidRPr="00B324C1" w:rsidRDefault="00D9622F" w:rsidP="00A14DAE">
            <w:pPr>
              <w:pStyle w:val="TableParagraph"/>
              <w:spacing w:before="13"/>
              <w:rPr>
                <w:rFonts w:ascii="Times New Roman" w:hAnsi="Times New Roman" w:cs="Times New Roman"/>
                <w:b/>
                <w:sz w:val="22"/>
              </w:rPr>
            </w:pPr>
            <w:r w:rsidRPr="00B324C1">
              <w:rPr>
                <w:rFonts w:ascii="Times New Roman" w:hAnsi="Times New Roman" w:cs="Times New Roman"/>
                <w:b/>
                <w:sz w:val="22"/>
              </w:rPr>
              <w:t>Reported event (s)</w:t>
            </w:r>
          </w:p>
        </w:tc>
        <w:tc>
          <w:tcPr>
            <w:tcW w:w="2778" w:type="dxa"/>
            <w:shd w:val="clear" w:color="auto" w:fill="FFFFFF" w:themeFill="background1"/>
          </w:tcPr>
          <w:p w14:paraId="796BFC55" w14:textId="7343B87A" w:rsidR="00D9622F" w:rsidRPr="00B324C1" w:rsidRDefault="00D9622F" w:rsidP="00FE58C3">
            <w:pPr>
              <w:pStyle w:val="TableParagraph"/>
              <w:spacing w:before="6"/>
              <w:ind w:left="187" w:right="499"/>
              <w:rPr>
                <w:rFonts w:ascii="Times New Roman" w:hAnsi="Times New Roman" w:cs="Times New Roman"/>
                <w:b/>
                <w:sz w:val="22"/>
              </w:rPr>
            </w:pPr>
            <w:r w:rsidRPr="00D9622F">
              <w:rPr>
                <w:rFonts w:ascii="Times New Roman" w:hAnsi="Times New Roman" w:cs="Times New Roman"/>
                <w:b/>
                <w:sz w:val="22"/>
              </w:rPr>
              <w:t>Time of event onset in days relative to the date of vaccination</w:t>
            </w:r>
          </w:p>
        </w:tc>
        <w:tc>
          <w:tcPr>
            <w:tcW w:w="2127" w:type="dxa"/>
            <w:shd w:val="clear" w:color="auto" w:fill="FFFFFF" w:themeFill="background1"/>
          </w:tcPr>
          <w:p w14:paraId="6D2CD802" w14:textId="59F07958" w:rsidR="00D9622F" w:rsidRPr="00B324C1" w:rsidRDefault="00D9622F" w:rsidP="00147D77">
            <w:pPr>
              <w:pStyle w:val="TableParagraph"/>
              <w:spacing w:before="6"/>
              <w:ind w:left="283" w:right="501" w:hanging="96"/>
              <w:rPr>
                <w:rFonts w:ascii="Times New Roman" w:hAnsi="Times New Roman" w:cs="Times New Roman"/>
                <w:b/>
                <w:sz w:val="22"/>
              </w:rPr>
            </w:pPr>
            <w:r w:rsidRPr="00B324C1">
              <w:rPr>
                <w:rFonts w:ascii="Times New Roman" w:hAnsi="Times New Roman" w:cs="Times New Roman"/>
                <w:b/>
                <w:sz w:val="22"/>
              </w:rPr>
              <w:t>Vaccine name</w:t>
            </w:r>
          </w:p>
        </w:tc>
        <w:tc>
          <w:tcPr>
            <w:tcW w:w="1984" w:type="dxa"/>
            <w:shd w:val="clear" w:color="auto" w:fill="FFFFFF" w:themeFill="background1"/>
          </w:tcPr>
          <w:p w14:paraId="6C67BA70" w14:textId="7E71797E" w:rsidR="00D9622F" w:rsidRPr="00B324C1" w:rsidRDefault="00D9622F" w:rsidP="00147D77">
            <w:pPr>
              <w:pStyle w:val="TableParagraph"/>
              <w:spacing w:before="6"/>
              <w:ind w:left="283"/>
              <w:rPr>
                <w:rFonts w:ascii="Times New Roman" w:hAnsi="Times New Roman" w:cs="Times New Roman"/>
                <w:b/>
                <w:sz w:val="22"/>
              </w:rPr>
            </w:pPr>
            <w:r w:rsidRPr="00B324C1">
              <w:rPr>
                <w:rFonts w:ascii="Times New Roman" w:hAnsi="Times New Roman" w:cs="Times New Roman"/>
                <w:b/>
                <w:sz w:val="22"/>
              </w:rPr>
              <w:t>Vaccine</w:t>
            </w:r>
            <w:r w:rsidRPr="00B324C1">
              <w:rPr>
                <w:rFonts w:ascii="Times New Roman" w:hAnsi="Times New Roman" w:cs="Times New Roman"/>
                <w:b/>
                <w:spacing w:val="-3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b/>
                <w:sz w:val="22"/>
              </w:rPr>
              <w:t>dose</w:t>
            </w:r>
          </w:p>
        </w:tc>
      </w:tr>
      <w:tr w:rsidR="00D9622F" w:rsidRPr="00B324C1" w14:paraId="1F80F9BA" w14:textId="77777777" w:rsidTr="001E24CF">
        <w:trPr>
          <w:trHeight w:val="794"/>
        </w:trPr>
        <w:tc>
          <w:tcPr>
            <w:tcW w:w="993" w:type="dxa"/>
          </w:tcPr>
          <w:p w14:paraId="0F47FAA1" w14:textId="1D3109EE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4" w:type="dxa"/>
          </w:tcPr>
          <w:p w14:paraId="5766ABF5" w14:textId="5880ECED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3391" w:type="dxa"/>
          </w:tcPr>
          <w:p w14:paraId="18DFBC0F" w14:textId="650E1DAE" w:rsidR="00D9622F" w:rsidRPr="00B324C1" w:rsidRDefault="00D9622F" w:rsidP="00D9622F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int pains, dizziness,</w:t>
            </w:r>
            <w:r w:rsidRPr="00B324C1">
              <w:rPr>
                <w:rFonts w:ascii="Times New Roman" w:hAnsi="Times New Roman" w:cs="Times New Roman"/>
                <w:spacing w:val="-52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pacing w:val="-2"/>
                <w:sz w:val="22"/>
              </w:rPr>
              <w:t xml:space="preserve">and </w:t>
            </w:r>
            <w:r w:rsidRPr="00B324C1">
              <w:rPr>
                <w:rFonts w:ascii="Times New Roman" w:hAnsi="Times New Roman" w:cs="Times New Roman"/>
                <w:spacing w:val="-1"/>
                <w:sz w:val="22"/>
              </w:rPr>
              <w:t>stoppage of</w:t>
            </w:r>
            <w:r w:rsidRPr="00B324C1">
              <w:rPr>
                <w:rFonts w:ascii="Times New Roman" w:hAnsi="Times New Roman" w:cs="Times New Roman"/>
                <w:sz w:val="22"/>
              </w:rPr>
              <w:t xml:space="preserve"> menses</w:t>
            </w:r>
          </w:p>
        </w:tc>
        <w:tc>
          <w:tcPr>
            <w:tcW w:w="2778" w:type="dxa"/>
          </w:tcPr>
          <w:p w14:paraId="5A3E4E0F" w14:textId="2AF6808A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127" w:type="dxa"/>
          </w:tcPr>
          <w:p w14:paraId="234581A6" w14:textId="2ADDC8D9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3C8B7BDF" w14:textId="196EE76E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pacing w:val="-5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Booster</w:t>
            </w:r>
          </w:p>
        </w:tc>
      </w:tr>
      <w:tr w:rsidR="00D9622F" w:rsidRPr="00B324C1" w14:paraId="4765F4AB" w14:textId="77777777" w:rsidTr="001E24CF">
        <w:trPr>
          <w:trHeight w:val="794"/>
        </w:trPr>
        <w:tc>
          <w:tcPr>
            <w:tcW w:w="993" w:type="dxa"/>
          </w:tcPr>
          <w:p w14:paraId="5844EB3E" w14:textId="7D56BEE2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4" w:type="dxa"/>
          </w:tcPr>
          <w:p w14:paraId="67018768" w14:textId="77CF6967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3391" w:type="dxa"/>
          </w:tcPr>
          <w:p w14:paraId="40B49179" w14:textId="6B0B87BB" w:rsidR="00D9622F" w:rsidRPr="00B324C1" w:rsidRDefault="00D9622F" w:rsidP="00D9622F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 xml:space="preserve">Headache and </w:t>
            </w:r>
            <w:r>
              <w:rPr>
                <w:rFonts w:ascii="Times New Roman" w:hAnsi="Times New Roman" w:cs="Times New Roman"/>
                <w:sz w:val="22"/>
              </w:rPr>
              <w:t xml:space="preserve">heart </w:t>
            </w:r>
            <w:r w:rsidRPr="00B324C1">
              <w:rPr>
                <w:rFonts w:ascii="Times New Roman" w:hAnsi="Times New Roman" w:cs="Times New Roman"/>
                <w:sz w:val="22"/>
              </w:rPr>
              <w:t>palpitations</w:t>
            </w:r>
          </w:p>
        </w:tc>
        <w:tc>
          <w:tcPr>
            <w:tcW w:w="2778" w:type="dxa"/>
          </w:tcPr>
          <w:p w14:paraId="6A3DAFFD" w14:textId="2EEC779C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27" w:type="dxa"/>
          </w:tcPr>
          <w:p w14:paraId="5B955F5D" w14:textId="54FA5B77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Pfizer</w:t>
            </w:r>
          </w:p>
        </w:tc>
        <w:tc>
          <w:tcPr>
            <w:tcW w:w="1984" w:type="dxa"/>
          </w:tcPr>
          <w:p w14:paraId="0C78668E" w14:textId="2393C198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pacing w:val="-5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Booster</w:t>
            </w:r>
          </w:p>
        </w:tc>
      </w:tr>
      <w:tr w:rsidR="00D9622F" w:rsidRPr="00B324C1" w14:paraId="0E5A9C5D" w14:textId="77777777" w:rsidTr="001E24CF">
        <w:trPr>
          <w:trHeight w:val="794"/>
        </w:trPr>
        <w:tc>
          <w:tcPr>
            <w:tcW w:w="993" w:type="dxa"/>
          </w:tcPr>
          <w:p w14:paraId="2DB22203" w14:textId="03E5D2A0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4" w:type="dxa"/>
          </w:tcPr>
          <w:p w14:paraId="25CF9ADE" w14:textId="26EAE8B9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3391" w:type="dxa"/>
          </w:tcPr>
          <w:p w14:paraId="2874FEF5" w14:textId="1CEEC445" w:rsidR="00D9622F" w:rsidRPr="00B324C1" w:rsidRDefault="00D9622F" w:rsidP="00D9622F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Reduced breast milk production,</w:t>
            </w:r>
            <w:r w:rsidRPr="00B324C1">
              <w:rPr>
                <w:rFonts w:ascii="Times New Roman" w:hAnsi="Times New Roman" w:cs="Times New Roman"/>
                <w:spacing w:val="-1"/>
                <w:sz w:val="22"/>
              </w:rPr>
              <w:t xml:space="preserve"> and</w:t>
            </w:r>
            <w:r w:rsidRPr="00B324C1">
              <w:rPr>
                <w:rFonts w:ascii="Times New Roman" w:hAnsi="Times New Roman" w:cs="Times New Roman"/>
                <w:spacing w:val="-18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pacing w:val="-1"/>
                <w:sz w:val="22"/>
              </w:rPr>
              <w:t>blurred</w:t>
            </w:r>
            <w:r w:rsidRPr="00B324C1">
              <w:rPr>
                <w:rFonts w:ascii="Times New Roman" w:hAnsi="Times New Roman" w:cs="Times New Roman"/>
                <w:sz w:val="22"/>
              </w:rPr>
              <w:t xml:space="preserve"> vision</w:t>
            </w:r>
          </w:p>
        </w:tc>
        <w:tc>
          <w:tcPr>
            <w:tcW w:w="2778" w:type="dxa"/>
          </w:tcPr>
          <w:p w14:paraId="2B65BB59" w14:textId="1C5039A1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27" w:type="dxa"/>
          </w:tcPr>
          <w:p w14:paraId="78D0FD9A" w14:textId="1B6CA689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049DE699" w14:textId="323DA532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z w:val="22"/>
              </w:rPr>
              <w:t xml:space="preserve"> Vaccination</w:t>
            </w:r>
          </w:p>
        </w:tc>
      </w:tr>
      <w:tr w:rsidR="00D9622F" w:rsidRPr="00B324C1" w14:paraId="5DE1E45F" w14:textId="77777777" w:rsidTr="001E24CF">
        <w:trPr>
          <w:trHeight w:val="794"/>
        </w:trPr>
        <w:tc>
          <w:tcPr>
            <w:tcW w:w="993" w:type="dxa"/>
          </w:tcPr>
          <w:p w14:paraId="1D47D2DE" w14:textId="22CDF49B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4" w:type="dxa"/>
          </w:tcPr>
          <w:p w14:paraId="67715082" w14:textId="71FF0229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3391" w:type="dxa"/>
          </w:tcPr>
          <w:p w14:paraId="012A7E78" w14:textId="5F02D49B" w:rsidR="00D9622F" w:rsidRPr="00B324C1" w:rsidRDefault="00D9622F" w:rsidP="00D9622F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Left breast</w:t>
            </w:r>
            <w:r w:rsidRPr="00B324C1">
              <w:rPr>
                <w:rFonts w:ascii="Times New Roman" w:hAnsi="Times New Roman" w:cs="Times New Roman"/>
                <w:spacing w:val="1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swelling</w:t>
            </w:r>
          </w:p>
        </w:tc>
        <w:tc>
          <w:tcPr>
            <w:tcW w:w="2778" w:type="dxa"/>
          </w:tcPr>
          <w:p w14:paraId="56428301" w14:textId="4FB3A1D5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7" w:type="dxa"/>
          </w:tcPr>
          <w:p w14:paraId="50A8AD28" w14:textId="2FF323AF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7207BD22" w14:textId="1DACAC98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pacing w:val="-4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Vaccination</w:t>
            </w:r>
          </w:p>
        </w:tc>
      </w:tr>
      <w:tr w:rsidR="00D9622F" w:rsidRPr="00B324C1" w14:paraId="23C706E0" w14:textId="77777777" w:rsidTr="001E24CF">
        <w:trPr>
          <w:trHeight w:val="794"/>
        </w:trPr>
        <w:tc>
          <w:tcPr>
            <w:tcW w:w="993" w:type="dxa"/>
          </w:tcPr>
          <w:p w14:paraId="33F62622" w14:textId="522DA5CA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4" w:type="dxa"/>
          </w:tcPr>
          <w:p w14:paraId="0521B69B" w14:textId="598D1B9D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3391" w:type="dxa"/>
          </w:tcPr>
          <w:p w14:paraId="79670586" w14:textId="15694EF9" w:rsidR="00D9622F" w:rsidRPr="00B324C1" w:rsidRDefault="00D9622F" w:rsidP="00D9622F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Itchiness of left foot followed by blister</w:t>
            </w:r>
          </w:p>
        </w:tc>
        <w:tc>
          <w:tcPr>
            <w:tcW w:w="2778" w:type="dxa"/>
          </w:tcPr>
          <w:p w14:paraId="004BEA7F" w14:textId="55319BE0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7" w:type="dxa"/>
          </w:tcPr>
          <w:p w14:paraId="7B6FA8EE" w14:textId="2A092C60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05B0A568" w14:textId="3CF82F20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st Vaccination</w:t>
            </w:r>
          </w:p>
        </w:tc>
      </w:tr>
      <w:tr w:rsidR="00D9622F" w:rsidRPr="00B324C1" w14:paraId="0D86078E" w14:textId="09E4E880" w:rsidTr="001E24CF">
        <w:trPr>
          <w:trHeight w:val="794"/>
        </w:trPr>
        <w:tc>
          <w:tcPr>
            <w:tcW w:w="993" w:type="dxa"/>
          </w:tcPr>
          <w:p w14:paraId="41073FE5" w14:textId="7E888B76" w:rsidR="00D9622F" w:rsidRPr="00B324C1" w:rsidRDefault="00DA009E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54" w:type="dxa"/>
          </w:tcPr>
          <w:p w14:paraId="6E9C4B7A" w14:textId="606D956D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3391" w:type="dxa"/>
          </w:tcPr>
          <w:p w14:paraId="7D0880DA" w14:textId="5A82EDB8" w:rsidR="00D9622F" w:rsidRPr="00B324C1" w:rsidRDefault="00D9622F" w:rsidP="00D9622F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Itchiness and numbness of left lower limb</w:t>
            </w:r>
          </w:p>
        </w:tc>
        <w:tc>
          <w:tcPr>
            <w:tcW w:w="2778" w:type="dxa"/>
          </w:tcPr>
          <w:p w14:paraId="4A441D03" w14:textId="6BE68109" w:rsidR="00D9622F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127" w:type="dxa"/>
          </w:tcPr>
          <w:p w14:paraId="3219D2A2" w14:textId="04F12445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23B262D3" w14:textId="51BCB2B1" w:rsidR="00D9622F" w:rsidRPr="00B324C1" w:rsidRDefault="00D9622F" w:rsidP="00D9622F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pacing w:val="-3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Vaccination</w:t>
            </w:r>
          </w:p>
        </w:tc>
      </w:tr>
    </w:tbl>
    <w:p w14:paraId="0D259BFC" w14:textId="77777777" w:rsidR="002A1E57" w:rsidRDefault="002A1E57" w:rsidP="006D2CFF">
      <w:pPr>
        <w:tabs>
          <w:tab w:val="left" w:pos="910"/>
        </w:tabs>
        <w:rPr>
          <w:b/>
          <w:bCs/>
          <w:lang w:val="en-US"/>
        </w:rPr>
      </w:pPr>
    </w:p>
    <w:p w14:paraId="1A5EA542" w14:textId="77777777" w:rsidR="002D46DF" w:rsidRDefault="002D46DF" w:rsidP="006D2CFF">
      <w:pPr>
        <w:tabs>
          <w:tab w:val="left" w:pos="910"/>
        </w:tabs>
        <w:rPr>
          <w:b/>
          <w:bCs/>
          <w:lang w:val="en-US"/>
        </w:rPr>
      </w:pPr>
    </w:p>
    <w:p w14:paraId="7EBA9AD5" w14:textId="77777777" w:rsidR="002D46DF" w:rsidRDefault="002D46DF" w:rsidP="006D2CFF">
      <w:pPr>
        <w:tabs>
          <w:tab w:val="left" w:pos="910"/>
        </w:tabs>
        <w:rPr>
          <w:b/>
          <w:bCs/>
          <w:lang w:val="en-US"/>
        </w:rPr>
      </w:pPr>
    </w:p>
    <w:p w14:paraId="2E29D54E" w14:textId="77777777" w:rsidR="00863B0E" w:rsidRDefault="00863B0E">
      <w:pPr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br w:type="page"/>
      </w:r>
    </w:p>
    <w:p w14:paraId="5146AD0F" w14:textId="234373F1" w:rsidR="002C3385" w:rsidRPr="00C704E0" w:rsidRDefault="002C3385" w:rsidP="002C3385">
      <w:pPr>
        <w:rPr>
          <w:rFonts w:cs="Times New Roman"/>
          <w:b/>
          <w:bCs/>
          <w:sz w:val="24"/>
          <w:szCs w:val="24"/>
          <w:vertAlign w:val="superscript"/>
          <w:lang w:val="en-US"/>
        </w:rPr>
      </w:pPr>
      <w:r w:rsidRPr="00DF3320">
        <w:rPr>
          <w:rFonts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70215A">
        <w:rPr>
          <w:rFonts w:cs="Times New Roman"/>
          <w:b/>
          <w:bCs/>
          <w:sz w:val="24"/>
          <w:szCs w:val="24"/>
          <w:lang w:val="en-US"/>
        </w:rPr>
        <w:t>T</w:t>
      </w:r>
      <w:r w:rsidRPr="00DF3320">
        <w:rPr>
          <w:rFonts w:cs="Times New Roman"/>
          <w:b/>
          <w:bCs/>
          <w:sz w:val="24"/>
          <w:szCs w:val="24"/>
          <w:lang w:val="en-US"/>
        </w:rPr>
        <w:t xml:space="preserve">able </w:t>
      </w:r>
      <w:r w:rsidR="0059703A">
        <w:rPr>
          <w:rFonts w:cs="Times New Roman"/>
          <w:b/>
          <w:bCs/>
          <w:sz w:val="24"/>
          <w:szCs w:val="24"/>
          <w:lang w:val="en-US"/>
        </w:rPr>
        <w:t>20</w:t>
      </w:r>
      <w:r w:rsidR="0070215A">
        <w:rPr>
          <w:rFonts w:cs="Times New Roman"/>
          <w:b/>
          <w:bCs/>
          <w:sz w:val="24"/>
          <w:szCs w:val="24"/>
          <w:lang w:val="en-US"/>
        </w:rPr>
        <w:t>.</w:t>
      </w:r>
      <w:r w:rsidRPr="00DF3320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>Analysis of SMS response rate among a subset of non-reactogenicity participa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7"/>
        <w:gridCol w:w="1681"/>
        <w:gridCol w:w="3117"/>
        <w:gridCol w:w="2958"/>
        <w:gridCol w:w="2865"/>
        <w:gridCol w:w="3330"/>
      </w:tblGrid>
      <w:tr w:rsidR="002C3385" w:rsidRPr="009555E1" w14:paraId="71E37D58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1F69ED6C" w14:textId="77777777" w:rsidR="002C3385" w:rsidRPr="00510C40" w:rsidRDefault="002C3385" w:rsidP="0013141B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Week of follow-up</w:t>
            </w:r>
          </w:p>
        </w:tc>
        <w:tc>
          <w:tcPr>
            <w:tcW w:w="658" w:type="pct"/>
            <w:noWrap/>
            <w:hideMark/>
          </w:tcPr>
          <w:p w14:paraId="3DC5FAF6" w14:textId="77777777" w:rsidR="002C3385" w:rsidRPr="00001684" w:rsidRDefault="002C3385" w:rsidP="0013141B">
            <w:pPr>
              <w:spacing w:after="160" w:line="259" w:lineRule="auto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Participants targeted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a</w:t>
            </w:r>
          </w:p>
          <w:p w14:paraId="6F398814" w14:textId="77777777" w:rsidR="002C3385" w:rsidRPr="00510C40" w:rsidRDefault="002C3385" w:rsidP="0013141B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N=90</w:t>
            </w:r>
          </w:p>
        </w:tc>
        <w:tc>
          <w:tcPr>
            <w:tcW w:w="987" w:type="pct"/>
            <w:noWrap/>
            <w:hideMark/>
          </w:tcPr>
          <w:p w14:paraId="0D2669DE" w14:textId="77777777" w:rsidR="002C3385" w:rsidRPr="009232CA" w:rsidRDefault="002C3385" w:rsidP="0013141B">
            <w:pPr>
              <w:spacing w:after="160" w:line="259" w:lineRule="auto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o. of participants with complete response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b</w:t>
            </w:r>
          </w:p>
          <w:p w14:paraId="15B83434" w14:textId="77777777" w:rsidR="002C3385" w:rsidRPr="00510C40" w:rsidRDefault="002C3385" w:rsidP="0013141B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 (%)</w:t>
            </w:r>
          </w:p>
        </w:tc>
        <w:tc>
          <w:tcPr>
            <w:tcW w:w="855" w:type="pct"/>
            <w:noWrap/>
            <w:hideMark/>
          </w:tcPr>
          <w:p w14:paraId="56B77E77" w14:textId="77777777" w:rsidR="002C3385" w:rsidRPr="009232CA" w:rsidRDefault="002C3385" w:rsidP="0013141B">
            <w:pPr>
              <w:spacing w:after="160" w:line="259" w:lineRule="auto"/>
              <w:rPr>
                <w:rFonts w:cs="Times New Roman"/>
                <w:b/>
                <w:bCs/>
                <w:vertAlign w:val="superscript"/>
                <w:lang w:val="en-US"/>
              </w:rPr>
            </w:pPr>
            <w:bookmarkStart w:id="0" w:name="_Hlk159407097"/>
            <w:r w:rsidRPr="00510C40">
              <w:rPr>
                <w:rFonts w:cs="Times New Roman"/>
                <w:b/>
                <w:bCs/>
                <w:lang w:val="en-US"/>
              </w:rPr>
              <w:t>No. of participants with p</w:t>
            </w:r>
            <w:r w:rsidRPr="00510C40">
              <w:rPr>
                <w:rFonts w:cs="Times New Roman"/>
                <w:b/>
                <w:bCs/>
              </w:rPr>
              <w:t>artial response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c</w:t>
            </w:r>
            <w:bookmarkEnd w:id="0"/>
          </w:p>
          <w:p w14:paraId="587B7152" w14:textId="77777777" w:rsidR="002C3385" w:rsidRPr="00510C40" w:rsidRDefault="002C3385" w:rsidP="0013141B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 (%)</w:t>
            </w:r>
          </w:p>
        </w:tc>
        <w:tc>
          <w:tcPr>
            <w:tcW w:w="855" w:type="pct"/>
            <w:noWrap/>
            <w:hideMark/>
          </w:tcPr>
          <w:p w14:paraId="12B74BAE" w14:textId="77777777" w:rsidR="002C3385" w:rsidRPr="009232CA" w:rsidRDefault="002C3385" w:rsidP="0013141B">
            <w:pPr>
              <w:spacing w:after="160" w:line="259" w:lineRule="auto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o. of participants who didn’t respond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d</w:t>
            </w:r>
          </w:p>
          <w:p w14:paraId="1CDF137A" w14:textId="77777777" w:rsidR="002C3385" w:rsidRPr="00510C40" w:rsidRDefault="002C3385" w:rsidP="0013141B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 (%)</w:t>
            </w:r>
          </w:p>
        </w:tc>
        <w:tc>
          <w:tcPr>
            <w:tcW w:w="921" w:type="pct"/>
            <w:noWrap/>
            <w:hideMark/>
          </w:tcPr>
          <w:p w14:paraId="34FAEAD0" w14:textId="77777777" w:rsidR="002C3385" w:rsidRPr="00C704E0" w:rsidRDefault="002C3385" w:rsidP="0013141B">
            <w:pPr>
              <w:spacing w:after="160" w:line="259" w:lineRule="auto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o. of participants who responded incorrectly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e</w:t>
            </w:r>
          </w:p>
          <w:p w14:paraId="190F0FF2" w14:textId="77777777" w:rsidR="002C3385" w:rsidRPr="00510C40" w:rsidRDefault="002C3385" w:rsidP="0013141B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 (%)</w:t>
            </w:r>
          </w:p>
        </w:tc>
      </w:tr>
      <w:tr w:rsidR="002C3385" w:rsidRPr="009555E1" w14:paraId="12EF4C36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3F4C8F48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</w:t>
            </w:r>
          </w:p>
        </w:tc>
        <w:tc>
          <w:tcPr>
            <w:tcW w:w="658" w:type="pct"/>
            <w:noWrap/>
            <w:hideMark/>
          </w:tcPr>
          <w:p w14:paraId="77218FCD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6</w:t>
            </w:r>
          </w:p>
        </w:tc>
        <w:tc>
          <w:tcPr>
            <w:tcW w:w="987" w:type="pct"/>
            <w:noWrap/>
            <w:hideMark/>
          </w:tcPr>
          <w:p w14:paraId="5D9692B9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8 (50.0)</w:t>
            </w:r>
          </w:p>
        </w:tc>
        <w:tc>
          <w:tcPr>
            <w:tcW w:w="855" w:type="pct"/>
            <w:noWrap/>
            <w:hideMark/>
          </w:tcPr>
          <w:p w14:paraId="7487A8BB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136112DC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921" w:type="pct"/>
            <w:noWrap/>
            <w:hideMark/>
          </w:tcPr>
          <w:p w14:paraId="0E1D3E64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8 (50.0)</w:t>
            </w:r>
          </w:p>
        </w:tc>
      </w:tr>
      <w:tr w:rsidR="002C3385" w:rsidRPr="009555E1" w14:paraId="305B9139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014B6AD8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2</w:t>
            </w:r>
          </w:p>
        </w:tc>
        <w:tc>
          <w:tcPr>
            <w:tcW w:w="658" w:type="pct"/>
            <w:noWrap/>
            <w:hideMark/>
          </w:tcPr>
          <w:p w14:paraId="454E8EED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20</w:t>
            </w:r>
          </w:p>
        </w:tc>
        <w:tc>
          <w:tcPr>
            <w:tcW w:w="987" w:type="pct"/>
            <w:noWrap/>
            <w:hideMark/>
          </w:tcPr>
          <w:p w14:paraId="71CDE540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8 (40.0)</w:t>
            </w:r>
          </w:p>
        </w:tc>
        <w:tc>
          <w:tcPr>
            <w:tcW w:w="855" w:type="pct"/>
            <w:noWrap/>
            <w:hideMark/>
          </w:tcPr>
          <w:p w14:paraId="02E0B4AD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 (5.0)</w:t>
            </w:r>
          </w:p>
        </w:tc>
        <w:tc>
          <w:tcPr>
            <w:tcW w:w="855" w:type="pct"/>
            <w:noWrap/>
            <w:hideMark/>
          </w:tcPr>
          <w:p w14:paraId="017FFE09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921" w:type="pct"/>
            <w:noWrap/>
            <w:hideMark/>
          </w:tcPr>
          <w:p w14:paraId="264140B1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1 (55.0)</w:t>
            </w:r>
          </w:p>
        </w:tc>
      </w:tr>
      <w:tr w:rsidR="002C3385" w:rsidRPr="009555E1" w14:paraId="174A55E1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43DF16FA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3</w:t>
            </w:r>
          </w:p>
        </w:tc>
        <w:tc>
          <w:tcPr>
            <w:tcW w:w="658" w:type="pct"/>
            <w:noWrap/>
            <w:hideMark/>
          </w:tcPr>
          <w:p w14:paraId="60816027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20</w:t>
            </w:r>
          </w:p>
        </w:tc>
        <w:tc>
          <w:tcPr>
            <w:tcW w:w="987" w:type="pct"/>
            <w:noWrap/>
            <w:hideMark/>
          </w:tcPr>
          <w:p w14:paraId="5E52ACE8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50.0)</w:t>
            </w:r>
          </w:p>
        </w:tc>
        <w:tc>
          <w:tcPr>
            <w:tcW w:w="855" w:type="pct"/>
            <w:noWrap/>
            <w:hideMark/>
          </w:tcPr>
          <w:p w14:paraId="24C019F9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78B12930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921" w:type="pct"/>
            <w:noWrap/>
            <w:hideMark/>
          </w:tcPr>
          <w:p w14:paraId="3F861E6F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50.0)</w:t>
            </w:r>
          </w:p>
        </w:tc>
      </w:tr>
      <w:tr w:rsidR="002C3385" w:rsidRPr="009555E1" w14:paraId="704A6976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19CD4C24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4</w:t>
            </w:r>
          </w:p>
        </w:tc>
        <w:tc>
          <w:tcPr>
            <w:tcW w:w="658" w:type="pct"/>
            <w:noWrap/>
            <w:hideMark/>
          </w:tcPr>
          <w:p w14:paraId="73EECBC7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36</w:t>
            </w:r>
          </w:p>
        </w:tc>
        <w:tc>
          <w:tcPr>
            <w:tcW w:w="987" w:type="pct"/>
            <w:noWrap/>
            <w:hideMark/>
          </w:tcPr>
          <w:p w14:paraId="2B0C952B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27.8)</w:t>
            </w:r>
          </w:p>
        </w:tc>
        <w:tc>
          <w:tcPr>
            <w:tcW w:w="855" w:type="pct"/>
            <w:noWrap/>
            <w:hideMark/>
          </w:tcPr>
          <w:p w14:paraId="1CC36079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0E58D13C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 (11.1)</w:t>
            </w:r>
          </w:p>
        </w:tc>
        <w:tc>
          <w:tcPr>
            <w:tcW w:w="921" w:type="pct"/>
            <w:noWrap/>
            <w:hideMark/>
          </w:tcPr>
          <w:p w14:paraId="005FA505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2 (61.1)</w:t>
            </w:r>
          </w:p>
        </w:tc>
      </w:tr>
      <w:tr w:rsidR="002C3385" w:rsidRPr="009555E1" w14:paraId="07BCC0C5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71BCB9FE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5</w:t>
            </w:r>
          </w:p>
        </w:tc>
        <w:tc>
          <w:tcPr>
            <w:tcW w:w="658" w:type="pct"/>
            <w:noWrap/>
            <w:hideMark/>
          </w:tcPr>
          <w:p w14:paraId="703843AD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73</w:t>
            </w:r>
          </w:p>
        </w:tc>
        <w:tc>
          <w:tcPr>
            <w:tcW w:w="987" w:type="pct"/>
            <w:noWrap/>
            <w:hideMark/>
          </w:tcPr>
          <w:p w14:paraId="39892E2C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5 (34.2)</w:t>
            </w:r>
          </w:p>
        </w:tc>
        <w:tc>
          <w:tcPr>
            <w:tcW w:w="855" w:type="pct"/>
            <w:noWrap/>
            <w:hideMark/>
          </w:tcPr>
          <w:p w14:paraId="5EBD1E3B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183DABE1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13.7)</w:t>
            </w:r>
          </w:p>
        </w:tc>
        <w:tc>
          <w:tcPr>
            <w:tcW w:w="921" w:type="pct"/>
            <w:noWrap/>
            <w:hideMark/>
          </w:tcPr>
          <w:p w14:paraId="10F7A68A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8 (52.1)</w:t>
            </w:r>
          </w:p>
        </w:tc>
      </w:tr>
      <w:tr w:rsidR="002C3385" w:rsidRPr="009555E1" w14:paraId="362F6789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6F3C07BA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6</w:t>
            </w:r>
          </w:p>
        </w:tc>
        <w:tc>
          <w:tcPr>
            <w:tcW w:w="658" w:type="pct"/>
            <w:noWrap/>
            <w:hideMark/>
          </w:tcPr>
          <w:p w14:paraId="6D015351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94</w:t>
            </w:r>
          </w:p>
        </w:tc>
        <w:tc>
          <w:tcPr>
            <w:tcW w:w="987" w:type="pct"/>
            <w:noWrap/>
            <w:hideMark/>
          </w:tcPr>
          <w:p w14:paraId="66E6483A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6 (27.7)</w:t>
            </w:r>
          </w:p>
        </w:tc>
        <w:tc>
          <w:tcPr>
            <w:tcW w:w="855" w:type="pct"/>
            <w:noWrap/>
            <w:hideMark/>
          </w:tcPr>
          <w:p w14:paraId="2B6DD860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 (2.1)</w:t>
            </w:r>
          </w:p>
        </w:tc>
        <w:tc>
          <w:tcPr>
            <w:tcW w:w="855" w:type="pct"/>
            <w:noWrap/>
            <w:hideMark/>
          </w:tcPr>
          <w:p w14:paraId="3012A5A8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10.6)</w:t>
            </w:r>
          </w:p>
        </w:tc>
        <w:tc>
          <w:tcPr>
            <w:tcW w:w="921" w:type="pct"/>
            <w:noWrap/>
            <w:hideMark/>
          </w:tcPr>
          <w:p w14:paraId="5669DC25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56 (59.6)</w:t>
            </w:r>
          </w:p>
        </w:tc>
      </w:tr>
      <w:tr w:rsidR="002C3385" w:rsidRPr="009555E1" w14:paraId="2716AE7A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53A3C26B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7</w:t>
            </w:r>
          </w:p>
        </w:tc>
        <w:tc>
          <w:tcPr>
            <w:tcW w:w="658" w:type="pct"/>
            <w:noWrap/>
            <w:hideMark/>
          </w:tcPr>
          <w:p w14:paraId="4C665FEE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91</w:t>
            </w:r>
          </w:p>
        </w:tc>
        <w:tc>
          <w:tcPr>
            <w:tcW w:w="987" w:type="pct"/>
            <w:noWrap/>
            <w:hideMark/>
          </w:tcPr>
          <w:p w14:paraId="0E7B1E3B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9 (31.9)</w:t>
            </w:r>
          </w:p>
        </w:tc>
        <w:tc>
          <w:tcPr>
            <w:tcW w:w="855" w:type="pct"/>
            <w:noWrap/>
            <w:hideMark/>
          </w:tcPr>
          <w:p w14:paraId="24437F13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4C6EB3E0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11.0)</w:t>
            </w:r>
          </w:p>
        </w:tc>
        <w:tc>
          <w:tcPr>
            <w:tcW w:w="921" w:type="pct"/>
            <w:noWrap/>
            <w:hideMark/>
          </w:tcPr>
          <w:p w14:paraId="4DF76626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52 (57.1)</w:t>
            </w:r>
          </w:p>
        </w:tc>
      </w:tr>
      <w:tr w:rsidR="002C3385" w:rsidRPr="009555E1" w14:paraId="4ABA7B90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2C303CAA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</w:t>
            </w:r>
          </w:p>
        </w:tc>
        <w:tc>
          <w:tcPr>
            <w:tcW w:w="658" w:type="pct"/>
            <w:noWrap/>
            <w:hideMark/>
          </w:tcPr>
          <w:p w14:paraId="5193FE07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9</w:t>
            </w:r>
          </w:p>
        </w:tc>
        <w:tc>
          <w:tcPr>
            <w:tcW w:w="987" w:type="pct"/>
            <w:noWrap/>
            <w:hideMark/>
          </w:tcPr>
          <w:p w14:paraId="35853C31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2 (36.0)</w:t>
            </w:r>
          </w:p>
        </w:tc>
        <w:tc>
          <w:tcPr>
            <w:tcW w:w="855" w:type="pct"/>
            <w:noWrap/>
            <w:hideMark/>
          </w:tcPr>
          <w:p w14:paraId="536301FC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 (2.2)</w:t>
            </w:r>
          </w:p>
        </w:tc>
        <w:tc>
          <w:tcPr>
            <w:tcW w:w="855" w:type="pct"/>
            <w:noWrap/>
            <w:hideMark/>
          </w:tcPr>
          <w:p w14:paraId="185006C0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3 (14.6)</w:t>
            </w:r>
          </w:p>
        </w:tc>
        <w:tc>
          <w:tcPr>
            <w:tcW w:w="921" w:type="pct"/>
            <w:noWrap/>
            <w:hideMark/>
          </w:tcPr>
          <w:p w14:paraId="511FC44C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2 (47.2)</w:t>
            </w:r>
          </w:p>
        </w:tc>
      </w:tr>
      <w:tr w:rsidR="002C3385" w:rsidRPr="009555E1" w14:paraId="3E022975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6F2328FD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9</w:t>
            </w:r>
          </w:p>
        </w:tc>
        <w:tc>
          <w:tcPr>
            <w:tcW w:w="658" w:type="pct"/>
            <w:noWrap/>
            <w:hideMark/>
          </w:tcPr>
          <w:p w14:paraId="32E85E68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7</w:t>
            </w:r>
          </w:p>
        </w:tc>
        <w:tc>
          <w:tcPr>
            <w:tcW w:w="987" w:type="pct"/>
            <w:noWrap/>
            <w:hideMark/>
          </w:tcPr>
          <w:p w14:paraId="177A9639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9 (33.3)</w:t>
            </w:r>
          </w:p>
        </w:tc>
        <w:tc>
          <w:tcPr>
            <w:tcW w:w="855" w:type="pct"/>
            <w:noWrap/>
            <w:hideMark/>
          </w:tcPr>
          <w:p w14:paraId="54E1C566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 (2.3)</w:t>
            </w:r>
          </w:p>
        </w:tc>
        <w:tc>
          <w:tcPr>
            <w:tcW w:w="855" w:type="pct"/>
            <w:noWrap/>
            <w:hideMark/>
          </w:tcPr>
          <w:p w14:paraId="745EB8D6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1 (35.6)</w:t>
            </w:r>
          </w:p>
        </w:tc>
        <w:tc>
          <w:tcPr>
            <w:tcW w:w="921" w:type="pct"/>
            <w:noWrap/>
            <w:hideMark/>
          </w:tcPr>
          <w:p w14:paraId="70E5E153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5 (28.7)</w:t>
            </w:r>
          </w:p>
        </w:tc>
      </w:tr>
      <w:tr w:rsidR="002C3385" w:rsidRPr="009555E1" w14:paraId="25C449C4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73FD5487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0</w:t>
            </w:r>
          </w:p>
        </w:tc>
        <w:tc>
          <w:tcPr>
            <w:tcW w:w="658" w:type="pct"/>
            <w:noWrap/>
            <w:hideMark/>
          </w:tcPr>
          <w:p w14:paraId="58A0B5E1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3</w:t>
            </w:r>
          </w:p>
        </w:tc>
        <w:tc>
          <w:tcPr>
            <w:tcW w:w="987" w:type="pct"/>
            <w:noWrap/>
            <w:hideMark/>
          </w:tcPr>
          <w:p w14:paraId="286E55E0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2 (38.6)</w:t>
            </w:r>
          </w:p>
        </w:tc>
        <w:tc>
          <w:tcPr>
            <w:tcW w:w="855" w:type="pct"/>
            <w:noWrap/>
            <w:hideMark/>
          </w:tcPr>
          <w:p w14:paraId="2BE143C0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 (1.2)</w:t>
            </w:r>
          </w:p>
        </w:tc>
        <w:tc>
          <w:tcPr>
            <w:tcW w:w="855" w:type="pct"/>
            <w:noWrap/>
            <w:hideMark/>
          </w:tcPr>
          <w:p w14:paraId="7BF0DA43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3 (51.8)</w:t>
            </w:r>
          </w:p>
        </w:tc>
        <w:tc>
          <w:tcPr>
            <w:tcW w:w="921" w:type="pct"/>
            <w:noWrap/>
            <w:hideMark/>
          </w:tcPr>
          <w:p w14:paraId="61F24169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7 (8.4)</w:t>
            </w:r>
          </w:p>
        </w:tc>
      </w:tr>
      <w:tr w:rsidR="002C3385" w:rsidRPr="009555E1" w14:paraId="02025039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764E97E7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1</w:t>
            </w:r>
          </w:p>
        </w:tc>
        <w:tc>
          <w:tcPr>
            <w:tcW w:w="658" w:type="pct"/>
            <w:noWrap/>
            <w:hideMark/>
          </w:tcPr>
          <w:p w14:paraId="40265F7F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69</w:t>
            </w:r>
          </w:p>
        </w:tc>
        <w:tc>
          <w:tcPr>
            <w:tcW w:w="987" w:type="pct"/>
            <w:noWrap/>
            <w:hideMark/>
          </w:tcPr>
          <w:p w14:paraId="1B2A583E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7 (39.1)</w:t>
            </w:r>
          </w:p>
        </w:tc>
        <w:tc>
          <w:tcPr>
            <w:tcW w:w="855" w:type="pct"/>
            <w:noWrap/>
            <w:hideMark/>
          </w:tcPr>
          <w:p w14:paraId="4287F27A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5 (7.2)</w:t>
            </w:r>
          </w:p>
        </w:tc>
        <w:tc>
          <w:tcPr>
            <w:tcW w:w="855" w:type="pct"/>
            <w:noWrap/>
            <w:hideMark/>
          </w:tcPr>
          <w:p w14:paraId="746E15BF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3 (47.8)</w:t>
            </w:r>
          </w:p>
        </w:tc>
        <w:tc>
          <w:tcPr>
            <w:tcW w:w="921" w:type="pct"/>
            <w:noWrap/>
            <w:hideMark/>
          </w:tcPr>
          <w:p w14:paraId="3E454203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 (5.8)</w:t>
            </w:r>
          </w:p>
        </w:tc>
      </w:tr>
      <w:tr w:rsidR="002C3385" w:rsidRPr="009555E1" w14:paraId="1B7D79AE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2DCC5A19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2</w:t>
            </w:r>
          </w:p>
        </w:tc>
        <w:tc>
          <w:tcPr>
            <w:tcW w:w="658" w:type="pct"/>
            <w:noWrap/>
            <w:hideMark/>
          </w:tcPr>
          <w:p w14:paraId="13A93E30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68</w:t>
            </w:r>
          </w:p>
        </w:tc>
        <w:tc>
          <w:tcPr>
            <w:tcW w:w="987" w:type="pct"/>
            <w:noWrap/>
            <w:hideMark/>
          </w:tcPr>
          <w:p w14:paraId="5EC37E65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3 (33.8)</w:t>
            </w:r>
          </w:p>
        </w:tc>
        <w:tc>
          <w:tcPr>
            <w:tcW w:w="855" w:type="pct"/>
            <w:noWrap/>
            <w:hideMark/>
          </w:tcPr>
          <w:p w14:paraId="0CD4C30F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594BCC2C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1 (60.3)</w:t>
            </w:r>
          </w:p>
        </w:tc>
        <w:tc>
          <w:tcPr>
            <w:tcW w:w="921" w:type="pct"/>
            <w:noWrap/>
            <w:hideMark/>
          </w:tcPr>
          <w:p w14:paraId="4BE496E4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 (5.9)</w:t>
            </w:r>
          </w:p>
        </w:tc>
      </w:tr>
      <w:tr w:rsidR="002C3385" w:rsidRPr="009555E1" w14:paraId="5FB59BA9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37B1BB50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3</w:t>
            </w:r>
          </w:p>
        </w:tc>
        <w:tc>
          <w:tcPr>
            <w:tcW w:w="658" w:type="pct"/>
            <w:noWrap/>
            <w:hideMark/>
          </w:tcPr>
          <w:p w14:paraId="386BC142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68</w:t>
            </w:r>
          </w:p>
        </w:tc>
        <w:tc>
          <w:tcPr>
            <w:tcW w:w="987" w:type="pct"/>
            <w:noWrap/>
            <w:hideMark/>
          </w:tcPr>
          <w:p w14:paraId="18E1C89C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1 (30.9)</w:t>
            </w:r>
          </w:p>
        </w:tc>
        <w:tc>
          <w:tcPr>
            <w:tcW w:w="855" w:type="pct"/>
            <w:noWrap/>
            <w:hideMark/>
          </w:tcPr>
          <w:p w14:paraId="28D9D507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47CE248A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1 (60.3)</w:t>
            </w:r>
          </w:p>
        </w:tc>
        <w:tc>
          <w:tcPr>
            <w:tcW w:w="921" w:type="pct"/>
            <w:noWrap/>
            <w:hideMark/>
          </w:tcPr>
          <w:p w14:paraId="4A5CA869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6 (8.8)</w:t>
            </w:r>
          </w:p>
        </w:tc>
      </w:tr>
      <w:tr w:rsidR="002C3385" w:rsidRPr="009555E1" w14:paraId="6AC63FCE" w14:textId="77777777" w:rsidTr="0013141B">
        <w:trPr>
          <w:trHeight w:val="310"/>
        </w:trPr>
        <w:tc>
          <w:tcPr>
            <w:tcW w:w="724" w:type="pct"/>
            <w:noWrap/>
            <w:hideMark/>
          </w:tcPr>
          <w:p w14:paraId="5521823A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Total</w:t>
            </w:r>
          </w:p>
        </w:tc>
        <w:tc>
          <w:tcPr>
            <w:tcW w:w="658" w:type="pct"/>
            <w:noWrap/>
            <w:hideMark/>
          </w:tcPr>
          <w:p w14:paraId="018DD120" w14:textId="77777777" w:rsidR="002C3385" w:rsidRPr="009555E1" w:rsidRDefault="002C3385" w:rsidP="0013141B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14</w:t>
            </w:r>
          </w:p>
        </w:tc>
        <w:tc>
          <w:tcPr>
            <w:tcW w:w="987" w:type="pct"/>
            <w:noWrap/>
            <w:hideMark/>
          </w:tcPr>
          <w:p w14:paraId="389C7B3D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80 (34.4)</w:t>
            </w:r>
          </w:p>
        </w:tc>
        <w:tc>
          <w:tcPr>
            <w:tcW w:w="855" w:type="pct"/>
            <w:noWrap/>
            <w:hideMark/>
          </w:tcPr>
          <w:p w14:paraId="663098FE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3 (1.6)</w:t>
            </w:r>
          </w:p>
        </w:tc>
        <w:tc>
          <w:tcPr>
            <w:tcW w:w="855" w:type="pct"/>
            <w:noWrap/>
            <w:hideMark/>
          </w:tcPr>
          <w:p w14:paraId="716A38AA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36 (29.0)</w:t>
            </w:r>
          </w:p>
        </w:tc>
        <w:tc>
          <w:tcPr>
            <w:tcW w:w="921" w:type="pct"/>
            <w:noWrap/>
            <w:hideMark/>
          </w:tcPr>
          <w:p w14:paraId="130CBD48" w14:textId="77777777" w:rsidR="002C3385" w:rsidRPr="009555E1" w:rsidRDefault="002C3385" w:rsidP="0013141B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85 (35.0)</w:t>
            </w:r>
          </w:p>
        </w:tc>
      </w:tr>
    </w:tbl>
    <w:p w14:paraId="528ABB12" w14:textId="77777777" w:rsidR="002C3385" w:rsidRDefault="002C3385" w:rsidP="002C3385">
      <w:pPr>
        <w:rPr>
          <w:rFonts w:cs="Times New Roman"/>
          <w:lang w:val="en-US"/>
        </w:rPr>
      </w:pPr>
    </w:p>
    <w:p w14:paraId="2F37777C" w14:textId="0C1F65C5" w:rsidR="002C3385" w:rsidRPr="00E83951" w:rsidRDefault="002C3385" w:rsidP="002C338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Abbreviations: SMS, Short Message Service; No., Number. A total of 90 non-reactogenicity participants were followed up using the SMS platform during their weekly follow-up (Week 1-13) to gather information on post-vaccination events. </w:t>
      </w:r>
      <w:r>
        <w:rPr>
          <w:rFonts w:cs="Times New Roman"/>
          <w:vertAlign w:val="superscript"/>
          <w:lang w:val="en-US"/>
        </w:rPr>
        <w:t>a</w:t>
      </w:r>
      <w:r>
        <w:rPr>
          <w:rFonts w:cs="Times New Roman"/>
          <w:lang w:val="en-US"/>
        </w:rPr>
        <w:t xml:space="preserve"> Participants targeted denotes participants due for follow-up by SMS for that week. </w:t>
      </w:r>
      <w:r>
        <w:rPr>
          <w:rFonts w:cs="Times New Roman"/>
          <w:vertAlign w:val="superscript"/>
          <w:lang w:val="en-US"/>
        </w:rPr>
        <w:t>b</w:t>
      </w:r>
      <w:r>
        <w:rPr>
          <w:rFonts w:cs="Times New Roman"/>
          <w:lang w:val="en-US"/>
        </w:rPr>
        <w:t xml:space="preserve"> </w:t>
      </w:r>
      <w:r w:rsidRPr="00DF1776">
        <w:rPr>
          <w:rFonts w:cs="Times New Roman"/>
          <w:lang w:val="en-US"/>
        </w:rPr>
        <w:t>No. of participants with complete response</w:t>
      </w:r>
      <w:r>
        <w:rPr>
          <w:rFonts w:cs="Times New Roman"/>
          <w:vertAlign w:val="superscript"/>
          <w:lang w:val="en-US"/>
        </w:rPr>
        <w:t xml:space="preserve"> </w:t>
      </w:r>
      <w:r>
        <w:rPr>
          <w:rFonts w:cs="Times New Roman"/>
          <w:lang w:val="en-US"/>
        </w:rPr>
        <w:t xml:space="preserve">denotes participants who responded correctly to all the SMS sent to them. </w:t>
      </w:r>
      <w:r w:rsidRPr="006B313B">
        <w:rPr>
          <w:rFonts w:cs="Times New Roman"/>
          <w:vertAlign w:val="superscript"/>
          <w:lang w:val="en-US"/>
        </w:rPr>
        <w:t>c</w:t>
      </w:r>
      <w:r w:rsidRPr="006B313B">
        <w:rPr>
          <w:rFonts w:cs="Times New Roman"/>
          <w:lang w:val="en-US"/>
        </w:rPr>
        <w:t xml:space="preserve"> No. of participants with p</w:t>
      </w:r>
      <w:r w:rsidRPr="006B313B">
        <w:rPr>
          <w:rFonts w:cs="Times New Roman"/>
        </w:rPr>
        <w:t>artial response</w:t>
      </w:r>
      <w:r>
        <w:rPr>
          <w:rFonts w:cs="Times New Roman"/>
          <w:lang w:val="en-US"/>
        </w:rPr>
        <w:t xml:space="preserve"> denotes participants who responded only to some of the SMS sent to them. </w:t>
      </w:r>
      <w:r>
        <w:rPr>
          <w:rFonts w:cs="Times New Roman"/>
          <w:vertAlign w:val="superscript"/>
          <w:lang w:val="en-US"/>
        </w:rPr>
        <w:t>d</w:t>
      </w:r>
      <w:r>
        <w:rPr>
          <w:rFonts w:cs="Times New Roman"/>
          <w:lang w:val="en-US"/>
        </w:rPr>
        <w:t xml:space="preserve"> </w:t>
      </w:r>
      <w:r w:rsidRPr="00904298">
        <w:rPr>
          <w:rFonts w:cs="Times New Roman"/>
          <w:lang w:val="en-US"/>
        </w:rPr>
        <w:t>No. of participants who didn’t respond</w:t>
      </w:r>
      <w:r>
        <w:rPr>
          <w:rFonts w:cs="Times New Roman"/>
          <w:lang w:val="en-US"/>
        </w:rPr>
        <w:t xml:space="preserve"> denotes participants who did not </w:t>
      </w:r>
      <w:r w:rsidR="00AD565E">
        <w:rPr>
          <w:rFonts w:cs="Times New Roman"/>
          <w:lang w:val="en-US"/>
        </w:rPr>
        <w:t>answer</w:t>
      </w:r>
      <w:r>
        <w:rPr>
          <w:rFonts w:cs="Times New Roman"/>
          <w:lang w:val="en-US"/>
        </w:rPr>
        <w:t xml:space="preserve"> any of the SMS sent to them. </w:t>
      </w:r>
      <w:r w:rsidRPr="00E83951">
        <w:rPr>
          <w:rFonts w:cs="Times New Roman"/>
          <w:vertAlign w:val="superscript"/>
          <w:lang w:val="en-US"/>
        </w:rPr>
        <w:t xml:space="preserve">e </w:t>
      </w:r>
      <w:r w:rsidRPr="00E83951">
        <w:rPr>
          <w:rFonts w:cs="Times New Roman"/>
          <w:lang w:val="en-US"/>
        </w:rPr>
        <w:t>No. of participants who responded incorrectly</w:t>
      </w:r>
      <w:r>
        <w:rPr>
          <w:rFonts w:cs="Times New Roman"/>
          <w:lang w:val="en-US"/>
        </w:rPr>
        <w:t xml:space="preserve"> denotes participants who provided invalid responses</w:t>
      </w:r>
      <w:r w:rsidR="00FD28D1">
        <w:rPr>
          <w:rFonts w:cs="Times New Roman"/>
          <w:lang w:val="en-US"/>
        </w:rPr>
        <w:t xml:space="preserve"> (wrong answers)</w:t>
      </w:r>
      <w:r>
        <w:rPr>
          <w:rFonts w:cs="Times New Roman"/>
          <w:lang w:val="en-US"/>
        </w:rPr>
        <w:t xml:space="preserve"> to the SMS sent to them.</w:t>
      </w:r>
    </w:p>
    <w:p w14:paraId="7DEF90A2" w14:textId="77777777" w:rsidR="002C3385" w:rsidRPr="00904298" w:rsidRDefault="002C3385" w:rsidP="002C3385">
      <w:pPr>
        <w:rPr>
          <w:rFonts w:cs="Times New Roman"/>
          <w:vertAlign w:val="superscript"/>
          <w:lang w:val="en-US"/>
        </w:rPr>
      </w:pPr>
    </w:p>
    <w:p w14:paraId="0B1D1A84" w14:textId="15EBE077" w:rsidR="002D46DF" w:rsidRPr="00FD04AC" w:rsidRDefault="002D46DF" w:rsidP="006D2CFF">
      <w:pPr>
        <w:tabs>
          <w:tab w:val="left" w:pos="910"/>
        </w:tabs>
        <w:rPr>
          <w:b/>
          <w:bCs/>
          <w:lang w:val="en-US"/>
        </w:rPr>
      </w:pPr>
    </w:p>
    <w:sectPr w:rsidR="002D46DF" w:rsidRPr="00FD04AC" w:rsidSect="00D5083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A4F37C" w14:textId="77777777" w:rsidR="00297119" w:rsidRDefault="00297119" w:rsidP="00E73C55">
      <w:pPr>
        <w:spacing w:after="0" w:line="240" w:lineRule="auto"/>
      </w:pPr>
      <w:r>
        <w:separator/>
      </w:r>
    </w:p>
  </w:endnote>
  <w:endnote w:type="continuationSeparator" w:id="0">
    <w:p w14:paraId="3F714941" w14:textId="77777777" w:rsidR="00297119" w:rsidRDefault="00297119" w:rsidP="00E73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 SemiBold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993074" w14:textId="77777777" w:rsidR="00297119" w:rsidRDefault="00297119" w:rsidP="00E73C55">
      <w:pPr>
        <w:spacing w:after="0" w:line="240" w:lineRule="auto"/>
      </w:pPr>
      <w:r>
        <w:separator/>
      </w:r>
    </w:p>
  </w:footnote>
  <w:footnote w:type="continuationSeparator" w:id="0">
    <w:p w14:paraId="0153B424" w14:textId="77777777" w:rsidR="00297119" w:rsidRDefault="00297119" w:rsidP="00E73C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443.5pt;height:438.5pt" o:bullet="t">
        <v:imagedata r:id="rId1" o:title="YDff4[1]"/>
      </v:shape>
    </w:pict>
  </w:numPicBullet>
  <w:abstractNum w:abstractNumId="0" w15:restartNumberingAfterBreak="0">
    <w:nsid w:val="16975189"/>
    <w:multiLevelType w:val="hybridMultilevel"/>
    <w:tmpl w:val="9064E4AE"/>
    <w:lvl w:ilvl="0" w:tplc="EB72331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28"/>
        <w:szCs w:val="28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529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5F44"/>
    <w:rsid w:val="00001AC3"/>
    <w:rsid w:val="00002452"/>
    <w:rsid w:val="000076B2"/>
    <w:rsid w:val="0001185B"/>
    <w:rsid w:val="00012A98"/>
    <w:rsid w:val="00015BA8"/>
    <w:rsid w:val="000167C6"/>
    <w:rsid w:val="00020319"/>
    <w:rsid w:val="00020A9B"/>
    <w:rsid w:val="00022F00"/>
    <w:rsid w:val="00024489"/>
    <w:rsid w:val="0002738C"/>
    <w:rsid w:val="0003085E"/>
    <w:rsid w:val="00044702"/>
    <w:rsid w:val="00051176"/>
    <w:rsid w:val="00057E17"/>
    <w:rsid w:val="00065F07"/>
    <w:rsid w:val="00066413"/>
    <w:rsid w:val="00071ACA"/>
    <w:rsid w:val="000744DD"/>
    <w:rsid w:val="00074C5D"/>
    <w:rsid w:val="000765DB"/>
    <w:rsid w:val="00076BE9"/>
    <w:rsid w:val="00085F81"/>
    <w:rsid w:val="000962B9"/>
    <w:rsid w:val="000A043B"/>
    <w:rsid w:val="000A15BF"/>
    <w:rsid w:val="000A4C29"/>
    <w:rsid w:val="000A7D7D"/>
    <w:rsid w:val="000A7DCA"/>
    <w:rsid w:val="000B400D"/>
    <w:rsid w:val="000B5D4F"/>
    <w:rsid w:val="000B6460"/>
    <w:rsid w:val="000B7ADC"/>
    <w:rsid w:val="000C5080"/>
    <w:rsid w:val="000C5BDD"/>
    <w:rsid w:val="000D1678"/>
    <w:rsid w:val="000D3789"/>
    <w:rsid w:val="000D7A37"/>
    <w:rsid w:val="000E607B"/>
    <w:rsid w:val="000E764E"/>
    <w:rsid w:val="000F4C30"/>
    <w:rsid w:val="00111D17"/>
    <w:rsid w:val="00113EC5"/>
    <w:rsid w:val="001177F2"/>
    <w:rsid w:val="00117DFA"/>
    <w:rsid w:val="001311D3"/>
    <w:rsid w:val="00131F92"/>
    <w:rsid w:val="0014013F"/>
    <w:rsid w:val="0014453B"/>
    <w:rsid w:val="001511F6"/>
    <w:rsid w:val="00153416"/>
    <w:rsid w:val="0015387C"/>
    <w:rsid w:val="00160341"/>
    <w:rsid w:val="0016140E"/>
    <w:rsid w:val="001744A3"/>
    <w:rsid w:val="001749FA"/>
    <w:rsid w:val="00180A61"/>
    <w:rsid w:val="00182D02"/>
    <w:rsid w:val="00183BCE"/>
    <w:rsid w:val="00186DA5"/>
    <w:rsid w:val="00187C10"/>
    <w:rsid w:val="001963E9"/>
    <w:rsid w:val="001A14DB"/>
    <w:rsid w:val="001B2A28"/>
    <w:rsid w:val="001B6602"/>
    <w:rsid w:val="001B7589"/>
    <w:rsid w:val="001C3553"/>
    <w:rsid w:val="001C62FC"/>
    <w:rsid w:val="001C7C13"/>
    <w:rsid w:val="001D0AF5"/>
    <w:rsid w:val="001D5777"/>
    <w:rsid w:val="001D7207"/>
    <w:rsid w:val="001E14FB"/>
    <w:rsid w:val="001E24CF"/>
    <w:rsid w:val="00201D50"/>
    <w:rsid w:val="002034DE"/>
    <w:rsid w:val="00203BB2"/>
    <w:rsid w:val="0020410A"/>
    <w:rsid w:val="002064E2"/>
    <w:rsid w:val="00217938"/>
    <w:rsid w:val="00220A42"/>
    <w:rsid w:val="0022177B"/>
    <w:rsid w:val="002233FD"/>
    <w:rsid w:val="00224FD8"/>
    <w:rsid w:val="00225594"/>
    <w:rsid w:val="002259FB"/>
    <w:rsid w:val="00225F44"/>
    <w:rsid w:val="00242CE6"/>
    <w:rsid w:val="002500C0"/>
    <w:rsid w:val="00251147"/>
    <w:rsid w:val="002526CC"/>
    <w:rsid w:val="00252D66"/>
    <w:rsid w:val="002533D1"/>
    <w:rsid w:val="002561CD"/>
    <w:rsid w:val="00262ED7"/>
    <w:rsid w:val="0026401C"/>
    <w:rsid w:val="00265476"/>
    <w:rsid w:val="002708ED"/>
    <w:rsid w:val="0027395D"/>
    <w:rsid w:val="00274628"/>
    <w:rsid w:val="002754A8"/>
    <w:rsid w:val="00283CE5"/>
    <w:rsid w:val="00284C55"/>
    <w:rsid w:val="002953E9"/>
    <w:rsid w:val="00297119"/>
    <w:rsid w:val="002A1E57"/>
    <w:rsid w:val="002A2EEE"/>
    <w:rsid w:val="002A681A"/>
    <w:rsid w:val="002B1D06"/>
    <w:rsid w:val="002B5C48"/>
    <w:rsid w:val="002B7D4D"/>
    <w:rsid w:val="002C3385"/>
    <w:rsid w:val="002C78A6"/>
    <w:rsid w:val="002D46DF"/>
    <w:rsid w:val="002D79C3"/>
    <w:rsid w:val="002E093A"/>
    <w:rsid w:val="002F053D"/>
    <w:rsid w:val="002F2589"/>
    <w:rsid w:val="002F3079"/>
    <w:rsid w:val="002F433E"/>
    <w:rsid w:val="002F7C24"/>
    <w:rsid w:val="00303A22"/>
    <w:rsid w:val="00305726"/>
    <w:rsid w:val="00320421"/>
    <w:rsid w:val="003206D3"/>
    <w:rsid w:val="00326B88"/>
    <w:rsid w:val="00334F18"/>
    <w:rsid w:val="00335FBB"/>
    <w:rsid w:val="00343383"/>
    <w:rsid w:val="00347231"/>
    <w:rsid w:val="003607CC"/>
    <w:rsid w:val="003608DE"/>
    <w:rsid w:val="00364E15"/>
    <w:rsid w:val="00370140"/>
    <w:rsid w:val="00376CE9"/>
    <w:rsid w:val="003835B7"/>
    <w:rsid w:val="00384E14"/>
    <w:rsid w:val="003851E1"/>
    <w:rsid w:val="00385539"/>
    <w:rsid w:val="0038698C"/>
    <w:rsid w:val="00387821"/>
    <w:rsid w:val="00387826"/>
    <w:rsid w:val="00387BA8"/>
    <w:rsid w:val="00396CCF"/>
    <w:rsid w:val="00396E22"/>
    <w:rsid w:val="00397930"/>
    <w:rsid w:val="003A3B15"/>
    <w:rsid w:val="003A70E9"/>
    <w:rsid w:val="003B5378"/>
    <w:rsid w:val="003C3FD6"/>
    <w:rsid w:val="003D36ED"/>
    <w:rsid w:val="003D3756"/>
    <w:rsid w:val="003E0B70"/>
    <w:rsid w:val="003E20FE"/>
    <w:rsid w:val="003E259B"/>
    <w:rsid w:val="003E3D58"/>
    <w:rsid w:val="003E4478"/>
    <w:rsid w:val="003E4E06"/>
    <w:rsid w:val="003E7499"/>
    <w:rsid w:val="003F549F"/>
    <w:rsid w:val="003F7D7D"/>
    <w:rsid w:val="00405C56"/>
    <w:rsid w:val="00406FFA"/>
    <w:rsid w:val="00413ECC"/>
    <w:rsid w:val="004149E2"/>
    <w:rsid w:val="00421616"/>
    <w:rsid w:val="004254E9"/>
    <w:rsid w:val="00437737"/>
    <w:rsid w:val="00437ABF"/>
    <w:rsid w:val="004412C0"/>
    <w:rsid w:val="00443B6F"/>
    <w:rsid w:val="00451CAE"/>
    <w:rsid w:val="004534E3"/>
    <w:rsid w:val="00462196"/>
    <w:rsid w:val="00462E40"/>
    <w:rsid w:val="00463DC4"/>
    <w:rsid w:val="00472527"/>
    <w:rsid w:val="00476D9B"/>
    <w:rsid w:val="00477282"/>
    <w:rsid w:val="0048108B"/>
    <w:rsid w:val="0049050C"/>
    <w:rsid w:val="0049295F"/>
    <w:rsid w:val="00495F8A"/>
    <w:rsid w:val="004A711D"/>
    <w:rsid w:val="004B39F4"/>
    <w:rsid w:val="004B524A"/>
    <w:rsid w:val="004C17F5"/>
    <w:rsid w:val="004C1A68"/>
    <w:rsid w:val="004C24EC"/>
    <w:rsid w:val="004C39A7"/>
    <w:rsid w:val="004C57DC"/>
    <w:rsid w:val="004C62DB"/>
    <w:rsid w:val="004D32FE"/>
    <w:rsid w:val="004D4795"/>
    <w:rsid w:val="004E083D"/>
    <w:rsid w:val="004E536E"/>
    <w:rsid w:val="004E69F7"/>
    <w:rsid w:val="004F1274"/>
    <w:rsid w:val="004F1852"/>
    <w:rsid w:val="00507A62"/>
    <w:rsid w:val="00512FCC"/>
    <w:rsid w:val="00515979"/>
    <w:rsid w:val="00521BB2"/>
    <w:rsid w:val="005242D5"/>
    <w:rsid w:val="0052742E"/>
    <w:rsid w:val="00527AB2"/>
    <w:rsid w:val="00530DC4"/>
    <w:rsid w:val="00532E69"/>
    <w:rsid w:val="005332A4"/>
    <w:rsid w:val="00542155"/>
    <w:rsid w:val="00544B79"/>
    <w:rsid w:val="005450FF"/>
    <w:rsid w:val="005457B4"/>
    <w:rsid w:val="0054768B"/>
    <w:rsid w:val="00551FE5"/>
    <w:rsid w:val="00552CE0"/>
    <w:rsid w:val="00554EC9"/>
    <w:rsid w:val="00556499"/>
    <w:rsid w:val="005632BA"/>
    <w:rsid w:val="005644FD"/>
    <w:rsid w:val="00564C60"/>
    <w:rsid w:val="00565224"/>
    <w:rsid w:val="0057262A"/>
    <w:rsid w:val="00590ED7"/>
    <w:rsid w:val="0059479D"/>
    <w:rsid w:val="0059703A"/>
    <w:rsid w:val="005A1E1B"/>
    <w:rsid w:val="005A6780"/>
    <w:rsid w:val="005A78D6"/>
    <w:rsid w:val="005B4B03"/>
    <w:rsid w:val="005C231C"/>
    <w:rsid w:val="005D73D9"/>
    <w:rsid w:val="005E36C7"/>
    <w:rsid w:val="005F0E0A"/>
    <w:rsid w:val="005F2CF8"/>
    <w:rsid w:val="005F3CBF"/>
    <w:rsid w:val="00600A59"/>
    <w:rsid w:val="00602E24"/>
    <w:rsid w:val="006052B1"/>
    <w:rsid w:val="00615960"/>
    <w:rsid w:val="006176DF"/>
    <w:rsid w:val="00642219"/>
    <w:rsid w:val="00644665"/>
    <w:rsid w:val="00653685"/>
    <w:rsid w:val="0067152A"/>
    <w:rsid w:val="00682B89"/>
    <w:rsid w:val="00684A80"/>
    <w:rsid w:val="00685189"/>
    <w:rsid w:val="00693222"/>
    <w:rsid w:val="00694658"/>
    <w:rsid w:val="00697A8E"/>
    <w:rsid w:val="006A12A7"/>
    <w:rsid w:val="006A180F"/>
    <w:rsid w:val="006B02E6"/>
    <w:rsid w:val="006B0E83"/>
    <w:rsid w:val="006B1794"/>
    <w:rsid w:val="006B2BCF"/>
    <w:rsid w:val="006B74E4"/>
    <w:rsid w:val="006C4A7D"/>
    <w:rsid w:val="006C5027"/>
    <w:rsid w:val="006D1081"/>
    <w:rsid w:val="006D2CFF"/>
    <w:rsid w:val="006E286F"/>
    <w:rsid w:val="006F1334"/>
    <w:rsid w:val="006F22DD"/>
    <w:rsid w:val="00701B46"/>
    <w:rsid w:val="0070215A"/>
    <w:rsid w:val="0070408B"/>
    <w:rsid w:val="007064C5"/>
    <w:rsid w:val="007148DB"/>
    <w:rsid w:val="007152A5"/>
    <w:rsid w:val="0071747B"/>
    <w:rsid w:val="00724BC6"/>
    <w:rsid w:val="00725781"/>
    <w:rsid w:val="0073034A"/>
    <w:rsid w:val="00730F72"/>
    <w:rsid w:val="00741D70"/>
    <w:rsid w:val="00750F40"/>
    <w:rsid w:val="00754FA3"/>
    <w:rsid w:val="0075736E"/>
    <w:rsid w:val="00762385"/>
    <w:rsid w:val="00764D6A"/>
    <w:rsid w:val="00772433"/>
    <w:rsid w:val="00775430"/>
    <w:rsid w:val="007867B8"/>
    <w:rsid w:val="00786D84"/>
    <w:rsid w:val="00791781"/>
    <w:rsid w:val="00796D2E"/>
    <w:rsid w:val="007B2554"/>
    <w:rsid w:val="007B25EA"/>
    <w:rsid w:val="007B3035"/>
    <w:rsid w:val="007B6829"/>
    <w:rsid w:val="007C16AF"/>
    <w:rsid w:val="007C6644"/>
    <w:rsid w:val="007C6744"/>
    <w:rsid w:val="007D2524"/>
    <w:rsid w:val="007D30C7"/>
    <w:rsid w:val="007D4771"/>
    <w:rsid w:val="007D74C9"/>
    <w:rsid w:val="007E11BE"/>
    <w:rsid w:val="007E5B3E"/>
    <w:rsid w:val="007F2345"/>
    <w:rsid w:val="0080124E"/>
    <w:rsid w:val="00806CEB"/>
    <w:rsid w:val="00807989"/>
    <w:rsid w:val="00810D81"/>
    <w:rsid w:val="00813499"/>
    <w:rsid w:val="00813863"/>
    <w:rsid w:val="0081719B"/>
    <w:rsid w:val="00826D5D"/>
    <w:rsid w:val="00832955"/>
    <w:rsid w:val="00834964"/>
    <w:rsid w:val="008410ED"/>
    <w:rsid w:val="00841FC5"/>
    <w:rsid w:val="00844AA4"/>
    <w:rsid w:val="00851261"/>
    <w:rsid w:val="0085400E"/>
    <w:rsid w:val="00857924"/>
    <w:rsid w:val="00860AB3"/>
    <w:rsid w:val="00860B70"/>
    <w:rsid w:val="00863B0E"/>
    <w:rsid w:val="00873D9F"/>
    <w:rsid w:val="00873EE4"/>
    <w:rsid w:val="008764EE"/>
    <w:rsid w:val="00883CBC"/>
    <w:rsid w:val="00884438"/>
    <w:rsid w:val="00884ADB"/>
    <w:rsid w:val="00886392"/>
    <w:rsid w:val="00891E1B"/>
    <w:rsid w:val="008938A2"/>
    <w:rsid w:val="00895435"/>
    <w:rsid w:val="008A08D1"/>
    <w:rsid w:val="008A7369"/>
    <w:rsid w:val="008B0865"/>
    <w:rsid w:val="008B0D23"/>
    <w:rsid w:val="008B11C2"/>
    <w:rsid w:val="008B4D8B"/>
    <w:rsid w:val="008B5EBB"/>
    <w:rsid w:val="008B7A06"/>
    <w:rsid w:val="008C0133"/>
    <w:rsid w:val="008C3EA4"/>
    <w:rsid w:val="008D02EA"/>
    <w:rsid w:val="008D139E"/>
    <w:rsid w:val="008D5FE6"/>
    <w:rsid w:val="008D6997"/>
    <w:rsid w:val="008E2F4D"/>
    <w:rsid w:val="008E5843"/>
    <w:rsid w:val="008F043E"/>
    <w:rsid w:val="008F31AB"/>
    <w:rsid w:val="008F3605"/>
    <w:rsid w:val="00906D20"/>
    <w:rsid w:val="0091024C"/>
    <w:rsid w:val="0091028A"/>
    <w:rsid w:val="00912633"/>
    <w:rsid w:val="0091522C"/>
    <w:rsid w:val="00921B3C"/>
    <w:rsid w:val="00924410"/>
    <w:rsid w:val="00925B93"/>
    <w:rsid w:val="00941DD5"/>
    <w:rsid w:val="00946E72"/>
    <w:rsid w:val="00952B83"/>
    <w:rsid w:val="00952F89"/>
    <w:rsid w:val="00954A58"/>
    <w:rsid w:val="00957977"/>
    <w:rsid w:val="009600F5"/>
    <w:rsid w:val="00960988"/>
    <w:rsid w:val="00962221"/>
    <w:rsid w:val="00980254"/>
    <w:rsid w:val="00980748"/>
    <w:rsid w:val="009814A0"/>
    <w:rsid w:val="00991F4F"/>
    <w:rsid w:val="00992962"/>
    <w:rsid w:val="009A1EFB"/>
    <w:rsid w:val="009A2516"/>
    <w:rsid w:val="009A588A"/>
    <w:rsid w:val="009A6F59"/>
    <w:rsid w:val="009B3C03"/>
    <w:rsid w:val="009C189F"/>
    <w:rsid w:val="009C1EE6"/>
    <w:rsid w:val="009C434F"/>
    <w:rsid w:val="009D0073"/>
    <w:rsid w:val="009D1777"/>
    <w:rsid w:val="009D5122"/>
    <w:rsid w:val="009E0570"/>
    <w:rsid w:val="009E47AA"/>
    <w:rsid w:val="009E4B30"/>
    <w:rsid w:val="00A14DAE"/>
    <w:rsid w:val="00A16EAE"/>
    <w:rsid w:val="00A2656B"/>
    <w:rsid w:val="00A32DA9"/>
    <w:rsid w:val="00A349C0"/>
    <w:rsid w:val="00A37770"/>
    <w:rsid w:val="00A41286"/>
    <w:rsid w:val="00A41AD8"/>
    <w:rsid w:val="00A41C4D"/>
    <w:rsid w:val="00A43694"/>
    <w:rsid w:val="00A44E21"/>
    <w:rsid w:val="00A472DD"/>
    <w:rsid w:val="00A54F33"/>
    <w:rsid w:val="00A56B63"/>
    <w:rsid w:val="00A61F9A"/>
    <w:rsid w:val="00A64C4F"/>
    <w:rsid w:val="00A66EEF"/>
    <w:rsid w:val="00A714F1"/>
    <w:rsid w:val="00A806A5"/>
    <w:rsid w:val="00A81231"/>
    <w:rsid w:val="00A848AD"/>
    <w:rsid w:val="00A874A3"/>
    <w:rsid w:val="00A90783"/>
    <w:rsid w:val="00A9628E"/>
    <w:rsid w:val="00AA0E53"/>
    <w:rsid w:val="00AA3F1F"/>
    <w:rsid w:val="00AA6114"/>
    <w:rsid w:val="00AA75C1"/>
    <w:rsid w:val="00AB3636"/>
    <w:rsid w:val="00AB58FB"/>
    <w:rsid w:val="00AC7894"/>
    <w:rsid w:val="00AD1AF9"/>
    <w:rsid w:val="00AD2C83"/>
    <w:rsid w:val="00AD2F72"/>
    <w:rsid w:val="00AD565E"/>
    <w:rsid w:val="00AD6F79"/>
    <w:rsid w:val="00AE30FF"/>
    <w:rsid w:val="00AE33AF"/>
    <w:rsid w:val="00AF57AD"/>
    <w:rsid w:val="00AF6509"/>
    <w:rsid w:val="00B01005"/>
    <w:rsid w:val="00B01FD1"/>
    <w:rsid w:val="00B15807"/>
    <w:rsid w:val="00B305BF"/>
    <w:rsid w:val="00B324C1"/>
    <w:rsid w:val="00B4283D"/>
    <w:rsid w:val="00B44944"/>
    <w:rsid w:val="00B47A6C"/>
    <w:rsid w:val="00B50E72"/>
    <w:rsid w:val="00B51E0B"/>
    <w:rsid w:val="00B55A7B"/>
    <w:rsid w:val="00B60774"/>
    <w:rsid w:val="00B61C45"/>
    <w:rsid w:val="00B80FE5"/>
    <w:rsid w:val="00B82026"/>
    <w:rsid w:val="00B837EE"/>
    <w:rsid w:val="00B84B18"/>
    <w:rsid w:val="00B85126"/>
    <w:rsid w:val="00B85BAD"/>
    <w:rsid w:val="00B86195"/>
    <w:rsid w:val="00B90EF6"/>
    <w:rsid w:val="00B931A9"/>
    <w:rsid w:val="00BA0D80"/>
    <w:rsid w:val="00BB0B04"/>
    <w:rsid w:val="00BB72CF"/>
    <w:rsid w:val="00BD299C"/>
    <w:rsid w:val="00BD3C51"/>
    <w:rsid w:val="00BD4987"/>
    <w:rsid w:val="00BD4CDC"/>
    <w:rsid w:val="00BE0186"/>
    <w:rsid w:val="00BE06EF"/>
    <w:rsid w:val="00BE06FA"/>
    <w:rsid w:val="00BF070E"/>
    <w:rsid w:val="00BF4E0E"/>
    <w:rsid w:val="00BF6DF0"/>
    <w:rsid w:val="00C01174"/>
    <w:rsid w:val="00C1077B"/>
    <w:rsid w:val="00C1734D"/>
    <w:rsid w:val="00C21AD4"/>
    <w:rsid w:val="00C22FF8"/>
    <w:rsid w:val="00C30938"/>
    <w:rsid w:val="00C3188A"/>
    <w:rsid w:val="00C36E4A"/>
    <w:rsid w:val="00C46263"/>
    <w:rsid w:val="00C55725"/>
    <w:rsid w:val="00C56A23"/>
    <w:rsid w:val="00C60B49"/>
    <w:rsid w:val="00C630E7"/>
    <w:rsid w:val="00C71391"/>
    <w:rsid w:val="00C715DB"/>
    <w:rsid w:val="00C869DB"/>
    <w:rsid w:val="00C91C02"/>
    <w:rsid w:val="00C94A54"/>
    <w:rsid w:val="00C94BBE"/>
    <w:rsid w:val="00CA12E7"/>
    <w:rsid w:val="00CA7CB9"/>
    <w:rsid w:val="00CA7F21"/>
    <w:rsid w:val="00CB31B7"/>
    <w:rsid w:val="00CC0B25"/>
    <w:rsid w:val="00CC4A69"/>
    <w:rsid w:val="00CC4B73"/>
    <w:rsid w:val="00CC6A6C"/>
    <w:rsid w:val="00CD6FE6"/>
    <w:rsid w:val="00CE08E1"/>
    <w:rsid w:val="00CE434A"/>
    <w:rsid w:val="00CE5C80"/>
    <w:rsid w:val="00CF52F7"/>
    <w:rsid w:val="00CF6A36"/>
    <w:rsid w:val="00D0257E"/>
    <w:rsid w:val="00D07874"/>
    <w:rsid w:val="00D14CEA"/>
    <w:rsid w:val="00D1679D"/>
    <w:rsid w:val="00D1699B"/>
    <w:rsid w:val="00D17AB0"/>
    <w:rsid w:val="00D2265C"/>
    <w:rsid w:val="00D336B7"/>
    <w:rsid w:val="00D3431A"/>
    <w:rsid w:val="00D350EA"/>
    <w:rsid w:val="00D4357D"/>
    <w:rsid w:val="00D5083A"/>
    <w:rsid w:val="00D51921"/>
    <w:rsid w:val="00D544C7"/>
    <w:rsid w:val="00D6263F"/>
    <w:rsid w:val="00D63E3D"/>
    <w:rsid w:val="00D65B6C"/>
    <w:rsid w:val="00D70847"/>
    <w:rsid w:val="00D91652"/>
    <w:rsid w:val="00D92759"/>
    <w:rsid w:val="00D96140"/>
    <w:rsid w:val="00D9622F"/>
    <w:rsid w:val="00DA009E"/>
    <w:rsid w:val="00DA0D7B"/>
    <w:rsid w:val="00DA4BD1"/>
    <w:rsid w:val="00DB332E"/>
    <w:rsid w:val="00DC3E89"/>
    <w:rsid w:val="00DC4DF5"/>
    <w:rsid w:val="00DC538F"/>
    <w:rsid w:val="00DC6F2F"/>
    <w:rsid w:val="00DC721E"/>
    <w:rsid w:val="00DD7EE2"/>
    <w:rsid w:val="00DE2AE0"/>
    <w:rsid w:val="00DE79EE"/>
    <w:rsid w:val="00DF1603"/>
    <w:rsid w:val="00DF3D40"/>
    <w:rsid w:val="00DF56B7"/>
    <w:rsid w:val="00E05328"/>
    <w:rsid w:val="00E209A3"/>
    <w:rsid w:val="00E24B9B"/>
    <w:rsid w:val="00E304D0"/>
    <w:rsid w:val="00E34932"/>
    <w:rsid w:val="00E3791B"/>
    <w:rsid w:val="00E455DB"/>
    <w:rsid w:val="00E46384"/>
    <w:rsid w:val="00E53EFB"/>
    <w:rsid w:val="00E54E35"/>
    <w:rsid w:val="00E56421"/>
    <w:rsid w:val="00E611B9"/>
    <w:rsid w:val="00E63A32"/>
    <w:rsid w:val="00E64658"/>
    <w:rsid w:val="00E66514"/>
    <w:rsid w:val="00E66D0D"/>
    <w:rsid w:val="00E706DD"/>
    <w:rsid w:val="00E73C55"/>
    <w:rsid w:val="00E92794"/>
    <w:rsid w:val="00E97329"/>
    <w:rsid w:val="00EB20F4"/>
    <w:rsid w:val="00EC1C6A"/>
    <w:rsid w:val="00EC3105"/>
    <w:rsid w:val="00EC6AA8"/>
    <w:rsid w:val="00EC6E2F"/>
    <w:rsid w:val="00EE30D4"/>
    <w:rsid w:val="00EE36B2"/>
    <w:rsid w:val="00EE77C3"/>
    <w:rsid w:val="00EF24D3"/>
    <w:rsid w:val="00EF67D9"/>
    <w:rsid w:val="00F00C72"/>
    <w:rsid w:val="00F0424B"/>
    <w:rsid w:val="00F04ACF"/>
    <w:rsid w:val="00F055DD"/>
    <w:rsid w:val="00F05CDB"/>
    <w:rsid w:val="00F11F4B"/>
    <w:rsid w:val="00F1302E"/>
    <w:rsid w:val="00F2036E"/>
    <w:rsid w:val="00F238F7"/>
    <w:rsid w:val="00F23F3C"/>
    <w:rsid w:val="00F27075"/>
    <w:rsid w:val="00F27C65"/>
    <w:rsid w:val="00F42A45"/>
    <w:rsid w:val="00F449C5"/>
    <w:rsid w:val="00F459E5"/>
    <w:rsid w:val="00F55972"/>
    <w:rsid w:val="00F56B1E"/>
    <w:rsid w:val="00F6211B"/>
    <w:rsid w:val="00F65318"/>
    <w:rsid w:val="00F733D8"/>
    <w:rsid w:val="00F76796"/>
    <w:rsid w:val="00F83147"/>
    <w:rsid w:val="00F852EA"/>
    <w:rsid w:val="00F86B8D"/>
    <w:rsid w:val="00FA1197"/>
    <w:rsid w:val="00FB3FC3"/>
    <w:rsid w:val="00FC0BAD"/>
    <w:rsid w:val="00FC2F00"/>
    <w:rsid w:val="00FC6AC8"/>
    <w:rsid w:val="00FD04AC"/>
    <w:rsid w:val="00FD1CBC"/>
    <w:rsid w:val="00FD203B"/>
    <w:rsid w:val="00FD28D1"/>
    <w:rsid w:val="00FD2912"/>
    <w:rsid w:val="00FD2FA4"/>
    <w:rsid w:val="00FD479E"/>
    <w:rsid w:val="00FE07A6"/>
    <w:rsid w:val="00FE57F1"/>
    <w:rsid w:val="00FE58C3"/>
    <w:rsid w:val="00FE5972"/>
    <w:rsid w:val="00FE7C7A"/>
    <w:rsid w:val="00FF219A"/>
    <w:rsid w:val="00FF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54CB1"/>
  <w15:chartTrackingRefBased/>
  <w15:docId w15:val="{F54EDBD2-FA84-4268-8A57-B35545B35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51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2DB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3C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C55"/>
  </w:style>
  <w:style w:type="paragraph" w:styleId="Footer">
    <w:name w:val="footer"/>
    <w:basedOn w:val="Normal"/>
    <w:link w:val="FooterChar"/>
    <w:uiPriority w:val="99"/>
    <w:unhideWhenUsed/>
    <w:rsid w:val="00E73C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C55"/>
  </w:style>
  <w:style w:type="paragraph" w:customStyle="1" w:styleId="TableParagraph">
    <w:name w:val="Table Paragraph"/>
    <w:basedOn w:val="Normal"/>
    <w:uiPriority w:val="1"/>
    <w:qFormat/>
    <w:rsid w:val="00405C56"/>
    <w:pPr>
      <w:widowControl w:val="0"/>
      <w:autoSpaceDE w:val="0"/>
      <w:autoSpaceDN w:val="0"/>
      <w:ind w:left="117"/>
    </w:pPr>
    <w:rPr>
      <w:rFonts w:ascii="Calibri" w:eastAsia="Calibri" w:hAnsi="Calibri" w:cs="Calibri"/>
      <w:kern w:val="0"/>
      <w:sz w:val="24"/>
      <w:lang w:val="en-US"/>
      <w14:ligatures w14:val="none"/>
    </w:rPr>
  </w:style>
  <w:style w:type="character" w:customStyle="1" w:styleId="font111">
    <w:name w:val="font111"/>
    <w:basedOn w:val="DefaultParagraphFont"/>
    <w:rsid w:val="00201D5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character" w:customStyle="1" w:styleId="font121">
    <w:name w:val="font121"/>
    <w:basedOn w:val="DefaultParagraphFont"/>
    <w:rsid w:val="00201D50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paragraph" w:customStyle="1" w:styleId="Pa34">
    <w:name w:val="Pa34"/>
    <w:basedOn w:val="Normal"/>
    <w:next w:val="Normal"/>
    <w:uiPriority w:val="99"/>
    <w:rsid w:val="00AD6F79"/>
    <w:pPr>
      <w:autoSpaceDE w:val="0"/>
      <w:autoSpaceDN w:val="0"/>
      <w:adjustRightInd w:val="0"/>
      <w:spacing w:after="0" w:line="181" w:lineRule="atLeast"/>
    </w:pPr>
    <w:rPr>
      <w:rFonts w:ascii="Open Sans SemiBold" w:hAnsi="Open Sans SemiBold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2A68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3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3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3D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C3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AB363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1B660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C62DB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1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0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4223</Words>
  <Characters>24075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4</cp:revision>
  <dcterms:created xsi:type="dcterms:W3CDTF">2025-02-17T22:48:00Z</dcterms:created>
  <dcterms:modified xsi:type="dcterms:W3CDTF">2025-02-1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4-12-10T18:26:25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324f48de-d8f5-4093-ba5e-2ff6f2f692f2</vt:lpwstr>
  </property>
  <property fmtid="{D5CDD505-2E9C-101B-9397-08002B2CF9AE}" pid="8" name="MSIP_Label_bbfd84fa-c8fb-4de8-be61-8d55740345b8_ContentBits">
    <vt:lpwstr>0</vt:lpwstr>
  </property>
</Properties>
</file>